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BF675" w14:textId="77777777" w:rsidR="00BC47A5" w:rsidRDefault="009F131D" w:rsidP="00BC47A5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bookmarkStart w:id="0" w:name="_Hlk92721478"/>
      <w:r w:rsidR="004D3AC3" w:rsidRPr="00B7591F">
        <w:rPr>
          <w:b/>
          <w:bCs/>
        </w:rPr>
        <w:t xml:space="preserve">Tables &amp; Figures: </w:t>
      </w:r>
      <w:r w:rsidR="00BC47A5">
        <w:rPr>
          <w:b/>
          <w:bCs/>
        </w:rPr>
        <w:t>Neutrophil-lymphocyte ratio</w:t>
      </w:r>
      <w:r w:rsidR="00BC47A5" w:rsidRPr="00415069">
        <w:rPr>
          <w:b/>
          <w:bCs/>
        </w:rPr>
        <w:t xml:space="preserve"> in </w:t>
      </w:r>
      <w:r w:rsidR="00BC47A5">
        <w:rPr>
          <w:b/>
          <w:bCs/>
        </w:rPr>
        <w:t>r</w:t>
      </w:r>
      <w:r w:rsidR="00BC47A5" w:rsidRPr="00415069">
        <w:rPr>
          <w:b/>
          <w:bCs/>
        </w:rPr>
        <w:t xml:space="preserve">elation to </w:t>
      </w:r>
      <w:r w:rsidR="00BC47A5">
        <w:rPr>
          <w:b/>
          <w:bCs/>
        </w:rPr>
        <w:t>r</w:t>
      </w:r>
      <w:r w:rsidR="00BC47A5" w:rsidRPr="00415069">
        <w:rPr>
          <w:b/>
          <w:bCs/>
        </w:rPr>
        <w:t xml:space="preserve">isk of </w:t>
      </w:r>
      <w:r w:rsidR="00BC47A5">
        <w:rPr>
          <w:b/>
          <w:bCs/>
        </w:rPr>
        <w:t>h</w:t>
      </w:r>
      <w:r w:rsidR="00BC47A5" w:rsidRPr="00415069">
        <w:rPr>
          <w:b/>
          <w:bCs/>
        </w:rPr>
        <w:t xml:space="preserve">epatocellular </w:t>
      </w:r>
      <w:r w:rsidR="00BC47A5">
        <w:rPr>
          <w:b/>
          <w:bCs/>
        </w:rPr>
        <w:t>c</w:t>
      </w:r>
      <w:r w:rsidR="00BC47A5" w:rsidRPr="00415069">
        <w:rPr>
          <w:b/>
          <w:bCs/>
        </w:rPr>
        <w:t xml:space="preserve">arcinoma in </w:t>
      </w:r>
      <w:r w:rsidR="00BC47A5">
        <w:rPr>
          <w:b/>
          <w:bCs/>
        </w:rPr>
        <w:t>p</w:t>
      </w:r>
      <w:r w:rsidR="00BC47A5" w:rsidRPr="00415069">
        <w:rPr>
          <w:b/>
          <w:bCs/>
        </w:rPr>
        <w:t xml:space="preserve">atients with </w:t>
      </w:r>
      <w:r w:rsidR="00BC47A5">
        <w:rPr>
          <w:b/>
          <w:bCs/>
        </w:rPr>
        <w:t>n</w:t>
      </w:r>
      <w:r w:rsidR="00BC47A5" w:rsidRPr="00415069">
        <w:rPr>
          <w:b/>
          <w:bCs/>
        </w:rPr>
        <w:t>on-</w:t>
      </w:r>
      <w:r w:rsidR="00BC47A5">
        <w:rPr>
          <w:b/>
          <w:bCs/>
        </w:rPr>
        <w:t>a</w:t>
      </w:r>
      <w:r w:rsidR="00BC47A5" w:rsidRPr="00415069">
        <w:rPr>
          <w:b/>
          <w:bCs/>
        </w:rPr>
        <w:t>lcoholic</w:t>
      </w:r>
      <w:r w:rsidR="00BC47A5">
        <w:rPr>
          <w:b/>
          <w:bCs/>
        </w:rPr>
        <w:t xml:space="preserve"> fatty</w:t>
      </w:r>
      <w:r w:rsidR="00BC47A5" w:rsidRPr="00415069">
        <w:rPr>
          <w:b/>
          <w:bCs/>
        </w:rPr>
        <w:t xml:space="preserve"> </w:t>
      </w:r>
      <w:r w:rsidR="00BC47A5">
        <w:rPr>
          <w:b/>
          <w:bCs/>
        </w:rPr>
        <w:t>l</w:t>
      </w:r>
      <w:r w:rsidR="00BC47A5" w:rsidRPr="00415069">
        <w:rPr>
          <w:b/>
          <w:bCs/>
        </w:rPr>
        <w:t xml:space="preserve">iver </w:t>
      </w:r>
      <w:r w:rsidR="00BC47A5">
        <w:rPr>
          <w:b/>
          <w:bCs/>
        </w:rPr>
        <w:t>d</w:t>
      </w:r>
      <w:r w:rsidR="00BC47A5" w:rsidRPr="00415069">
        <w:rPr>
          <w:b/>
          <w:bCs/>
        </w:rPr>
        <w:t>isease</w:t>
      </w:r>
    </w:p>
    <w:bookmarkEnd w:id="0"/>
    <w:p w14:paraId="399C6A74" w14:textId="5621374D" w:rsidR="0034444B" w:rsidRDefault="0034444B" w:rsidP="00B7591F">
      <w:pPr>
        <w:spacing w:line="480" w:lineRule="auto"/>
      </w:pPr>
    </w:p>
    <w:p w14:paraId="282BF3AF" w14:textId="77777777" w:rsidR="009F131D" w:rsidRDefault="009F131D" w:rsidP="009F131D">
      <w:pPr>
        <w:spacing w:line="480" w:lineRule="auto"/>
        <w:jc w:val="center"/>
      </w:pPr>
    </w:p>
    <w:tbl>
      <w:tblPr>
        <w:tblW w:w="9290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90"/>
        <w:gridCol w:w="50"/>
        <w:gridCol w:w="50"/>
        <w:gridCol w:w="50"/>
        <w:gridCol w:w="50"/>
      </w:tblGrid>
      <w:tr w:rsidR="009F131D" w:rsidRPr="00E116CA" w14:paraId="0CD39B94" w14:textId="77777777" w:rsidTr="00111828">
        <w:trPr>
          <w:trHeight w:val="1045"/>
        </w:trPr>
        <w:tc>
          <w:tcPr>
            <w:tcW w:w="9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D61EC" w14:textId="77777777" w:rsidR="009F131D" w:rsidRPr="00C25C9D" w:rsidRDefault="009F131D" w:rsidP="00111828">
            <w:pPr>
              <w:jc w:val="center"/>
            </w:pPr>
            <w:r w:rsidRPr="00C86EC3">
              <w:rPr>
                <w:b/>
                <w:bCs/>
              </w:rPr>
              <w:t xml:space="preserve">Supplementary Table 1. </w:t>
            </w:r>
            <w:r w:rsidRPr="00C25C9D">
              <w:t>The list of ICD codes as inclusion criteria for the UPMC NAFLD Cohort Study, 2004-2018</w:t>
            </w:r>
          </w:p>
          <w:p w14:paraId="399294A5" w14:textId="77777777" w:rsidR="009F131D" w:rsidRPr="00C86EC3" w:rsidRDefault="009F131D" w:rsidP="00111828">
            <w:pPr>
              <w:rPr>
                <w:b/>
                <w:bCs/>
              </w:rPr>
            </w:pPr>
          </w:p>
          <w:tbl>
            <w:tblPr>
              <w:tblW w:w="8499" w:type="dxa"/>
              <w:tblInd w:w="334" w:type="dxa"/>
              <w:tblLayout w:type="fixed"/>
              <w:tblLook w:val="04A0" w:firstRow="1" w:lastRow="0" w:firstColumn="1" w:lastColumn="0" w:noHBand="0" w:noVBand="1"/>
            </w:tblPr>
            <w:tblGrid>
              <w:gridCol w:w="2142"/>
              <w:gridCol w:w="1350"/>
              <w:gridCol w:w="1547"/>
              <w:gridCol w:w="3460"/>
            </w:tblGrid>
            <w:tr w:rsidR="009F131D" w:rsidRPr="00DF7FE1" w14:paraId="5810886B" w14:textId="77777777" w:rsidTr="00111828">
              <w:trPr>
                <w:trHeight w:val="360"/>
              </w:trPr>
              <w:tc>
                <w:tcPr>
                  <w:tcW w:w="214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75D45CC" w14:textId="77777777" w:rsidR="009F131D" w:rsidRPr="00C86EC3" w:rsidRDefault="009F131D" w:rsidP="00111828">
                  <w:pPr>
                    <w:rPr>
                      <w:b/>
                      <w:bCs/>
                    </w:rPr>
                  </w:pPr>
                  <w:r w:rsidRPr="00C86EC3">
                    <w:rPr>
                      <w:b/>
                      <w:bCs/>
                    </w:rPr>
                    <w:t>Disease Name</w:t>
                  </w:r>
                </w:p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04B845D" w14:textId="77777777" w:rsidR="009F131D" w:rsidRPr="00C86EC3" w:rsidRDefault="009F131D" w:rsidP="00111828">
                  <w:pPr>
                    <w:rPr>
                      <w:b/>
                      <w:bCs/>
                    </w:rPr>
                  </w:pPr>
                  <w:r w:rsidRPr="00C86EC3">
                    <w:rPr>
                      <w:b/>
                      <w:bCs/>
                    </w:rPr>
                    <w:t>ICD Code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C21DB25" w14:textId="77777777" w:rsidR="009F131D" w:rsidRPr="00C86EC3" w:rsidRDefault="009F131D" w:rsidP="00111828">
                  <w:pPr>
                    <w:rPr>
                      <w:b/>
                      <w:bCs/>
                    </w:rPr>
                  </w:pPr>
                  <w:r w:rsidRPr="00C86EC3">
                    <w:rPr>
                      <w:b/>
                      <w:bCs/>
                    </w:rPr>
                    <w:t>Code Type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9E101D8" w14:textId="77777777" w:rsidR="009F131D" w:rsidRPr="00C86EC3" w:rsidRDefault="009F131D" w:rsidP="00111828">
                  <w:pPr>
                    <w:rPr>
                      <w:b/>
                      <w:bCs/>
                    </w:rPr>
                  </w:pPr>
                  <w:r w:rsidRPr="00C86EC3">
                    <w:rPr>
                      <w:b/>
                      <w:bCs/>
                    </w:rPr>
                    <w:t>Descriptions</w:t>
                  </w:r>
                </w:p>
              </w:tc>
            </w:tr>
            <w:tr w:rsidR="009F131D" w:rsidRPr="00DF7FE1" w14:paraId="78593F3B" w14:textId="77777777" w:rsidTr="00111828">
              <w:trPr>
                <w:trHeight w:val="439"/>
              </w:trPr>
              <w:tc>
                <w:tcPr>
                  <w:tcW w:w="2142" w:type="dxa"/>
                  <w:vMerge w:val="restart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D4E5F9E" w14:textId="77777777" w:rsidR="009F131D" w:rsidRPr="00C86EC3" w:rsidRDefault="009F131D" w:rsidP="00111828">
                  <w:r w:rsidRPr="00C86EC3">
                    <w:t>Non-alcoholic Fatty Liver</w:t>
                  </w:r>
                </w:p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12B6F5B6" w14:textId="77777777" w:rsidR="009F131D" w:rsidRPr="00C86EC3" w:rsidRDefault="009F131D" w:rsidP="00111828">
                  <w:r w:rsidRPr="00C86EC3">
                    <w:t>571.8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FFCFB45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74049B9" w14:textId="77777777" w:rsidR="009F131D" w:rsidRPr="00C86EC3" w:rsidRDefault="009F131D" w:rsidP="00111828">
                  <w:r w:rsidRPr="00C86EC3">
                    <w:t>Other chronic nonalcoholic liver disease</w:t>
                  </w:r>
                </w:p>
              </w:tc>
            </w:tr>
            <w:tr w:rsidR="009F131D" w:rsidRPr="00DF7FE1" w14:paraId="1320B720" w14:textId="77777777" w:rsidTr="00111828">
              <w:trPr>
                <w:trHeight w:val="349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12DBB28C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115D5EEF" w14:textId="77777777" w:rsidR="009F131D" w:rsidRPr="00C86EC3" w:rsidRDefault="009F131D" w:rsidP="00111828">
                  <w:r w:rsidRPr="00C86EC3">
                    <w:t>K76.0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60FA189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0B4CCC6" w14:textId="77777777" w:rsidR="009F131D" w:rsidRPr="00C86EC3" w:rsidRDefault="009F131D" w:rsidP="00111828">
                  <w:r w:rsidRPr="00C86EC3">
                    <w:t>Fatty (change of) liver, not elsewhere classified</w:t>
                  </w:r>
                </w:p>
              </w:tc>
            </w:tr>
            <w:tr w:rsidR="009F131D" w:rsidRPr="00DF7FE1" w14:paraId="1C1CE0B9" w14:textId="77777777" w:rsidTr="00111828">
              <w:trPr>
                <w:trHeight w:val="700"/>
              </w:trPr>
              <w:tc>
                <w:tcPr>
                  <w:tcW w:w="2142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91E0F61" w14:textId="77777777" w:rsidR="009F131D" w:rsidRPr="00C86EC3" w:rsidRDefault="009F131D" w:rsidP="00111828">
                  <w:r w:rsidRPr="00C86EC3">
                    <w:t>Nonalcoholic Steatohepatitis</w:t>
                  </w:r>
                </w:p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140E464" w14:textId="77777777" w:rsidR="009F131D" w:rsidRPr="00C86EC3" w:rsidRDefault="009F131D" w:rsidP="00111828">
                  <w:r w:rsidRPr="00C86EC3">
                    <w:t>K75.8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186963C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533E67B1" w14:textId="77777777" w:rsidR="009F131D" w:rsidRPr="00C86EC3" w:rsidRDefault="009F131D" w:rsidP="00111828">
                  <w:r w:rsidRPr="00C86EC3">
                    <w:t>Other specified inflammatory liver diseases</w:t>
                  </w:r>
                </w:p>
              </w:tc>
            </w:tr>
            <w:tr w:rsidR="009F131D" w:rsidRPr="00DF7FE1" w14:paraId="32B5BA64" w14:textId="77777777" w:rsidTr="00111828">
              <w:trPr>
                <w:trHeight w:val="360"/>
              </w:trPr>
              <w:tc>
                <w:tcPr>
                  <w:tcW w:w="2142" w:type="dxa"/>
                  <w:vMerge w:val="restart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1AE5D082" w14:textId="77777777" w:rsidR="009F131D" w:rsidRPr="00C86EC3" w:rsidRDefault="009F131D" w:rsidP="00111828">
                  <w:r w:rsidRPr="00C86EC3">
                    <w:t>Compensated Cirrhosis</w:t>
                  </w:r>
                </w:p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D7CC0A6" w14:textId="77777777" w:rsidR="009F131D" w:rsidRPr="00C86EC3" w:rsidRDefault="009F131D" w:rsidP="00111828">
                  <w:r w:rsidRPr="00C86EC3">
                    <w:t>571.5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5F78DB3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503ED5B" w14:textId="77777777" w:rsidR="009F131D" w:rsidRPr="00C86EC3" w:rsidRDefault="009F131D" w:rsidP="00111828">
                  <w:r w:rsidRPr="00C86EC3">
                    <w:t>Cirrhosis, compensated</w:t>
                  </w:r>
                </w:p>
              </w:tc>
            </w:tr>
            <w:tr w:rsidR="009F131D" w:rsidRPr="00DF7FE1" w14:paraId="3B636553" w14:textId="77777777" w:rsidTr="00111828">
              <w:trPr>
                <w:trHeight w:val="457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00BC4B66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52A53CF4" w14:textId="77777777" w:rsidR="009F131D" w:rsidRPr="00C86EC3" w:rsidRDefault="009F131D" w:rsidP="00111828">
                  <w:r w:rsidRPr="00C86EC3">
                    <w:t>K74.6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8203FA0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8359A0A" w14:textId="77777777" w:rsidR="009F131D" w:rsidRPr="00C86EC3" w:rsidRDefault="009F131D" w:rsidP="00111828">
                  <w:r w:rsidRPr="00C86EC3">
                    <w:t>Cirrhosis, compensated</w:t>
                  </w:r>
                </w:p>
              </w:tc>
            </w:tr>
            <w:tr w:rsidR="009F131D" w:rsidRPr="00DF7FE1" w14:paraId="3750AE87" w14:textId="77777777" w:rsidTr="00111828">
              <w:trPr>
                <w:trHeight w:val="331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6F32E602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EAED829" w14:textId="77777777" w:rsidR="009F131D" w:rsidRPr="00C86EC3" w:rsidRDefault="009F131D" w:rsidP="00111828">
                  <w:r w:rsidRPr="00C86EC3">
                    <w:t>456.1 456.21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4A75311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22A9988" w14:textId="77777777" w:rsidR="009F131D" w:rsidRPr="00C86EC3" w:rsidRDefault="009F131D" w:rsidP="00111828">
                  <w:r w:rsidRPr="00C86EC3">
                    <w:t>Esophageal varices, not bleeding</w:t>
                  </w:r>
                </w:p>
              </w:tc>
            </w:tr>
            <w:tr w:rsidR="009F131D" w:rsidRPr="00DF7FE1" w14:paraId="390E0F40" w14:textId="77777777" w:rsidTr="00111828">
              <w:trPr>
                <w:trHeight w:val="403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2D444CC2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041858B" w14:textId="77777777" w:rsidR="009F131D" w:rsidRDefault="009F131D" w:rsidP="00111828">
                  <w:r w:rsidRPr="00C86EC3">
                    <w:t>I85.9</w:t>
                  </w:r>
                </w:p>
                <w:p w14:paraId="5CAD01E2" w14:textId="77777777" w:rsidR="009F131D" w:rsidRPr="00C86EC3" w:rsidRDefault="009F131D" w:rsidP="00111828">
                  <w:r w:rsidRPr="00C86EC3">
                    <w:t>I98.2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42E1384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6AF95AF" w14:textId="77777777" w:rsidR="009F131D" w:rsidRPr="00C86EC3" w:rsidRDefault="009F131D" w:rsidP="00111828">
                  <w:r w:rsidRPr="00C86EC3">
                    <w:t>Esophageal varices, not bleeding</w:t>
                  </w:r>
                </w:p>
              </w:tc>
            </w:tr>
            <w:tr w:rsidR="009F131D" w:rsidRPr="00DF7FE1" w14:paraId="50311B6F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6B6BD853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356CC55" w14:textId="77777777" w:rsidR="009F131D" w:rsidRPr="00C86EC3" w:rsidRDefault="009F131D" w:rsidP="00111828">
                  <w:r w:rsidRPr="00C86EC3">
                    <w:t>I86.4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53E9AD2C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6A55816" w14:textId="77777777" w:rsidR="009F131D" w:rsidRPr="00C86EC3" w:rsidRDefault="009F131D" w:rsidP="00111828">
                  <w:r w:rsidRPr="00C86EC3">
                    <w:t>Gastric varices, not bleeding</w:t>
                  </w:r>
                </w:p>
              </w:tc>
            </w:tr>
            <w:tr w:rsidR="009F131D" w:rsidRPr="00DF7FE1" w14:paraId="41EFDCFA" w14:textId="77777777" w:rsidTr="00111828">
              <w:trPr>
                <w:trHeight w:val="700"/>
              </w:trPr>
              <w:tc>
                <w:tcPr>
                  <w:tcW w:w="2142" w:type="dxa"/>
                  <w:vMerge w:val="restart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6F64A31" w14:textId="77777777" w:rsidR="009F131D" w:rsidRPr="00C86EC3" w:rsidRDefault="009F131D" w:rsidP="00111828">
                  <w:r w:rsidRPr="00C86EC3">
                    <w:t>Decompensated Cirrhosis</w:t>
                  </w:r>
                </w:p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188FD9D" w14:textId="77777777" w:rsidR="009F131D" w:rsidRDefault="009F131D" w:rsidP="00111828">
                  <w:r w:rsidRPr="00C86EC3">
                    <w:t>456.0</w:t>
                  </w:r>
                </w:p>
                <w:p w14:paraId="6F763245" w14:textId="77777777" w:rsidR="009F131D" w:rsidRPr="00C86EC3" w:rsidRDefault="009F131D" w:rsidP="00111828">
                  <w:r w:rsidRPr="00C86EC3">
                    <w:t>456.20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47370C9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BBAA243" w14:textId="77777777" w:rsidR="009F131D" w:rsidRPr="00C86EC3" w:rsidRDefault="009F131D" w:rsidP="00111828">
                  <w:r w:rsidRPr="00C86EC3">
                    <w:t>Esophageal varices, bleeding</w:t>
                  </w:r>
                </w:p>
              </w:tc>
            </w:tr>
            <w:tr w:rsidR="009F131D" w:rsidRPr="00DF7FE1" w14:paraId="760E49CA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29FD2762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FDC95CB" w14:textId="77777777" w:rsidR="009F131D" w:rsidRDefault="009F131D" w:rsidP="00111828">
                  <w:r w:rsidRPr="00C86EC3">
                    <w:t>I85.0</w:t>
                  </w:r>
                </w:p>
                <w:p w14:paraId="7C6B799D" w14:textId="77777777" w:rsidR="009F131D" w:rsidRPr="00C86EC3" w:rsidRDefault="009F131D" w:rsidP="00111828">
                  <w:r w:rsidRPr="00C86EC3">
                    <w:t>I98.3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2257964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2AEC6D3" w14:textId="77777777" w:rsidR="009F131D" w:rsidRPr="00C86EC3" w:rsidRDefault="009F131D" w:rsidP="00111828">
                  <w:r w:rsidRPr="00C86EC3">
                    <w:t>Esophageal varices, bleeding</w:t>
                  </w:r>
                </w:p>
              </w:tc>
            </w:tr>
            <w:tr w:rsidR="009F131D" w:rsidRPr="00DF7FE1" w14:paraId="15E796B1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1D31D2FB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1B779FC2" w14:textId="77777777" w:rsidR="009F131D" w:rsidRPr="00C86EC3" w:rsidRDefault="009F131D" w:rsidP="00111828">
                  <w:r w:rsidRPr="00C86EC3">
                    <w:t>789.5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57388E45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FB6E122" w14:textId="77777777" w:rsidR="009F131D" w:rsidRPr="00C86EC3" w:rsidRDefault="009F131D" w:rsidP="00111828">
                  <w:r w:rsidRPr="00C86EC3">
                    <w:t>Ascites</w:t>
                  </w:r>
                </w:p>
              </w:tc>
            </w:tr>
            <w:tr w:rsidR="009F131D" w:rsidRPr="00DF7FE1" w14:paraId="2FBC7EBF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708CC6C2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3B20519" w14:textId="77777777" w:rsidR="009F131D" w:rsidRPr="00C86EC3" w:rsidRDefault="009F131D" w:rsidP="00111828">
                  <w:r w:rsidRPr="00C86EC3">
                    <w:t>R18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F7A7D67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5929B2C8" w14:textId="77777777" w:rsidR="009F131D" w:rsidRPr="00C86EC3" w:rsidRDefault="009F131D" w:rsidP="00111828">
                  <w:r w:rsidRPr="00C86EC3">
                    <w:t>Ascites</w:t>
                  </w:r>
                </w:p>
              </w:tc>
            </w:tr>
            <w:tr w:rsidR="009F131D" w:rsidRPr="00DF7FE1" w14:paraId="41DCBBD0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6D5721ED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2BD784F" w14:textId="77777777" w:rsidR="009F131D" w:rsidRPr="00C86EC3" w:rsidRDefault="009F131D" w:rsidP="00111828">
                  <w:r w:rsidRPr="00C86EC3">
                    <w:t>572.2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9BD483C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6D892852" w14:textId="77777777" w:rsidR="009F131D" w:rsidRPr="00C86EC3" w:rsidRDefault="009F131D" w:rsidP="00111828">
                  <w:r>
                    <w:t>Hepatic encephalopathy</w:t>
                  </w:r>
                </w:p>
              </w:tc>
            </w:tr>
            <w:tr w:rsidR="009F131D" w:rsidRPr="00DF7FE1" w14:paraId="0A086038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4C1DF54D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458638A" w14:textId="77777777" w:rsidR="009F131D" w:rsidRPr="00C86EC3" w:rsidRDefault="009F131D" w:rsidP="00111828">
                  <w:r w:rsidRPr="00C86EC3">
                    <w:t>572.4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DEF736F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62C3C0C" w14:textId="77777777" w:rsidR="009F131D" w:rsidRPr="00C86EC3" w:rsidRDefault="009F131D" w:rsidP="00111828">
                  <w:r w:rsidRPr="00C86EC3">
                    <w:t>Hepatorenal syndrome</w:t>
                  </w:r>
                </w:p>
              </w:tc>
            </w:tr>
            <w:tr w:rsidR="009F131D" w:rsidRPr="00DF7FE1" w14:paraId="7B1CD290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7E5FFF3C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43CF9828" w14:textId="77777777" w:rsidR="009F131D" w:rsidRPr="00C86EC3" w:rsidRDefault="009F131D" w:rsidP="00111828">
                  <w:r w:rsidRPr="00C86EC3">
                    <w:t>K76.7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E0D1E03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84506A6" w14:textId="77777777" w:rsidR="009F131D" w:rsidRPr="00C86EC3" w:rsidRDefault="009F131D" w:rsidP="00111828">
                  <w:r w:rsidRPr="00C86EC3">
                    <w:t>Hepatorenal syndrome</w:t>
                  </w:r>
                </w:p>
              </w:tc>
            </w:tr>
            <w:tr w:rsidR="009F131D" w:rsidRPr="00DF7FE1" w14:paraId="534D669C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1BC6CA5D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44E0291" w14:textId="77777777" w:rsidR="009F131D" w:rsidRPr="00C86EC3" w:rsidRDefault="009F131D" w:rsidP="00111828">
                  <w:r w:rsidRPr="00C86EC3">
                    <w:t>572.3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2FC531AB" w14:textId="77777777" w:rsidR="009F131D" w:rsidRPr="00C86EC3" w:rsidRDefault="009F131D" w:rsidP="00111828">
                  <w:r w:rsidRPr="00C86EC3">
                    <w:t>ICD9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3B0F416B" w14:textId="77777777" w:rsidR="009F131D" w:rsidRPr="00C86EC3" w:rsidRDefault="009F131D" w:rsidP="00111828">
                  <w:r w:rsidRPr="00C86EC3">
                    <w:t>Portal hypertension</w:t>
                  </w:r>
                </w:p>
              </w:tc>
            </w:tr>
            <w:tr w:rsidR="009F131D" w:rsidRPr="00DF7FE1" w14:paraId="2BCA2AC9" w14:textId="77777777" w:rsidTr="00111828">
              <w:trPr>
                <w:trHeight w:val="360"/>
              </w:trPr>
              <w:tc>
                <w:tcPr>
                  <w:tcW w:w="2142" w:type="dxa"/>
                  <w:vMerge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vAlign w:val="center"/>
                  <w:hideMark/>
                </w:tcPr>
                <w:p w14:paraId="5B66461D" w14:textId="77777777" w:rsidR="009F131D" w:rsidRPr="00C86EC3" w:rsidRDefault="009F131D" w:rsidP="00111828"/>
              </w:tc>
              <w:tc>
                <w:tcPr>
                  <w:tcW w:w="135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D9C9F66" w14:textId="77777777" w:rsidR="009F131D" w:rsidRPr="00C86EC3" w:rsidRDefault="009F131D" w:rsidP="00111828">
                  <w:r w:rsidRPr="00C86EC3">
                    <w:t>K76.6</w:t>
                  </w:r>
                </w:p>
              </w:tc>
              <w:tc>
                <w:tcPr>
                  <w:tcW w:w="1547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7C9BF63A" w14:textId="77777777" w:rsidR="009F131D" w:rsidRPr="00C86EC3" w:rsidRDefault="009F131D" w:rsidP="00111828">
                  <w:r w:rsidRPr="00C86EC3">
                    <w:t>ICD10CM</w:t>
                  </w:r>
                </w:p>
              </w:tc>
              <w:tc>
                <w:tcPr>
                  <w:tcW w:w="3460" w:type="dxa"/>
                  <w:tcBorders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tcBorders>
                  <w:shd w:val="clear" w:color="auto" w:fill="auto"/>
                  <w:vAlign w:val="center"/>
                  <w:hideMark/>
                </w:tcPr>
                <w:p w14:paraId="0641F7C0" w14:textId="77777777" w:rsidR="009F131D" w:rsidRPr="00C86EC3" w:rsidRDefault="009F131D" w:rsidP="00111828">
                  <w:r w:rsidRPr="00C86EC3">
                    <w:t>Portal hypertension</w:t>
                  </w:r>
                </w:p>
              </w:tc>
            </w:tr>
          </w:tbl>
          <w:p w14:paraId="05D8370B" w14:textId="77777777" w:rsidR="009F131D" w:rsidRPr="00C86EC3" w:rsidRDefault="009F131D" w:rsidP="00111828"/>
          <w:p w14:paraId="52C44230" w14:textId="77777777" w:rsidR="009F131D" w:rsidRPr="00C86EC3" w:rsidRDefault="009F131D" w:rsidP="00111828"/>
          <w:p w14:paraId="4E2C172F" w14:textId="77777777" w:rsidR="009F131D" w:rsidRPr="00C86EC3" w:rsidRDefault="009F131D" w:rsidP="00111828"/>
          <w:p w14:paraId="0C82478F" w14:textId="77777777" w:rsidR="009F131D" w:rsidRPr="00C86EC3" w:rsidRDefault="009F131D" w:rsidP="00111828"/>
          <w:p w14:paraId="7CFFF87C" w14:textId="77777777" w:rsidR="009F131D" w:rsidRPr="00C86EC3" w:rsidRDefault="009F131D" w:rsidP="00111828"/>
          <w:p w14:paraId="02ECAE74" w14:textId="77777777" w:rsidR="009F131D" w:rsidRPr="00C86EC3" w:rsidRDefault="009F131D" w:rsidP="00111828"/>
          <w:p w14:paraId="4CED3FED" w14:textId="77777777" w:rsidR="009F131D" w:rsidRPr="00C86EC3" w:rsidRDefault="009F131D" w:rsidP="00111828"/>
          <w:p w14:paraId="44BA523F" w14:textId="77777777" w:rsidR="009F131D" w:rsidRPr="00C86EC3" w:rsidRDefault="009F131D" w:rsidP="00111828"/>
          <w:p w14:paraId="3AF221FD" w14:textId="77777777" w:rsidR="009F131D" w:rsidRDefault="009F131D" w:rsidP="00111828"/>
          <w:p w14:paraId="760EBE59" w14:textId="77777777" w:rsidR="009F131D" w:rsidRPr="00C86EC3" w:rsidRDefault="009F131D" w:rsidP="00111828"/>
          <w:p w14:paraId="2EA95B90" w14:textId="77777777" w:rsidR="009F131D" w:rsidRPr="00C86EC3" w:rsidRDefault="009F131D" w:rsidP="00111828"/>
          <w:p w14:paraId="322A6746" w14:textId="77777777" w:rsidR="009F131D" w:rsidRPr="00C86EC3" w:rsidRDefault="009F131D" w:rsidP="00111828"/>
          <w:p w14:paraId="1FC8B89B" w14:textId="77777777" w:rsidR="009F131D" w:rsidRDefault="009F131D" w:rsidP="00111828">
            <w:pPr>
              <w:jc w:val="center"/>
            </w:pPr>
            <w:r w:rsidRPr="00C86EC3">
              <w:rPr>
                <w:b/>
                <w:bCs/>
              </w:rPr>
              <w:t xml:space="preserve">Supplementary Table 2. </w:t>
            </w:r>
            <w:r w:rsidRPr="00C25C9D">
              <w:t>The list of ICD codes as exclusion criteria for the UPMC NAFLD Cohort Study, 2004-2018</w:t>
            </w:r>
          </w:p>
          <w:tbl>
            <w:tblPr>
              <w:tblW w:w="8892" w:type="dxa"/>
              <w:tblLayout w:type="fixed"/>
              <w:tblLook w:val="04A0" w:firstRow="1" w:lastRow="0" w:firstColumn="1" w:lastColumn="0" w:noHBand="0" w:noVBand="1"/>
            </w:tblPr>
            <w:tblGrid>
              <w:gridCol w:w="3160"/>
              <w:gridCol w:w="2260"/>
              <w:gridCol w:w="3472"/>
            </w:tblGrid>
            <w:tr w:rsidR="009F131D" w14:paraId="6578256D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5ED36B" w14:textId="77777777" w:rsidR="009F131D" w:rsidRPr="00C86EC3" w:rsidRDefault="009F131D" w:rsidP="00111828">
                  <w:pPr>
                    <w:rPr>
                      <w:b/>
                      <w:bCs/>
                      <w:color w:val="000000"/>
                    </w:rPr>
                  </w:pPr>
                  <w:r w:rsidRPr="00C86EC3">
                    <w:rPr>
                      <w:b/>
                      <w:bCs/>
                      <w:color w:val="000000"/>
                    </w:rPr>
                    <w:t>Disease Name</w:t>
                  </w:r>
                </w:p>
              </w:tc>
              <w:tc>
                <w:tcPr>
                  <w:tcW w:w="2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E1AA28" w14:textId="77777777" w:rsidR="009F131D" w:rsidRPr="00C86EC3" w:rsidRDefault="009F131D" w:rsidP="00111828">
                  <w:pPr>
                    <w:rPr>
                      <w:b/>
                      <w:bCs/>
                      <w:color w:val="000000"/>
                    </w:rPr>
                  </w:pPr>
                  <w:r w:rsidRPr="00C86EC3">
                    <w:rPr>
                      <w:b/>
                      <w:bCs/>
                      <w:color w:val="000000"/>
                    </w:rPr>
                    <w:t>ICD9CM</w:t>
                  </w:r>
                </w:p>
              </w:tc>
              <w:tc>
                <w:tcPr>
                  <w:tcW w:w="34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4984CA" w14:textId="77777777" w:rsidR="009F131D" w:rsidRPr="00C86EC3" w:rsidRDefault="009F131D" w:rsidP="00111828">
                  <w:pPr>
                    <w:rPr>
                      <w:b/>
                      <w:bCs/>
                      <w:color w:val="000000"/>
                    </w:rPr>
                  </w:pPr>
                  <w:r w:rsidRPr="00C86EC3">
                    <w:rPr>
                      <w:b/>
                      <w:bCs/>
                      <w:color w:val="000000"/>
                    </w:rPr>
                    <w:t>ICD10CM</w:t>
                  </w:r>
                </w:p>
              </w:tc>
            </w:tr>
            <w:tr w:rsidR="009F131D" w14:paraId="73FCFE4D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40C41A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lcoholic liver diseas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AFFCCD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71.0-571.3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8218C5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K70</w:t>
                  </w:r>
                </w:p>
              </w:tc>
            </w:tr>
            <w:tr w:rsidR="009F131D" w14:paraId="492BD808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B4CDC7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lcohol use disorder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47243B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03, 305.0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45DC94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F10</w:t>
                  </w:r>
                </w:p>
              </w:tc>
            </w:tr>
            <w:tr w:rsidR="009F131D" w14:paraId="4DE3F573" w14:textId="77777777" w:rsidTr="00111828">
              <w:trPr>
                <w:trHeight w:val="106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0B8293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omatic consequences of alcohol (except alcoholic liver disease)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9D08CE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91, 357.5, 425.5, 535.3, 980.1, 980.9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67CB02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E24.4, G62.1, I42.6, K29.2, G31.2, G72.1, K85.2, K86.0, T51.0, T51.9, Y57.3, X65, Z50.2, Z71.4, Z72.1</w:t>
                  </w:r>
                </w:p>
              </w:tc>
            </w:tr>
            <w:tr w:rsidR="009F131D" w14:paraId="78926B4D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4C21EE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utoimmune liver diseases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BE898B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71.6, 576.1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AF6A6C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K83.0A, K83.0F, K74.3, K75.4</w:t>
                  </w:r>
                </w:p>
              </w:tc>
            </w:tr>
            <w:tr w:rsidR="009F131D" w14:paraId="1BF49D8A" w14:textId="77777777" w:rsidTr="00111828">
              <w:trPr>
                <w:trHeight w:val="566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2B6069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lpha-1-antitrypsin deficiency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1E644D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7.6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FAB4BD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E88.0A, E88.0B</w:t>
                  </w:r>
                </w:p>
              </w:tc>
            </w:tr>
            <w:tr w:rsidR="009F131D" w14:paraId="2A742968" w14:textId="77777777" w:rsidTr="00111828">
              <w:trPr>
                <w:trHeight w:val="68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4C79AC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econdary or unspecified biliary cirrhosis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E47A5A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71.6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369162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K74.4, K74.5</w:t>
                  </w:r>
                </w:p>
              </w:tc>
            </w:tr>
            <w:tr w:rsidR="009F131D" w14:paraId="2869D5C0" w14:textId="77777777" w:rsidTr="00111828">
              <w:trPr>
                <w:trHeight w:val="62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65353A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rug use disorders except nicotine/caffein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B7BF9F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05.1-305.9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3F1086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F11-F14, F16, F18, F19</w:t>
                  </w:r>
                </w:p>
              </w:tc>
            </w:tr>
            <w:tr w:rsidR="009F131D" w14:paraId="3C38088A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39DDE5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Hemochromatosis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028E67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5.0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1DFB20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E83.1</w:t>
                  </w:r>
                </w:p>
              </w:tc>
            </w:tr>
            <w:tr w:rsidR="009F131D" w14:paraId="3805F6B5" w14:textId="77777777" w:rsidTr="00111828">
              <w:trPr>
                <w:trHeight w:val="485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AC712C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Budd-Chiari syndrom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7E7310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53.0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10EAA1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I82.0, K76.5</w:t>
                  </w:r>
                </w:p>
              </w:tc>
            </w:tr>
            <w:tr w:rsidR="009F131D" w14:paraId="691E0299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D65DE3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Viral hepatitis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DCA907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70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D4D4A09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B16, B17, B18, B19</w:t>
                  </w:r>
                </w:p>
              </w:tc>
            </w:tr>
            <w:tr w:rsidR="009F131D" w14:paraId="78B2027D" w14:textId="77777777" w:rsidTr="00111828">
              <w:trPr>
                <w:trHeight w:val="449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F56A4CA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Chronic hepatitis, unspecified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FCA0DC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71.4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B42310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K73.9, K73.2</w:t>
                  </w:r>
                </w:p>
              </w:tc>
            </w:tr>
            <w:tr w:rsidR="009F131D" w14:paraId="1D13846F" w14:textId="77777777" w:rsidTr="00111828">
              <w:trPr>
                <w:trHeight w:val="340"/>
              </w:trPr>
              <w:tc>
                <w:tcPr>
                  <w:tcW w:w="3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01661FB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Wilson’s diseas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B9BBAA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75.1</w:t>
                  </w:r>
                </w:p>
              </w:tc>
              <w:tc>
                <w:tcPr>
                  <w:tcW w:w="34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1614EA9" w14:textId="77777777" w:rsidR="009F131D" w:rsidRDefault="009F131D" w:rsidP="0011182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E83.0B</w:t>
                  </w:r>
                </w:p>
              </w:tc>
            </w:tr>
          </w:tbl>
          <w:p w14:paraId="10CC6467" w14:textId="77777777" w:rsidR="009F131D" w:rsidRPr="0085048E" w:rsidRDefault="009F131D" w:rsidP="00111828"/>
        </w:tc>
        <w:tc>
          <w:tcPr>
            <w:tcW w:w="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4813D" w14:textId="77777777" w:rsidR="009F131D" w:rsidRPr="00E116CA" w:rsidRDefault="009F131D" w:rsidP="00111828"/>
        </w:tc>
        <w:tc>
          <w:tcPr>
            <w:tcW w:w="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EAF04" w14:textId="77777777" w:rsidR="009F131D" w:rsidRPr="00E116CA" w:rsidRDefault="009F131D" w:rsidP="00111828"/>
        </w:tc>
        <w:tc>
          <w:tcPr>
            <w:tcW w:w="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D0C96" w14:textId="77777777" w:rsidR="009F131D" w:rsidRPr="00E116CA" w:rsidRDefault="009F131D" w:rsidP="00111828"/>
        </w:tc>
        <w:tc>
          <w:tcPr>
            <w:tcW w:w="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8B20F" w14:textId="77777777" w:rsidR="009F131D" w:rsidRPr="00E116CA" w:rsidRDefault="009F131D" w:rsidP="00111828"/>
        </w:tc>
      </w:tr>
    </w:tbl>
    <w:p w14:paraId="2988116D" w14:textId="398B1831" w:rsidR="009F131D" w:rsidRDefault="009F131D" w:rsidP="00B5752D">
      <w:pPr>
        <w:spacing w:line="480" w:lineRule="auto"/>
        <w:jc w:val="center"/>
        <w:sectPr w:rsidR="009F131D" w:rsidSect="00076B4D">
          <w:footerReference w:type="even" r:id="rId11"/>
          <w:footerReference w:type="default" r:id="rId12"/>
          <w:footerReference w:type="first" r:id="rId13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4113CE4" w14:textId="372DE9E9" w:rsidR="0034444B" w:rsidRDefault="0034444B" w:rsidP="0034444B">
      <w:pPr>
        <w:jc w:val="center"/>
        <w:rPr>
          <w:b/>
        </w:rPr>
      </w:pPr>
      <w:r>
        <w:rPr>
          <w:b/>
        </w:rPr>
        <w:t xml:space="preserve">Supplementary </w:t>
      </w:r>
      <w:r w:rsidRPr="005B48DF">
        <w:rPr>
          <w:b/>
        </w:rPr>
        <w:t xml:space="preserve">Table </w:t>
      </w:r>
      <w:r>
        <w:rPr>
          <w:b/>
        </w:rPr>
        <w:t>3</w:t>
      </w:r>
      <w:r w:rsidRPr="005B48DF">
        <w:rPr>
          <w:b/>
        </w:rPr>
        <w:t xml:space="preserve">. Association </w:t>
      </w:r>
      <w:r>
        <w:rPr>
          <w:b/>
        </w:rPr>
        <w:t>b</w:t>
      </w:r>
      <w:r w:rsidRPr="005B48DF">
        <w:rPr>
          <w:b/>
        </w:rPr>
        <w:t xml:space="preserve">etween </w:t>
      </w:r>
      <w:r>
        <w:rPr>
          <w:b/>
        </w:rPr>
        <w:t>neutrophil-lymphocyte ratio, absolute neutrophil count, and absolute lymphocyte count</w:t>
      </w:r>
      <w:r w:rsidRPr="005B48DF">
        <w:rPr>
          <w:b/>
        </w:rPr>
        <w:t xml:space="preserve"> and the </w:t>
      </w:r>
      <w:r>
        <w:rPr>
          <w:b/>
        </w:rPr>
        <w:t>r</w:t>
      </w:r>
      <w:r w:rsidRPr="005B48DF">
        <w:rPr>
          <w:b/>
        </w:rPr>
        <w:t xml:space="preserve">isk of </w:t>
      </w:r>
      <w:r>
        <w:rPr>
          <w:b/>
        </w:rPr>
        <w:t>h</w:t>
      </w:r>
      <w:r w:rsidRPr="005B48DF">
        <w:rPr>
          <w:b/>
        </w:rPr>
        <w:t xml:space="preserve">epatocellular </w:t>
      </w:r>
      <w:r>
        <w:rPr>
          <w:b/>
        </w:rPr>
        <w:t>c</w:t>
      </w:r>
      <w:r w:rsidRPr="005B48DF">
        <w:rPr>
          <w:b/>
        </w:rPr>
        <w:t>arcinoma</w:t>
      </w:r>
      <w:r>
        <w:rPr>
          <w:b/>
        </w:rPr>
        <w:t xml:space="preserve"> stratified by follow-up time, </w:t>
      </w:r>
    </w:p>
    <w:p w14:paraId="0459DCCF" w14:textId="77777777" w:rsidR="0034444B" w:rsidRPr="008C4D97" w:rsidRDefault="0034444B" w:rsidP="0034444B">
      <w:pPr>
        <w:jc w:val="center"/>
        <w:rPr>
          <w:b/>
          <w:color w:val="000000"/>
          <w:shd w:val="clear" w:color="auto" w:fill="FFFFFF"/>
        </w:rPr>
      </w:pPr>
      <w:r>
        <w:rPr>
          <w:b/>
          <w:bCs/>
          <w:color w:val="000000" w:themeColor="text1"/>
        </w:rPr>
        <w:t xml:space="preserve">The </w:t>
      </w:r>
      <w:r w:rsidRPr="001F1BDB">
        <w:rPr>
          <w:b/>
          <w:bCs/>
          <w:color w:val="000000" w:themeColor="text1"/>
        </w:rPr>
        <w:t xml:space="preserve">UPMC </w:t>
      </w:r>
      <w:r>
        <w:rPr>
          <w:b/>
          <w:bCs/>
          <w:color w:val="000000" w:themeColor="text1"/>
        </w:rPr>
        <w:t xml:space="preserve">NAFLD Cohort Study, </w:t>
      </w:r>
      <w:r w:rsidRPr="001F1BDB">
        <w:rPr>
          <w:b/>
          <w:bCs/>
          <w:color w:val="000000" w:themeColor="text1"/>
        </w:rPr>
        <w:t>2004 – 2018</w:t>
      </w:r>
    </w:p>
    <w:tbl>
      <w:tblPr>
        <w:tblStyle w:val="TableGrid"/>
        <w:tblW w:w="13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451"/>
        <w:gridCol w:w="1506"/>
        <w:gridCol w:w="1718"/>
        <w:gridCol w:w="815"/>
        <w:gridCol w:w="1885"/>
        <w:gridCol w:w="1440"/>
        <w:gridCol w:w="1800"/>
      </w:tblGrid>
      <w:tr w:rsidR="0034444B" w:rsidRPr="007C0197" w14:paraId="69B00E28" w14:textId="77777777" w:rsidTr="00873CB2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678ACD9" w14:textId="77777777" w:rsidR="0034444B" w:rsidRPr="00835F58" w:rsidRDefault="0034444B" w:rsidP="00873CB2">
            <w:pPr>
              <w:tabs>
                <w:tab w:val="left" w:pos="1860"/>
              </w:tabs>
              <w:rPr>
                <w:sz w:val="22"/>
                <w:szCs w:val="22"/>
              </w:rPr>
            </w:pPr>
          </w:p>
        </w:tc>
        <w:tc>
          <w:tcPr>
            <w:tcW w:w="4675" w:type="dxa"/>
            <w:gridSpan w:val="3"/>
            <w:tcBorders>
              <w:top w:val="single" w:sz="4" w:space="0" w:color="auto"/>
            </w:tcBorders>
            <w:vAlign w:val="center"/>
          </w:tcPr>
          <w:p w14:paraId="5E8BA46C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≤2 Years of Follow-Up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E2FA7CA" w14:textId="77777777" w:rsidR="0034444B" w:rsidRDefault="0034444B" w:rsidP="00873CB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125" w:type="dxa"/>
            <w:gridSpan w:val="3"/>
            <w:tcBorders>
              <w:top w:val="single" w:sz="4" w:space="0" w:color="auto"/>
            </w:tcBorders>
            <w:vAlign w:val="center"/>
          </w:tcPr>
          <w:p w14:paraId="7544C114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2 Years of Follow-Up</w:t>
            </w:r>
          </w:p>
        </w:tc>
      </w:tr>
      <w:tr w:rsidR="0034444B" w:rsidRPr="007C0197" w14:paraId="2864ED19" w14:textId="77777777" w:rsidTr="00873CB2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  <w:hideMark/>
          </w:tcPr>
          <w:p w14:paraId="221BF1F8" w14:textId="77777777" w:rsidR="0034444B" w:rsidRPr="00835F58" w:rsidRDefault="0034444B" w:rsidP="00873CB2">
            <w:pPr>
              <w:tabs>
                <w:tab w:val="left" w:pos="1860"/>
              </w:tabs>
              <w:rPr>
                <w:b/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br w:type="page"/>
            </w:r>
            <w:r w:rsidRPr="00835F58">
              <w:rPr>
                <w:b/>
                <w:sz w:val="22"/>
                <w:szCs w:val="22"/>
              </w:rPr>
              <w:t>Exposure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  <w:hideMark/>
          </w:tcPr>
          <w:p w14:paraId="251E7DFA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Total No.</w:t>
            </w:r>
          </w:p>
          <w:p w14:paraId="1DD3B338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Subjects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  <w:hideMark/>
          </w:tcPr>
          <w:p w14:paraId="5D8F2530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HCC Cases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  <w:hideMark/>
          </w:tcPr>
          <w:p w14:paraId="579284F8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 xml:space="preserve">HR (95% </w:t>
            </w:r>
            <w:proofErr w:type="gramStart"/>
            <w:r w:rsidRPr="00835F58">
              <w:rPr>
                <w:b/>
                <w:sz w:val="22"/>
                <w:szCs w:val="22"/>
              </w:rPr>
              <w:t>CI)</w:t>
            </w:r>
            <w:r>
              <w:rPr>
                <w:b/>
                <w:sz w:val="22"/>
                <w:szCs w:val="22"/>
              </w:rPr>
              <w:t>*</w:t>
            </w:r>
            <w:proofErr w:type="gramEnd"/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B03F277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  <w:hideMark/>
          </w:tcPr>
          <w:p w14:paraId="517986F0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Total No.</w:t>
            </w:r>
          </w:p>
          <w:p w14:paraId="3E3A7882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835F58">
              <w:rPr>
                <w:b/>
                <w:sz w:val="22"/>
                <w:szCs w:val="22"/>
              </w:rPr>
              <w:t>Subjec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42DEC77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835F58">
              <w:rPr>
                <w:b/>
                <w:sz w:val="22"/>
                <w:szCs w:val="22"/>
              </w:rPr>
              <w:t>HCC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0D577E2" w14:textId="77777777" w:rsidR="0034444B" w:rsidRPr="00835F58" w:rsidRDefault="0034444B" w:rsidP="00873CB2">
            <w:pPr>
              <w:jc w:val="center"/>
              <w:rPr>
                <w:b/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 xml:space="preserve">HR (95% </w:t>
            </w:r>
            <w:proofErr w:type="gramStart"/>
            <w:r w:rsidRPr="00835F58">
              <w:rPr>
                <w:b/>
                <w:sz w:val="22"/>
                <w:szCs w:val="22"/>
              </w:rPr>
              <w:t>CI)</w:t>
            </w:r>
            <w:r>
              <w:rPr>
                <w:b/>
                <w:sz w:val="22"/>
                <w:szCs w:val="22"/>
              </w:rPr>
              <w:t>*</w:t>
            </w:r>
            <w:proofErr w:type="gramEnd"/>
          </w:p>
        </w:tc>
      </w:tr>
      <w:tr w:rsidR="0034444B" w:rsidRPr="007C0197" w14:paraId="49974515" w14:textId="77777777" w:rsidTr="00873CB2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2E8A34F" w14:textId="77777777" w:rsidR="0034444B" w:rsidRPr="00835F58" w:rsidRDefault="0034444B" w:rsidP="00873CB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1CDF59F" w14:textId="4760A4E1" w:rsidR="0034444B" w:rsidRPr="00835F58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834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0554D27F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221BFDD2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26E53729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281D984" w14:textId="61A21637" w:rsidR="0034444B" w:rsidRPr="003A52EA" w:rsidRDefault="00273FD0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8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A826A95" w14:textId="30935DED" w:rsidR="0034444B" w:rsidRPr="003A52EA" w:rsidRDefault="00273FD0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83F907F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>-</w:t>
            </w:r>
          </w:p>
        </w:tc>
      </w:tr>
      <w:tr w:rsidR="0034444B" w:rsidRPr="007C0197" w14:paraId="65CFB8D8" w14:textId="77777777" w:rsidTr="00873CB2">
        <w:trPr>
          <w:jc w:val="center"/>
        </w:trPr>
        <w:tc>
          <w:tcPr>
            <w:tcW w:w="2610" w:type="dxa"/>
            <w:vAlign w:val="center"/>
          </w:tcPr>
          <w:p w14:paraId="4B421484" w14:textId="77777777" w:rsidR="0034444B" w:rsidRPr="00835F58" w:rsidRDefault="0034444B" w:rsidP="00873CB2">
            <w:pPr>
              <w:rPr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Neutrophil-lymphocyte ratio</w:t>
            </w:r>
          </w:p>
        </w:tc>
        <w:tc>
          <w:tcPr>
            <w:tcW w:w="1451" w:type="dxa"/>
            <w:vAlign w:val="center"/>
          </w:tcPr>
          <w:p w14:paraId="4119D648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173E6931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505638E5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16D17698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7CBF710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760AC4E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2BF092C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759A527B" w14:textId="77777777" w:rsidTr="00873CB2">
        <w:trPr>
          <w:jc w:val="center"/>
        </w:trPr>
        <w:tc>
          <w:tcPr>
            <w:tcW w:w="2610" w:type="dxa"/>
            <w:vAlign w:val="center"/>
          </w:tcPr>
          <w:p w14:paraId="6CF32AD4" w14:textId="77777777" w:rsidR="0034444B" w:rsidRPr="00835F58" w:rsidRDefault="0034444B" w:rsidP="00873CB2">
            <w:pPr>
              <w:rPr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1451" w:type="dxa"/>
            <w:vAlign w:val="center"/>
          </w:tcPr>
          <w:p w14:paraId="47BF0A97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07061B33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104E2CED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221E38D2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7C769705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C8C86A3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61603BD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4122CCFF" w14:textId="77777777" w:rsidTr="00873CB2">
        <w:trPr>
          <w:jc w:val="center"/>
        </w:trPr>
        <w:tc>
          <w:tcPr>
            <w:tcW w:w="2610" w:type="dxa"/>
            <w:vAlign w:val="center"/>
          </w:tcPr>
          <w:p w14:paraId="3C5B3D4F" w14:textId="475C842C" w:rsidR="0034444B" w:rsidRPr="003A52EA" w:rsidRDefault="0034444B" w:rsidP="00873CB2">
            <w:pPr>
              <w:ind w:left="158"/>
              <w:rPr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1</w:t>
            </w:r>
            <w:r w:rsidRPr="003A52EA">
              <w:rPr>
                <w:sz w:val="22"/>
                <w:szCs w:val="22"/>
                <w:vertAlign w:val="superscript"/>
              </w:rPr>
              <w:t>st</w:t>
            </w:r>
            <w:r w:rsidRPr="003A52EA">
              <w:rPr>
                <w:sz w:val="22"/>
                <w:szCs w:val="22"/>
              </w:rPr>
              <w:t xml:space="preserve"> tertile (&lt;</w:t>
            </w:r>
            <w:r w:rsidR="009F261F" w:rsidRPr="003A52EA">
              <w:rPr>
                <w:sz w:val="22"/>
                <w:szCs w:val="22"/>
              </w:rPr>
              <w:t>1.97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134BC6A9" w14:textId="43476646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0</w:t>
            </w:r>
          </w:p>
        </w:tc>
        <w:tc>
          <w:tcPr>
            <w:tcW w:w="1506" w:type="dxa"/>
            <w:vAlign w:val="center"/>
          </w:tcPr>
          <w:p w14:paraId="5D10F565" w14:textId="252B608D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18" w:type="dxa"/>
            <w:vAlign w:val="center"/>
          </w:tcPr>
          <w:p w14:paraId="6EA2FFC7" w14:textId="0C23C1E4" w:rsidR="0034444B" w:rsidRPr="00482DE9" w:rsidRDefault="004F787C" w:rsidP="00873CB2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5" w:type="dxa"/>
            <w:vAlign w:val="center"/>
          </w:tcPr>
          <w:p w14:paraId="7E3B5832" w14:textId="77777777" w:rsidR="0034444B" w:rsidRPr="00835F58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45B36D60" w14:textId="52D1F1F0" w:rsidR="0034444B" w:rsidRPr="003A52EA" w:rsidRDefault="002E3C6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1</w:t>
            </w:r>
          </w:p>
        </w:tc>
        <w:tc>
          <w:tcPr>
            <w:tcW w:w="1440" w:type="dxa"/>
            <w:vAlign w:val="center"/>
          </w:tcPr>
          <w:p w14:paraId="0F77D56B" w14:textId="100BBEC9" w:rsidR="0034444B" w:rsidRPr="003A52EA" w:rsidRDefault="00C762ED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00" w:type="dxa"/>
            <w:vAlign w:val="center"/>
          </w:tcPr>
          <w:p w14:paraId="03431FAC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>1.00</w:t>
            </w:r>
          </w:p>
        </w:tc>
      </w:tr>
      <w:tr w:rsidR="0034444B" w:rsidRPr="007C0197" w14:paraId="2D0B763C" w14:textId="77777777" w:rsidTr="00873CB2">
        <w:trPr>
          <w:jc w:val="center"/>
        </w:trPr>
        <w:tc>
          <w:tcPr>
            <w:tcW w:w="2610" w:type="dxa"/>
            <w:vAlign w:val="center"/>
          </w:tcPr>
          <w:p w14:paraId="6F1F1F5D" w14:textId="5E15B240" w:rsidR="0034444B" w:rsidRPr="003A52EA" w:rsidRDefault="0034444B" w:rsidP="00873CB2">
            <w:pPr>
              <w:ind w:left="158"/>
              <w:rPr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2</w:t>
            </w:r>
            <w:r w:rsidRPr="003A52EA">
              <w:rPr>
                <w:sz w:val="22"/>
                <w:szCs w:val="22"/>
                <w:vertAlign w:val="superscript"/>
              </w:rPr>
              <w:t>nd</w:t>
            </w:r>
            <w:r w:rsidRPr="003A52EA">
              <w:rPr>
                <w:sz w:val="22"/>
                <w:szCs w:val="22"/>
              </w:rPr>
              <w:t xml:space="preserve"> tertile (</w:t>
            </w:r>
            <w:r w:rsidR="009F261F" w:rsidRPr="003A52EA">
              <w:rPr>
                <w:sz w:val="22"/>
                <w:szCs w:val="22"/>
              </w:rPr>
              <w:t>1.97</w:t>
            </w:r>
            <w:r w:rsidRPr="003A52EA">
              <w:rPr>
                <w:sz w:val="22"/>
                <w:szCs w:val="22"/>
              </w:rPr>
              <w:t>-&lt;3.</w:t>
            </w:r>
            <w:r w:rsidR="009F261F" w:rsidRPr="003A52EA">
              <w:rPr>
                <w:sz w:val="22"/>
                <w:szCs w:val="22"/>
              </w:rPr>
              <w:t>09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180323A1" w14:textId="016438EA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74</w:t>
            </w:r>
          </w:p>
        </w:tc>
        <w:tc>
          <w:tcPr>
            <w:tcW w:w="1506" w:type="dxa"/>
            <w:vAlign w:val="center"/>
          </w:tcPr>
          <w:p w14:paraId="4B7AA03E" w14:textId="700F6D6A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718" w:type="dxa"/>
            <w:vAlign w:val="center"/>
          </w:tcPr>
          <w:p w14:paraId="3A6252AD" w14:textId="7400B6F7" w:rsidR="0034444B" w:rsidRPr="00482DE9" w:rsidRDefault="004F787C" w:rsidP="00873CB2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36 (0.81, 2.30)</w:t>
            </w:r>
          </w:p>
        </w:tc>
        <w:tc>
          <w:tcPr>
            <w:tcW w:w="815" w:type="dxa"/>
            <w:vAlign w:val="center"/>
          </w:tcPr>
          <w:p w14:paraId="690A7CC1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5260E402" w14:textId="5A780FF3" w:rsidR="0034444B" w:rsidRPr="003A52EA" w:rsidRDefault="002E3C6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9</w:t>
            </w:r>
          </w:p>
        </w:tc>
        <w:tc>
          <w:tcPr>
            <w:tcW w:w="1440" w:type="dxa"/>
            <w:vAlign w:val="center"/>
          </w:tcPr>
          <w:p w14:paraId="6A181025" w14:textId="29853EA4" w:rsidR="0034444B" w:rsidRPr="003A52EA" w:rsidRDefault="00C762ED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00" w:type="dxa"/>
            <w:vAlign w:val="center"/>
          </w:tcPr>
          <w:p w14:paraId="3830391A" w14:textId="48BF0213" w:rsidR="0034444B" w:rsidRPr="003A52EA" w:rsidRDefault="00C762ED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</w:t>
            </w:r>
            <w:r w:rsidR="00D71C14">
              <w:rPr>
                <w:sz w:val="22"/>
                <w:szCs w:val="22"/>
              </w:rPr>
              <w:t>41, 1.30)</w:t>
            </w:r>
          </w:p>
        </w:tc>
      </w:tr>
      <w:tr w:rsidR="0034444B" w:rsidRPr="007C0197" w14:paraId="14FCF86D" w14:textId="77777777" w:rsidTr="00873CB2">
        <w:trPr>
          <w:jc w:val="center"/>
        </w:trPr>
        <w:tc>
          <w:tcPr>
            <w:tcW w:w="2610" w:type="dxa"/>
            <w:vAlign w:val="center"/>
          </w:tcPr>
          <w:p w14:paraId="2BC3A2D5" w14:textId="62BF6DDD" w:rsidR="0034444B" w:rsidRPr="003A52EA" w:rsidRDefault="0034444B" w:rsidP="00873CB2">
            <w:pPr>
              <w:ind w:left="158"/>
              <w:rPr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3</w:t>
            </w:r>
            <w:r w:rsidRPr="003A52EA">
              <w:rPr>
                <w:sz w:val="22"/>
                <w:szCs w:val="22"/>
                <w:vertAlign w:val="superscript"/>
              </w:rPr>
              <w:t>rd</w:t>
            </w:r>
            <w:r w:rsidRPr="003A52EA">
              <w:rPr>
                <w:sz w:val="22"/>
                <w:szCs w:val="22"/>
              </w:rPr>
              <w:t xml:space="preserve"> tertile (</w:t>
            </w:r>
            <w:r w:rsidRPr="003A52EA">
              <w:rPr>
                <w:sz w:val="22"/>
                <w:szCs w:val="22"/>
                <w:shd w:val="clear" w:color="auto" w:fill="FFFFFF"/>
              </w:rPr>
              <w:t>≥3.</w:t>
            </w:r>
            <w:r w:rsidR="009F261F" w:rsidRPr="003A52EA">
              <w:rPr>
                <w:sz w:val="22"/>
                <w:szCs w:val="22"/>
                <w:shd w:val="clear" w:color="auto" w:fill="FFFFFF"/>
              </w:rPr>
              <w:t>09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0B4A805A" w14:textId="64E6A4C1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00</w:t>
            </w:r>
          </w:p>
        </w:tc>
        <w:tc>
          <w:tcPr>
            <w:tcW w:w="1506" w:type="dxa"/>
            <w:vAlign w:val="center"/>
          </w:tcPr>
          <w:p w14:paraId="442AAE4C" w14:textId="0AF17E5B" w:rsidR="0034444B" w:rsidRPr="00F67670" w:rsidRDefault="009414A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718" w:type="dxa"/>
            <w:vAlign w:val="center"/>
          </w:tcPr>
          <w:p w14:paraId="346D7CE4" w14:textId="3ACE0AA3" w:rsidR="0034444B" w:rsidRPr="003A52EA" w:rsidRDefault="004F787C" w:rsidP="00873CB2">
            <w:pPr>
              <w:jc w:val="center"/>
              <w:rPr>
                <w:color w:val="FF0000"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>1.58 (0.</w:t>
            </w:r>
            <w:r w:rsidR="0093522C" w:rsidRPr="003A52EA">
              <w:rPr>
                <w:sz w:val="22"/>
                <w:szCs w:val="22"/>
              </w:rPr>
              <w:t>97, 2.60)</w:t>
            </w:r>
          </w:p>
        </w:tc>
        <w:tc>
          <w:tcPr>
            <w:tcW w:w="815" w:type="dxa"/>
            <w:vAlign w:val="center"/>
          </w:tcPr>
          <w:p w14:paraId="675D0427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76753763" w14:textId="35429710" w:rsidR="0034444B" w:rsidRPr="003A52EA" w:rsidRDefault="002E3C6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8</w:t>
            </w:r>
          </w:p>
        </w:tc>
        <w:tc>
          <w:tcPr>
            <w:tcW w:w="1440" w:type="dxa"/>
            <w:vAlign w:val="center"/>
          </w:tcPr>
          <w:p w14:paraId="09DACE66" w14:textId="3568AE03" w:rsidR="0034444B" w:rsidRPr="003A52EA" w:rsidRDefault="00C762ED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00" w:type="dxa"/>
            <w:vAlign w:val="center"/>
          </w:tcPr>
          <w:p w14:paraId="2A2CD53B" w14:textId="6A4FE47F" w:rsidR="0034444B" w:rsidRPr="003A52EA" w:rsidRDefault="00D71C1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.80, 2.14)</w:t>
            </w:r>
          </w:p>
        </w:tc>
      </w:tr>
      <w:tr w:rsidR="0034444B" w:rsidRPr="007C0197" w14:paraId="70D540D6" w14:textId="77777777" w:rsidTr="00873CB2">
        <w:trPr>
          <w:jc w:val="center"/>
        </w:trPr>
        <w:tc>
          <w:tcPr>
            <w:tcW w:w="2610" w:type="dxa"/>
            <w:vAlign w:val="center"/>
            <w:hideMark/>
          </w:tcPr>
          <w:p w14:paraId="47D325B8" w14:textId="77777777" w:rsidR="0034444B" w:rsidRPr="003A52EA" w:rsidRDefault="0034444B" w:rsidP="00873CB2">
            <w:pPr>
              <w:ind w:left="158"/>
              <w:rPr>
                <w:i/>
                <w:sz w:val="22"/>
                <w:szCs w:val="22"/>
              </w:rPr>
            </w:pPr>
            <w:r w:rsidRPr="003A52EA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3A52EA">
              <w:rPr>
                <w:i/>
                <w:sz w:val="22"/>
                <w:szCs w:val="22"/>
              </w:rPr>
              <w:t>P</w:t>
            </w:r>
            <w:r w:rsidRPr="003A52EA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1451" w:type="dxa"/>
            <w:vAlign w:val="center"/>
          </w:tcPr>
          <w:p w14:paraId="0A5ADF8F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5B3F3103" w14:textId="77777777" w:rsidR="0034444B" w:rsidRPr="00163BEF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2248258B" w14:textId="3A3A323D" w:rsidR="0034444B" w:rsidRPr="003A52EA" w:rsidRDefault="004F787C" w:rsidP="00873CB2">
            <w:pPr>
              <w:jc w:val="center"/>
              <w:rPr>
                <w:color w:val="FF0000"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>0.072</w:t>
            </w:r>
          </w:p>
        </w:tc>
        <w:tc>
          <w:tcPr>
            <w:tcW w:w="815" w:type="dxa"/>
            <w:vAlign w:val="center"/>
          </w:tcPr>
          <w:p w14:paraId="44D51D16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3EC9BBC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C363CAD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7C2A233" w14:textId="5337064B" w:rsidR="0034444B" w:rsidRPr="003A52EA" w:rsidRDefault="00D71C1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</w:tr>
      <w:tr w:rsidR="0034444B" w:rsidRPr="007C0197" w14:paraId="0F18A384" w14:textId="77777777" w:rsidTr="00873CB2">
        <w:trPr>
          <w:jc w:val="center"/>
        </w:trPr>
        <w:tc>
          <w:tcPr>
            <w:tcW w:w="2610" w:type="dxa"/>
            <w:vAlign w:val="center"/>
          </w:tcPr>
          <w:p w14:paraId="4025486E" w14:textId="77777777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iCs/>
                <w:sz w:val="22"/>
                <w:szCs w:val="22"/>
              </w:rPr>
              <w:t>Continuous (log</w:t>
            </w:r>
            <w:r w:rsidRPr="003A52EA">
              <w:rPr>
                <w:iCs/>
                <w:sz w:val="22"/>
                <w:szCs w:val="22"/>
                <w:vertAlign w:val="subscript"/>
              </w:rPr>
              <w:t>2</w:t>
            </w:r>
            <w:r w:rsidRPr="003A52EA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71587302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694105C4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7E871BB9" w14:textId="3073BB66" w:rsidR="0034444B" w:rsidRPr="003A52EA" w:rsidRDefault="00024248" w:rsidP="00873CB2">
            <w:pPr>
              <w:jc w:val="center"/>
              <w:rPr>
                <w:color w:val="FF0000"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>1.17 (0.99, 1.39)</w:t>
            </w:r>
          </w:p>
        </w:tc>
        <w:tc>
          <w:tcPr>
            <w:tcW w:w="815" w:type="dxa"/>
            <w:vAlign w:val="center"/>
          </w:tcPr>
          <w:p w14:paraId="203F7B26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3E642CD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419B569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9514D8C" w14:textId="5728E077" w:rsidR="0034444B" w:rsidRPr="003A52EA" w:rsidRDefault="00D71C1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  <w:r w:rsidR="00C12C7E">
              <w:rPr>
                <w:sz w:val="22"/>
                <w:szCs w:val="22"/>
              </w:rPr>
              <w:t xml:space="preserve"> (0.89, 1.35)</w:t>
            </w:r>
          </w:p>
        </w:tc>
      </w:tr>
      <w:tr w:rsidR="0034444B" w:rsidRPr="007C0197" w14:paraId="2B51A055" w14:textId="77777777" w:rsidTr="00873CB2">
        <w:trPr>
          <w:jc w:val="center"/>
        </w:trPr>
        <w:tc>
          <w:tcPr>
            <w:tcW w:w="2610" w:type="dxa"/>
          </w:tcPr>
          <w:p w14:paraId="3F45C683" w14:textId="77777777" w:rsidR="0034444B" w:rsidRPr="003A52EA" w:rsidRDefault="0034444B" w:rsidP="00873CB2">
            <w:pPr>
              <w:rPr>
                <w:b/>
                <w:b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br w:type="page"/>
            </w:r>
            <w:r w:rsidRPr="003A52EA">
              <w:rPr>
                <w:b/>
                <w:bCs/>
                <w:sz w:val="22"/>
                <w:szCs w:val="22"/>
              </w:rPr>
              <w:t>Absolute neutrophil count (K/</w:t>
            </w:r>
            <w:proofErr w:type="spellStart"/>
            <w:r w:rsidRPr="003A52EA">
              <w:rPr>
                <w:b/>
                <w:bCs/>
                <w:sz w:val="22"/>
                <w:szCs w:val="22"/>
              </w:rPr>
              <w:t>uL</w:t>
            </w:r>
            <w:proofErr w:type="spellEnd"/>
            <w:r w:rsidRPr="003A52EA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72DD54F8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3011B5F1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327D9E2B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18299344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0E0361A9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2C64E96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CC1A130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0D363C77" w14:textId="77777777" w:rsidTr="00873CB2">
        <w:trPr>
          <w:jc w:val="center"/>
        </w:trPr>
        <w:tc>
          <w:tcPr>
            <w:tcW w:w="2610" w:type="dxa"/>
            <w:vAlign w:val="center"/>
          </w:tcPr>
          <w:p w14:paraId="758093F3" w14:textId="77777777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1451" w:type="dxa"/>
            <w:vAlign w:val="center"/>
          </w:tcPr>
          <w:p w14:paraId="60B8BE85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2A71EE3A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6FCCEED9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23F3FB7C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6203993D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F1AA728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C8B75E1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5FC01099" w14:textId="77777777" w:rsidTr="00873CB2">
        <w:trPr>
          <w:jc w:val="center"/>
        </w:trPr>
        <w:tc>
          <w:tcPr>
            <w:tcW w:w="2610" w:type="dxa"/>
            <w:vAlign w:val="center"/>
          </w:tcPr>
          <w:p w14:paraId="74BA614B" w14:textId="77777777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1</w:t>
            </w:r>
            <w:r w:rsidRPr="003A52EA">
              <w:rPr>
                <w:sz w:val="22"/>
                <w:szCs w:val="22"/>
                <w:vertAlign w:val="superscript"/>
              </w:rPr>
              <w:t>st</w:t>
            </w:r>
            <w:r w:rsidRPr="003A52EA">
              <w:rPr>
                <w:sz w:val="22"/>
                <w:szCs w:val="22"/>
              </w:rPr>
              <w:t xml:space="preserve"> tertile (&lt;3.90)</w:t>
            </w:r>
          </w:p>
        </w:tc>
        <w:tc>
          <w:tcPr>
            <w:tcW w:w="1451" w:type="dxa"/>
            <w:vAlign w:val="center"/>
          </w:tcPr>
          <w:p w14:paraId="2D335FB3" w14:textId="56382AA4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47</w:t>
            </w:r>
          </w:p>
        </w:tc>
        <w:tc>
          <w:tcPr>
            <w:tcW w:w="1506" w:type="dxa"/>
            <w:vAlign w:val="center"/>
          </w:tcPr>
          <w:p w14:paraId="26EB2DC5" w14:textId="43C8C79E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718" w:type="dxa"/>
            <w:vAlign w:val="center"/>
          </w:tcPr>
          <w:p w14:paraId="2747ACF1" w14:textId="089EE3C6" w:rsidR="0034444B" w:rsidRPr="00482DE9" w:rsidRDefault="00E95DEB" w:rsidP="00873CB2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5" w:type="dxa"/>
            <w:vAlign w:val="center"/>
          </w:tcPr>
          <w:p w14:paraId="03C2733E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55CBD542" w14:textId="5294E192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62</w:t>
            </w:r>
          </w:p>
        </w:tc>
        <w:tc>
          <w:tcPr>
            <w:tcW w:w="1440" w:type="dxa"/>
            <w:vAlign w:val="center"/>
          </w:tcPr>
          <w:p w14:paraId="07C1269D" w14:textId="349E722F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00" w:type="dxa"/>
            <w:vAlign w:val="center"/>
          </w:tcPr>
          <w:p w14:paraId="17F2FC27" w14:textId="3D8F4E3D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34444B" w:rsidRPr="007C0197" w14:paraId="3D5C2D72" w14:textId="77777777" w:rsidTr="00873CB2">
        <w:trPr>
          <w:jc w:val="center"/>
        </w:trPr>
        <w:tc>
          <w:tcPr>
            <w:tcW w:w="2610" w:type="dxa"/>
            <w:vAlign w:val="center"/>
          </w:tcPr>
          <w:p w14:paraId="6649B2C5" w14:textId="3DB959D8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2</w:t>
            </w:r>
            <w:r w:rsidRPr="003A52EA">
              <w:rPr>
                <w:sz w:val="22"/>
                <w:szCs w:val="22"/>
                <w:vertAlign w:val="superscript"/>
              </w:rPr>
              <w:t>nd</w:t>
            </w:r>
            <w:r w:rsidRPr="003A52EA">
              <w:rPr>
                <w:sz w:val="22"/>
                <w:szCs w:val="22"/>
              </w:rPr>
              <w:t xml:space="preserve"> tertile (3.90-&lt;5.</w:t>
            </w:r>
            <w:r w:rsidR="009F261F" w:rsidRPr="003A52EA">
              <w:rPr>
                <w:sz w:val="22"/>
                <w:szCs w:val="22"/>
              </w:rPr>
              <w:t>57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345C0CB4" w14:textId="0AB88B97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98</w:t>
            </w:r>
          </w:p>
        </w:tc>
        <w:tc>
          <w:tcPr>
            <w:tcW w:w="1506" w:type="dxa"/>
            <w:vAlign w:val="center"/>
          </w:tcPr>
          <w:p w14:paraId="4A6026C3" w14:textId="64CFC458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718" w:type="dxa"/>
            <w:vAlign w:val="center"/>
          </w:tcPr>
          <w:p w14:paraId="65BBEAB8" w14:textId="6011A07F" w:rsidR="0034444B" w:rsidRPr="00046D4F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69, 1.</w:t>
            </w:r>
            <w:r w:rsidR="00993528">
              <w:rPr>
                <w:sz w:val="22"/>
                <w:szCs w:val="22"/>
              </w:rPr>
              <w:t>69)</w:t>
            </w:r>
          </w:p>
        </w:tc>
        <w:tc>
          <w:tcPr>
            <w:tcW w:w="815" w:type="dxa"/>
            <w:vAlign w:val="center"/>
          </w:tcPr>
          <w:p w14:paraId="7528738D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2BE5D8D7" w14:textId="5947FFC7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46</w:t>
            </w:r>
          </w:p>
        </w:tc>
        <w:tc>
          <w:tcPr>
            <w:tcW w:w="1440" w:type="dxa"/>
            <w:vAlign w:val="center"/>
          </w:tcPr>
          <w:p w14:paraId="2BBC8A3F" w14:textId="139B6897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00" w:type="dxa"/>
            <w:vAlign w:val="center"/>
          </w:tcPr>
          <w:p w14:paraId="7B105A11" w14:textId="0F76A995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64, 1.</w:t>
            </w:r>
            <w:r w:rsidR="00B80D42">
              <w:rPr>
                <w:sz w:val="22"/>
                <w:szCs w:val="22"/>
              </w:rPr>
              <w:t>85)</w:t>
            </w:r>
          </w:p>
        </w:tc>
      </w:tr>
      <w:tr w:rsidR="0034444B" w:rsidRPr="007C0197" w14:paraId="6972A443" w14:textId="77777777" w:rsidTr="00873CB2">
        <w:trPr>
          <w:jc w:val="center"/>
        </w:trPr>
        <w:tc>
          <w:tcPr>
            <w:tcW w:w="2610" w:type="dxa"/>
            <w:vAlign w:val="center"/>
          </w:tcPr>
          <w:p w14:paraId="14483E37" w14:textId="4D39A1CF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3</w:t>
            </w:r>
            <w:r w:rsidRPr="003A52EA">
              <w:rPr>
                <w:sz w:val="22"/>
                <w:szCs w:val="22"/>
                <w:vertAlign w:val="superscript"/>
              </w:rPr>
              <w:t>rd</w:t>
            </w:r>
            <w:r w:rsidRPr="003A52EA">
              <w:rPr>
                <w:sz w:val="22"/>
                <w:szCs w:val="22"/>
              </w:rPr>
              <w:t xml:space="preserve"> tertile (</w:t>
            </w:r>
            <w:r w:rsidRPr="003A52EA">
              <w:rPr>
                <w:sz w:val="22"/>
                <w:szCs w:val="22"/>
                <w:shd w:val="clear" w:color="auto" w:fill="FFFFFF"/>
              </w:rPr>
              <w:t>≥5.</w:t>
            </w:r>
            <w:r w:rsidR="009F261F" w:rsidRPr="003A52EA">
              <w:rPr>
                <w:sz w:val="22"/>
                <w:szCs w:val="22"/>
                <w:shd w:val="clear" w:color="auto" w:fill="FFFFFF"/>
              </w:rPr>
              <w:t>57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3287889E" w14:textId="476BF041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9</w:t>
            </w:r>
          </w:p>
        </w:tc>
        <w:tc>
          <w:tcPr>
            <w:tcW w:w="1506" w:type="dxa"/>
            <w:vAlign w:val="center"/>
          </w:tcPr>
          <w:p w14:paraId="1490D790" w14:textId="469D14B5" w:rsidR="0034444B" w:rsidRPr="00F67670" w:rsidRDefault="00E95DE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718" w:type="dxa"/>
            <w:vAlign w:val="center"/>
          </w:tcPr>
          <w:p w14:paraId="13AA71B4" w14:textId="685AB012" w:rsidR="0034444B" w:rsidRPr="00046D4F" w:rsidRDefault="0099352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59, 1.50)</w:t>
            </w:r>
          </w:p>
        </w:tc>
        <w:tc>
          <w:tcPr>
            <w:tcW w:w="815" w:type="dxa"/>
            <w:vAlign w:val="center"/>
          </w:tcPr>
          <w:p w14:paraId="0CD8B752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70FD8FB7" w14:textId="7A2198C6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0</w:t>
            </w:r>
          </w:p>
        </w:tc>
        <w:tc>
          <w:tcPr>
            <w:tcW w:w="1440" w:type="dxa"/>
            <w:vAlign w:val="center"/>
          </w:tcPr>
          <w:p w14:paraId="4A7F51E5" w14:textId="75EED5E5" w:rsidR="0034444B" w:rsidRPr="003A52EA" w:rsidRDefault="00B52C0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00" w:type="dxa"/>
            <w:vAlign w:val="center"/>
          </w:tcPr>
          <w:p w14:paraId="1175A61F" w14:textId="4FC80DF1" w:rsidR="0034444B" w:rsidRPr="003A52EA" w:rsidRDefault="00B80D4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(0.81, 2.27)</w:t>
            </w:r>
          </w:p>
        </w:tc>
      </w:tr>
      <w:tr w:rsidR="0034444B" w:rsidRPr="007C0197" w14:paraId="6EEFEB79" w14:textId="77777777" w:rsidTr="00873CB2">
        <w:trPr>
          <w:jc w:val="center"/>
        </w:trPr>
        <w:tc>
          <w:tcPr>
            <w:tcW w:w="2610" w:type="dxa"/>
            <w:vAlign w:val="center"/>
          </w:tcPr>
          <w:p w14:paraId="6E149699" w14:textId="77777777" w:rsidR="0034444B" w:rsidRPr="00835F58" w:rsidRDefault="0034444B" w:rsidP="00873CB2">
            <w:pPr>
              <w:rPr>
                <w:iCs/>
                <w:sz w:val="22"/>
                <w:szCs w:val="22"/>
              </w:rPr>
            </w:pPr>
            <w:r w:rsidRPr="00835F58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835F58">
              <w:rPr>
                <w:i/>
                <w:sz w:val="22"/>
                <w:szCs w:val="22"/>
              </w:rPr>
              <w:t>P</w:t>
            </w:r>
            <w:r w:rsidRPr="00835F58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1451" w:type="dxa"/>
            <w:vAlign w:val="center"/>
          </w:tcPr>
          <w:p w14:paraId="26E259E1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549ECE99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6B68B6D2" w14:textId="48BF2390" w:rsidR="0034444B" w:rsidRPr="00482DE9" w:rsidRDefault="00993528" w:rsidP="00873CB2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22</w:t>
            </w:r>
          </w:p>
        </w:tc>
        <w:tc>
          <w:tcPr>
            <w:tcW w:w="815" w:type="dxa"/>
            <w:vAlign w:val="center"/>
          </w:tcPr>
          <w:p w14:paraId="2B3A7E11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7E031BAD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849C351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0D6E3DA" w14:textId="689054D5" w:rsidR="0034444B" w:rsidRPr="003A52EA" w:rsidRDefault="00B80D4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</w:tr>
      <w:tr w:rsidR="0034444B" w:rsidRPr="007C0197" w14:paraId="0964E502" w14:textId="77777777" w:rsidTr="00873CB2">
        <w:trPr>
          <w:jc w:val="center"/>
        </w:trPr>
        <w:tc>
          <w:tcPr>
            <w:tcW w:w="2610" w:type="dxa"/>
            <w:vAlign w:val="center"/>
          </w:tcPr>
          <w:p w14:paraId="05297387" w14:textId="77777777" w:rsidR="0034444B" w:rsidRPr="00835F58" w:rsidRDefault="0034444B" w:rsidP="00873CB2">
            <w:pPr>
              <w:rPr>
                <w:iCs/>
                <w:sz w:val="22"/>
                <w:szCs w:val="22"/>
              </w:rPr>
            </w:pPr>
            <w:r w:rsidRPr="00835F58">
              <w:rPr>
                <w:iCs/>
                <w:sz w:val="22"/>
                <w:szCs w:val="22"/>
              </w:rPr>
              <w:t>Continuous (log</w:t>
            </w:r>
            <w:r w:rsidRPr="003B6942">
              <w:rPr>
                <w:iCs/>
                <w:sz w:val="22"/>
                <w:szCs w:val="22"/>
                <w:vertAlign w:val="subscript"/>
              </w:rPr>
              <w:t>2</w:t>
            </w:r>
            <w:r w:rsidRPr="00835F58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2241AB2E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4C50D2D6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53B52E63" w14:textId="273CA6E3" w:rsidR="0034444B" w:rsidRPr="00046D4F" w:rsidRDefault="00993528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72, 1.21)</w:t>
            </w:r>
          </w:p>
        </w:tc>
        <w:tc>
          <w:tcPr>
            <w:tcW w:w="815" w:type="dxa"/>
            <w:vAlign w:val="center"/>
          </w:tcPr>
          <w:p w14:paraId="68C17337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606DEA5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3C49C0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8A33CEB" w14:textId="41E72044" w:rsidR="0034444B" w:rsidRPr="003A52EA" w:rsidRDefault="00B80D4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80, 1.51)</w:t>
            </w:r>
          </w:p>
        </w:tc>
      </w:tr>
      <w:tr w:rsidR="0034444B" w:rsidRPr="007C0197" w14:paraId="23E850A3" w14:textId="77777777" w:rsidTr="00873CB2">
        <w:trPr>
          <w:jc w:val="center"/>
        </w:trPr>
        <w:tc>
          <w:tcPr>
            <w:tcW w:w="2610" w:type="dxa"/>
          </w:tcPr>
          <w:p w14:paraId="7EB224D6" w14:textId="77777777" w:rsidR="0034444B" w:rsidRPr="00835F58" w:rsidRDefault="0034444B" w:rsidP="00873CB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br w:type="page"/>
            </w:r>
            <w:r w:rsidRPr="00835F58">
              <w:rPr>
                <w:b/>
                <w:bCs/>
                <w:sz w:val="22"/>
                <w:szCs w:val="22"/>
              </w:rPr>
              <w:t>Absolute lymphocyte count (K/</w:t>
            </w:r>
            <w:proofErr w:type="spellStart"/>
            <w:r w:rsidRPr="00835F58">
              <w:rPr>
                <w:b/>
                <w:bCs/>
                <w:sz w:val="22"/>
                <w:szCs w:val="22"/>
              </w:rPr>
              <w:t>uL</w:t>
            </w:r>
            <w:proofErr w:type="spellEnd"/>
            <w:r w:rsidRPr="00835F5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133C1EE8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047A52D2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63C80007" w14:textId="77777777" w:rsidR="0034444B" w:rsidRPr="00482DE9" w:rsidRDefault="0034444B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0AB60029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0330E2CA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5791436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1091145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0CB29086" w14:textId="77777777" w:rsidTr="00873CB2">
        <w:trPr>
          <w:jc w:val="center"/>
        </w:trPr>
        <w:tc>
          <w:tcPr>
            <w:tcW w:w="2610" w:type="dxa"/>
            <w:vAlign w:val="center"/>
          </w:tcPr>
          <w:p w14:paraId="226A39DF" w14:textId="77777777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1451" w:type="dxa"/>
            <w:vAlign w:val="center"/>
          </w:tcPr>
          <w:p w14:paraId="603AE821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4EE82074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3A31D7DC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2532E4F8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2C86D3F7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B7E645A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ADC9E52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</w:tr>
      <w:tr w:rsidR="0034444B" w:rsidRPr="007C0197" w14:paraId="41ABA787" w14:textId="77777777" w:rsidTr="00873CB2">
        <w:trPr>
          <w:jc w:val="center"/>
        </w:trPr>
        <w:tc>
          <w:tcPr>
            <w:tcW w:w="2610" w:type="dxa"/>
            <w:vAlign w:val="center"/>
          </w:tcPr>
          <w:p w14:paraId="395F2B43" w14:textId="0A48E4F8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1</w:t>
            </w:r>
            <w:r w:rsidRPr="003A52EA">
              <w:rPr>
                <w:sz w:val="22"/>
                <w:szCs w:val="22"/>
                <w:vertAlign w:val="superscript"/>
              </w:rPr>
              <w:t>st</w:t>
            </w:r>
            <w:r w:rsidRPr="003A52EA">
              <w:rPr>
                <w:sz w:val="22"/>
                <w:szCs w:val="22"/>
              </w:rPr>
              <w:t xml:space="preserve"> tertile (&lt;1.5</w:t>
            </w:r>
            <w:r w:rsidR="00D41094" w:rsidRPr="003A52EA">
              <w:rPr>
                <w:sz w:val="22"/>
                <w:szCs w:val="22"/>
              </w:rPr>
              <w:t>5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130B873A" w14:textId="110E4E1C" w:rsidR="0034444B" w:rsidRPr="00F67670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9</w:t>
            </w:r>
          </w:p>
        </w:tc>
        <w:tc>
          <w:tcPr>
            <w:tcW w:w="1506" w:type="dxa"/>
            <w:vAlign w:val="center"/>
          </w:tcPr>
          <w:p w14:paraId="3C4F8666" w14:textId="57FF1215" w:rsidR="0034444B" w:rsidRPr="00163BEF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718" w:type="dxa"/>
            <w:vAlign w:val="center"/>
          </w:tcPr>
          <w:p w14:paraId="51E3D816" w14:textId="4722C33D" w:rsidR="0034444B" w:rsidRPr="00482DE9" w:rsidRDefault="009A1602" w:rsidP="00873CB2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5" w:type="dxa"/>
            <w:vAlign w:val="center"/>
          </w:tcPr>
          <w:p w14:paraId="2CE5A673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012F572F" w14:textId="225CD12C" w:rsidR="0034444B" w:rsidRPr="003A52EA" w:rsidRDefault="0050187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77</w:t>
            </w:r>
          </w:p>
        </w:tc>
        <w:tc>
          <w:tcPr>
            <w:tcW w:w="1440" w:type="dxa"/>
            <w:vAlign w:val="center"/>
          </w:tcPr>
          <w:p w14:paraId="10304B8B" w14:textId="7B55DDF9" w:rsidR="0034444B" w:rsidRPr="003A52EA" w:rsidRDefault="006652B1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00" w:type="dxa"/>
            <w:vAlign w:val="center"/>
          </w:tcPr>
          <w:p w14:paraId="27CEC015" w14:textId="74C8941A" w:rsidR="0034444B" w:rsidRPr="003A52EA" w:rsidRDefault="006652B1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34444B" w:rsidRPr="007C0197" w14:paraId="1FB1B74C" w14:textId="77777777" w:rsidTr="00873CB2">
        <w:trPr>
          <w:jc w:val="center"/>
        </w:trPr>
        <w:tc>
          <w:tcPr>
            <w:tcW w:w="2610" w:type="dxa"/>
            <w:vAlign w:val="center"/>
          </w:tcPr>
          <w:p w14:paraId="7146C995" w14:textId="42AE9355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2</w:t>
            </w:r>
            <w:r w:rsidRPr="003A52EA">
              <w:rPr>
                <w:sz w:val="22"/>
                <w:szCs w:val="22"/>
                <w:vertAlign w:val="superscript"/>
              </w:rPr>
              <w:t>nd</w:t>
            </w:r>
            <w:r w:rsidRPr="003A52EA">
              <w:rPr>
                <w:sz w:val="22"/>
                <w:szCs w:val="22"/>
              </w:rPr>
              <w:t xml:space="preserve"> tertile (1.5</w:t>
            </w:r>
            <w:r w:rsidR="00D41094" w:rsidRPr="003A52EA">
              <w:rPr>
                <w:sz w:val="22"/>
                <w:szCs w:val="22"/>
              </w:rPr>
              <w:t>5</w:t>
            </w:r>
            <w:r w:rsidRPr="003A52EA">
              <w:rPr>
                <w:sz w:val="22"/>
                <w:szCs w:val="22"/>
              </w:rPr>
              <w:t>-&lt;2.1</w:t>
            </w:r>
            <w:r w:rsidR="00D41094" w:rsidRPr="003A52EA">
              <w:rPr>
                <w:sz w:val="22"/>
                <w:szCs w:val="22"/>
              </w:rPr>
              <w:t>5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43B05210" w14:textId="3E570702" w:rsidR="0034444B" w:rsidRPr="00F67670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5</w:t>
            </w:r>
          </w:p>
        </w:tc>
        <w:tc>
          <w:tcPr>
            <w:tcW w:w="1506" w:type="dxa"/>
            <w:vAlign w:val="center"/>
          </w:tcPr>
          <w:p w14:paraId="5E49103E" w14:textId="4FD5E4C9" w:rsidR="0034444B" w:rsidRPr="00F67670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718" w:type="dxa"/>
            <w:vAlign w:val="center"/>
          </w:tcPr>
          <w:p w14:paraId="340111F6" w14:textId="32D060C0" w:rsidR="0034444B" w:rsidRPr="00F67670" w:rsidRDefault="00CF0BA6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53, 1.25)</w:t>
            </w:r>
          </w:p>
        </w:tc>
        <w:tc>
          <w:tcPr>
            <w:tcW w:w="815" w:type="dxa"/>
            <w:vAlign w:val="center"/>
          </w:tcPr>
          <w:p w14:paraId="281AD260" w14:textId="77777777" w:rsidR="0034444B" w:rsidRPr="00835F58" w:rsidRDefault="0034444B" w:rsidP="00873C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280575B5" w14:textId="7F1C625D" w:rsidR="0034444B" w:rsidRPr="003A52EA" w:rsidRDefault="00501874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  <w:r w:rsidR="002944A5">
              <w:rPr>
                <w:sz w:val="22"/>
                <w:szCs w:val="22"/>
              </w:rPr>
              <w:t>24</w:t>
            </w:r>
          </w:p>
        </w:tc>
        <w:tc>
          <w:tcPr>
            <w:tcW w:w="1440" w:type="dxa"/>
            <w:vAlign w:val="center"/>
          </w:tcPr>
          <w:p w14:paraId="74816982" w14:textId="52CAE413" w:rsidR="0034444B" w:rsidRPr="003A52EA" w:rsidRDefault="006652B1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00" w:type="dxa"/>
            <w:vAlign w:val="center"/>
          </w:tcPr>
          <w:p w14:paraId="23B98861" w14:textId="50C28826" w:rsidR="0034444B" w:rsidRPr="003A52EA" w:rsidRDefault="006652B1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67, 1.78)</w:t>
            </w:r>
          </w:p>
        </w:tc>
      </w:tr>
      <w:tr w:rsidR="0034444B" w:rsidRPr="007C0197" w14:paraId="3914904B" w14:textId="77777777" w:rsidTr="00873CB2">
        <w:trPr>
          <w:jc w:val="center"/>
        </w:trPr>
        <w:tc>
          <w:tcPr>
            <w:tcW w:w="2610" w:type="dxa"/>
            <w:vAlign w:val="center"/>
          </w:tcPr>
          <w:p w14:paraId="7FD1B213" w14:textId="51EE094C" w:rsidR="0034444B" w:rsidRPr="003A52EA" w:rsidRDefault="0034444B" w:rsidP="00873CB2">
            <w:pPr>
              <w:rPr>
                <w:iCs/>
                <w:sz w:val="22"/>
                <w:szCs w:val="22"/>
              </w:rPr>
            </w:pPr>
            <w:r w:rsidRPr="003A52EA">
              <w:rPr>
                <w:sz w:val="22"/>
                <w:szCs w:val="22"/>
              </w:rPr>
              <w:t xml:space="preserve">    3</w:t>
            </w:r>
            <w:r w:rsidRPr="003A52EA">
              <w:rPr>
                <w:sz w:val="22"/>
                <w:szCs w:val="22"/>
                <w:vertAlign w:val="superscript"/>
              </w:rPr>
              <w:t>rd</w:t>
            </w:r>
            <w:r w:rsidRPr="003A52EA">
              <w:rPr>
                <w:sz w:val="22"/>
                <w:szCs w:val="22"/>
              </w:rPr>
              <w:t xml:space="preserve"> tertile (</w:t>
            </w:r>
            <w:r w:rsidRPr="003A52EA">
              <w:rPr>
                <w:sz w:val="22"/>
                <w:szCs w:val="22"/>
                <w:shd w:val="clear" w:color="auto" w:fill="FFFFFF"/>
              </w:rPr>
              <w:t>≥2.1</w:t>
            </w:r>
            <w:r w:rsidR="00D41094" w:rsidRPr="003A52EA">
              <w:rPr>
                <w:sz w:val="22"/>
                <w:szCs w:val="22"/>
                <w:shd w:val="clear" w:color="auto" w:fill="FFFFFF"/>
              </w:rPr>
              <w:t>5</w:t>
            </w:r>
            <w:r w:rsidRPr="003A52EA">
              <w:rPr>
                <w:sz w:val="22"/>
                <w:szCs w:val="22"/>
              </w:rPr>
              <w:t>)</w:t>
            </w:r>
          </w:p>
        </w:tc>
        <w:tc>
          <w:tcPr>
            <w:tcW w:w="1451" w:type="dxa"/>
            <w:vAlign w:val="center"/>
          </w:tcPr>
          <w:p w14:paraId="2AA99072" w14:textId="33E78D3D" w:rsidR="0034444B" w:rsidRPr="00F67670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0</w:t>
            </w:r>
          </w:p>
        </w:tc>
        <w:tc>
          <w:tcPr>
            <w:tcW w:w="1506" w:type="dxa"/>
            <w:vAlign w:val="center"/>
          </w:tcPr>
          <w:p w14:paraId="46171D89" w14:textId="1C51706D" w:rsidR="0034444B" w:rsidRPr="00F67670" w:rsidRDefault="009A1602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718" w:type="dxa"/>
            <w:vAlign w:val="center"/>
          </w:tcPr>
          <w:p w14:paraId="7FD4EC7A" w14:textId="5441B2AF" w:rsidR="0034444B" w:rsidRPr="00046D4F" w:rsidRDefault="00CF0BA6" w:rsidP="00873CB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3 (0.24, 0.76)</w:t>
            </w:r>
          </w:p>
        </w:tc>
        <w:tc>
          <w:tcPr>
            <w:tcW w:w="815" w:type="dxa"/>
            <w:vAlign w:val="center"/>
          </w:tcPr>
          <w:p w14:paraId="2681111D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407A44B3" w14:textId="7770D503" w:rsidR="0034444B" w:rsidRPr="003A52EA" w:rsidRDefault="0095407B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7</w:t>
            </w:r>
          </w:p>
        </w:tc>
        <w:tc>
          <w:tcPr>
            <w:tcW w:w="1440" w:type="dxa"/>
            <w:vAlign w:val="center"/>
          </w:tcPr>
          <w:p w14:paraId="2DAA6597" w14:textId="64A34E69" w:rsidR="0034444B" w:rsidRPr="003A52EA" w:rsidRDefault="006652B1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vAlign w:val="center"/>
          </w:tcPr>
          <w:p w14:paraId="7D080E2B" w14:textId="7274543F" w:rsidR="0034444B" w:rsidRPr="003A52EA" w:rsidRDefault="00F0395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56, 1.67)</w:t>
            </w:r>
          </w:p>
        </w:tc>
      </w:tr>
      <w:tr w:rsidR="0034444B" w:rsidRPr="007C0197" w14:paraId="09867356" w14:textId="77777777" w:rsidTr="00873CB2">
        <w:trPr>
          <w:jc w:val="center"/>
        </w:trPr>
        <w:tc>
          <w:tcPr>
            <w:tcW w:w="2610" w:type="dxa"/>
            <w:vAlign w:val="center"/>
          </w:tcPr>
          <w:p w14:paraId="64F04CB5" w14:textId="77777777" w:rsidR="0034444B" w:rsidRPr="00835F58" w:rsidRDefault="0034444B" w:rsidP="00873CB2">
            <w:pPr>
              <w:rPr>
                <w:iCs/>
                <w:sz w:val="22"/>
                <w:szCs w:val="22"/>
              </w:rPr>
            </w:pPr>
            <w:r w:rsidRPr="00835F58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835F58">
              <w:rPr>
                <w:i/>
                <w:sz w:val="22"/>
                <w:szCs w:val="22"/>
              </w:rPr>
              <w:t>P</w:t>
            </w:r>
            <w:r w:rsidRPr="00835F58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1451" w:type="dxa"/>
            <w:vAlign w:val="center"/>
          </w:tcPr>
          <w:p w14:paraId="71BBB62F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vAlign w:val="center"/>
          </w:tcPr>
          <w:p w14:paraId="494921A2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vAlign w:val="center"/>
          </w:tcPr>
          <w:p w14:paraId="159C27BC" w14:textId="4EE0F29C" w:rsidR="0034444B" w:rsidRPr="00482DE9" w:rsidRDefault="00DF7D87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815" w:type="dxa"/>
            <w:vAlign w:val="center"/>
          </w:tcPr>
          <w:p w14:paraId="22AD0FA5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vAlign w:val="center"/>
          </w:tcPr>
          <w:p w14:paraId="643DF732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841133B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38B7EA6" w14:textId="50E8AE38" w:rsidR="0034444B" w:rsidRPr="003A52EA" w:rsidRDefault="00F0395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</w:t>
            </w:r>
          </w:p>
        </w:tc>
      </w:tr>
      <w:tr w:rsidR="0034444B" w:rsidRPr="007C0197" w14:paraId="17664973" w14:textId="77777777" w:rsidTr="00873CB2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603533B" w14:textId="77777777" w:rsidR="0034444B" w:rsidRPr="00835F58" w:rsidRDefault="0034444B" w:rsidP="00873CB2">
            <w:pPr>
              <w:rPr>
                <w:iCs/>
                <w:sz w:val="22"/>
                <w:szCs w:val="22"/>
              </w:rPr>
            </w:pPr>
            <w:r w:rsidRPr="00835F58">
              <w:rPr>
                <w:iCs/>
                <w:sz w:val="22"/>
                <w:szCs w:val="22"/>
              </w:rPr>
              <w:t>Continuous (log</w:t>
            </w:r>
            <w:r w:rsidRPr="003B6942">
              <w:rPr>
                <w:iCs/>
                <w:sz w:val="22"/>
                <w:szCs w:val="22"/>
                <w:vertAlign w:val="subscript"/>
              </w:rPr>
              <w:t>2</w:t>
            </w:r>
            <w:r w:rsidRPr="00835F58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89CBF9F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407011A6" w14:textId="77777777" w:rsidR="0034444B" w:rsidRPr="00482DE9" w:rsidRDefault="0034444B" w:rsidP="00873CB2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2661F3CF" w14:textId="1046FEB3" w:rsidR="0034444B" w:rsidRPr="00482DE9" w:rsidRDefault="00DF7D87" w:rsidP="00873CB2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 (0.54, 0.86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6D31243" w14:textId="77777777" w:rsidR="0034444B" w:rsidRPr="00835F58" w:rsidRDefault="0034444B" w:rsidP="00873C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A704173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8B9996" w14:textId="77777777" w:rsidR="0034444B" w:rsidRPr="003A52EA" w:rsidRDefault="0034444B" w:rsidP="00873C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9901444" w14:textId="738F542C" w:rsidR="0034444B" w:rsidRPr="003A52EA" w:rsidRDefault="00F0395A" w:rsidP="00873C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</w:t>
            </w:r>
            <w:r w:rsidR="00A37730">
              <w:rPr>
                <w:sz w:val="22"/>
                <w:szCs w:val="22"/>
              </w:rPr>
              <w:t>0.66, 1.22)</w:t>
            </w:r>
          </w:p>
        </w:tc>
      </w:tr>
    </w:tbl>
    <w:p w14:paraId="244E566B" w14:textId="6DDF683C" w:rsidR="00B95007" w:rsidRPr="00835F58" w:rsidRDefault="0034444B" w:rsidP="0034444B">
      <w:pPr>
        <w:ind w:left="-180"/>
        <w:rPr>
          <w:sz w:val="22"/>
          <w:szCs w:val="22"/>
        </w:rPr>
      </w:pPr>
      <w:r>
        <w:rPr>
          <w:sz w:val="22"/>
          <w:szCs w:val="22"/>
        </w:rPr>
        <w:t>*</w:t>
      </w:r>
      <w:r w:rsidRPr="00835F58">
        <w:rPr>
          <w:sz w:val="22"/>
          <w:szCs w:val="22"/>
        </w:rPr>
        <w:t xml:space="preserve">Adjusted for age, sex, </w:t>
      </w:r>
      <w:r>
        <w:rPr>
          <w:sz w:val="22"/>
          <w:szCs w:val="22"/>
        </w:rPr>
        <w:t xml:space="preserve">history of type 2 </w:t>
      </w:r>
      <w:r w:rsidRPr="00835F58">
        <w:rPr>
          <w:sz w:val="22"/>
          <w:szCs w:val="22"/>
        </w:rPr>
        <w:t>diabetes, race, BMI category, smoking status, hyperlipidemia, hypertension</w:t>
      </w:r>
      <w:r w:rsidR="00743758">
        <w:rPr>
          <w:sz w:val="22"/>
          <w:szCs w:val="22"/>
        </w:rPr>
        <w:t xml:space="preserve">, and </w:t>
      </w:r>
      <w:r w:rsidR="00B56E09">
        <w:rPr>
          <w:sz w:val="22"/>
          <w:szCs w:val="22"/>
        </w:rPr>
        <w:t>FIB-4 score category</w:t>
      </w:r>
      <w:r w:rsidR="00743758">
        <w:rPr>
          <w:sz w:val="22"/>
          <w:szCs w:val="22"/>
        </w:rPr>
        <w:t>.</w:t>
      </w:r>
      <w:r w:rsidR="00B95007">
        <w:rPr>
          <w:sz w:val="22"/>
          <w:szCs w:val="22"/>
        </w:rPr>
        <w:t xml:space="preserve"> </w:t>
      </w:r>
    </w:p>
    <w:p w14:paraId="050F3625" w14:textId="77777777" w:rsidR="00B95007" w:rsidRPr="00C3243B" w:rsidRDefault="00B95007" w:rsidP="008D0C00">
      <w:pPr>
        <w:ind w:left="-180"/>
        <w:rPr>
          <w:b/>
          <w:bCs/>
          <w:color w:val="FF0000"/>
          <w:sz w:val="20"/>
          <w:szCs w:val="20"/>
        </w:rPr>
      </w:pPr>
      <w:r>
        <w:rPr>
          <w:sz w:val="22"/>
          <w:szCs w:val="22"/>
        </w:rPr>
        <w:t xml:space="preserve">Hazard ratios (HRs) with 95% confidence intervals (CIs) excluding one and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>&lt; 0.05 are in bold.</w:t>
      </w:r>
    </w:p>
    <w:p w14:paraId="3DAC4233" w14:textId="77777777" w:rsidR="00565D56" w:rsidRDefault="00565D56" w:rsidP="00565D56">
      <w:pPr>
        <w:spacing w:line="480" w:lineRule="auto"/>
        <w:sectPr w:rsidR="00565D56" w:rsidSect="003025AF">
          <w:pgSz w:w="15840" w:h="12240" w:orient="landscape" w:code="1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18B57059" w14:textId="1F1D1127" w:rsidR="00565D56" w:rsidRDefault="00565D56" w:rsidP="00565D56">
      <w:pPr>
        <w:rPr>
          <w:b/>
          <w:bCs/>
          <w:color w:val="000000" w:themeColor="text1"/>
        </w:rPr>
      </w:pPr>
      <w:r w:rsidRPr="008D0C00">
        <w:rPr>
          <w:b/>
          <w:bCs/>
        </w:rPr>
        <w:t xml:space="preserve">Supplementary Table 4. Time-varying Cox proportional hazard model for the association between neutrophil-lymphocyte ratio, absolute neutrophil count, and absolute lymphocyte count and the risk of hepatocellular carcinoma, </w:t>
      </w:r>
      <w:r w:rsidRPr="00565D56">
        <w:rPr>
          <w:b/>
          <w:bCs/>
          <w:color w:val="000000" w:themeColor="text1"/>
        </w:rPr>
        <w:t>The UPMC NAFLD Cohort Study, 2004 – 2018</w:t>
      </w:r>
    </w:p>
    <w:p w14:paraId="539EF204" w14:textId="77777777" w:rsidR="007C64BC" w:rsidRPr="008D0C00" w:rsidRDefault="007C64BC" w:rsidP="008D0C00">
      <w:pPr>
        <w:rPr>
          <w:b/>
          <w:bCs/>
        </w:rPr>
      </w:pPr>
    </w:p>
    <w:tbl>
      <w:tblPr>
        <w:tblStyle w:val="TableGrid"/>
        <w:tblW w:w="119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772"/>
        <w:gridCol w:w="2888"/>
        <w:gridCol w:w="1055"/>
        <w:gridCol w:w="2221"/>
        <w:gridCol w:w="2003"/>
        <w:tblGridChange w:id="1">
          <w:tblGrid>
            <w:gridCol w:w="3038"/>
            <w:gridCol w:w="772"/>
            <w:gridCol w:w="2888"/>
            <w:gridCol w:w="1055"/>
            <w:gridCol w:w="2221"/>
            <w:gridCol w:w="2003"/>
          </w:tblGrid>
        </w:tblGridChange>
      </w:tblGrid>
      <w:tr w:rsidR="0053647E" w:rsidRPr="007C0197" w14:paraId="7B00D0D5" w14:textId="77777777" w:rsidTr="0053647E">
        <w:trPr>
          <w:trHeight w:val="839"/>
          <w:jc w:val="center"/>
        </w:trPr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45A66" w14:textId="77777777" w:rsidR="007C64BC" w:rsidRPr="00835F58" w:rsidRDefault="007C64BC" w:rsidP="009C5F9C">
            <w:pPr>
              <w:tabs>
                <w:tab w:val="left" w:pos="1860"/>
              </w:tabs>
              <w:rPr>
                <w:b/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br w:type="page"/>
            </w:r>
            <w:r w:rsidRPr="00835F58">
              <w:rPr>
                <w:b/>
                <w:sz w:val="22"/>
                <w:szCs w:val="22"/>
              </w:rPr>
              <w:t>Exposur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94902" w14:textId="3729797A" w:rsidR="007C64BC" w:rsidRPr="008D0C00" w:rsidRDefault="007C64BC" w:rsidP="009C5F9C">
            <w:pPr>
              <w:jc w:val="center"/>
              <w:rPr>
                <w:b/>
                <w:strike/>
                <w:sz w:val="22"/>
                <w:szCs w:val="22"/>
              </w:rPr>
            </w:pP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2928A" w14:textId="32FB40F9" w:rsidR="007C64BC" w:rsidRPr="008D0C00" w:rsidRDefault="001B3EDC" w:rsidP="009C5F9C">
            <w:pPr>
              <w:jc w:val="center"/>
              <w:rPr>
                <w:b/>
                <w:sz w:val="22"/>
                <w:szCs w:val="22"/>
              </w:rPr>
            </w:pPr>
            <w:r w:rsidRPr="008D0C00">
              <w:rPr>
                <w:b/>
                <w:sz w:val="22"/>
                <w:szCs w:val="22"/>
              </w:rPr>
              <w:t xml:space="preserve">Total follow-up time </w:t>
            </w:r>
            <w:r w:rsidR="006675D5" w:rsidRPr="008D0C00">
              <w:rPr>
                <w:b/>
                <w:sz w:val="22"/>
                <w:szCs w:val="22"/>
              </w:rPr>
              <w:t>for repeated measurements</w:t>
            </w:r>
            <w:r w:rsidR="004E1D95" w:rsidRPr="008D0C00">
              <w:rPr>
                <w:b/>
                <w:sz w:val="22"/>
                <w:szCs w:val="22"/>
              </w:rPr>
              <w:t xml:space="preserve"> (years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C968C" w14:textId="77777777" w:rsidR="007C64BC" w:rsidRPr="008D0C00" w:rsidRDefault="007C64BC" w:rsidP="009C5F9C">
            <w:pPr>
              <w:jc w:val="center"/>
              <w:rPr>
                <w:b/>
                <w:sz w:val="22"/>
                <w:szCs w:val="22"/>
              </w:rPr>
            </w:pPr>
            <w:r w:rsidRPr="008D0C00">
              <w:rPr>
                <w:b/>
                <w:sz w:val="22"/>
                <w:szCs w:val="22"/>
              </w:rPr>
              <w:t>HCC Cases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8273E" w14:textId="77777777" w:rsidR="007C64BC" w:rsidRPr="00835F58" w:rsidRDefault="007C64BC" w:rsidP="009C5F9C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835F58">
              <w:rPr>
                <w:b/>
                <w:sz w:val="22"/>
                <w:szCs w:val="22"/>
              </w:rPr>
              <w:t>HR (95% CI)</w:t>
            </w:r>
            <w:r w:rsidRPr="00835F58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39B5" w14:textId="77777777" w:rsidR="007C64BC" w:rsidRPr="00835F58" w:rsidRDefault="007C64BC" w:rsidP="009C5F9C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835F58">
              <w:rPr>
                <w:b/>
                <w:sz w:val="22"/>
                <w:szCs w:val="22"/>
              </w:rPr>
              <w:t>HR (95% CI)</w:t>
            </w:r>
            <w:r w:rsidRPr="00835F5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7C64BC" w:rsidRPr="007C0197" w14:paraId="015EE254" w14:textId="77777777" w:rsidTr="008D0C00">
        <w:trPr>
          <w:trHeight w:val="211"/>
          <w:jc w:val="center"/>
        </w:trPr>
        <w:tc>
          <w:tcPr>
            <w:tcW w:w="11977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95873C9" w14:textId="77777777" w:rsidR="007C64BC" w:rsidRPr="00835F58" w:rsidRDefault="007C64BC" w:rsidP="009C5F9C">
            <w:pPr>
              <w:rPr>
                <w:sz w:val="22"/>
                <w:szCs w:val="22"/>
              </w:rPr>
            </w:pPr>
            <w:r w:rsidRPr="00835F58">
              <w:rPr>
                <w:b/>
                <w:sz w:val="22"/>
                <w:szCs w:val="22"/>
              </w:rPr>
              <w:t>Neutrophil-lymphocyte ratio</w:t>
            </w:r>
          </w:p>
        </w:tc>
      </w:tr>
      <w:tr w:rsidR="0053647E" w:rsidRPr="007C0197" w14:paraId="792CD252" w14:textId="77777777" w:rsidTr="0053647E">
        <w:trPr>
          <w:trHeight w:val="211"/>
          <w:jc w:val="center"/>
        </w:trPr>
        <w:tc>
          <w:tcPr>
            <w:tcW w:w="3038" w:type="dxa"/>
            <w:tcBorders>
              <w:top w:val="nil"/>
            </w:tcBorders>
            <w:vAlign w:val="center"/>
          </w:tcPr>
          <w:p w14:paraId="301D711B" w14:textId="77777777" w:rsidR="007C64BC" w:rsidRPr="00835F58" w:rsidRDefault="007C64BC" w:rsidP="009C5F9C">
            <w:pPr>
              <w:rPr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7488E250" w14:textId="77777777" w:rsidR="007C64BC" w:rsidRPr="00835F58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8" w:type="dxa"/>
            <w:tcBorders>
              <w:top w:val="nil"/>
            </w:tcBorders>
            <w:vAlign w:val="center"/>
          </w:tcPr>
          <w:p w14:paraId="425F03AC" w14:textId="77777777" w:rsidR="007C64BC" w:rsidRPr="00835F58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521CAF3B" w14:textId="77777777" w:rsidR="007C64BC" w:rsidRPr="00835F58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317B4ACB" w14:textId="77777777" w:rsidR="007C64BC" w:rsidRPr="00835F58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</w:tcBorders>
          </w:tcPr>
          <w:p w14:paraId="61F117D9" w14:textId="77777777" w:rsidR="007C64BC" w:rsidRPr="00835F58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</w:tr>
      <w:tr w:rsidR="00CD2064" w:rsidRPr="007C0197" w14:paraId="27B96504" w14:textId="77777777" w:rsidTr="0053647E">
        <w:trPr>
          <w:trHeight w:val="74"/>
          <w:jc w:val="center"/>
        </w:trPr>
        <w:tc>
          <w:tcPr>
            <w:tcW w:w="3038" w:type="dxa"/>
            <w:vAlign w:val="center"/>
          </w:tcPr>
          <w:p w14:paraId="478D829C" w14:textId="77777777" w:rsidR="007C64BC" w:rsidRPr="00163BEF" w:rsidRDefault="007C64BC" w:rsidP="009C5F9C">
            <w:pPr>
              <w:ind w:left="158"/>
              <w:rPr>
                <w:sz w:val="22"/>
                <w:szCs w:val="22"/>
              </w:rPr>
            </w:pPr>
            <w:r w:rsidRPr="00163BEF">
              <w:rPr>
                <w:sz w:val="22"/>
                <w:szCs w:val="22"/>
              </w:rPr>
              <w:t xml:space="preserve">    1</w:t>
            </w:r>
            <w:r w:rsidRPr="00163BEF">
              <w:rPr>
                <w:sz w:val="22"/>
                <w:szCs w:val="22"/>
                <w:vertAlign w:val="superscript"/>
              </w:rPr>
              <w:t>st</w:t>
            </w:r>
            <w:r w:rsidRPr="00163BEF">
              <w:rPr>
                <w:sz w:val="22"/>
                <w:szCs w:val="22"/>
              </w:rPr>
              <w:t xml:space="preserve"> tertile (&lt;</w:t>
            </w:r>
            <w:r>
              <w:rPr>
                <w:sz w:val="22"/>
                <w:szCs w:val="22"/>
              </w:rPr>
              <w:t>1</w:t>
            </w:r>
            <w:r w:rsidRPr="00482DE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163BE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1AD86707" w14:textId="523554ED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7AF52E89" w14:textId="701505F5" w:rsidR="007C64BC" w:rsidRPr="00A06380" w:rsidRDefault="00A63F25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,849</w:t>
            </w:r>
          </w:p>
        </w:tc>
        <w:tc>
          <w:tcPr>
            <w:tcW w:w="1055" w:type="dxa"/>
            <w:vAlign w:val="center"/>
          </w:tcPr>
          <w:p w14:paraId="2B074A69" w14:textId="6AFC282F" w:rsidR="007C64BC" w:rsidRPr="00335EF4" w:rsidRDefault="00C775A1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221" w:type="dxa"/>
            <w:vAlign w:val="center"/>
          </w:tcPr>
          <w:p w14:paraId="51BE75BC" w14:textId="77777777" w:rsidR="007C64BC" w:rsidRPr="003D17A8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  <w:tc>
          <w:tcPr>
            <w:tcW w:w="1999" w:type="dxa"/>
          </w:tcPr>
          <w:p w14:paraId="12B7941A" w14:textId="77777777" w:rsidR="007C64BC" w:rsidRPr="003D17A8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</w:tr>
      <w:tr w:rsidR="00CD2064" w:rsidRPr="007C0197" w14:paraId="2AB4FE5A" w14:textId="77777777" w:rsidTr="0053647E">
        <w:trPr>
          <w:trHeight w:val="74"/>
          <w:jc w:val="center"/>
        </w:trPr>
        <w:tc>
          <w:tcPr>
            <w:tcW w:w="3038" w:type="dxa"/>
            <w:vAlign w:val="center"/>
          </w:tcPr>
          <w:p w14:paraId="0E650D71" w14:textId="77777777" w:rsidR="007C64BC" w:rsidRPr="00046D4F" w:rsidRDefault="007C64BC" w:rsidP="009C5F9C">
            <w:pPr>
              <w:ind w:left="158"/>
              <w:rPr>
                <w:sz w:val="22"/>
                <w:szCs w:val="22"/>
              </w:rPr>
            </w:pPr>
            <w:r w:rsidRPr="00163BEF">
              <w:rPr>
                <w:sz w:val="22"/>
                <w:szCs w:val="22"/>
              </w:rPr>
              <w:t xml:space="preserve">    2</w:t>
            </w:r>
            <w:r w:rsidRPr="00163BEF">
              <w:rPr>
                <w:sz w:val="22"/>
                <w:szCs w:val="22"/>
                <w:vertAlign w:val="superscript"/>
              </w:rPr>
              <w:t>nd</w:t>
            </w:r>
            <w:r w:rsidRPr="00163BEF">
              <w:rPr>
                <w:sz w:val="22"/>
                <w:szCs w:val="22"/>
              </w:rPr>
              <w:t xml:space="preserve"> tertile (</w:t>
            </w:r>
            <w:r>
              <w:rPr>
                <w:sz w:val="22"/>
                <w:szCs w:val="22"/>
              </w:rPr>
              <w:t>1</w:t>
            </w:r>
            <w:r w:rsidRPr="00482DE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046D4F">
              <w:rPr>
                <w:sz w:val="22"/>
                <w:szCs w:val="22"/>
              </w:rPr>
              <w:t>-&lt;3.</w:t>
            </w:r>
            <w:r>
              <w:rPr>
                <w:sz w:val="22"/>
                <w:szCs w:val="22"/>
              </w:rPr>
              <w:t>09</w:t>
            </w:r>
            <w:r w:rsidRPr="00046D4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55C16A5C" w14:textId="2679C8A7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781A421B" w14:textId="71926B22" w:rsidR="007C64BC" w:rsidRPr="00A06380" w:rsidRDefault="00A63F25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098</w:t>
            </w:r>
          </w:p>
        </w:tc>
        <w:tc>
          <w:tcPr>
            <w:tcW w:w="1055" w:type="dxa"/>
            <w:vAlign w:val="center"/>
          </w:tcPr>
          <w:p w14:paraId="2266FB39" w14:textId="6C9ED260" w:rsidR="007C64BC" w:rsidRPr="00335EF4" w:rsidRDefault="00C775A1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221" w:type="dxa"/>
            <w:vAlign w:val="center"/>
          </w:tcPr>
          <w:p w14:paraId="63C08575" w14:textId="5014F506" w:rsidR="007C64BC" w:rsidRPr="003D17A8" w:rsidRDefault="00436318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</w:t>
            </w:r>
            <w:r w:rsidR="00327D2E">
              <w:rPr>
                <w:sz w:val="22"/>
                <w:szCs w:val="22"/>
              </w:rPr>
              <w:t>0.65, 1.60)</w:t>
            </w:r>
          </w:p>
        </w:tc>
        <w:tc>
          <w:tcPr>
            <w:tcW w:w="1999" w:type="dxa"/>
          </w:tcPr>
          <w:p w14:paraId="6BCCCBD8" w14:textId="06131E8C" w:rsidR="007C64BC" w:rsidRPr="003D17A8" w:rsidRDefault="00826287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66, 1.63)</w:t>
            </w:r>
          </w:p>
        </w:tc>
      </w:tr>
      <w:tr w:rsidR="00CD2064" w:rsidRPr="007C0197" w14:paraId="0C7016D1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7C8E9749" w14:textId="77777777" w:rsidR="007C64BC" w:rsidRPr="00163BEF" w:rsidRDefault="007C64BC" w:rsidP="009C5F9C">
            <w:pPr>
              <w:ind w:left="158"/>
              <w:rPr>
                <w:sz w:val="22"/>
                <w:szCs w:val="22"/>
              </w:rPr>
            </w:pPr>
            <w:r w:rsidRPr="00163BEF">
              <w:rPr>
                <w:sz w:val="22"/>
                <w:szCs w:val="22"/>
              </w:rPr>
              <w:t xml:space="preserve">    3</w:t>
            </w:r>
            <w:r w:rsidRPr="00163BEF">
              <w:rPr>
                <w:sz w:val="22"/>
                <w:szCs w:val="22"/>
                <w:vertAlign w:val="superscript"/>
              </w:rPr>
              <w:t>rd</w:t>
            </w:r>
            <w:r w:rsidRPr="00163BEF">
              <w:rPr>
                <w:sz w:val="22"/>
                <w:szCs w:val="22"/>
              </w:rPr>
              <w:t xml:space="preserve"> tertile (</w:t>
            </w:r>
            <w:r w:rsidRPr="00482DE9">
              <w:rPr>
                <w:sz w:val="22"/>
                <w:szCs w:val="22"/>
                <w:shd w:val="clear" w:color="auto" w:fill="FFFFFF"/>
              </w:rPr>
              <w:t>≥3.</w:t>
            </w:r>
            <w:r>
              <w:rPr>
                <w:sz w:val="22"/>
                <w:szCs w:val="22"/>
                <w:shd w:val="clear" w:color="auto" w:fill="FFFFFF"/>
              </w:rPr>
              <w:t>09</w:t>
            </w:r>
            <w:r w:rsidRPr="00163BE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054ECE80" w14:textId="63C47F85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3B54A518" w14:textId="1924DD2F" w:rsidR="007C64BC" w:rsidRPr="00A06380" w:rsidRDefault="005A320E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="00A63F25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848</w:t>
            </w:r>
          </w:p>
        </w:tc>
        <w:tc>
          <w:tcPr>
            <w:tcW w:w="1055" w:type="dxa"/>
            <w:vAlign w:val="center"/>
          </w:tcPr>
          <w:p w14:paraId="394E6415" w14:textId="1CE9ED2E" w:rsidR="007C64BC" w:rsidRPr="00335EF4" w:rsidRDefault="00C775A1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2221" w:type="dxa"/>
            <w:vAlign w:val="center"/>
          </w:tcPr>
          <w:p w14:paraId="0F6255B8" w14:textId="2D602DB9" w:rsidR="007C64BC" w:rsidRPr="008D0C00" w:rsidRDefault="00327D2E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2.03 (1.38, 2.98)</w:t>
            </w:r>
          </w:p>
        </w:tc>
        <w:tc>
          <w:tcPr>
            <w:tcW w:w="1999" w:type="dxa"/>
          </w:tcPr>
          <w:p w14:paraId="4A7F3063" w14:textId="31A07509" w:rsidR="007C64BC" w:rsidRPr="0072395A" w:rsidRDefault="00AE6DD0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1.91 (1.30, 2.82)</w:t>
            </w:r>
          </w:p>
        </w:tc>
      </w:tr>
      <w:tr w:rsidR="00CD2064" w:rsidRPr="007C0197" w14:paraId="30C233B4" w14:textId="77777777" w:rsidTr="0053647E">
        <w:trPr>
          <w:trHeight w:val="211"/>
          <w:jc w:val="center"/>
        </w:trPr>
        <w:tc>
          <w:tcPr>
            <w:tcW w:w="3038" w:type="dxa"/>
            <w:vAlign w:val="center"/>
            <w:hideMark/>
          </w:tcPr>
          <w:p w14:paraId="43280307" w14:textId="77777777" w:rsidR="007C64BC" w:rsidRPr="00835F58" w:rsidRDefault="007C64BC" w:rsidP="009C5F9C">
            <w:pPr>
              <w:ind w:left="158"/>
              <w:rPr>
                <w:i/>
                <w:sz w:val="22"/>
                <w:szCs w:val="22"/>
              </w:rPr>
            </w:pPr>
            <w:r w:rsidRPr="00835F58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835F58">
              <w:rPr>
                <w:i/>
                <w:sz w:val="22"/>
                <w:szCs w:val="22"/>
              </w:rPr>
              <w:t>P</w:t>
            </w:r>
            <w:r w:rsidRPr="00835F58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772" w:type="dxa"/>
            <w:vAlign w:val="center"/>
          </w:tcPr>
          <w:p w14:paraId="7108F8BC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003B324C" w14:textId="77777777" w:rsidR="007C64BC" w:rsidRPr="00A06380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7A053398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vAlign w:val="center"/>
          </w:tcPr>
          <w:p w14:paraId="349951F2" w14:textId="0C126915" w:rsidR="007C64BC" w:rsidRPr="008909E4" w:rsidRDefault="005C7FDF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99" w:type="dxa"/>
          </w:tcPr>
          <w:p w14:paraId="78E97F36" w14:textId="3E2C5861" w:rsidR="007C64BC" w:rsidRPr="0072395A" w:rsidRDefault="0072395A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53647E" w:rsidRPr="007C0197" w14:paraId="7A34A2EF" w14:textId="77777777" w:rsidTr="0053647E">
        <w:trPr>
          <w:trHeight w:val="74"/>
          <w:jc w:val="center"/>
        </w:trPr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14:paraId="25464840" w14:textId="77777777" w:rsidR="007C64BC" w:rsidRPr="00835F58" w:rsidRDefault="007C64BC" w:rsidP="009C5F9C">
            <w:pPr>
              <w:rPr>
                <w:iCs/>
                <w:sz w:val="22"/>
                <w:szCs w:val="22"/>
              </w:rPr>
            </w:pPr>
            <w:r w:rsidRPr="00835F58">
              <w:rPr>
                <w:iCs/>
                <w:sz w:val="22"/>
                <w:szCs w:val="22"/>
              </w:rPr>
              <w:t>Continuous (log</w:t>
            </w:r>
            <w:r w:rsidRPr="003025AF">
              <w:rPr>
                <w:iCs/>
                <w:sz w:val="22"/>
                <w:szCs w:val="22"/>
                <w:vertAlign w:val="subscript"/>
              </w:rPr>
              <w:t>2</w:t>
            </w:r>
            <w:r w:rsidRPr="00835F58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44E7A26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14:paraId="21B0AE71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220E617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1327CD4F" w14:textId="7D4CFB6F" w:rsidR="007C64BC" w:rsidRPr="008909E4" w:rsidRDefault="008909E4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1.43 (1.25, 1.63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8FC1814" w14:textId="440A0042" w:rsidR="007C64BC" w:rsidRPr="008D0C00" w:rsidRDefault="0072395A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1.36 (1.19, 1.56)</w:t>
            </w:r>
          </w:p>
        </w:tc>
      </w:tr>
      <w:tr w:rsidR="007C64BC" w:rsidRPr="007C0197" w14:paraId="67D9BBFF" w14:textId="77777777" w:rsidTr="008D0C00">
        <w:trPr>
          <w:trHeight w:val="199"/>
          <w:jc w:val="center"/>
        </w:trPr>
        <w:tc>
          <w:tcPr>
            <w:tcW w:w="11977" w:type="dxa"/>
            <w:gridSpan w:val="6"/>
            <w:tcBorders>
              <w:top w:val="single" w:sz="4" w:space="0" w:color="auto"/>
              <w:bottom w:val="nil"/>
            </w:tcBorders>
          </w:tcPr>
          <w:p w14:paraId="505BABC6" w14:textId="77777777" w:rsidR="007C64BC" w:rsidRPr="00835F58" w:rsidRDefault="007C64BC" w:rsidP="009C5F9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35F58">
              <w:rPr>
                <w:sz w:val="22"/>
                <w:szCs w:val="22"/>
              </w:rPr>
              <w:br w:type="page"/>
            </w:r>
            <w:r w:rsidRPr="00835F58">
              <w:rPr>
                <w:b/>
                <w:bCs/>
                <w:sz w:val="22"/>
                <w:szCs w:val="22"/>
              </w:rPr>
              <w:t>Absolute neutrophil count (K/</w:t>
            </w:r>
            <w:proofErr w:type="spellStart"/>
            <w:r w:rsidRPr="00835F58">
              <w:rPr>
                <w:b/>
                <w:bCs/>
                <w:sz w:val="22"/>
                <w:szCs w:val="22"/>
              </w:rPr>
              <w:t>uL</w:t>
            </w:r>
            <w:proofErr w:type="spellEnd"/>
            <w:r w:rsidRPr="00835F5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53647E" w:rsidRPr="00944050" w14:paraId="4B682C7D" w14:textId="77777777" w:rsidTr="0053647E">
        <w:trPr>
          <w:trHeight w:val="211"/>
          <w:jc w:val="center"/>
        </w:trPr>
        <w:tc>
          <w:tcPr>
            <w:tcW w:w="3038" w:type="dxa"/>
            <w:tcBorders>
              <w:top w:val="nil"/>
            </w:tcBorders>
            <w:vAlign w:val="center"/>
          </w:tcPr>
          <w:p w14:paraId="270E0326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5F9B96A7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tcBorders>
              <w:top w:val="nil"/>
            </w:tcBorders>
            <w:vAlign w:val="center"/>
          </w:tcPr>
          <w:p w14:paraId="6EEF7A4E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7433E2EA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05953076" w14:textId="77777777" w:rsidR="007C64BC" w:rsidRPr="00C3243B" w:rsidRDefault="007C64BC" w:rsidP="009C5F9C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</w:tcBorders>
          </w:tcPr>
          <w:p w14:paraId="4770BF50" w14:textId="77777777" w:rsidR="007C64BC" w:rsidRPr="00C3243B" w:rsidRDefault="007C64BC" w:rsidP="009C5F9C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CD2064" w:rsidRPr="00944050" w14:paraId="13B3CFCB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767F9BBC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sz w:val="22"/>
                <w:szCs w:val="22"/>
              </w:rPr>
              <w:t xml:space="preserve">    1</w:t>
            </w:r>
            <w:r w:rsidRPr="0027411A">
              <w:rPr>
                <w:sz w:val="22"/>
                <w:szCs w:val="22"/>
                <w:vertAlign w:val="superscript"/>
              </w:rPr>
              <w:t>st</w:t>
            </w:r>
            <w:r w:rsidRPr="0027411A">
              <w:rPr>
                <w:sz w:val="22"/>
                <w:szCs w:val="22"/>
              </w:rPr>
              <w:t xml:space="preserve"> tertile (&lt;3.90)</w:t>
            </w:r>
          </w:p>
        </w:tc>
        <w:tc>
          <w:tcPr>
            <w:tcW w:w="772" w:type="dxa"/>
            <w:vAlign w:val="center"/>
          </w:tcPr>
          <w:p w14:paraId="188683D2" w14:textId="0CE17737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7B7BC0F7" w14:textId="4A3CC24F" w:rsidR="007C64BC" w:rsidRPr="00CF1074" w:rsidRDefault="00AE75FF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  <w:r w:rsidR="00C427B6">
              <w:rPr>
                <w:sz w:val="22"/>
                <w:szCs w:val="22"/>
              </w:rPr>
              <w:t>,789</w:t>
            </w:r>
          </w:p>
        </w:tc>
        <w:tc>
          <w:tcPr>
            <w:tcW w:w="1055" w:type="dxa"/>
          </w:tcPr>
          <w:p w14:paraId="55A6ADFA" w14:textId="6A81BBA7" w:rsidR="007C64BC" w:rsidRPr="00C6016E" w:rsidRDefault="00A32A84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221" w:type="dxa"/>
            <w:vAlign w:val="center"/>
          </w:tcPr>
          <w:p w14:paraId="766D3F89" w14:textId="77777777" w:rsidR="007C64BC" w:rsidRPr="003D17A8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  <w:tc>
          <w:tcPr>
            <w:tcW w:w="1999" w:type="dxa"/>
          </w:tcPr>
          <w:p w14:paraId="582B644D" w14:textId="77777777" w:rsidR="007C64BC" w:rsidRPr="003D17A8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</w:tr>
      <w:tr w:rsidR="00CD2064" w:rsidRPr="00944050" w14:paraId="01C85767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74374ED9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sz w:val="22"/>
                <w:szCs w:val="22"/>
              </w:rPr>
              <w:t xml:space="preserve">    2</w:t>
            </w:r>
            <w:r w:rsidRPr="0027411A">
              <w:rPr>
                <w:sz w:val="22"/>
                <w:szCs w:val="22"/>
                <w:vertAlign w:val="superscript"/>
              </w:rPr>
              <w:t>nd</w:t>
            </w:r>
            <w:r w:rsidRPr="0027411A">
              <w:rPr>
                <w:sz w:val="22"/>
                <w:szCs w:val="22"/>
              </w:rPr>
              <w:t xml:space="preserve"> tertile (3.90-&lt;5.</w:t>
            </w:r>
            <w:r w:rsidRPr="00C3243B">
              <w:rPr>
                <w:sz w:val="22"/>
                <w:szCs w:val="22"/>
              </w:rPr>
              <w:t>57</w:t>
            </w:r>
            <w:r w:rsidRPr="0027411A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08D8CC34" w14:textId="671CE84E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001E93A1" w14:textId="17F73B8D" w:rsidR="007C64BC" w:rsidRPr="00CF1074" w:rsidRDefault="00AE75FF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  <w:r w:rsidR="00C427B6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059</w:t>
            </w:r>
          </w:p>
        </w:tc>
        <w:tc>
          <w:tcPr>
            <w:tcW w:w="1055" w:type="dxa"/>
          </w:tcPr>
          <w:p w14:paraId="30122576" w14:textId="20BE06A7" w:rsidR="007C64BC" w:rsidRPr="00C6016E" w:rsidRDefault="00103229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221" w:type="dxa"/>
            <w:vAlign w:val="center"/>
          </w:tcPr>
          <w:p w14:paraId="4333EC85" w14:textId="78353FE1" w:rsidR="007C64BC" w:rsidRPr="003D17A8" w:rsidRDefault="004B1BA3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0.60, 1.21)</w:t>
            </w:r>
          </w:p>
        </w:tc>
        <w:tc>
          <w:tcPr>
            <w:tcW w:w="1999" w:type="dxa"/>
          </w:tcPr>
          <w:p w14:paraId="3A058B93" w14:textId="177D5D40" w:rsidR="007C64BC" w:rsidRPr="003D17A8" w:rsidRDefault="00E21D91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67, 1.37)</w:t>
            </w:r>
          </w:p>
        </w:tc>
      </w:tr>
      <w:tr w:rsidR="00CD2064" w:rsidRPr="00944050" w14:paraId="3BBBC5D9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7DCDCB74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sz w:val="22"/>
                <w:szCs w:val="22"/>
              </w:rPr>
              <w:t xml:space="preserve">    3</w:t>
            </w:r>
            <w:r w:rsidRPr="0027411A">
              <w:rPr>
                <w:sz w:val="22"/>
                <w:szCs w:val="22"/>
                <w:vertAlign w:val="superscript"/>
              </w:rPr>
              <w:t>rd</w:t>
            </w:r>
            <w:r w:rsidRPr="0027411A">
              <w:rPr>
                <w:sz w:val="22"/>
                <w:szCs w:val="22"/>
              </w:rPr>
              <w:t xml:space="preserve"> tertile (</w:t>
            </w:r>
            <w:r w:rsidRPr="0027411A">
              <w:rPr>
                <w:sz w:val="22"/>
                <w:szCs w:val="22"/>
                <w:shd w:val="clear" w:color="auto" w:fill="FFFFFF"/>
              </w:rPr>
              <w:t>≥5.</w:t>
            </w:r>
            <w:r w:rsidRPr="00C3243B">
              <w:rPr>
                <w:sz w:val="22"/>
                <w:szCs w:val="22"/>
                <w:shd w:val="clear" w:color="auto" w:fill="FFFFFF"/>
              </w:rPr>
              <w:t>57</w:t>
            </w:r>
            <w:r w:rsidRPr="0027411A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5B031475" w14:textId="579742FB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2034ABE4" w14:textId="02B44474" w:rsidR="007C64BC" w:rsidRPr="00CF1074" w:rsidRDefault="00AE75FF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  <w:r w:rsidR="00C427B6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947</w:t>
            </w:r>
          </w:p>
        </w:tc>
        <w:tc>
          <w:tcPr>
            <w:tcW w:w="1055" w:type="dxa"/>
          </w:tcPr>
          <w:p w14:paraId="1FB30613" w14:textId="0CAA321B" w:rsidR="007C64BC" w:rsidRPr="00C6016E" w:rsidRDefault="00103229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2221" w:type="dxa"/>
            <w:vAlign w:val="center"/>
          </w:tcPr>
          <w:p w14:paraId="31FCBBE1" w14:textId="6AFA64BC" w:rsidR="007C64BC" w:rsidRPr="003D17A8" w:rsidRDefault="004B1BA3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78, 1.51)</w:t>
            </w:r>
          </w:p>
        </w:tc>
        <w:tc>
          <w:tcPr>
            <w:tcW w:w="1999" w:type="dxa"/>
          </w:tcPr>
          <w:p w14:paraId="47C06A53" w14:textId="61804075" w:rsidR="007C64BC" w:rsidRPr="003D17A8" w:rsidRDefault="00FD2515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85, 1.69)</w:t>
            </w:r>
          </w:p>
        </w:tc>
      </w:tr>
      <w:tr w:rsidR="00CD2064" w:rsidRPr="00944050" w14:paraId="5645E78C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2DA1EB8D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27411A">
              <w:rPr>
                <w:i/>
                <w:sz w:val="22"/>
                <w:szCs w:val="22"/>
              </w:rPr>
              <w:t>P</w:t>
            </w:r>
            <w:r w:rsidRPr="0027411A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772" w:type="dxa"/>
            <w:vAlign w:val="center"/>
          </w:tcPr>
          <w:p w14:paraId="37D65245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341EF6EF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22F40ECF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vAlign w:val="center"/>
          </w:tcPr>
          <w:p w14:paraId="07E8E8D4" w14:textId="417E2708" w:rsidR="007C64BC" w:rsidRPr="003D17A8" w:rsidRDefault="003154D1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</w:t>
            </w:r>
          </w:p>
        </w:tc>
        <w:tc>
          <w:tcPr>
            <w:tcW w:w="1999" w:type="dxa"/>
          </w:tcPr>
          <w:p w14:paraId="0D38C763" w14:textId="27158D7E" w:rsidR="007C64BC" w:rsidRPr="003D17A8" w:rsidRDefault="00C2731B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  <w:r w:rsidR="00561D67">
              <w:rPr>
                <w:sz w:val="22"/>
                <w:szCs w:val="22"/>
              </w:rPr>
              <w:t>0</w:t>
            </w:r>
          </w:p>
        </w:tc>
      </w:tr>
      <w:tr w:rsidR="0053647E" w:rsidRPr="00944050" w14:paraId="1056B912" w14:textId="77777777" w:rsidTr="0053647E">
        <w:trPr>
          <w:trHeight w:val="199"/>
          <w:jc w:val="center"/>
        </w:trPr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14:paraId="52D0C3BE" w14:textId="77777777" w:rsidR="007C64BC" w:rsidRPr="0027411A" w:rsidRDefault="007C64BC" w:rsidP="009C5F9C">
            <w:pPr>
              <w:rPr>
                <w:iCs/>
                <w:sz w:val="22"/>
                <w:szCs w:val="22"/>
              </w:rPr>
            </w:pPr>
            <w:r w:rsidRPr="0027411A">
              <w:rPr>
                <w:iCs/>
                <w:sz w:val="22"/>
                <w:szCs w:val="22"/>
              </w:rPr>
              <w:t>Continuous (log</w:t>
            </w:r>
            <w:r w:rsidRPr="0027411A">
              <w:rPr>
                <w:iCs/>
                <w:sz w:val="22"/>
                <w:szCs w:val="22"/>
                <w:vertAlign w:val="subscript"/>
              </w:rPr>
              <w:t>2</w:t>
            </w:r>
            <w:r w:rsidRPr="0027411A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2DF240B8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14:paraId="41A98D83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0A6BD0C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37AF42C3" w14:textId="1B686FAF" w:rsidR="007C64BC" w:rsidRPr="003D17A8" w:rsidRDefault="003154D1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5, 1.30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59A0FEAB" w14:textId="1120BF68" w:rsidR="007C64BC" w:rsidRPr="003D17A8" w:rsidRDefault="00561D67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98, 1.32)</w:t>
            </w:r>
          </w:p>
        </w:tc>
      </w:tr>
      <w:tr w:rsidR="007C64BC" w:rsidRPr="00944050" w14:paraId="1AE5D515" w14:textId="77777777" w:rsidTr="008D0C00">
        <w:trPr>
          <w:trHeight w:val="211"/>
          <w:jc w:val="center"/>
        </w:trPr>
        <w:tc>
          <w:tcPr>
            <w:tcW w:w="11977" w:type="dxa"/>
            <w:gridSpan w:val="6"/>
            <w:tcBorders>
              <w:top w:val="single" w:sz="4" w:space="0" w:color="auto"/>
              <w:bottom w:val="nil"/>
            </w:tcBorders>
          </w:tcPr>
          <w:p w14:paraId="6A069DEF" w14:textId="77777777" w:rsidR="007C64BC" w:rsidRPr="00C3243B" w:rsidRDefault="007C64BC" w:rsidP="009C5F9C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C3243B">
              <w:rPr>
                <w:color w:val="FF0000"/>
                <w:sz w:val="22"/>
                <w:szCs w:val="22"/>
              </w:rPr>
              <w:br w:type="page"/>
            </w:r>
            <w:r w:rsidRPr="0025001F">
              <w:rPr>
                <w:b/>
                <w:bCs/>
                <w:sz w:val="22"/>
                <w:szCs w:val="22"/>
              </w:rPr>
              <w:t>Absolute lymphocyte count (K/</w:t>
            </w:r>
            <w:proofErr w:type="spellStart"/>
            <w:r w:rsidRPr="0025001F">
              <w:rPr>
                <w:b/>
                <w:bCs/>
                <w:sz w:val="22"/>
                <w:szCs w:val="22"/>
              </w:rPr>
              <w:t>uL</w:t>
            </w:r>
            <w:proofErr w:type="spellEnd"/>
            <w:r w:rsidRPr="0025001F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53647E" w:rsidRPr="00944050" w14:paraId="4C297B6C" w14:textId="77777777" w:rsidTr="0053647E">
        <w:trPr>
          <w:trHeight w:val="211"/>
          <w:jc w:val="center"/>
        </w:trPr>
        <w:tc>
          <w:tcPr>
            <w:tcW w:w="3038" w:type="dxa"/>
            <w:tcBorders>
              <w:top w:val="nil"/>
            </w:tcBorders>
            <w:vAlign w:val="center"/>
          </w:tcPr>
          <w:p w14:paraId="7E2C58BF" w14:textId="77777777" w:rsidR="007C64BC" w:rsidRPr="00C3243B" w:rsidRDefault="007C64BC" w:rsidP="009C5F9C">
            <w:pPr>
              <w:rPr>
                <w:iCs/>
                <w:sz w:val="22"/>
                <w:szCs w:val="22"/>
              </w:rPr>
            </w:pPr>
            <w:r w:rsidRPr="00C3243B">
              <w:rPr>
                <w:sz w:val="22"/>
                <w:szCs w:val="22"/>
              </w:rPr>
              <w:t xml:space="preserve">Categorical 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06559A97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88" w:type="dxa"/>
            <w:tcBorders>
              <w:top w:val="nil"/>
            </w:tcBorders>
            <w:vAlign w:val="center"/>
          </w:tcPr>
          <w:p w14:paraId="1D18486F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479F78EE" w14:textId="77777777" w:rsidR="007C64BC" w:rsidRPr="00C3243B" w:rsidRDefault="007C64BC" w:rsidP="009C5F9C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4BEF1B8D" w14:textId="77777777" w:rsidR="007C64BC" w:rsidRPr="00C3243B" w:rsidRDefault="007C64BC" w:rsidP="009C5F9C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</w:tcBorders>
          </w:tcPr>
          <w:p w14:paraId="2F00C8F0" w14:textId="77777777" w:rsidR="007C64BC" w:rsidRPr="00C3243B" w:rsidRDefault="007C64BC" w:rsidP="009C5F9C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CD2064" w:rsidRPr="00944050" w14:paraId="74130917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6E70CF13" w14:textId="77777777" w:rsidR="007C64BC" w:rsidRPr="0025001F" w:rsidRDefault="007C64BC" w:rsidP="009C5F9C">
            <w:pPr>
              <w:rPr>
                <w:iCs/>
                <w:sz w:val="22"/>
                <w:szCs w:val="22"/>
              </w:rPr>
            </w:pPr>
            <w:r w:rsidRPr="0025001F">
              <w:rPr>
                <w:sz w:val="22"/>
                <w:szCs w:val="22"/>
              </w:rPr>
              <w:t xml:space="preserve">    1</w:t>
            </w:r>
            <w:r w:rsidRPr="0025001F">
              <w:rPr>
                <w:sz w:val="22"/>
                <w:szCs w:val="22"/>
                <w:vertAlign w:val="superscript"/>
              </w:rPr>
              <w:t>st</w:t>
            </w:r>
            <w:r w:rsidRPr="0025001F">
              <w:rPr>
                <w:sz w:val="22"/>
                <w:szCs w:val="22"/>
              </w:rPr>
              <w:t xml:space="preserve"> tertile (&lt;1.5</w:t>
            </w:r>
            <w:r w:rsidRPr="00C3243B">
              <w:rPr>
                <w:sz w:val="22"/>
                <w:szCs w:val="22"/>
              </w:rPr>
              <w:t>5</w:t>
            </w:r>
            <w:r w:rsidRPr="0025001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78C4FADE" w14:textId="480A3629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37D9174D" w14:textId="272C04E5" w:rsidR="007C64BC" w:rsidRPr="00BB213B" w:rsidRDefault="008D3DF8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,148</w:t>
            </w:r>
          </w:p>
        </w:tc>
        <w:tc>
          <w:tcPr>
            <w:tcW w:w="1055" w:type="dxa"/>
          </w:tcPr>
          <w:p w14:paraId="1E5FBA2B" w14:textId="0108D039" w:rsidR="007C64BC" w:rsidRPr="00BB213B" w:rsidRDefault="00C80CC0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2221" w:type="dxa"/>
            <w:vAlign w:val="center"/>
          </w:tcPr>
          <w:p w14:paraId="5975CB40" w14:textId="77777777" w:rsidR="007C64BC" w:rsidRPr="008D0C00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  <w:tc>
          <w:tcPr>
            <w:tcW w:w="1999" w:type="dxa"/>
          </w:tcPr>
          <w:p w14:paraId="170348F8" w14:textId="77777777" w:rsidR="007C64BC" w:rsidRPr="008D0C00" w:rsidRDefault="007C64BC" w:rsidP="009C5F9C">
            <w:pPr>
              <w:jc w:val="right"/>
              <w:rPr>
                <w:sz w:val="22"/>
                <w:szCs w:val="22"/>
              </w:rPr>
            </w:pPr>
            <w:r w:rsidRPr="003D17A8">
              <w:rPr>
                <w:sz w:val="22"/>
                <w:szCs w:val="22"/>
              </w:rPr>
              <w:t>1.00</w:t>
            </w:r>
          </w:p>
        </w:tc>
      </w:tr>
      <w:tr w:rsidR="00CD2064" w:rsidRPr="00944050" w14:paraId="7B367F09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19509DA3" w14:textId="77777777" w:rsidR="007C64BC" w:rsidRPr="0025001F" w:rsidRDefault="007C64BC" w:rsidP="009C5F9C">
            <w:pPr>
              <w:rPr>
                <w:iCs/>
                <w:sz w:val="22"/>
                <w:szCs w:val="22"/>
              </w:rPr>
            </w:pPr>
            <w:r w:rsidRPr="0025001F">
              <w:rPr>
                <w:sz w:val="22"/>
                <w:szCs w:val="22"/>
              </w:rPr>
              <w:t xml:space="preserve">    2</w:t>
            </w:r>
            <w:r w:rsidRPr="0025001F">
              <w:rPr>
                <w:sz w:val="22"/>
                <w:szCs w:val="22"/>
                <w:vertAlign w:val="superscript"/>
              </w:rPr>
              <w:t>nd</w:t>
            </w:r>
            <w:r w:rsidRPr="0025001F">
              <w:rPr>
                <w:sz w:val="22"/>
                <w:szCs w:val="22"/>
              </w:rPr>
              <w:t xml:space="preserve"> tertile (1.5</w:t>
            </w:r>
            <w:r w:rsidRPr="00C3243B">
              <w:rPr>
                <w:sz w:val="22"/>
                <w:szCs w:val="22"/>
              </w:rPr>
              <w:t>5</w:t>
            </w:r>
            <w:r w:rsidRPr="0025001F">
              <w:rPr>
                <w:sz w:val="22"/>
                <w:szCs w:val="22"/>
              </w:rPr>
              <w:t>-&lt;2.1</w:t>
            </w:r>
            <w:r w:rsidRPr="00C3243B">
              <w:rPr>
                <w:sz w:val="22"/>
                <w:szCs w:val="22"/>
              </w:rPr>
              <w:t>5</w:t>
            </w:r>
            <w:r w:rsidRPr="0025001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44BC2771" w14:textId="7EF36741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014200DB" w14:textId="5EC4980F" w:rsidR="007C64BC" w:rsidRPr="00BB213B" w:rsidRDefault="008D3DF8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,527</w:t>
            </w:r>
          </w:p>
        </w:tc>
        <w:tc>
          <w:tcPr>
            <w:tcW w:w="1055" w:type="dxa"/>
          </w:tcPr>
          <w:p w14:paraId="5C278D20" w14:textId="188F28DD" w:rsidR="007C64BC" w:rsidRPr="00BB213B" w:rsidRDefault="00C80CC0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2221" w:type="dxa"/>
            <w:vAlign w:val="center"/>
          </w:tcPr>
          <w:p w14:paraId="745DEDF9" w14:textId="20EAEF7C" w:rsidR="007C64BC" w:rsidRPr="008D0C00" w:rsidRDefault="005D5BBB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0.65 (</w:t>
            </w:r>
            <w:r w:rsidR="00260DE1" w:rsidRPr="008D0C00">
              <w:rPr>
                <w:b/>
                <w:bCs/>
                <w:sz w:val="22"/>
                <w:szCs w:val="22"/>
              </w:rPr>
              <w:t>0.47, 0.89)</w:t>
            </w:r>
          </w:p>
        </w:tc>
        <w:tc>
          <w:tcPr>
            <w:tcW w:w="1999" w:type="dxa"/>
          </w:tcPr>
          <w:p w14:paraId="527F5D98" w14:textId="2C232DE3" w:rsidR="007C64BC" w:rsidRPr="003D17A8" w:rsidRDefault="009578F5" w:rsidP="009C5F9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</w:t>
            </w:r>
            <w:r w:rsidR="00B95D6F">
              <w:rPr>
                <w:sz w:val="22"/>
                <w:szCs w:val="22"/>
              </w:rPr>
              <w:t>54, 1.03)</w:t>
            </w:r>
          </w:p>
        </w:tc>
      </w:tr>
      <w:tr w:rsidR="00CD2064" w:rsidRPr="00944050" w14:paraId="3BC0D538" w14:textId="77777777" w:rsidTr="0053647E">
        <w:trPr>
          <w:trHeight w:val="199"/>
          <w:jc w:val="center"/>
        </w:trPr>
        <w:tc>
          <w:tcPr>
            <w:tcW w:w="3038" w:type="dxa"/>
            <w:vAlign w:val="center"/>
          </w:tcPr>
          <w:p w14:paraId="74B46EE8" w14:textId="77777777" w:rsidR="007C64BC" w:rsidRPr="0025001F" w:rsidRDefault="007C64BC" w:rsidP="009C5F9C">
            <w:pPr>
              <w:rPr>
                <w:iCs/>
                <w:sz w:val="22"/>
                <w:szCs w:val="22"/>
              </w:rPr>
            </w:pPr>
            <w:r w:rsidRPr="0025001F">
              <w:rPr>
                <w:sz w:val="22"/>
                <w:szCs w:val="22"/>
              </w:rPr>
              <w:t xml:space="preserve">    3</w:t>
            </w:r>
            <w:r w:rsidRPr="0025001F">
              <w:rPr>
                <w:sz w:val="22"/>
                <w:szCs w:val="22"/>
                <w:vertAlign w:val="superscript"/>
              </w:rPr>
              <w:t>rd</w:t>
            </w:r>
            <w:r w:rsidRPr="0025001F">
              <w:rPr>
                <w:sz w:val="22"/>
                <w:szCs w:val="22"/>
              </w:rPr>
              <w:t xml:space="preserve"> tertile (</w:t>
            </w:r>
            <w:r w:rsidRPr="0025001F">
              <w:rPr>
                <w:sz w:val="22"/>
                <w:szCs w:val="22"/>
                <w:shd w:val="clear" w:color="auto" w:fill="FFFFFF"/>
              </w:rPr>
              <w:t>≥2.1</w:t>
            </w:r>
            <w:r w:rsidRPr="00C3243B">
              <w:rPr>
                <w:sz w:val="22"/>
                <w:szCs w:val="22"/>
                <w:shd w:val="clear" w:color="auto" w:fill="FFFFFF"/>
              </w:rPr>
              <w:t>5</w:t>
            </w:r>
            <w:r w:rsidRPr="0025001F">
              <w:rPr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490FB730" w14:textId="0F2512A1" w:rsidR="007C64BC" w:rsidRPr="008D0C00" w:rsidRDefault="007C64BC" w:rsidP="009C5F9C">
            <w:pPr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7AF37E7B" w14:textId="370A739B" w:rsidR="007C64BC" w:rsidRPr="00BB213B" w:rsidRDefault="00B62093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  <w:r w:rsidR="008D3DF8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119</w:t>
            </w:r>
          </w:p>
        </w:tc>
        <w:tc>
          <w:tcPr>
            <w:tcW w:w="1055" w:type="dxa"/>
          </w:tcPr>
          <w:p w14:paraId="6A4830EA" w14:textId="22AE2875" w:rsidR="007C64BC" w:rsidRPr="00BB213B" w:rsidRDefault="00A02CB0" w:rsidP="009C5F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221" w:type="dxa"/>
            <w:vAlign w:val="center"/>
          </w:tcPr>
          <w:p w14:paraId="6E896123" w14:textId="70E0B7AA" w:rsidR="007C64BC" w:rsidRPr="004C14FF" w:rsidRDefault="00260DE1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0.46</w:t>
            </w:r>
            <w:r w:rsidR="004C14FF" w:rsidRPr="008D0C00">
              <w:rPr>
                <w:b/>
                <w:bCs/>
                <w:sz w:val="22"/>
                <w:szCs w:val="22"/>
              </w:rPr>
              <w:t xml:space="preserve"> (0.31, 0.68)</w:t>
            </w:r>
          </w:p>
        </w:tc>
        <w:tc>
          <w:tcPr>
            <w:tcW w:w="1999" w:type="dxa"/>
          </w:tcPr>
          <w:p w14:paraId="27607DA4" w14:textId="105BCCB5" w:rsidR="007C64BC" w:rsidRPr="00B378E7" w:rsidRDefault="00B95D6F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0.54 (0.36, 0.81</w:t>
            </w:r>
            <w:r w:rsidR="00846F96" w:rsidRPr="008D0C00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CD2064" w:rsidRPr="00944050" w14:paraId="7112D1C8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6FC09A9C" w14:textId="77777777" w:rsidR="007C64BC" w:rsidRPr="0025001F" w:rsidRDefault="007C64BC" w:rsidP="009C5F9C">
            <w:pPr>
              <w:rPr>
                <w:iCs/>
                <w:sz w:val="22"/>
                <w:szCs w:val="22"/>
              </w:rPr>
            </w:pPr>
            <w:r w:rsidRPr="0025001F">
              <w:rPr>
                <w:i/>
                <w:sz w:val="22"/>
                <w:szCs w:val="22"/>
              </w:rPr>
              <w:t xml:space="preserve">    </w:t>
            </w:r>
            <w:proofErr w:type="spellStart"/>
            <w:r w:rsidRPr="0025001F">
              <w:rPr>
                <w:i/>
                <w:sz w:val="22"/>
                <w:szCs w:val="22"/>
              </w:rPr>
              <w:t>P</w:t>
            </w:r>
            <w:r w:rsidRPr="0025001F">
              <w:rPr>
                <w:i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772" w:type="dxa"/>
            <w:vAlign w:val="center"/>
          </w:tcPr>
          <w:p w14:paraId="4AF847A2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31E10086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1FDDD306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1" w:type="dxa"/>
            <w:vAlign w:val="center"/>
          </w:tcPr>
          <w:p w14:paraId="1BF54574" w14:textId="4C463AB4" w:rsidR="007C64BC" w:rsidRPr="004C14FF" w:rsidRDefault="004C14FF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99" w:type="dxa"/>
          </w:tcPr>
          <w:p w14:paraId="2B76366E" w14:textId="0B7D1D4E" w:rsidR="007C64BC" w:rsidRPr="00B378E7" w:rsidRDefault="00846F96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CD2064" w:rsidRPr="00944050" w14:paraId="215AECB5" w14:textId="77777777" w:rsidTr="0053647E">
        <w:trPr>
          <w:trHeight w:val="211"/>
          <w:jc w:val="center"/>
        </w:trPr>
        <w:tc>
          <w:tcPr>
            <w:tcW w:w="3038" w:type="dxa"/>
            <w:vAlign w:val="center"/>
          </w:tcPr>
          <w:p w14:paraId="7A06CBDB" w14:textId="77777777" w:rsidR="007C64BC" w:rsidRPr="0025001F" w:rsidRDefault="007C64BC" w:rsidP="009C5F9C">
            <w:pPr>
              <w:rPr>
                <w:iCs/>
                <w:sz w:val="22"/>
                <w:szCs w:val="22"/>
              </w:rPr>
            </w:pPr>
            <w:r w:rsidRPr="0025001F">
              <w:rPr>
                <w:iCs/>
                <w:sz w:val="22"/>
                <w:szCs w:val="22"/>
              </w:rPr>
              <w:t>Continuous (log</w:t>
            </w:r>
            <w:r w:rsidRPr="0025001F">
              <w:rPr>
                <w:iCs/>
                <w:sz w:val="22"/>
                <w:szCs w:val="22"/>
                <w:vertAlign w:val="subscript"/>
              </w:rPr>
              <w:t>2</w:t>
            </w:r>
            <w:r w:rsidRPr="0025001F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772" w:type="dxa"/>
            <w:vAlign w:val="center"/>
          </w:tcPr>
          <w:p w14:paraId="71C78778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8" w:type="dxa"/>
            <w:vAlign w:val="center"/>
          </w:tcPr>
          <w:p w14:paraId="0EA4EAA0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67C9C27B" w14:textId="77777777" w:rsidR="007C64BC" w:rsidRPr="00BB213B" w:rsidRDefault="007C64BC" w:rsidP="009C5F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1" w:type="dxa"/>
            <w:vAlign w:val="center"/>
          </w:tcPr>
          <w:p w14:paraId="4236D807" w14:textId="4508C86C" w:rsidR="007C64BC" w:rsidRPr="004C14FF" w:rsidRDefault="004C14FF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 w:rsidRPr="008D0C00">
              <w:rPr>
                <w:b/>
                <w:bCs/>
                <w:sz w:val="22"/>
                <w:szCs w:val="22"/>
              </w:rPr>
              <w:t>0.58 (0.48, 0.71)</w:t>
            </w:r>
          </w:p>
        </w:tc>
        <w:tc>
          <w:tcPr>
            <w:tcW w:w="1999" w:type="dxa"/>
            <w:vAlign w:val="center"/>
          </w:tcPr>
          <w:p w14:paraId="4D0A5B3C" w14:textId="3BAFAA55" w:rsidR="007C64BC" w:rsidRPr="004C14FF" w:rsidRDefault="00B378E7" w:rsidP="009C5F9C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 (0.55, 0.83)</w:t>
            </w:r>
          </w:p>
        </w:tc>
      </w:tr>
    </w:tbl>
    <w:p w14:paraId="3837A269" w14:textId="77777777" w:rsidR="007C64BC" w:rsidRPr="00835F58" w:rsidRDefault="007C64BC" w:rsidP="007C64BC">
      <w:pPr>
        <w:ind w:left="-180"/>
        <w:rPr>
          <w:sz w:val="22"/>
          <w:szCs w:val="22"/>
        </w:rPr>
      </w:pPr>
      <w:r w:rsidRPr="00835F58">
        <w:rPr>
          <w:sz w:val="22"/>
          <w:szCs w:val="22"/>
          <w:vertAlign w:val="superscript"/>
        </w:rPr>
        <w:t>1</w:t>
      </w:r>
      <w:r w:rsidRPr="00835F58">
        <w:rPr>
          <w:sz w:val="22"/>
          <w:szCs w:val="22"/>
        </w:rPr>
        <w:t xml:space="preserve"> Adjusted for age </w:t>
      </w:r>
      <w:r>
        <w:rPr>
          <w:sz w:val="22"/>
          <w:szCs w:val="22"/>
        </w:rPr>
        <w:t>and</w:t>
      </w:r>
      <w:r w:rsidRPr="00835F58">
        <w:rPr>
          <w:sz w:val="22"/>
          <w:szCs w:val="22"/>
        </w:rPr>
        <w:t xml:space="preserve"> sex.</w:t>
      </w:r>
    </w:p>
    <w:p w14:paraId="495E7AFF" w14:textId="77777777" w:rsidR="007C64BC" w:rsidRPr="002C2012" w:rsidRDefault="007C64BC" w:rsidP="007C64BC">
      <w:pPr>
        <w:ind w:left="-180"/>
        <w:rPr>
          <w:sz w:val="22"/>
          <w:szCs w:val="22"/>
        </w:rPr>
      </w:pPr>
      <w:r w:rsidRPr="00835F58">
        <w:rPr>
          <w:sz w:val="22"/>
          <w:szCs w:val="22"/>
          <w:vertAlign w:val="superscript"/>
        </w:rPr>
        <w:t>2</w:t>
      </w:r>
      <w:r w:rsidRPr="00835F58">
        <w:rPr>
          <w:sz w:val="22"/>
          <w:szCs w:val="22"/>
        </w:rPr>
        <w:t xml:space="preserve"> Adjusted for age, sex, </w:t>
      </w:r>
      <w:r>
        <w:rPr>
          <w:sz w:val="22"/>
          <w:szCs w:val="22"/>
        </w:rPr>
        <w:t xml:space="preserve">history of type 2 </w:t>
      </w:r>
      <w:r w:rsidRPr="00835F58">
        <w:rPr>
          <w:sz w:val="22"/>
          <w:szCs w:val="22"/>
        </w:rPr>
        <w:t>diabetes, race, BMI category, smoking status, hyperlipidemia,</w:t>
      </w:r>
      <w:r>
        <w:rPr>
          <w:sz w:val="22"/>
          <w:szCs w:val="22"/>
        </w:rPr>
        <w:t xml:space="preserve"> </w:t>
      </w:r>
      <w:r w:rsidRPr="00835F58">
        <w:rPr>
          <w:sz w:val="22"/>
          <w:szCs w:val="22"/>
        </w:rPr>
        <w:t>hypertension</w:t>
      </w:r>
      <w:r>
        <w:rPr>
          <w:sz w:val="22"/>
          <w:szCs w:val="22"/>
        </w:rPr>
        <w:t xml:space="preserve">, and </w:t>
      </w:r>
      <w:r w:rsidRPr="009C5F9C">
        <w:rPr>
          <w:sz w:val="22"/>
          <w:szCs w:val="22"/>
        </w:rPr>
        <w:t>FIB-4 score category</w:t>
      </w:r>
      <w:r w:rsidRPr="002C2012">
        <w:rPr>
          <w:sz w:val="22"/>
          <w:szCs w:val="22"/>
        </w:rPr>
        <w:t>.</w:t>
      </w:r>
      <w:r>
        <w:rPr>
          <w:sz w:val="22"/>
          <w:szCs w:val="22"/>
        </w:rPr>
        <w:t xml:space="preserve"> Hazard ratios (HRs) with 95% confidence intervals (CIs) excluding one and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&lt; 0.05 are in bold. </w:t>
      </w:r>
    </w:p>
    <w:p w14:paraId="35E5750B" w14:textId="77777777" w:rsidR="00565D56" w:rsidRDefault="00565D56" w:rsidP="008D0C00">
      <w:pPr>
        <w:spacing w:line="480" w:lineRule="auto"/>
      </w:pPr>
    </w:p>
    <w:sectPr w:rsidR="00565D56" w:rsidSect="003025AF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52F68" w14:textId="77777777" w:rsidR="00D20DC2" w:rsidRDefault="00D20DC2" w:rsidP="008F2CD2">
      <w:r>
        <w:separator/>
      </w:r>
    </w:p>
  </w:endnote>
  <w:endnote w:type="continuationSeparator" w:id="0">
    <w:p w14:paraId="6BE6D61F" w14:textId="77777777" w:rsidR="00D20DC2" w:rsidRDefault="00D20DC2" w:rsidP="008F2CD2">
      <w:r>
        <w:continuationSeparator/>
      </w:r>
    </w:p>
  </w:endnote>
  <w:endnote w:type="continuationNotice" w:id="1">
    <w:p w14:paraId="58FD4F1F" w14:textId="77777777" w:rsidR="00D20DC2" w:rsidRDefault="00D20D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9031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03DEB0" w14:textId="2DB6762C" w:rsidR="00873CB2" w:rsidRDefault="00873CB2" w:rsidP="004369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F09B2" w14:textId="77777777" w:rsidR="00873CB2" w:rsidRDefault="00873C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916707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AD15F" w14:textId="7616E551" w:rsidR="00873CB2" w:rsidRPr="00C33496" w:rsidRDefault="00873CB2" w:rsidP="00B1070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334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33496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334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33496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8</w:t>
        </w:r>
        <w:r w:rsidRPr="00C334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68A682A" w14:textId="77777777" w:rsidR="00873CB2" w:rsidRDefault="00873C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315369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69B340B" w14:textId="1CAB8CC1" w:rsidR="00873CB2" w:rsidRPr="00314170" w:rsidRDefault="00873CB2" w:rsidP="0031417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3141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31417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3141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314170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5</w:t>
        </w:r>
        <w:r w:rsidRPr="003141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AA4DE3B" w14:textId="77777777" w:rsidR="00873CB2" w:rsidRPr="00314170" w:rsidRDefault="00873CB2" w:rsidP="00314170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B46B6" w14:textId="77777777" w:rsidR="00D20DC2" w:rsidRDefault="00D20DC2" w:rsidP="008F2CD2">
      <w:r>
        <w:separator/>
      </w:r>
    </w:p>
  </w:footnote>
  <w:footnote w:type="continuationSeparator" w:id="0">
    <w:p w14:paraId="387571E6" w14:textId="77777777" w:rsidR="00D20DC2" w:rsidRDefault="00D20DC2" w:rsidP="008F2CD2">
      <w:r>
        <w:continuationSeparator/>
      </w:r>
    </w:p>
  </w:footnote>
  <w:footnote w:type="continuationNotice" w:id="1">
    <w:p w14:paraId="5848A21F" w14:textId="77777777" w:rsidR="00D20DC2" w:rsidRDefault="00D20D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95001"/>
    <w:multiLevelType w:val="hybridMultilevel"/>
    <w:tmpl w:val="DEF27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62D"/>
    <w:multiLevelType w:val="hybridMultilevel"/>
    <w:tmpl w:val="905C8FD6"/>
    <w:lvl w:ilvl="0" w:tplc="FCD2A8FE">
      <w:start w:val="1"/>
      <w:numFmt w:val="decimal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11FD443E"/>
    <w:multiLevelType w:val="hybridMultilevel"/>
    <w:tmpl w:val="D8EC7A14"/>
    <w:lvl w:ilvl="0" w:tplc="06EE1402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 w15:restartNumberingAfterBreak="0">
    <w:nsid w:val="17C92808"/>
    <w:multiLevelType w:val="hybridMultilevel"/>
    <w:tmpl w:val="E906181C"/>
    <w:lvl w:ilvl="0" w:tplc="672C8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EF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AD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A06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4A2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56BB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CE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523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234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BF64448"/>
    <w:multiLevelType w:val="hybridMultilevel"/>
    <w:tmpl w:val="571EB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0834B6"/>
    <w:multiLevelType w:val="multilevel"/>
    <w:tmpl w:val="CE6ED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B45B48"/>
    <w:multiLevelType w:val="hybridMultilevel"/>
    <w:tmpl w:val="A508C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926583"/>
    <w:multiLevelType w:val="multilevel"/>
    <w:tmpl w:val="42D8C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6E2A7E"/>
    <w:multiLevelType w:val="hybridMultilevel"/>
    <w:tmpl w:val="D2ACB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1D7FD8"/>
    <w:multiLevelType w:val="hybridMultilevel"/>
    <w:tmpl w:val="714AA2D0"/>
    <w:lvl w:ilvl="0" w:tplc="5288B12C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0" w15:restartNumberingAfterBreak="0">
    <w:nsid w:val="605F639A"/>
    <w:multiLevelType w:val="hybridMultilevel"/>
    <w:tmpl w:val="1736ED06"/>
    <w:lvl w:ilvl="0" w:tplc="D52E00F6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1" w15:restartNumberingAfterBreak="0">
    <w:nsid w:val="687C2E66"/>
    <w:multiLevelType w:val="hybridMultilevel"/>
    <w:tmpl w:val="4DD448DE"/>
    <w:lvl w:ilvl="0" w:tplc="1A00F100">
      <w:numFmt w:val="bullet"/>
      <w:lvlText w:val=""/>
      <w:lvlJc w:val="left"/>
      <w:pPr>
        <w:ind w:left="-63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12" w15:restartNumberingAfterBreak="0">
    <w:nsid w:val="6B8F1D81"/>
    <w:multiLevelType w:val="multilevel"/>
    <w:tmpl w:val="1B062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844BF2"/>
    <w:multiLevelType w:val="hybridMultilevel"/>
    <w:tmpl w:val="21B47714"/>
    <w:lvl w:ilvl="0" w:tplc="B59A46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D15A4C"/>
    <w:multiLevelType w:val="multilevel"/>
    <w:tmpl w:val="A8DE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E12FA8"/>
    <w:multiLevelType w:val="hybridMultilevel"/>
    <w:tmpl w:val="CFC67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699962">
    <w:abstractNumId w:val="13"/>
  </w:num>
  <w:num w:numId="2" w16cid:durableId="1011216">
    <w:abstractNumId w:val="14"/>
  </w:num>
  <w:num w:numId="3" w16cid:durableId="894006140">
    <w:abstractNumId w:val="4"/>
  </w:num>
  <w:num w:numId="4" w16cid:durableId="1670522123">
    <w:abstractNumId w:val="11"/>
  </w:num>
  <w:num w:numId="5" w16cid:durableId="1329555026">
    <w:abstractNumId w:val="8"/>
  </w:num>
  <w:num w:numId="6" w16cid:durableId="1388260358">
    <w:abstractNumId w:val="1"/>
  </w:num>
  <w:num w:numId="7" w16cid:durableId="1955210670">
    <w:abstractNumId w:val="10"/>
  </w:num>
  <w:num w:numId="8" w16cid:durableId="94280986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97854864">
    <w:abstractNumId w:val="3"/>
  </w:num>
  <w:num w:numId="10" w16cid:durableId="139925013">
    <w:abstractNumId w:val="0"/>
  </w:num>
  <w:num w:numId="11" w16cid:durableId="575867418">
    <w:abstractNumId w:val="15"/>
  </w:num>
  <w:num w:numId="12" w16cid:durableId="1882403229">
    <w:abstractNumId w:val="6"/>
  </w:num>
  <w:num w:numId="13" w16cid:durableId="903955282">
    <w:abstractNumId w:val="9"/>
  </w:num>
  <w:num w:numId="14" w16cid:durableId="939752838">
    <w:abstractNumId w:val="2"/>
  </w:num>
  <w:num w:numId="15" w16cid:durableId="619338114">
    <w:abstractNumId w:val="5"/>
  </w:num>
  <w:num w:numId="16" w16cid:durableId="780102740">
    <w:abstractNumId w:val="7"/>
  </w:num>
  <w:num w:numId="17" w16cid:durableId="17407835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aw0df7te2p8ep02tv9fwmz9r5f2d2f0xa&quot;&gt;My EndNote Library&lt;record-ids&gt;&lt;item&gt;19&lt;/item&gt;&lt;item&gt;23&lt;/item&gt;&lt;item&gt;38&lt;/item&gt;&lt;item&gt;161&lt;/item&gt;&lt;item&gt;185&lt;/item&gt;&lt;item&gt;187&lt;/item&gt;&lt;item&gt;188&lt;/item&gt;&lt;item&gt;291&lt;/item&gt;&lt;item&gt;292&lt;/item&gt;&lt;item&gt;307&lt;/item&gt;&lt;item&gt;315&lt;/item&gt;&lt;item&gt;316&lt;/item&gt;&lt;item&gt;317&lt;/item&gt;&lt;item&gt;318&lt;/item&gt;&lt;item&gt;382&lt;/item&gt;&lt;item&gt;383&lt;/item&gt;&lt;item&gt;384&lt;/item&gt;&lt;item&gt;385&lt;/item&gt;&lt;item&gt;446&lt;/item&gt;&lt;item&gt;447&lt;/item&gt;&lt;item&gt;448&lt;/item&gt;&lt;item&gt;449&lt;/item&gt;&lt;item&gt;450&lt;/item&gt;&lt;item&gt;451&lt;/item&gt;&lt;item&gt;452&lt;/item&gt;&lt;item&gt;453&lt;/item&gt;&lt;item&gt;456&lt;/item&gt;&lt;item&gt;457&lt;/item&gt;&lt;item&gt;459&lt;/item&gt;&lt;item&gt;460&lt;/item&gt;&lt;item&gt;461&lt;/item&gt;&lt;item&gt;462&lt;/item&gt;&lt;item&gt;467&lt;/item&gt;&lt;item&gt;471&lt;/item&gt;&lt;item&gt;472&lt;/item&gt;&lt;item&gt;473&lt;/item&gt;&lt;item&gt;474&lt;/item&gt;&lt;item&gt;475&lt;/item&gt;&lt;item&gt;476&lt;/item&gt;&lt;item&gt;477&lt;/item&gt;&lt;item&gt;486&lt;/item&gt;&lt;item&gt;493&lt;/item&gt;&lt;item&gt;494&lt;/item&gt;&lt;item&gt;495&lt;/item&gt;&lt;item&gt;496&lt;/item&gt;&lt;item&gt;497&lt;/item&gt;&lt;item&gt;501&lt;/item&gt;&lt;item&gt;502&lt;/item&gt;&lt;/record-ids&gt;&lt;/item&gt;&lt;/Libraries&gt;"/>
  </w:docVars>
  <w:rsids>
    <w:rsidRoot w:val="00AD45FD"/>
    <w:rsid w:val="00000AE9"/>
    <w:rsid w:val="00001602"/>
    <w:rsid w:val="000016B9"/>
    <w:rsid w:val="0000173C"/>
    <w:rsid w:val="00001A36"/>
    <w:rsid w:val="000033F0"/>
    <w:rsid w:val="000039D1"/>
    <w:rsid w:val="000041CD"/>
    <w:rsid w:val="000044D5"/>
    <w:rsid w:val="00004948"/>
    <w:rsid w:val="000060E2"/>
    <w:rsid w:val="0000610E"/>
    <w:rsid w:val="00006781"/>
    <w:rsid w:val="000068A4"/>
    <w:rsid w:val="00006A66"/>
    <w:rsid w:val="00006DBD"/>
    <w:rsid w:val="0000740A"/>
    <w:rsid w:val="000078F9"/>
    <w:rsid w:val="00010731"/>
    <w:rsid w:val="0001123E"/>
    <w:rsid w:val="00011475"/>
    <w:rsid w:val="00011CED"/>
    <w:rsid w:val="00011F06"/>
    <w:rsid w:val="000126A2"/>
    <w:rsid w:val="00012892"/>
    <w:rsid w:val="00013A35"/>
    <w:rsid w:val="00014859"/>
    <w:rsid w:val="00014918"/>
    <w:rsid w:val="00014FAE"/>
    <w:rsid w:val="000155F4"/>
    <w:rsid w:val="000156AF"/>
    <w:rsid w:val="0001656B"/>
    <w:rsid w:val="00016576"/>
    <w:rsid w:val="00016FEB"/>
    <w:rsid w:val="00017079"/>
    <w:rsid w:val="00020358"/>
    <w:rsid w:val="000206D6"/>
    <w:rsid w:val="00020ABF"/>
    <w:rsid w:val="0002161C"/>
    <w:rsid w:val="0002184D"/>
    <w:rsid w:val="00021E88"/>
    <w:rsid w:val="00022EF3"/>
    <w:rsid w:val="000239CF"/>
    <w:rsid w:val="00023F36"/>
    <w:rsid w:val="00024248"/>
    <w:rsid w:val="00024376"/>
    <w:rsid w:val="00024773"/>
    <w:rsid w:val="000249FE"/>
    <w:rsid w:val="00024A75"/>
    <w:rsid w:val="0002529B"/>
    <w:rsid w:val="0002558C"/>
    <w:rsid w:val="00025667"/>
    <w:rsid w:val="00025867"/>
    <w:rsid w:val="00026041"/>
    <w:rsid w:val="000267C1"/>
    <w:rsid w:val="00027786"/>
    <w:rsid w:val="00027BF6"/>
    <w:rsid w:val="00030472"/>
    <w:rsid w:val="00031351"/>
    <w:rsid w:val="000325F1"/>
    <w:rsid w:val="00032F25"/>
    <w:rsid w:val="00033B4A"/>
    <w:rsid w:val="00033D71"/>
    <w:rsid w:val="000341C4"/>
    <w:rsid w:val="000344FB"/>
    <w:rsid w:val="000349BF"/>
    <w:rsid w:val="00034A0A"/>
    <w:rsid w:val="00034C10"/>
    <w:rsid w:val="00034C2D"/>
    <w:rsid w:val="00034CA7"/>
    <w:rsid w:val="000353EB"/>
    <w:rsid w:val="00035739"/>
    <w:rsid w:val="0003611A"/>
    <w:rsid w:val="000366D7"/>
    <w:rsid w:val="0003696B"/>
    <w:rsid w:val="00036DF9"/>
    <w:rsid w:val="000372C6"/>
    <w:rsid w:val="000376F6"/>
    <w:rsid w:val="00037E22"/>
    <w:rsid w:val="00037E36"/>
    <w:rsid w:val="0004075B"/>
    <w:rsid w:val="00040A9E"/>
    <w:rsid w:val="00040BD2"/>
    <w:rsid w:val="00040CDD"/>
    <w:rsid w:val="00040E35"/>
    <w:rsid w:val="00040F44"/>
    <w:rsid w:val="00040FE5"/>
    <w:rsid w:val="000411B7"/>
    <w:rsid w:val="00042011"/>
    <w:rsid w:val="00042E94"/>
    <w:rsid w:val="00043719"/>
    <w:rsid w:val="000455E3"/>
    <w:rsid w:val="00045CF0"/>
    <w:rsid w:val="000465D5"/>
    <w:rsid w:val="00046802"/>
    <w:rsid w:val="00046856"/>
    <w:rsid w:val="000468D4"/>
    <w:rsid w:val="00046D4F"/>
    <w:rsid w:val="00047010"/>
    <w:rsid w:val="00047242"/>
    <w:rsid w:val="000479B5"/>
    <w:rsid w:val="000511D4"/>
    <w:rsid w:val="00052245"/>
    <w:rsid w:val="00052537"/>
    <w:rsid w:val="000533F2"/>
    <w:rsid w:val="00053CA8"/>
    <w:rsid w:val="00053CFD"/>
    <w:rsid w:val="00054723"/>
    <w:rsid w:val="00054D78"/>
    <w:rsid w:val="00055215"/>
    <w:rsid w:val="000555C3"/>
    <w:rsid w:val="00055A6F"/>
    <w:rsid w:val="00055B84"/>
    <w:rsid w:val="000561E6"/>
    <w:rsid w:val="00056758"/>
    <w:rsid w:val="00056D94"/>
    <w:rsid w:val="00056F9E"/>
    <w:rsid w:val="00057195"/>
    <w:rsid w:val="00057BF8"/>
    <w:rsid w:val="00057E43"/>
    <w:rsid w:val="00060340"/>
    <w:rsid w:val="000605BA"/>
    <w:rsid w:val="000605F5"/>
    <w:rsid w:val="000608B4"/>
    <w:rsid w:val="0006096A"/>
    <w:rsid w:val="00061738"/>
    <w:rsid w:val="00061A2B"/>
    <w:rsid w:val="00061E24"/>
    <w:rsid w:val="000623B5"/>
    <w:rsid w:val="00062D31"/>
    <w:rsid w:val="00062FC9"/>
    <w:rsid w:val="00063678"/>
    <w:rsid w:val="000637A3"/>
    <w:rsid w:val="0006412A"/>
    <w:rsid w:val="00064812"/>
    <w:rsid w:val="00064E58"/>
    <w:rsid w:val="00065151"/>
    <w:rsid w:val="000654D3"/>
    <w:rsid w:val="00065ADE"/>
    <w:rsid w:val="00065CA5"/>
    <w:rsid w:val="00066000"/>
    <w:rsid w:val="00066485"/>
    <w:rsid w:val="000674A1"/>
    <w:rsid w:val="000679C7"/>
    <w:rsid w:val="000704E8"/>
    <w:rsid w:val="000708DE"/>
    <w:rsid w:val="00071C8B"/>
    <w:rsid w:val="00072E00"/>
    <w:rsid w:val="00073611"/>
    <w:rsid w:val="00073850"/>
    <w:rsid w:val="00073AEE"/>
    <w:rsid w:val="00073E1C"/>
    <w:rsid w:val="000744FA"/>
    <w:rsid w:val="00074D50"/>
    <w:rsid w:val="000751CD"/>
    <w:rsid w:val="0007580D"/>
    <w:rsid w:val="00075F05"/>
    <w:rsid w:val="000767D1"/>
    <w:rsid w:val="000769E2"/>
    <w:rsid w:val="00076B4D"/>
    <w:rsid w:val="00077527"/>
    <w:rsid w:val="00077B05"/>
    <w:rsid w:val="000802C2"/>
    <w:rsid w:val="00080942"/>
    <w:rsid w:val="000809F1"/>
    <w:rsid w:val="0008144E"/>
    <w:rsid w:val="00081663"/>
    <w:rsid w:val="000816B2"/>
    <w:rsid w:val="000823A6"/>
    <w:rsid w:val="000823C3"/>
    <w:rsid w:val="00082493"/>
    <w:rsid w:val="000827AE"/>
    <w:rsid w:val="00082A58"/>
    <w:rsid w:val="00083512"/>
    <w:rsid w:val="00083830"/>
    <w:rsid w:val="00083E30"/>
    <w:rsid w:val="0008499B"/>
    <w:rsid w:val="00084AFC"/>
    <w:rsid w:val="00084CD8"/>
    <w:rsid w:val="000852A2"/>
    <w:rsid w:val="0008545E"/>
    <w:rsid w:val="0008631E"/>
    <w:rsid w:val="00086EFD"/>
    <w:rsid w:val="0008786B"/>
    <w:rsid w:val="00087C81"/>
    <w:rsid w:val="00087F0C"/>
    <w:rsid w:val="0009043A"/>
    <w:rsid w:val="00090F04"/>
    <w:rsid w:val="00091059"/>
    <w:rsid w:val="00091359"/>
    <w:rsid w:val="000913F2"/>
    <w:rsid w:val="00093130"/>
    <w:rsid w:val="00094AD3"/>
    <w:rsid w:val="00094B0B"/>
    <w:rsid w:val="0009595F"/>
    <w:rsid w:val="00095994"/>
    <w:rsid w:val="000959A9"/>
    <w:rsid w:val="00095BB2"/>
    <w:rsid w:val="000971DB"/>
    <w:rsid w:val="000971E9"/>
    <w:rsid w:val="00097911"/>
    <w:rsid w:val="000A0258"/>
    <w:rsid w:val="000A0E83"/>
    <w:rsid w:val="000A1DE0"/>
    <w:rsid w:val="000A228C"/>
    <w:rsid w:val="000A26D1"/>
    <w:rsid w:val="000A2C23"/>
    <w:rsid w:val="000A2D8A"/>
    <w:rsid w:val="000A2F88"/>
    <w:rsid w:val="000A315D"/>
    <w:rsid w:val="000A3171"/>
    <w:rsid w:val="000A4329"/>
    <w:rsid w:val="000A5AB1"/>
    <w:rsid w:val="000A67B3"/>
    <w:rsid w:val="000A684E"/>
    <w:rsid w:val="000A6D2C"/>
    <w:rsid w:val="000A6E91"/>
    <w:rsid w:val="000B0034"/>
    <w:rsid w:val="000B030F"/>
    <w:rsid w:val="000B0AED"/>
    <w:rsid w:val="000B0EB1"/>
    <w:rsid w:val="000B0F06"/>
    <w:rsid w:val="000B0F50"/>
    <w:rsid w:val="000B1B84"/>
    <w:rsid w:val="000B2045"/>
    <w:rsid w:val="000B2950"/>
    <w:rsid w:val="000B3FC1"/>
    <w:rsid w:val="000B4467"/>
    <w:rsid w:val="000B4E4F"/>
    <w:rsid w:val="000B582C"/>
    <w:rsid w:val="000B5C38"/>
    <w:rsid w:val="000B6046"/>
    <w:rsid w:val="000B6333"/>
    <w:rsid w:val="000B64D0"/>
    <w:rsid w:val="000B6F2B"/>
    <w:rsid w:val="000B7AC3"/>
    <w:rsid w:val="000B7C62"/>
    <w:rsid w:val="000C0929"/>
    <w:rsid w:val="000C1433"/>
    <w:rsid w:val="000C164B"/>
    <w:rsid w:val="000C17F8"/>
    <w:rsid w:val="000C21A5"/>
    <w:rsid w:val="000C2B57"/>
    <w:rsid w:val="000C2FE8"/>
    <w:rsid w:val="000C399A"/>
    <w:rsid w:val="000C40CD"/>
    <w:rsid w:val="000C459F"/>
    <w:rsid w:val="000C4A0F"/>
    <w:rsid w:val="000C4C88"/>
    <w:rsid w:val="000C5A7A"/>
    <w:rsid w:val="000C5F32"/>
    <w:rsid w:val="000C6B9F"/>
    <w:rsid w:val="000C7D66"/>
    <w:rsid w:val="000D083D"/>
    <w:rsid w:val="000D09C2"/>
    <w:rsid w:val="000D113F"/>
    <w:rsid w:val="000D137A"/>
    <w:rsid w:val="000D15A6"/>
    <w:rsid w:val="000D167D"/>
    <w:rsid w:val="000D18AF"/>
    <w:rsid w:val="000D2400"/>
    <w:rsid w:val="000D2C6A"/>
    <w:rsid w:val="000D484F"/>
    <w:rsid w:val="000D4992"/>
    <w:rsid w:val="000D4B39"/>
    <w:rsid w:val="000D4E6A"/>
    <w:rsid w:val="000D579C"/>
    <w:rsid w:val="000D5AAD"/>
    <w:rsid w:val="000D5B97"/>
    <w:rsid w:val="000D5BBD"/>
    <w:rsid w:val="000D5D40"/>
    <w:rsid w:val="000D6CF5"/>
    <w:rsid w:val="000D712F"/>
    <w:rsid w:val="000D734A"/>
    <w:rsid w:val="000D7AAF"/>
    <w:rsid w:val="000E02FB"/>
    <w:rsid w:val="000E0D92"/>
    <w:rsid w:val="000E17BC"/>
    <w:rsid w:val="000E2012"/>
    <w:rsid w:val="000E267C"/>
    <w:rsid w:val="000E2C38"/>
    <w:rsid w:val="000E2EF5"/>
    <w:rsid w:val="000E3484"/>
    <w:rsid w:val="000E3575"/>
    <w:rsid w:val="000E35D5"/>
    <w:rsid w:val="000E3A8F"/>
    <w:rsid w:val="000E3BDD"/>
    <w:rsid w:val="000E42A5"/>
    <w:rsid w:val="000E4A7D"/>
    <w:rsid w:val="000E506F"/>
    <w:rsid w:val="000E54BD"/>
    <w:rsid w:val="000E5E2C"/>
    <w:rsid w:val="000E632C"/>
    <w:rsid w:val="000E6814"/>
    <w:rsid w:val="000E68EB"/>
    <w:rsid w:val="000E747C"/>
    <w:rsid w:val="000E76C5"/>
    <w:rsid w:val="000E7E31"/>
    <w:rsid w:val="000F00C4"/>
    <w:rsid w:val="000F0E5B"/>
    <w:rsid w:val="000F221E"/>
    <w:rsid w:val="000F2D04"/>
    <w:rsid w:val="000F2DFA"/>
    <w:rsid w:val="000F3591"/>
    <w:rsid w:val="000F3917"/>
    <w:rsid w:val="000F3C83"/>
    <w:rsid w:val="000F3F7E"/>
    <w:rsid w:val="000F42D8"/>
    <w:rsid w:val="000F4391"/>
    <w:rsid w:val="000F4CFF"/>
    <w:rsid w:val="000F5A73"/>
    <w:rsid w:val="000F60C5"/>
    <w:rsid w:val="000F61CA"/>
    <w:rsid w:val="000F62F3"/>
    <w:rsid w:val="000F67DE"/>
    <w:rsid w:val="000F6A89"/>
    <w:rsid w:val="000F6F98"/>
    <w:rsid w:val="000F7A47"/>
    <w:rsid w:val="0010013A"/>
    <w:rsid w:val="00100186"/>
    <w:rsid w:val="001001D8"/>
    <w:rsid w:val="001002D9"/>
    <w:rsid w:val="0010053B"/>
    <w:rsid w:val="00100960"/>
    <w:rsid w:val="00100DBF"/>
    <w:rsid w:val="00100E7F"/>
    <w:rsid w:val="00101B1F"/>
    <w:rsid w:val="001021DA"/>
    <w:rsid w:val="001027D2"/>
    <w:rsid w:val="00103229"/>
    <w:rsid w:val="001032FA"/>
    <w:rsid w:val="001034AE"/>
    <w:rsid w:val="00103667"/>
    <w:rsid w:val="0010390A"/>
    <w:rsid w:val="00103A4D"/>
    <w:rsid w:val="00104A3E"/>
    <w:rsid w:val="00104CD3"/>
    <w:rsid w:val="001055A5"/>
    <w:rsid w:val="0010609E"/>
    <w:rsid w:val="001060D4"/>
    <w:rsid w:val="001074CF"/>
    <w:rsid w:val="00107BEC"/>
    <w:rsid w:val="00107D43"/>
    <w:rsid w:val="00107E87"/>
    <w:rsid w:val="00111103"/>
    <w:rsid w:val="001113D1"/>
    <w:rsid w:val="00111F85"/>
    <w:rsid w:val="0011233B"/>
    <w:rsid w:val="001140CF"/>
    <w:rsid w:val="0011418A"/>
    <w:rsid w:val="0011434C"/>
    <w:rsid w:val="0011479B"/>
    <w:rsid w:val="00114A2F"/>
    <w:rsid w:val="001150F5"/>
    <w:rsid w:val="0011516A"/>
    <w:rsid w:val="00115782"/>
    <w:rsid w:val="001162B4"/>
    <w:rsid w:val="00116C54"/>
    <w:rsid w:val="001172E2"/>
    <w:rsid w:val="001203DA"/>
    <w:rsid w:val="00120607"/>
    <w:rsid w:val="00123CD8"/>
    <w:rsid w:val="00123DA6"/>
    <w:rsid w:val="00124167"/>
    <w:rsid w:val="001241BB"/>
    <w:rsid w:val="0012426F"/>
    <w:rsid w:val="00124353"/>
    <w:rsid w:val="001270B7"/>
    <w:rsid w:val="001274EB"/>
    <w:rsid w:val="00127A6C"/>
    <w:rsid w:val="00130307"/>
    <w:rsid w:val="00130CC1"/>
    <w:rsid w:val="00130D2E"/>
    <w:rsid w:val="00130F20"/>
    <w:rsid w:val="001311E2"/>
    <w:rsid w:val="00131333"/>
    <w:rsid w:val="00131690"/>
    <w:rsid w:val="00131C2E"/>
    <w:rsid w:val="00131CF3"/>
    <w:rsid w:val="00132259"/>
    <w:rsid w:val="001339C0"/>
    <w:rsid w:val="00133BC6"/>
    <w:rsid w:val="001348B1"/>
    <w:rsid w:val="00134999"/>
    <w:rsid w:val="00135A4E"/>
    <w:rsid w:val="00135B7F"/>
    <w:rsid w:val="001362D3"/>
    <w:rsid w:val="00136C72"/>
    <w:rsid w:val="00140DB1"/>
    <w:rsid w:val="001416DF"/>
    <w:rsid w:val="001419CC"/>
    <w:rsid w:val="00141D56"/>
    <w:rsid w:val="00142539"/>
    <w:rsid w:val="00143016"/>
    <w:rsid w:val="0014341D"/>
    <w:rsid w:val="00143B02"/>
    <w:rsid w:val="00143B5E"/>
    <w:rsid w:val="00143BFC"/>
    <w:rsid w:val="0014410D"/>
    <w:rsid w:val="0014460F"/>
    <w:rsid w:val="00144E37"/>
    <w:rsid w:val="00145544"/>
    <w:rsid w:val="0014586B"/>
    <w:rsid w:val="00145C46"/>
    <w:rsid w:val="00145D4D"/>
    <w:rsid w:val="00146E07"/>
    <w:rsid w:val="00147B30"/>
    <w:rsid w:val="00150538"/>
    <w:rsid w:val="00150C0C"/>
    <w:rsid w:val="0015102F"/>
    <w:rsid w:val="00151277"/>
    <w:rsid w:val="001513C3"/>
    <w:rsid w:val="0015163B"/>
    <w:rsid w:val="00151BCE"/>
    <w:rsid w:val="00151EEA"/>
    <w:rsid w:val="0015238D"/>
    <w:rsid w:val="00152724"/>
    <w:rsid w:val="00152A9A"/>
    <w:rsid w:val="00152B10"/>
    <w:rsid w:val="00152E81"/>
    <w:rsid w:val="00153344"/>
    <w:rsid w:val="00153542"/>
    <w:rsid w:val="00153596"/>
    <w:rsid w:val="0015372A"/>
    <w:rsid w:val="00153A25"/>
    <w:rsid w:val="00153CFF"/>
    <w:rsid w:val="00154865"/>
    <w:rsid w:val="001552FD"/>
    <w:rsid w:val="0015573E"/>
    <w:rsid w:val="0015592D"/>
    <w:rsid w:val="00155B62"/>
    <w:rsid w:val="001561F9"/>
    <w:rsid w:val="001565E2"/>
    <w:rsid w:val="0015692F"/>
    <w:rsid w:val="00156C1B"/>
    <w:rsid w:val="00156D0D"/>
    <w:rsid w:val="00157A55"/>
    <w:rsid w:val="00157D3B"/>
    <w:rsid w:val="00157D49"/>
    <w:rsid w:val="00160516"/>
    <w:rsid w:val="001606D1"/>
    <w:rsid w:val="00160E04"/>
    <w:rsid w:val="00160E71"/>
    <w:rsid w:val="001611BF"/>
    <w:rsid w:val="0016136D"/>
    <w:rsid w:val="001629A7"/>
    <w:rsid w:val="00162DFE"/>
    <w:rsid w:val="00163118"/>
    <w:rsid w:val="001634EC"/>
    <w:rsid w:val="0016360A"/>
    <w:rsid w:val="001639F2"/>
    <w:rsid w:val="00163BEF"/>
    <w:rsid w:val="00164244"/>
    <w:rsid w:val="00164F41"/>
    <w:rsid w:val="001659F1"/>
    <w:rsid w:val="00166227"/>
    <w:rsid w:val="00166BAA"/>
    <w:rsid w:val="001675FD"/>
    <w:rsid w:val="00167754"/>
    <w:rsid w:val="00167F7C"/>
    <w:rsid w:val="001703F3"/>
    <w:rsid w:val="001705E2"/>
    <w:rsid w:val="001709C3"/>
    <w:rsid w:val="001717AD"/>
    <w:rsid w:val="0017182C"/>
    <w:rsid w:val="00172024"/>
    <w:rsid w:val="0017207E"/>
    <w:rsid w:val="001734E4"/>
    <w:rsid w:val="00173BF9"/>
    <w:rsid w:val="00173D3E"/>
    <w:rsid w:val="001756B4"/>
    <w:rsid w:val="001758A7"/>
    <w:rsid w:val="0017597E"/>
    <w:rsid w:val="00175A93"/>
    <w:rsid w:val="00175B48"/>
    <w:rsid w:val="00175C93"/>
    <w:rsid w:val="0017658D"/>
    <w:rsid w:val="00176A95"/>
    <w:rsid w:val="0017749C"/>
    <w:rsid w:val="00177C0D"/>
    <w:rsid w:val="00177C32"/>
    <w:rsid w:val="001807D9"/>
    <w:rsid w:val="001809D1"/>
    <w:rsid w:val="001818B4"/>
    <w:rsid w:val="001818B5"/>
    <w:rsid w:val="00181BB6"/>
    <w:rsid w:val="00181D60"/>
    <w:rsid w:val="00181FCA"/>
    <w:rsid w:val="00182791"/>
    <w:rsid w:val="001829D4"/>
    <w:rsid w:val="00182F66"/>
    <w:rsid w:val="001830AD"/>
    <w:rsid w:val="00183381"/>
    <w:rsid w:val="001834B6"/>
    <w:rsid w:val="00183819"/>
    <w:rsid w:val="00185A19"/>
    <w:rsid w:val="00185C2E"/>
    <w:rsid w:val="00186263"/>
    <w:rsid w:val="00186ABA"/>
    <w:rsid w:val="0018723F"/>
    <w:rsid w:val="0019040A"/>
    <w:rsid w:val="00190576"/>
    <w:rsid w:val="00190895"/>
    <w:rsid w:val="00190962"/>
    <w:rsid w:val="00190F46"/>
    <w:rsid w:val="00191A1C"/>
    <w:rsid w:val="00192310"/>
    <w:rsid w:val="0019315B"/>
    <w:rsid w:val="0019327F"/>
    <w:rsid w:val="0019329F"/>
    <w:rsid w:val="0019363A"/>
    <w:rsid w:val="0019363E"/>
    <w:rsid w:val="00193FC2"/>
    <w:rsid w:val="0019487D"/>
    <w:rsid w:val="00195707"/>
    <w:rsid w:val="00195809"/>
    <w:rsid w:val="00196426"/>
    <w:rsid w:val="001964F4"/>
    <w:rsid w:val="001966A1"/>
    <w:rsid w:val="00196F00"/>
    <w:rsid w:val="00196F8C"/>
    <w:rsid w:val="00197BC9"/>
    <w:rsid w:val="001A05BB"/>
    <w:rsid w:val="001A0740"/>
    <w:rsid w:val="001A0A00"/>
    <w:rsid w:val="001A1432"/>
    <w:rsid w:val="001A14DD"/>
    <w:rsid w:val="001A14FA"/>
    <w:rsid w:val="001A19B3"/>
    <w:rsid w:val="001A1EE6"/>
    <w:rsid w:val="001A2681"/>
    <w:rsid w:val="001A4913"/>
    <w:rsid w:val="001A4987"/>
    <w:rsid w:val="001A555A"/>
    <w:rsid w:val="001A5737"/>
    <w:rsid w:val="001A59B3"/>
    <w:rsid w:val="001A5E00"/>
    <w:rsid w:val="001A64A3"/>
    <w:rsid w:val="001A65B7"/>
    <w:rsid w:val="001A65D3"/>
    <w:rsid w:val="001A6627"/>
    <w:rsid w:val="001A68D1"/>
    <w:rsid w:val="001A6DCE"/>
    <w:rsid w:val="001A6E8A"/>
    <w:rsid w:val="001A77FF"/>
    <w:rsid w:val="001A7D86"/>
    <w:rsid w:val="001B04BD"/>
    <w:rsid w:val="001B09D5"/>
    <w:rsid w:val="001B1375"/>
    <w:rsid w:val="001B162D"/>
    <w:rsid w:val="001B197B"/>
    <w:rsid w:val="001B2476"/>
    <w:rsid w:val="001B3314"/>
    <w:rsid w:val="001B36C2"/>
    <w:rsid w:val="001B3D2D"/>
    <w:rsid w:val="001B3EDC"/>
    <w:rsid w:val="001B44AD"/>
    <w:rsid w:val="001B44C2"/>
    <w:rsid w:val="001B542B"/>
    <w:rsid w:val="001B5FA3"/>
    <w:rsid w:val="001B651C"/>
    <w:rsid w:val="001B7772"/>
    <w:rsid w:val="001C043E"/>
    <w:rsid w:val="001C0F17"/>
    <w:rsid w:val="001C120D"/>
    <w:rsid w:val="001C1C05"/>
    <w:rsid w:val="001C222A"/>
    <w:rsid w:val="001C3321"/>
    <w:rsid w:val="001C3785"/>
    <w:rsid w:val="001C4BF1"/>
    <w:rsid w:val="001C52BB"/>
    <w:rsid w:val="001C7911"/>
    <w:rsid w:val="001D05B5"/>
    <w:rsid w:val="001D0832"/>
    <w:rsid w:val="001D0C61"/>
    <w:rsid w:val="001D1215"/>
    <w:rsid w:val="001D184E"/>
    <w:rsid w:val="001D18CC"/>
    <w:rsid w:val="001D1F19"/>
    <w:rsid w:val="001D2155"/>
    <w:rsid w:val="001D33AC"/>
    <w:rsid w:val="001D3BB5"/>
    <w:rsid w:val="001D4370"/>
    <w:rsid w:val="001D4AD3"/>
    <w:rsid w:val="001D4FF7"/>
    <w:rsid w:val="001D5987"/>
    <w:rsid w:val="001D60F8"/>
    <w:rsid w:val="001E0098"/>
    <w:rsid w:val="001E0A36"/>
    <w:rsid w:val="001E0CAF"/>
    <w:rsid w:val="001E139A"/>
    <w:rsid w:val="001E1522"/>
    <w:rsid w:val="001E42F8"/>
    <w:rsid w:val="001E4346"/>
    <w:rsid w:val="001E448F"/>
    <w:rsid w:val="001E4820"/>
    <w:rsid w:val="001E5162"/>
    <w:rsid w:val="001E61A0"/>
    <w:rsid w:val="001E63B7"/>
    <w:rsid w:val="001E65FB"/>
    <w:rsid w:val="001E675E"/>
    <w:rsid w:val="001E74A5"/>
    <w:rsid w:val="001E7960"/>
    <w:rsid w:val="001F00F9"/>
    <w:rsid w:val="001F08C2"/>
    <w:rsid w:val="001F0DDE"/>
    <w:rsid w:val="001F0E60"/>
    <w:rsid w:val="001F121C"/>
    <w:rsid w:val="001F1BDB"/>
    <w:rsid w:val="001F2657"/>
    <w:rsid w:val="001F2730"/>
    <w:rsid w:val="001F2754"/>
    <w:rsid w:val="001F3B5C"/>
    <w:rsid w:val="001F439F"/>
    <w:rsid w:val="001F4649"/>
    <w:rsid w:val="001F5B94"/>
    <w:rsid w:val="001F5BB0"/>
    <w:rsid w:val="001F5E08"/>
    <w:rsid w:val="001F611B"/>
    <w:rsid w:val="001F622C"/>
    <w:rsid w:val="001F6842"/>
    <w:rsid w:val="001F69F9"/>
    <w:rsid w:val="001F6B37"/>
    <w:rsid w:val="001F7843"/>
    <w:rsid w:val="001F7DF7"/>
    <w:rsid w:val="00200576"/>
    <w:rsid w:val="0020069E"/>
    <w:rsid w:val="002006E2"/>
    <w:rsid w:val="0020073D"/>
    <w:rsid w:val="00201C4D"/>
    <w:rsid w:val="00201DED"/>
    <w:rsid w:val="00201FEC"/>
    <w:rsid w:val="00202FC0"/>
    <w:rsid w:val="0020375C"/>
    <w:rsid w:val="0020391D"/>
    <w:rsid w:val="0020498B"/>
    <w:rsid w:val="00204E5F"/>
    <w:rsid w:val="00205445"/>
    <w:rsid w:val="00205D74"/>
    <w:rsid w:val="002068A8"/>
    <w:rsid w:val="00207E1C"/>
    <w:rsid w:val="00207FD6"/>
    <w:rsid w:val="00210DC2"/>
    <w:rsid w:val="00211525"/>
    <w:rsid w:val="00212492"/>
    <w:rsid w:val="00212611"/>
    <w:rsid w:val="00212AC2"/>
    <w:rsid w:val="00213202"/>
    <w:rsid w:val="00213D61"/>
    <w:rsid w:val="0021494E"/>
    <w:rsid w:val="0021544F"/>
    <w:rsid w:val="0021588A"/>
    <w:rsid w:val="00215BB7"/>
    <w:rsid w:val="002161B9"/>
    <w:rsid w:val="00216211"/>
    <w:rsid w:val="0021748B"/>
    <w:rsid w:val="00217579"/>
    <w:rsid w:val="00217904"/>
    <w:rsid w:val="00217E5C"/>
    <w:rsid w:val="00217F2D"/>
    <w:rsid w:val="002203F6"/>
    <w:rsid w:val="00220CDC"/>
    <w:rsid w:val="00221896"/>
    <w:rsid w:val="0022292E"/>
    <w:rsid w:val="0022368B"/>
    <w:rsid w:val="00223AB6"/>
    <w:rsid w:val="0022539A"/>
    <w:rsid w:val="00225EF0"/>
    <w:rsid w:val="002261F4"/>
    <w:rsid w:val="00227855"/>
    <w:rsid w:val="00227A00"/>
    <w:rsid w:val="00227E2A"/>
    <w:rsid w:val="0023075E"/>
    <w:rsid w:val="00231227"/>
    <w:rsid w:val="002312D9"/>
    <w:rsid w:val="0023140B"/>
    <w:rsid w:val="002316C3"/>
    <w:rsid w:val="00231DE0"/>
    <w:rsid w:val="00231F42"/>
    <w:rsid w:val="002320DD"/>
    <w:rsid w:val="002320EA"/>
    <w:rsid w:val="00232485"/>
    <w:rsid w:val="00232C06"/>
    <w:rsid w:val="0023343B"/>
    <w:rsid w:val="0023366B"/>
    <w:rsid w:val="00233A6F"/>
    <w:rsid w:val="00233EC6"/>
    <w:rsid w:val="00235335"/>
    <w:rsid w:val="00235E6D"/>
    <w:rsid w:val="00236B53"/>
    <w:rsid w:val="00236C2F"/>
    <w:rsid w:val="00236C78"/>
    <w:rsid w:val="00236FE4"/>
    <w:rsid w:val="0023739F"/>
    <w:rsid w:val="002401A8"/>
    <w:rsid w:val="002409A2"/>
    <w:rsid w:val="00240E9D"/>
    <w:rsid w:val="00241028"/>
    <w:rsid w:val="00242170"/>
    <w:rsid w:val="00242918"/>
    <w:rsid w:val="00243755"/>
    <w:rsid w:val="00243FB3"/>
    <w:rsid w:val="00244FD2"/>
    <w:rsid w:val="0024509A"/>
    <w:rsid w:val="00245C35"/>
    <w:rsid w:val="00245F7A"/>
    <w:rsid w:val="00245F9F"/>
    <w:rsid w:val="0024731A"/>
    <w:rsid w:val="002500E6"/>
    <w:rsid w:val="00250F5B"/>
    <w:rsid w:val="0025146A"/>
    <w:rsid w:val="002515C0"/>
    <w:rsid w:val="00251816"/>
    <w:rsid w:val="00251E34"/>
    <w:rsid w:val="0025246B"/>
    <w:rsid w:val="00254BC3"/>
    <w:rsid w:val="00254EF6"/>
    <w:rsid w:val="002554D1"/>
    <w:rsid w:val="00255E5F"/>
    <w:rsid w:val="002578EB"/>
    <w:rsid w:val="0026042E"/>
    <w:rsid w:val="00260997"/>
    <w:rsid w:val="00260DE1"/>
    <w:rsid w:val="002628C5"/>
    <w:rsid w:val="00262EF1"/>
    <w:rsid w:val="0026339A"/>
    <w:rsid w:val="00264A32"/>
    <w:rsid w:val="00265055"/>
    <w:rsid w:val="002659BD"/>
    <w:rsid w:val="002663AC"/>
    <w:rsid w:val="00266C4A"/>
    <w:rsid w:val="00266E1E"/>
    <w:rsid w:val="002671D4"/>
    <w:rsid w:val="00267E35"/>
    <w:rsid w:val="00270B76"/>
    <w:rsid w:val="0027115D"/>
    <w:rsid w:val="002721BA"/>
    <w:rsid w:val="00272585"/>
    <w:rsid w:val="002729D9"/>
    <w:rsid w:val="00272A9D"/>
    <w:rsid w:val="002732EE"/>
    <w:rsid w:val="00273754"/>
    <w:rsid w:val="00273FD0"/>
    <w:rsid w:val="00274A64"/>
    <w:rsid w:val="00274B97"/>
    <w:rsid w:val="002751F9"/>
    <w:rsid w:val="002769E1"/>
    <w:rsid w:val="00277991"/>
    <w:rsid w:val="00280214"/>
    <w:rsid w:val="002813BA"/>
    <w:rsid w:val="002818AC"/>
    <w:rsid w:val="00281B2B"/>
    <w:rsid w:val="0028226D"/>
    <w:rsid w:val="002829DD"/>
    <w:rsid w:val="0028305F"/>
    <w:rsid w:val="002836D2"/>
    <w:rsid w:val="00284462"/>
    <w:rsid w:val="002845A3"/>
    <w:rsid w:val="00284654"/>
    <w:rsid w:val="00284EDB"/>
    <w:rsid w:val="002855ED"/>
    <w:rsid w:val="00285EC2"/>
    <w:rsid w:val="00287921"/>
    <w:rsid w:val="00287DC3"/>
    <w:rsid w:val="00290804"/>
    <w:rsid w:val="002915D1"/>
    <w:rsid w:val="0029206E"/>
    <w:rsid w:val="002920BF"/>
    <w:rsid w:val="002921F5"/>
    <w:rsid w:val="00293590"/>
    <w:rsid w:val="00293794"/>
    <w:rsid w:val="00293E5C"/>
    <w:rsid w:val="00294448"/>
    <w:rsid w:val="002944A5"/>
    <w:rsid w:val="002944E3"/>
    <w:rsid w:val="00294535"/>
    <w:rsid w:val="0029538A"/>
    <w:rsid w:val="00295539"/>
    <w:rsid w:val="00296216"/>
    <w:rsid w:val="00296EA3"/>
    <w:rsid w:val="002970A9"/>
    <w:rsid w:val="002970B6"/>
    <w:rsid w:val="002A0373"/>
    <w:rsid w:val="002A0416"/>
    <w:rsid w:val="002A0CF8"/>
    <w:rsid w:val="002A0E66"/>
    <w:rsid w:val="002A200F"/>
    <w:rsid w:val="002A2177"/>
    <w:rsid w:val="002A25B3"/>
    <w:rsid w:val="002A2F55"/>
    <w:rsid w:val="002A3D95"/>
    <w:rsid w:val="002A4FD3"/>
    <w:rsid w:val="002A518A"/>
    <w:rsid w:val="002A5726"/>
    <w:rsid w:val="002A57AE"/>
    <w:rsid w:val="002A6974"/>
    <w:rsid w:val="002A6F5C"/>
    <w:rsid w:val="002A7003"/>
    <w:rsid w:val="002A7A9A"/>
    <w:rsid w:val="002B0EB3"/>
    <w:rsid w:val="002B11E2"/>
    <w:rsid w:val="002B17DC"/>
    <w:rsid w:val="002B1D0E"/>
    <w:rsid w:val="002B2A7E"/>
    <w:rsid w:val="002B2D7D"/>
    <w:rsid w:val="002B2DA5"/>
    <w:rsid w:val="002B2DFF"/>
    <w:rsid w:val="002B30C2"/>
    <w:rsid w:val="002B38E0"/>
    <w:rsid w:val="002B3974"/>
    <w:rsid w:val="002B3AFB"/>
    <w:rsid w:val="002B3E75"/>
    <w:rsid w:val="002B51A3"/>
    <w:rsid w:val="002B51F5"/>
    <w:rsid w:val="002B52D9"/>
    <w:rsid w:val="002B5959"/>
    <w:rsid w:val="002B6250"/>
    <w:rsid w:val="002B6908"/>
    <w:rsid w:val="002B7686"/>
    <w:rsid w:val="002C0405"/>
    <w:rsid w:val="002C0688"/>
    <w:rsid w:val="002C0895"/>
    <w:rsid w:val="002C0A0A"/>
    <w:rsid w:val="002C1B3C"/>
    <w:rsid w:val="002C2880"/>
    <w:rsid w:val="002C2A4A"/>
    <w:rsid w:val="002C2C8A"/>
    <w:rsid w:val="002C3D5A"/>
    <w:rsid w:val="002C3DB2"/>
    <w:rsid w:val="002C4003"/>
    <w:rsid w:val="002C4671"/>
    <w:rsid w:val="002C4EE9"/>
    <w:rsid w:val="002C52C6"/>
    <w:rsid w:val="002C5B98"/>
    <w:rsid w:val="002C5C1E"/>
    <w:rsid w:val="002C6023"/>
    <w:rsid w:val="002C6878"/>
    <w:rsid w:val="002C6DAD"/>
    <w:rsid w:val="002C7161"/>
    <w:rsid w:val="002C7A8D"/>
    <w:rsid w:val="002C7BAA"/>
    <w:rsid w:val="002C7D06"/>
    <w:rsid w:val="002C7D20"/>
    <w:rsid w:val="002D0101"/>
    <w:rsid w:val="002D0235"/>
    <w:rsid w:val="002D0D39"/>
    <w:rsid w:val="002D1463"/>
    <w:rsid w:val="002D15F8"/>
    <w:rsid w:val="002D234D"/>
    <w:rsid w:val="002D2F94"/>
    <w:rsid w:val="002D37A1"/>
    <w:rsid w:val="002D4115"/>
    <w:rsid w:val="002D4746"/>
    <w:rsid w:val="002D5661"/>
    <w:rsid w:val="002D586C"/>
    <w:rsid w:val="002D5CF0"/>
    <w:rsid w:val="002D5F08"/>
    <w:rsid w:val="002D6970"/>
    <w:rsid w:val="002E04C4"/>
    <w:rsid w:val="002E056C"/>
    <w:rsid w:val="002E05E9"/>
    <w:rsid w:val="002E05EC"/>
    <w:rsid w:val="002E0FA5"/>
    <w:rsid w:val="002E19AB"/>
    <w:rsid w:val="002E260E"/>
    <w:rsid w:val="002E27DD"/>
    <w:rsid w:val="002E282E"/>
    <w:rsid w:val="002E2F01"/>
    <w:rsid w:val="002E3233"/>
    <w:rsid w:val="002E3C6A"/>
    <w:rsid w:val="002E44AF"/>
    <w:rsid w:val="002E4699"/>
    <w:rsid w:val="002E4A9F"/>
    <w:rsid w:val="002E55A4"/>
    <w:rsid w:val="002E5663"/>
    <w:rsid w:val="002E5800"/>
    <w:rsid w:val="002E58C6"/>
    <w:rsid w:val="002E5963"/>
    <w:rsid w:val="002E62FF"/>
    <w:rsid w:val="002E6CE0"/>
    <w:rsid w:val="002E7140"/>
    <w:rsid w:val="002F0389"/>
    <w:rsid w:val="002F0757"/>
    <w:rsid w:val="002F0FF4"/>
    <w:rsid w:val="002F1DFD"/>
    <w:rsid w:val="002F21DD"/>
    <w:rsid w:val="002F2451"/>
    <w:rsid w:val="002F2622"/>
    <w:rsid w:val="002F473E"/>
    <w:rsid w:val="002F483C"/>
    <w:rsid w:val="002F4E30"/>
    <w:rsid w:val="002F5080"/>
    <w:rsid w:val="002F600E"/>
    <w:rsid w:val="002F674A"/>
    <w:rsid w:val="002F685E"/>
    <w:rsid w:val="002F6A71"/>
    <w:rsid w:val="002F7878"/>
    <w:rsid w:val="002F7CA9"/>
    <w:rsid w:val="0030167A"/>
    <w:rsid w:val="0030169D"/>
    <w:rsid w:val="00301C14"/>
    <w:rsid w:val="00301DA8"/>
    <w:rsid w:val="00302296"/>
    <w:rsid w:val="003024FD"/>
    <w:rsid w:val="003025AF"/>
    <w:rsid w:val="0030264D"/>
    <w:rsid w:val="00302AEF"/>
    <w:rsid w:val="00302E96"/>
    <w:rsid w:val="003030EA"/>
    <w:rsid w:val="00303396"/>
    <w:rsid w:val="00303D43"/>
    <w:rsid w:val="00303DB2"/>
    <w:rsid w:val="003042B0"/>
    <w:rsid w:val="00305205"/>
    <w:rsid w:val="00305A97"/>
    <w:rsid w:val="00305D1D"/>
    <w:rsid w:val="00306694"/>
    <w:rsid w:val="0030675B"/>
    <w:rsid w:val="0030695E"/>
    <w:rsid w:val="003072DE"/>
    <w:rsid w:val="003111DF"/>
    <w:rsid w:val="003112F1"/>
    <w:rsid w:val="0031288B"/>
    <w:rsid w:val="00314170"/>
    <w:rsid w:val="003146AB"/>
    <w:rsid w:val="003148B3"/>
    <w:rsid w:val="00314950"/>
    <w:rsid w:val="00314A8F"/>
    <w:rsid w:val="0031521E"/>
    <w:rsid w:val="003154D1"/>
    <w:rsid w:val="00315BF8"/>
    <w:rsid w:val="003172B0"/>
    <w:rsid w:val="003216FB"/>
    <w:rsid w:val="003217CB"/>
    <w:rsid w:val="0032287D"/>
    <w:rsid w:val="00323040"/>
    <w:rsid w:val="00323DE2"/>
    <w:rsid w:val="0032467F"/>
    <w:rsid w:val="0032492A"/>
    <w:rsid w:val="00325982"/>
    <w:rsid w:val="003260DA"/>
    <w:rsid w:val="00326626"/>
    <w:rsid w:val="0032665E"/>
    <w:rsid w:val="003268CB"/>
    <w:rsid w:val="00326929"/>
    <w:rsid w:val="00326A2A"/>
    <w:rsid w:val="00326C19"/>
    <w:rsid w:val="00326C23"/>
    <w:rsid w:val="003270B5"/>
    <w:rsid w:val="00327AC0"/>
    <w:rsid w:val="00327D2E"/>
    <w:rsid w:val="00327E12"/>
    <w:rsid w:val="0033032B"/>
    <w:rsid w:val="003304B9"/>
    <w:rsid w:val="0033067D"/>
    <w:rsid w:val="00330A03"/>
    <w:rsid w:val="00330EA6"/>
    <w:rsid w:val="00331037"/>
    <w:rsid w:val="003310FD"/>
    <w:rsid w:val="00331A2F"/>
    <w:rsid w:val="00332114"/>
    <w:rsid w:val="00332E21"/>
    <w:rsid w:val="003330D9"/>
    <w:rsid w:val="00333448"/>
    <w:rsid w:val="00333DE2"/>
    <w:rsid w:val="00334844"/>
    <w:rsid w:val="00334879"/>
    <w:rsid w:val="00334883"/>
    <w:rsid w:val="00334A8F"/>
    <w:rsid w:val="00334D80"/>
    <w:rsid w:val="00334E61"/>
    <w:rsid w:val="00334EBC"/>
    <w:rsid w:val="00334EC7"/>
    <w:rsid w:val="00335822"/>
    <w:rsid w:val="00336629"/>
    <w:rsid w:val="0033683D"/>
    <w:rsid w:val="003369F0"/>
    <w:rsid w:val="00336CC0"/>
    <w:rsid w:val="0033711A"/>
    <w:rsid w:val="0033733B"/>
    <w:rsid w:val="0033764F"/>
    <w:rsid w:val="00337743"/>
    <w:rsid w:val="003379EA"/>
    <w:rsid w:val="00340E1F"/>
    <w:rsid w:val="00341609"/>
    <w:rsid w:val="003432A8"/>
    <w:rsid w:val="0034444B"/>
    <w:rsid w:val="0034472C"/>
    <w:rsid w:val="00344988"/>
    <w:rsid w:val="00344D5E"/>
    <w:rsid w:val="00345B76"/>
    <w:rsid w:val="00345EB2"/>
    <w:rsid w:val="00346134"/>
    <w:rsid w:val="003467C5"/>
    <w:rsid w:val="00346856"/>
    <w:rsid w:val="003469A5"/>
    <w:rsid w:val="00346B91"/>
    <w:rsid w:val="003470D6"/>
    <w:rsid w:val="003502D2"/>
    <w:rsid w:val="003512BB"/>
    <w:rsid w:val="003516FF"/>
    <w:rsid w:val="00351F3C"/>
    <w:rsid w:val="00352782"/>
    <w:rsid w:val="0035325B"/>
    <w:rsid w:val="00353997"/>
    <w:rsid w:val="00353BA5"/>
    <w:rsid w:val="00353EEB"/>
    <w:rsid w:val="00354DEF"/>
    <w:rsid w:val="00355107"/>
    <w:rsid w:val="00355353"/>
    <w:rsid w:val="003553A4"/>
    <w:rsid w:val="0035693A"/>
    <w:rsid w:val="00360159"/>
    <w:rsid w:val="00360449"/>
    <w:rsid w:val="003605CF"/>
    <w:rsid w:val="003610DA"/>
    <w:rsid w:val="0036134D"/>
    <w:rsid w:val="003618BF"/>
    <w:rsid w:val="00361B9D"/>
    <w:rsid w:val="00361DAB"/>
    <w:rsid w:val="00361FC9"/>
    <w:rsid w:val="0036208E"/>
    <w:rsid w:val="003620BD"/>
    <w:rsid w:val="00362B4D"/>
    <w:rsid w:val="00362C59"/>
    <w:rsid w:val="00363285"/>
    <w:rsid w:val="0036581D"/>
    <w:rsid w:val="00365E41"/>
    <w:rsid w:val="003674D6"/>
    <w:rsid w:val="00370C4A"/>
    <w:rsid w:val="00371118"/>
    <w:rsid w:val="00371410"/>
    <w:rsid w:val="00371882"/>
    <w:rsid w:val="00371A7B"/>
    <w:rsid w:val="00371EDA"/>
    <w:rsid w:val="00372C7C"/>
    <w:rsid w:val="003732ED"/>
    <w:rsid w:val="003737C8"/>
    <w:rsid w:val="0037471B"/>
    <w:rsid w:val="003749EB"/>
    <w:rsid w:val="00374A23"/>
    <w:rsid w:val="003752AC"/>
    <w:rsid w:val="0037560C"/>
    <w:rsid w:val="00375D6D"/>
    <w:rsid w:val="003762D6"/>
    <w:rsid w:val="003763B8"/>
    <w:rsid w:val="00377483"/>
    <w:rsid w:val="00380118"/>
    <w:rsid w:val="00380301"/>
    <w:rsid w:val="00380588"/>
    <w:rsid w:val="00380661"/>
    <w:rsid w:val="0038094D"/>
    <w:rsid w:val="00382CE7"/>
    <w:rsid w:val="003835DB"/>
    <w:rsid w:val="003841A9"/>
    <w:rsid w:val="003844D7"/>
    <w:rsid w:val="0038461C"/>
    <w:rsid w:val="0038494A"/>
    <w:rsid w:val="00384DCD"/>
    <w:rsid w:val="003854B2"/>
    <w:rsid w:val="003863CF"/>
    <w:rsid w:val="00386721"/>
    <w:rsid w:val="00386D49"/>
    <w:rsid w:val="00387358"/>
    <w:rsid w:val="003874DA"/>
    <w:rsid w:val="003877E5"/>
    <w:rsid w:val="003879CE"/>
    <w:rsid w:val="00387E95"/>
    <w:rsid w:val="003902C4"/>
    <w:rsid w:val="003905B1"/>
    <w:rsid w:val="00391066"/>
    <w:rsid w:val="003913E3"/>
    <w:rsid w:val="00391824"/>
    <w:rsid w:val="003919E7"/>
    <w:rsid w:val="00391A83"/>
    <w:rsid w:val="00391E15"/>
    <w:rsid w:val="00391F7A"/>
    <w:rsid w:val="00393DB2"/>
    <w:rsid w:val="00393ED9"/>
    <w:rsid w:val="003942A9"/>
    <w:rsid w:val="00394968"/>
    <w:rsid w:val="00395430"/>
    <w:rsid w:val="00395567"/>
    <w:rsid w:val="00395681"/>
    <w:rsid w:val="00395CBF"/>
    <w:rsid w:val="003962E9"/>
    <w:rsid w:val="0039764E"/>
    <w:rsid w:val="003A018F"/>
    <w:rsid w:val="003A1274"/>
    <w:rsid w:val="003A2371"/>
    <w:rsid w:val="003A28B4"/>
    <w:rsid w:val="003A29D3"/>
    <w:rsid w:val="003A2EDB"/>
    <w:rsid w:val="003A329B"/>
    <w:rsid w:val="003A3A9D"/>
    <w:rsid w:val="003A43FF"/>
    <w:rsid w:val="003A4A58"/>
    <w:rsid w:val="003A52EA"/>
    <w:rsid w:val="003A6267"/>
    <w:rsid w:val="003A72E7"/>
    <w:rsid w:val="003A7581"/>
    <w:rsid w:val="003B09F4"/>
    <w:rsid w:val="003B0DA8"/>
    <w:rsid w:val="003B2D1D"/>
    <w:rsid w:val="003B35BD"/>
    <w:rsid w:val="003B37E4"/>
    <w:rsid w:val="003B3A39"/>
    <w:rsid w:val="003B4048"/>
    <w:rsid w:val="003B4475"/>
    <w:rsid w:val="003B4D36"/>
    <w:rsid w:val="003B5127"/>
    <w:rsid w:val="003B5BEE"/>
    <w:rsid w:val="003B6647"/>
    <w:rsid w:val="003B6B0D"/>
    <w:rsid w:val="003B74A8"/>
    <w:rsid w:val="003B7B4A"/>
    <w:rsid w:val="003B7B73"/>
    <w:rsid w:val="003B7EB1"/>
    <w:rsid w:val="003B7FAB"/>
    <w:rsid w:val="003C0484"/>
    <w:rsid w:val="003C0656"/>
    <w:rsid w:val="003C08E1"/>
    <w:rsid w:val="003C1504"/>
    <w:rsid w:val="003C2254"/>
    <w:rsid w:val="003C277E"/>
    <w:rsid w:val="003C3B36"/>
    <w:rsid w:val="003C4950"/>
    <w:rsid w:val="003C503D"/>
    <w:rsid w:val="003C6175"/>
    <w:rsid w:val="003C661E"/>
    <w:rsid w:val="003C7C19"/>
    <w:rsid w:val="003C7E51"/>
    <w:rsid w:val="003D0B46"/>
    <w:rsid w:val="003D17A8"/>
    <w:rsid w:val="003D321F"/>
    <w:rsid w:val="003D37CF"/>
    <w:rsid w:val="003D4886"/>
    <w:rsid w:val="003D4BAA"/>
    <w:rsid w:val="003D5951"/>
    <w:rsid w:val="003D59C7"/>
    <w:rsid w:val="003D5A3A"/>
    <w:rsid w:val="003D5B5C"/>
    <w:rsid w:val="003D5D99"/>
    <w:rsid w:val="003D6F2A"/>
    <w:rsid w:val="003D7A29"/>
    <w:rsid w:val="003D7BB4"/>
    <w:rsid w:val="003E00F7"/>
    <w:rsid w:val="003E0171"/>
    <w:rsid w:val="003E0287"/>
    <w:rsid w:val="003E063C"/>
    <w:rsid w:val="003E0759"/>
    <w:rsid w:val="003E0D77"/>
    <w:rsid w:val="003E1C86"/>
    <w:rsid w:val="003E2A0F"/>
    <w:rsid w:val="003E2F4F"/>
    <w:rsid w:val="003E38FF"/>
    <w:rsid w:val="003E4470"/>
    <w:rsid w:val="003E46D5"/>
    <w:rsid w:val="003E47F3"/>
    <w:rsid w:val="003E4D61"/>
    <w:rsid w:val="003E5D78"/>
    <w:rsid w:val="003E61E7"/>
    <w:rsid w:val="003E7499"/>
    <w:rsid w:val="003E76BD"/>
    <w:rsid w:val="003E7DC4"/>
    <w:rsid w:val="003F01FF"/>
    <w:rsid w:val="003F0B84"/>
    <w:rsid w:val="003F0D07"/>
    <w:rsid w:val="003F1938"/>
    <w:rsid w:val="003F3A9F"/>
    <w:rsid w:val="003F4193"/>
    <w:rsid w:val="003F52C3"/>
    <w:rsid w:val="003F6F0D"/>
    <w:rsid w:val="003F70F6"/>
    <w:rsid w:val="003F7BA6"/>
    <w:rsid w:val="003F7C19"/>
    <w:rsid w:val="00400A1A"/>
    <w:rsid w:val="00400D32"/>
    <w:rsid w:val="0040144A"/>
    <w:rsid w:val="004016D9"/>
    <w:rsid w:val="0040242E"/>
    <w:rsid w:val="0040253E"/>
    <w:rsid w:val="0040266D"/>
    <w:rsid w:val="004026BC"/>
    <w:rsid w:val="004026D8"/>
    <w:rsid w:val="004027F9"/>
    <w:rsid w:val="00405059"/>
    <w:rsid w:val="004057FF"/>
    <w:rsid w:val="00405FEB"/>
    <w:rsid w:val="00407189"/>
    <w:rsid w:val="004075E2"/>
    <w:rsid w:val="00407AA1"/>
    <w:rsid w:val="00410573"/>
    <w:rsid w:val="00410A81"/>
    <w:rsid w:val="00410C0D"/>
    <w:rsid w:val="00410FF7"/>
    <w:rsid w:val="00411D85"/>
    <w:rsid w:val="004122E0"/>
    <w:rsid w:val="00413654"/>
    <w:rsid w:val="0041396E"/>
    <w:rsid w:val="004145FB"/>
    <w:rsid w:val="00414D8F"/>
    <w:rsid w:val="004157A4"/>
    <w:rsid w:val="0041630C"/>
    <w:rsid w:val="00417A01"/>
    <w:rsid w:val="00417BA0"/>
    <w:rsid w:val="00417EFF"/>
    <w:rsid w:val="004200BA"/>
    <w:rsid w:val="00420634"/>
    <w:rsid w:val="0042104D"/>
    <w:rsid w:val="00421262"/>
    <w:rsid w:val="0042179A"/>
    <w:rsid w:val="0042193C"/>
    <w:rsid w:val="0042205E"/>
    <w:rsid w:val="00422627"/>
    <w:rsid w:val="00422776"/>
    <w:rsid w:val="004237F5"/>
    <w:rsid w:val="0042452D"/>
    <w:rsid w:val="00425132"/>
    <w:rsid w:val="00425194"/>
    <w:rsid w:val="0042530C"/>
    <w:rsid w:val="00425677"/>
    <w:rsid w:val="004268C1"/>
    <w:rsid w:val="00426E5F"/>
    <w:rsid w:val="00426F18"/>
    <w:rsid w:val="0042722B"/>
    <w:rsid w:val="004278AF"/>
    <w:rsid w:val="00430031"/>
    <w:rsid w:val="00430428"/>
    <w:rsid w:val="0043042E"/>
    <w:rsid w:val="004309DB"/>
    <w:rsid w:val="00430A44"/>
    <w:rsid w:val="00430AAC"/>
    <w:rsid w:val="00430E70"/>
    <w:rsid w:val="0043102A"/>
    <w:rsid w:val="0043157B"/>
    <w:rsid w:val="00432643"/>
    <w:rsid w:val="00432660"/>
    <w:rsid w:val="004326CD"/>
    <w:rsid w:val="00433BCB"/>
    <w:rsid w:val="00434278"/>
    <w:rsid w:val="004357E0"/>
    <w:rsid w:val="00435AC0"/>
    <w:rsid w:val="00436318"/>
    <w:rsid w:val="004368CE"/>
    <w:rsid w:val="004369B4"/>
    <w:rsid w:val="004374AF"/>
    <w:rsid w:val="004375DE"/>
    <w:rsid w:val="004377A3"/>
    <w:rsid w:val="00437FD2"/>
    <w:rsid w:val="00440398"/>
    <w:rsid w:val="004403B2"/>
    <w:rsid w:val="004403B3"/>
    <w:rsid w:val="004404E9"/>
    <w:rsid w:val="00440AFF"/>
    <w:rsid w:val="00441253"/>
    <w:rsid w:val="00441EF1"/>
    <w:rsid w:val="00441F64"/>
    <w:rsid w:val="00441FB0"/>
    <w:rsid w:val="00441FB9"/>
    <w:rsid w:val="00442F35"/>
    <w:rsid w:val="00443A38"/>
    <w:rsid w:val="004444E1"/>
    <w:rsid w:val="00444B69"/>
    <w:rsid w:val="00444FFC"/>
    <w:rsid w:val="00445315"/>
    <w:rsid w:val="00445449"/>
    <w:rsid w:val="00445F9A"/>
    <w:rsid w:val="004462FA"/>
    <w:rsid w:val="00446C9E"/>
    <w:rsid w:val="0044702C"/>
    <w:rsid w:val="004475DD"/>
    <w:rsid w:val="00447C74"/>
    <w:rsid w:val="00447E57"/>
    <w:rsid w:val="00447F52"/>
    <w:rsid w:val="0045005E"/>
    <w:rsid w:val="004501DE"/>
    <w:rsid w:val="00450795"/>
    <w:rsid w:val="00450B4B"/>
    <w:rsid w:val="00450CAF"/>
    <w:rsid w:val="0045138C"/>
    <w:rsid w:val="00451826"/>
    <w:rsid w:val="00451885"/>
    <w:rsid w:val="00451E70"/>
    <w:rsid w:val="00451E91"/>
    <w:rsid w:val="00452FB4"/>
    <w:rsid w:val="00453052"/>
    <w:rsid w:val="004552AF"/>
    <w:rsid w:val="00457CDA"/>
    <w:rsid w:val="00460021"/>
    <w:rsid w:val="00460870"/>
    <w:rsid w:val="00461109"/>
    <w:rsid w:val="004613A4"/>
    <w:rsid w:val="00461937"/>
    <w:rsid w:val="004626E4"/>
    <w:rsid w:val="00462A05"/>
    <w:rsid w:val="00462A0D"/>
    <w:rsid w:val="00463F94"/>
    <w:rsid w:val="00465329"/>
    <w:rsid w:val="00465B30"/>
    <w:rsid w:val="00466AB8"/>
    <w:rsid w:val="0046738E"/>
    <w:rsid w:val="00467408"/>
    <w:rsid w:val="00467A73"/>
    <w:rsid w:val="00467D25"/>
    <w:rsid w:val="004703EF"/>
    <w:rsid w:val="00471105"/>
    <w:rsid w:val="00471978"/>
    <w:rsid w:val="00471E61"/>
    <w:rsid w:val="004722D6"/>
    <w:rsid w:val="004725D4"/>
    <w:rsid w:val="00472CA3"/>
    <w:rsid w:val="00472D71"/>
    <w:rsid w:val="00472E46"/>
    <w:rsid w:val="004734D2"/>
    <w:rsid w:val="00473C0E"/>
    <w:rsid w:val="00474347"/>
    <w:rsid w:val="00474A1C"/>
    <w:rsid w:val="00474F86"/>
    <w:rsid w:val="00475860"/>
    <w:rsid w:val="00475CFE"/>
    <w:rsid w:val="00475EA8"/>
    <w:rsid w:val="004770B3"/>
    <w:rsid w:val="0047726F"/>
    <w:rsid w:val="00477435"/>
    <w:rsid w:val="004775C5"/>
    <w:rsid w:val="004809AF"/>
    <w:rsid w:val="00480BEC"/>
    <w:rsid w:val="00480BFB"/>
    <w:rsid w:val="004819A8"/>
    <w:rsid w:val="00481BE5"/>
    <w:rsid w:val="004823F9"/>
    <w:rsid w:val="00482853"/>
    <w:rsid w:val="00482DE9"/>
    <w:rsid w:val="00483010"/>
    <w:rsid w:val="004838C3"/>
    <w:rsid w:val="0048497C"/>
    <w:rsid w:val="0048499C"/>
    <w:rsid w:val="00484A0E"/>
    <w:rsid w:val="00484AC7"/>
    <w:rsid w:val="00485146"/>
    <w:rsid w:val="00485884"/>
    <w:rsid w:val="00485EC5"/>
    <w:rsid w:val="00486120"/>
    <w:rsid w:val="00486D54"/>
    <w:rsid w:val="0048788C"/>
    <w:rsid w:val="0048789A"/>
    <w:rsid w:val="0049008A"/>
    <w:rsid w:val="00491197"/>
    <w:rsid w:val="0049167C"/>
    <w:rsid w:val="00491C97"/>
    <w:rsid w:val="004927FF"/>
    <w:rsid w:val="00492E3A"/>
    <w:rsid w:val="00493092"/>
    <w:rsid w:val="00493A6F"/>
    <w:rsid w:val="0049412C"/>
    <w:rsid w:val="00494863"/>
    <w:rsid w:val="0049489E"/>
    <w:rsid w:val="004962A7"/>
    <w:rsid w:val="00496383"/>
    <w:rsid w:val="00496522"/>
    <w:rsid w:val="0049688B"/>
    <w:rsid w:val="0049753B"/>
    <w:rsid w:val="00497C97"/>
    <w:rsid w:val="00497E9B"/>
    <w:rsid w:val="004A085C"/>
    <w:rsid w:val="004A0DDB"/>
    <w:rsid w:val="004A0DDD"/>
    <w:rsid w:val="004A1642"/>
    <w:rsid w:val="004A1655"/>
    <w:rsid w:val="004A1793"/>
    <w:rsid w:val="004A1831"/>
    <w:rsid w:val="004A222D"/>
    <w:rsid w:val="004A2520"/>
    <w:rsid w:val="004A2D26"/>
    <w:rsid w:val="004A3EAA"/>
    <w:rsid w:val="004A3F08"/>
    <w:rsid w:val="004A491F"/>
    <w:rsid w:val="004A4D02"/>
    <w:rsid w:val="004A5298"/>
    <w:rsid w:val="004A5D84"/>
    <w:rsid w:val="004A659F"/>
    <w:rsid w:val="004A6F37"/>
    <w:rsid w:val="004A7FA6"/>
    <w:rsid w:val="004B0325"/>
    <w:rsid w:val="004B074E"/>
    <w:rsid w:val="004B0BD7"/>
    <w:rsid w:val="004B0CCF"/>
    <w:rsid w:val="004B0E60"/>
    <w:rsid w:val="004B11F5"/>
    <w:rsid w:val="004B1BA3"/>
    <w:rsid w:val="004B1F1D"/>
    <w:rsid w:val="004B2CB1"/>
    <w:rsid w:val="004B2CCF"/>
    <w:rsid w:val="004B32FB"/>
    <w:rsid w:val="004B3CD7"/>
    <w:rsid w:val="004B3F5F"/>
    <w:rsid w:val="004B4A70"/>
    <w:rsid w:val="004B53BC"/>
    <w:rsid w:val="004B571A"/>
    <w:rsid w:val="004B5DA4"/>
    <w:rsid w:val="004B6236"/>
    <w:rsid w:val="004B6E0C"/>
    <w:rsid w:val="004B6EEE"/>
    <w:rsid w:val="004B7C3F"/>
    <w:rsid w:val="004C14FF"/>
    <w:rsid w:val="004C1853"/>
    <w:rsid w:val="004C2DD3"/>
    <w:rsid w:val="004C324E"/>
    <w:rsid w:val="004C3273"/>
    <w:rsid w:val="004C388E"/>
    <w:rsid w:val="004C39F7"/>
    <w:rsid w:val="004C3D19"/>
    <w:rsid w:val="004C3E45"/>
    <w:rsid w:val="004C4059"/>
    <w:rsid w:val="004C4364"/>
    <w:rsid w:val="004C43EE"/>
    <w:rsid w:val="004C47BC"/>
    <w:rsid w:val="004C4CE0"/>
    <w:rsid w:val="004C5AF5"/>
    <w:rsid w:val="004C7598"/>
    <w:rsid w:val="004C765C"/>
    <w:rsid w:val="004C77A5"/>
    <w:rsid w:val="004C7860"/>
    <w:rsid w:val="004D082A"/>
    <w:rsid w:val="004D0C5F"/>
    <w:rsid w:val="004D0E13"/>
    <w:rsid w:val="004D0F0E"/>
    <w:rsid w:val="004D131B"/>
    <w:rsid w:val="004D2069"/>
    <w:rsid w:val="004D2993"/>
    <w:rsid w:val="004D3AC3"/>
    <w:rsid w:val="004D3EB8"/>
    <w:rsid w:val="004D41A2"/>
    <w:rsid w:val="004D53A9"/>
    <w:rsid w:val="004D5874"/>
    <w:rsid w:val="004D5AF6"/>
    <w:rsid w:val="004D70C3"/>
    <w:rsid w:val="004D78F0"/>
    <w:rsid w:val="004D7C15"/>
    <w:rsid w:val="004D7CE2"/>
    <w:rsid w:val="004E0C41"/>
    <w:rsid w:val="004E1669"/>
    <w:rsid w:val="004E1908"/>
    <w:rsid w:val="004E194C"/>
    <w:rsid w:val="004E1D95"/>
    <w:rsid w:val="004E1FD9"/>
    <w:rsid w:val="004E345F"/>
    <w:rsid w:val="004E3875"/>
    <w:rsid w:val="004E3901"/>
    <w:rsid w:val="004E3A23"/>
    <w:rsid w:val="004E5B40"/>
    <w:rsid w:val="004E72F8"/>
    <w:rsid w:val="004E7522"/>
    <w:rsid w:val="004E7978"/>
    <w:rsid w:val="004E7DE4"/>
    <w:rsid w:val="004F02BB"/>
    <w:rsid w:val="004F0586"/>
    <w:rsid w:val="004F0D3E"/>
    <w:rsid w:val="004F126C"/>
    <w:rsid w:val="004F1929"/>
    <w:rsid w:val="004F1BE1"/>
    <w:rsid w:val="004F278E"/>
    <w:rsid w:val="004F2820"/>
    <w:rsid w:val="004F2947"/>
    <w:rsid w:val="004F3B84"/>
    <w:rsid w:val="004F531A"/>
    <w:rsid w:val="004F5321"/>
    <w:rsid w:val="004F5BE8"/>
    <w:rsid w:val="004F5DF0"/>
    <w:rsid w:val="004F5E25"/>
    <w:rsid w:val="004F5F5A"/>
    <w:rsid w:val="004F642B"/>
    <w:rsid w:val="004F7817"/>
    <w:rsid w:val="004F787C"/>
    <w:rsid w:val="004F78CF"/>
    <w:rsid w:val="005002B5"/>
    <w:rsid w:val="00500392"/>
    <w:rsid w:val="0050051E"/>
    <w:rsid w:val="00500849"/>
    <w:rsid w:val="0050160D"/>
    <w:rsid w:val="00501874"/>
    <w:rsid w:val="00501A3D"/>
    <w:rsid w:val="00501D3E"/>
    <w:rsid w:val="00501F84"/>
    <w:rsid w:val="005021D9"/>
    <w:rsid w:val="005023E1"/>
    <w:rsid w:val="00502942"/>
    <w:rsid w:val="00503A4C"/>
    <w:rsid w:val="0050405D"/>
    <w:rsid w:val="005043B3"/>
    <w:rsid w:val="005045D2"/>
    <w:rsid w:val="005048B9"/>
    <w:rsid w:val="0050566B"/>
    <w:rsid w:val="0050631A"/>
    <w:rsid w:val="0050710B"/>
    <w:rsid w:val="005079E7"/>
    <w:rsid w:val="00510362"/>
    <w:rsid w:val="005104C9"/>
    <w:rsid w:val="00510F25"/>
    <w:rsid w:val="005113DF"/>
    <w:rsid w:val="0051231E"/>
    <w:rsid w:val="00512BC7"/>
    <w:rsid w:val="00512C38"/>
    <w:rsid w:val="00512DCE"/>
    <w:rsid w:val="0051345D"/>
    <w:rsid w:val="00513ACD"/>
    <w:rsid w:val="005143FF"/>
    <w:rsid w:val="00514932"/>
    <w:rsid w:val="00514B77"/>
    <w:rsid w:val="00514D70"/>
    <w:rsid w:val="00514EF4"/>
    <w:rsid w:val="00515021"/>
    <w:rsid w:val="0051510E"/>
    <w:rsid w:val="0051527B"/>
    <w:rsid w:val="00515321"/>
    <w:rsid w:val="0051542F"/>
    <w:rsid w:val="0051587B"/>
    <w:rsid w:val="00515944"/>
    <w:rsid w:val="00515F12"/>
    <w:rsid w:val="005167CE"/>
    <w:rsid w:val="00517519"/>
    <w:rsid w:val="00517D0A"/>
    <w:rsid w:val="00517E64"/>
    <w:rsid w:val="005203DC"/>
    <w:rsid w:val="005205C4"/>
    <w:rsid w:val="00521543"/>
    <w:rsid w:val="0052318A"/>
    <w:rsid w:val="005233D4"/>
    <w:rsid w:val="00523CF1"/>
    <w:rsid w:val="00524B5C"/>
    <w:rsid w:val="00525399"/>
    <w:rsid w:val="00525841"/>
    <w:rsid w:val="0052616E"/>
    <w:rsid w:val="005264DF"/>
    <w:rsid w:val="00527230"/>
    <w:rsid w:val="0052757F"/>
    <w:rsid w:val="00527E36"/>
    <w:rsid w:val="00530733"/>
    <w:rsid w:val="00531E26"/>
    <w:rsid w:val="005323A4"/>
    <w:rsid w:val="005327B6"/>
    <w:rsid w:val="0053291D"/>
    <w:rsid w:val="0053322E"/>
    <w:rsid w:val="00533930"/>
    <w:rsid w:val="00534C64"/>
    <w:rsid w:val="00534D46"/>
    <w:rsid w:val="005350D9"/>
    <w:rsid w:val="0053647E"/>
    <w:rsid w:val="00536908"/>
    <w:rsid w:val="005404E4"/>
    <w:rsid w:val="00540613"/>
    <w:rsid w:val="00540848"/>
    <w:rsid w:val="00540E1A"/>
    <w:rsid w:val="00541BC2"/>
    <w:rsid w:val="00541F06"/>
    <w:rsid w:val="00542AFC"/>
    <w:rsid w:val="00542D4A"/>
    <w:rsid w:val="00542E7D"/>
    <w:rsid w:val="005431CB"/>
    <w:rsid w:val="0054336A"/>
    <w:rsid w:val="00545A5E"/>
    <w:rsid w:val="00546B61"/>
    <w:rsid w:val="00546D3F"/>
    <w:rsid w:val="00547D50"/>
    <w:rsid w:val="00550C4C"/>
    <w:rsid w:val="00551E36"/>
    <w:rsid w:val="0055201E"/>
    <w:rsid w:val="00552CE0"/>
    <w:rsid w:val="00553912"/>
    <w:rsid w:val="005540AE"/>
    <w:rsid w:val="005548BD"/>
    <w:rsid w:val="00554E21"/>
    <w:rsid w:val="0055533F"/>
    <w:rsid w:val="00555615"/>
    <w:rsid w:val="005556D8"/>
    <w:rsid w:val="00555B56"/>
    <w:rsid w:val="0055675D"/>
    <w:rsid w:val="0055703C"/>
    <w:rsid w:val="00557B08"/>
    <w:rsid w:val="00557E04"/>
    <w:rsid w:val="00560382"/>
    <w:rsid w:val="00560A5F"/>
    <w:rsid w:val="00561245"/>
    <w:rsid w:val="00561A12"/>
    <w:rsid w:val="00561D67"/>
    <w:rsid w:val="00561D93"/>
    <w:rsid w:val="00562F0D"/>
    <w:rsid w:val="00562FF2"/>
    <w:rsid w:val="005631B2"/>
    <w:rsid w:val="005637FD"/>
    <w:rsid w:val="00563D10"/>
    <w:rsid w:val="00564748"/>
    <w:rsid w:val="005650EE"/>
    <w:rsid w:val="00565414"/>
    <w:rsid w:val="00565626"/>
    <w:rsid w:val="00565ACB"/>
    <w:rsid w:val="00565D56"/>
    <w:rsid w:val="0056674B"/>
    <w:rsid w:val="005667D5"/>
    <w:rsid w:val="0056683F"/>
    <w:rsid w:val="00567522"/>
    <w:rsid w:val="00567CE6"/>
    <w:rsid w:val="00567E68"/>
    <w:rsid w:val="00570588"/>
    <w:rsid w:val="00570672"/>
    <w:rsid w:val="0057074F"/>
    <w:rsid w:val="00571096"/>
    <w:rsid w:val="0057179D"/>
    <w:rsid w:val="0057186F"/>
    <w:rsid w:val="00571A6B"/>
    <w:rsid w:val="00572908"/>
    <w:rsid w:val="00572ADB"/>
    <w:rsid w:val="00572D7B"/>
    <w:rsid w:val="00573011"/>
    <w:rsid w:val="005730B4"/>
    <w:rsid w:val="00573407"/>
    <w:rsid w:val="00573B92"/>
    <w:rsid w:val="005748D9"/>
    <w:rsid w:val="005753CF"/>
    <w:rsid w:val="0057616F"/>
    <w:rsid w:val="00576E37"/>
    <w:rsid w:val="005771DC"/>
    <w:rsid w:val="005776F6"/>
    <w:rsid w:val="0057776D"/>
    <w:rsid w:val="00577935"/>
    <w:rsid w:val="005800FD"/>
    <w:rsid w:val="0058075A"/>
    <w:rsid w:val="00580773"/>
    <w:rsid w:val="00581392"/>
    <w:rsid w:val="00582425"/>
    <w:rsid w:val="00583813"/>
    <w:rsid w:val="00583AFA"/>
    <w:rsid w:val="00583B6D"/>
    <w:rsid w:val="00584173"/>
    <w:rsid w:val="00584752"/>
    <w:rsid w:val="00584901"/>
    <w:rsid w:val="00586F33"/>
    <w:rsid w:val="005878E9"/>
    <w:rsid w:val="00590097"/>
    <w:rsid w:val="00590421"/>
    <w:rsid w:val="00591227"/>
    <w:rsid w:val="00591634"/>
    <w:rsid w:val="00592311"/>
    <w:rsid w:val="005923E9"/>
    <w:rsid w:val="005936C4"/>
    <w:rsid w:val="00593721"/>
    <w:rsid w:val="00594DE6"/>
    <w:rsid w:val="00595685"/>
    <w:rsid w:val="00595E2C"/>
    <w:rsid w:val="00596831"/>
    <w:rsid w:val="00597144"/>
    <w:rsid w:val="0059730C"/>
    <w:rsid w:val="00597FBD"/>
    <w:rsid w:val="005A08BB"/>
    <w:rsid w:val="005A1204"/>
    <w:rsid w:val="005A153E"/>
    <w:rsid w:val="005A17B0"/>
    <w:rsid w:val="005A1BA1"/>
    <w:rsid w:val="005A24EB"/>
    <w:rsid w:val="005A28AF"/>
    <w:rsid w:val="005A2DA9"/>
    <w:rsid w:val="005A2DD5"/>
    <w:rsid w:val="005A2F2D"/>
    <w:rsid w:val="005A320E"/>
    <w:rsid w:val="005A35E1"/>
    <w:rsid w:val="005A367E"/>
    <w:rsid w:val="005A3DCD"/>
    <w:rsid w:val="005A3EB7"/>
    <w:rsid w:val="005A41AC"/>
    <w:rsid w:val="005A43BF"/>
    <w:rsid w:val="005A4A28"/>
    <w:rsid w:val="005A4C02"/>
    <w:rsid w:val="005A5877"/>
    <w:rsid w:val="005A5C22"/>
    <w:rsid w:val="005A5C63"/>
    <w:rsid w:val="005A69D2"/>
    <w:rsid w:val="005A6AB8"/>
    <w:rsid w:val="005A7CAA"/>
    <w:rsid w:val="005B0C0C"/>
    <w:rsid w:val="005B0DB9"/>
    <w:rsid w:val="005B0FAF"/>
    <w:rsid w:val="005B10E2"/>
    <w:rsid w:val="005B131B"/>
    <w:rsid w:val="005B27F0"/>
    <w:rsid w:val="005B28AD"/>
    <w:rsid w:val="005B28C5"/>
    <w:rsid w:val="005B29E5"/>
    <w:rsid w:val="005B2FC1"/>
    <w:rsid w:val="005B3024"/>
    <w:rsid w:val="005B3866"/>
    <w:rsid w:val="005B390B"/>
    <w:rsid w:val="005B3C57"/>
    <w:rsid w:val="005B3C67"/>
    <w:rsid w:val="005B4AE8"/>
    <w:rsid w:val="005B5356"/>
    <w:rsid w:val="005B5563"/>
    <w:rsid w:val="005B65F4"/>
    <w:rsid w:val="005B7679"/>
    <w:rsid w:val="005B7AFC"/>
    <w:rsid w:val="005B7C14"/>
    <w:rsid w:val="005C1877"/>
    <w:rsid w:val="005C19E9"/>
    <w:rsid w:val="005C1A87"/>
    <w:rsid w:val="005C2244"/>
    <w:rsid w:val="005C2768"/>
    <w:rsid w:val="005C30DC"/>
    <w:rsid w:val="005C325C"/>
    <w:rsid w:val="005C3813"/>
    <w:rsid w:val="005C40D3"/>
    <w:rsid w:val="005C478B"/>
    <w:rsid w:val="005C49BB"/>
    <w:rsid w:val="005C4B8D"/>
    <w:rsid w:val="005C689B"/>
    <w:rsid w:val="005C68B1"/>
    <w:rsid w:val="005C6BC6"/>
    <w:rsid w:val="005C7989"/>
    <w:rsid w:val="005C7FDF"/>
    <w:rsid w:val="005D0306"/>
    <w:rsid w:val="005D0581"/>
    <w:rsid w:val="005D0836"/>
    <w:rsid w:val="005D0EBB"/>
    <w:rsid w:val="005D10FF"/>
    <w:rsid w:val="005D232F"/>
    <w:rsid w:val="005D3059"/>
    <w:rsid w:val="005D35F4"/>
    <w:rsid w:val="005D508B"/>
    <w:rsid w:val="005D5888"/>
    <w:rsid w:val="005D5BBB"/>
    <w:rsid w:val="005D5CED"/>
    <w:rsid w:val="005D5E6D"/>
    <w:rsid w:val="005D60E0"/>
    <w:rsid w:val="005D6385"/>
    <w:rsid w:val="005D6910"/>
    <w:rsid w:val="005D78B7"/>
    <w:rsid w:val="005E04D9"/>
    <w:rsid w:val="005E1487"/>
    <w:rsid w:val="005E1D33"/>
    <w:rsid w:val="005E1D95"/>
    <w:rsid w:val="005E1F94"/>
    <w:rsid w:val="005E23FD"/>
    <w:rsid w:val="005E2A64"/>
    <w:rsid w:val="005E34A4"/>
    <w:rsid w:val="005E3A8B"/>
    <w:rsid w:val="005E3BE0"/>
    <w:rsid w:val="005E4339"/>
    <w:rsid w:val="005E433A"/>
    <w:rsid w:val="005E4743"/>
    <w:rsid w:val="005E4938"/>
    <w:rsid w:val="005E557E"/>
    <w:rsid w:val="005E564B"/>
    <w:rsid w:val="005E5864"/>
    <w:rsid w:val="005E5DF1"/>
    <w:rsid w:val="005E6120"/>
    <w:rsid w:val="005E63C8"/>
    <w:rsid w:val="005E6A2F"/>
    <w:rsid w:val="005E7403"/>
    <w:rsid w:val="005E7923"/>
    <w:rsid w:val="005E7924"/>
    <w:rsid w:val="005F0C6A"/>
    <w:rsid w:val="005F0CCD"/>
    <w:rsid w:val="005F14D8"/>
    <w:rsid w:val="005F1C6D"/>
    <w:rsid w:val="005F2138"/>
    <w:rsid w:val="005F355B"/>
    <w:rsid w:val="005F4569"/>
    <w:rsid w:val="005F4748"/>
    <w:rsid w:val="005F4BE3"/>
    <w:rsid w:val="005F4C63"/>
    <w:rsid w:val="005F4CC1"/>
    <w:rsid w:val="005F503E"/>
    <w:rsid w:val="005F54EA"/>
    <w:rsid w:val="005F5753"/>
    <w:rsid w:val="005F5CC3"/>
    <w:rsid w:val="005F6039"/>
    <w:rsid w:val="005F729F"/>
    <w:rsid w:val="005F7610"/>
    <w:rsid w:val="005F7D5B"/>
    <w:rsid w:val="005F7E5C"/>
    <w:rsid w:val="00600049"/>
    <w:rsid w:val="0060056E"/>
    <w:rsid w:val="00600B1A"/>
    <w:rsid w:val="00601475"/>
    <w:rsid w:val="00601A90"/>
    <w:rsid w:val="00601D6D"/>
    <w:rsid w:val="00601E57"/>
    <w:rsid w:val="00603661"/>
    <w:rsid w:val="00603BD3"/>
    <w:rsid w:val="006040C8"/>
    <w:rsid w:val="00604113"/>
    <w:rsid w:val="00604530"/>
    <w:rsid w:val="00604549"/>
    <w:rsid w:val="00604802"/>
    <w:rsid w:val="00605008"/>
    <w:rsid w:val="006056C7"/>
    <w:rsid w:val="0060687A"/>
    <w:rsid w:val="00606B6C"/>
    <w:rsid w:val="00607FBF"/>
    <w:rsid w:val="006103F5"/>
    <w:rsid w:val="0061091B"/>
    <w:rsid w:val="00611BF8"/>
    <w:rsid w:val="00611C4E"/>
    <w:rsid w:val="0061211F"/>
    <w:rsid w:val="006121AB"/>
    <w:rsid w:val="00612580"/>
    <w:rsid w:val="0061333E"/>
    <w:rsid w:val="00613BFC"/>
    <w:rsid w:val="00614865"/>
    <w:rsid w:val="00615280"/>
    <w:rsid w:val="00615497"/>
    <w:rsid w:val="0061588C"/>
    <w:rsid w:val="006159BC"/>
    <w:rsid w:val="00615A64"/>
    <w:rsid w:val="00615E46"/>
    <w:rsid w:val="00616424"/>
    <w:rsid w:val="006169C0"/>
    <w:rsid w:val="00616D28"/>
    <w:rsid w:val="00617B69"/>
    <w:rsid w:val="00620098"/>
    <w:rsid w:val="00620200"/>
    <w:rsid w:val="0062128D"/>
    <w:rsid w:val="00621CA9"/>
    <w:rsid w:val="0062225B"/>
    <w:rsid w:val="00622899"/>
    <w:rsid w:val="00622E1B"/>
    <w:rsid w:val="00623065"/>
    <w:rsid w:val="006234D6"/>
    <w:rsid w:val="00623820"/>
    <w:rsid w:val="00624595"/>
    <w:rsid w:val="00624677"/>
    <w:rsid w:val="00624EC6"/>
    <w:rsid w:val="0062577D"/>
    <w:rsid w:val="00626216"/>
    <w:rsid w:val="006264A8"/>
    <w:rsid w:val="00626A24"/>
    <w:rsid w:val="00626AF0"/>
    <w:rsid w:val="00626B46"/>
    <w:rsid w:val="00626E7B"/>
    <w:rsid w:val="006271DD"/>
    <w:rsid w:val="006275A0"/>
    <w:rsid w:val="00630F51"/>
    <w:rsid w:val="0063182B"/>
    <w:rsid w:val="0063222C"/>
    <w:rsid w:val="00632687"/>
    <w:rsid w:val="006329FD"/>
    <w:rsid w:val="00633E1B"/>
    <w:rsid w:val="0063411F"/>
    <w:rsid w:val="0063448D"/>
    <w:rsid w:val="00634646"/>
    <w:rsid w:val="00634992"/>
    <w:rsid w:val="00635C47"/>
    <w:rsid w:val="00635EB9"/>
    <w:rsid w:val="006360F1"/>
    <w:rsid w:val="00636A1D"/>
    <w:rsid w:val="00637381"/>
    <w:rsid w:val="006377E7"/>
    <w:rsid w:val="00637E0F"/>
    <w:rsid w:val="006402F4"/>
    <w:rsid w:val="00641034"/>
    <w:rsid w:val="0064201A"/>
    <w:rsid w:val="006422B4"/>
    <w:rsid w:val="006423C6"/>
    <w:rsid w:val="006423FC"/>
    <w:rsid w:val="00642ACC"/>
    <w:rsid w:val="00642BF4"/>
    <w:rsid w:val="00642C8F"/>
    <w:rsid w:val="006432C5"/>
    <w:rsid w:val="006434A7"/>
    <w:rsid w:val="006438EA"/>
    <w:rsid w:val="00643A25"/>
    <w:rsid w:val="00643B39"/>
    <w:rsid w:val="00644443"/>
    <w:rsid w:val="00644595"/>
    <w:rsid w:val="00644957"/>
    <w:rsid w:val="00644F5F"/>
    <w:rsid w:val="00645095"/>
    <w:rsid w:val="00645922"/>
    <w:rsid w:val="00645F07"/>
    <w:rsid w:val="00646A82"/>
    <w:rsid w:val="00646E23"/>
    <w:rsid w:val="006504EB"/>
    <w:rsid w:val="00650C64"/>
    <w:rsid w:val="006513A0"/>
    <w:rsid w:val="006516F7"/>
    <w:rsid w:val="00651C7A"/>
    <w:rsid w:val="00651F97"/>
    <w:rsid w:val="00652B81"/>
    <w:rsid w:val="00652B98"/>
    <w:rsid w:val="0065339F"/>
    <w:rsid w:val="00653CE5"/>
    <w:rsid w:val="0065428B"/>
    <w:rsid w:val="0065457D"/>
    <w:rsid w:val="006553BA"/>
    <w:rsid w:val="0065595D"/>
    <w:rsid w:val="00655FD1"/>
    <w:rsid w:val="006566FD"/>
    <w:rsid w:val="00656A4C"/>
    <w:rsid w:val="00656D91"/>
    <w:rsid w:val="00657221"/>
    <w:rsid w:val="006575CC"/>
    <w:rsid w:val="006603E7"/>
    <w:rsid w:val="006605F3"/>
    <w:rsid w:val="006609CB"/>
    <w:rsid w:val="00660C91"/>
    <w:rsid w:val="00661428"/>
    <w:rsid w:val="00661FA4"/>
    <w:rsid w:val="00662025"/>
    <w:rsid w:val="00662380"/>
    <w:rsid w:val="00662922"/>
    <w:rsid w:val="00662B3B"/>
    <w:rsid w:val="006633F5"/>
    <w:rsid w:val="006636AF"/>
    <w:rsid w:val="0066384D"/>
    <w:rsid w:val="006638AF"/>
    <w:rsid w:val="00663C8C"/>
    <w:rsid w:val="006652B1"/>
    <w:rsid w:val="00665871"/>
    <w:rsid w:val="00666155"/>
    <w:rsid w:val="00666574"/>
    <w:rsid w:val="006668E3"/>
    <w:rsid w:val="00666FF5"/>
    <w:rsid w:val="006672C0"/>
    <w:rsid w:val="006672E7"/>
    <w:rsid w:val="006675D5"/>
    <w:rsid w:val="006678D0"/>
    <w:rsid w:val="00667921"/>
    <w:rsid w:val="00670127"/>
    <w:rsid w:val="00670562"/>
    <w:rsid w:val="006720D5"/>
    <w:rsid w:val="00672734"/>
    <w:rsid w:val="00673BAE"/>
    <w:rsid w:val="00673E76"/>
    <w:rsid w:val="00673F4C"/>
    <w:rsid w:val="0067467A"/>
    <w:rsid w:val="00675AB2"/>
    <w:rsid w:val="006760F1"/>
    <w:rsid w:val="00676D26"/>
    <w:rsid w:val="00676F3F"/>
    <w:rsid w:val="00676F60"/>
    <w:rsid w:val="0067792E"/>
    <w:rsid w:val="00677BE8"/>
    <w:rsid w:val="00677F2B"/>
    <w:rsid w:val="0068045A"/>
    <w:rsid w:val="006806AA"/>
    <w:rsid w:val="00680F19"/>
    <w:rsid w:val="00681164"/>
    <w:rsid w:val="00681B22"/>
    <w:rsid w:val="00681CC2"/>
    <w:rsid w:val="00682024"/>
    <w:rsid w:val="00682358"/>
    <w:rsid w:val="0068377A"/>
    <w:rsid w:val="0068383A"/>
    <w:rsid w:val="00683BF8"/>
    <w:rsid w:val="006849DE"/>
    <w:rsid w:val="00684DAE"/>
    <w:rsid w:val="00685499"/>
    <w:rsid w:val="0068573E"/>
    <w:rsid w:val="0068624C"/>
    <w:rsid w:val="0068664D"/>
    <w:rsid w:val="00686C24"/>
    <w:rsid w:val="00687963"/>
    <w:rsid w:val="00687D17"/>
    <w:rsid w:val="00690728"/>
    <w:rsid w:val="00690B7F"/>
    <w:rsid w:val="00691469"/>
    <w:rsid w:val="006914A4"/>
    <w:rsid w:val="006915DE"/>
    <w:rsid w:val="00691643"/>
    <w:rsid w:val="0069177B"/>
    <w:rsid w:val="00692175"/>
    <w:rsid w:val="00692D8C"/>
    <w:rsid w:val="00692E50"/>
    <w:rsid w:val="006935F2"/>
    <w:rsid w:val="00693BF2"/>
    <w:rsid w:val="00693CB8"/>
    <w:rsid w:val="00693FC2"/>
    <w:rsid w:val="00695494"/>
    <w:rsid w:val="006956FF"/>
    <w:rsid w:val="00695941"/>
    <w:rsid w:val="00695D22"/>
    <w:rsid w:val="00696C74"/>
    <w:rsid w:val="0069712C"/>
    <w:rsid w:val="00697612"/>
    <w:rsid w:val="006A006F"/>
    <w:rsid w:val="006A0624"/>
    <w:rsid w:val="006A295D"/>
    <w:rsid w:val="006A2A6D"/>
    <w:rsid w:val="006A49AD"/>
    <w:rsid w:val="006A4C3B"/>
    <w:rsid w:val="006A4C9E"/>
    <w:rsid w:val="006A57A1"/>
    <w:rsid w:val="006A5A8F"/>
    <w:rsid w:val="006A5CF1"/>
    <w:rsid w:val="006A5D13"/>
    <w:rsid w:val="006A6009"/>
    <w:rsid w:val="006A6073"/>
    <w:rsid w:val="006A6515"/>
    <w:rsid w:val="006A7010"/>
    <w:rsid w:val="006A758B"/>
    <w:rsid w:val="006A7A50"/>
    <w:rsid w:val="006A7E4A"/>
    <w:rsid w:val="006B050D"/>
    <w:rsid w:val="006B07F4"/>
    <w:rsid w:val="006B12F1"/>
    <w:rsid w:val="006B1A18"/>
    <w:rsid w:val="006B2390"/>
    <w:rsid w:val="006B2849"/>
    <w:rsid w:val="006B2E96"/>
    <w:rsid w:val="006B30DF"/>
    <w:rsid w:val="006B3289"/>
    <w:rsid w:val="006B3386"/>
    <w:rsid w:val="006B3944"/>
    <w:rsid w:val="006B3F24"/>
    <w:rsid w:val="006B4C17"/>
    <w:rsid w:val="006B4CD4"/>
    <w:rsid w:val="006B6ACA"/>
    <w:rsid w:val="006C065C"/>
    <w:rsid w:val="006C0A43"/>
    <w:rsid w:val="006C0F31"/>
    <w:rsid w:val="006C141D"/>
    <w:rsid w:val="006C1687"/>
    <w:rsid w:val="006C2C15"/>
    <w:rsid w:val="006C3935"/>
    <w:rsid w:val="006C3A94"/>
    <w:rsid w:val="006C424C"/>
    <w:rsid w:val="006C5220"/>
    <w:rsid w:val="006C5262"/>
    <w:rsid w:val="006C55EB"/>
    <w:rsid w:val="006C6AB5"/>
    <w:rsid w:val="006C73C2"/>
    <w:rsid w:val="006C7994"/>
    <w:rsid w:val="006C7BB6"/>
    <w:rsid w:val="006C7D2D"/>
    <w:rsid w:val="006C7E04"/>
    <w:rsid w:val="006D071C"/>
    <w:rsid w:val="006D0AB3"/>
    <w:rsid w:val="006D1101"/>
    <w:rsid w:val="006D1EC9"/>
    <w:rsid w:val="006D1EF0"/>
    <w:rsid w:val="006D21F2"/>
    <w:rsid w:val="006D28BD"/>
    <w:rsid w:val="006D329E"/>
    <w:rsid w:val="006D32C9"/>
    <w:rsid w:val="006D40F7"/>
    <w:rsid w:val="006D4508"/>
    <w:rsid w:val="006D4C50"/>
    <w:rsid w:val="006D4D16"/>
    <w:rsid w:val="006D5356"/>
    <w:rsid w:val="006D5512"/>
    <w:rsid w:val="006D671D"/>
    <w:rsid w:val="006D6848"/>
    <w:rsid w:val="006D6F2D"/>
    <w:rsid w:val="006D71E5"/>
    <w:rsid w:val="006D7A7E"/>
    <w:rsid w:val="006E000A"/>
    <w:rsid w:val="006E07AB"/>
    <w:rsid w:val="006E0930"/>
    <w:rsid w:val="006E099D"/>
    <w:rsid w:val="006E1F78"/>
    <w:rsid w:val="006E248A"/>
    <w:rsid w:val="006E24A1"/>
    <w:rsid w:val="006E280B"/>
    <w:rsid w:val="006E29BA"/>
    <w:rsid w:val="006E2A98"/>
    <w:rsid w:val="006E4E6E"/>
    <w:rsid w:val="006E5308"/>
    <w:rsid w:val="006E53A3"/>
    <w:rsid w:val="006E5447"/>
    <w:rsid w:val="006E5718"/>
    <w:rsid w:val="006E626D"/>
    <w:rsid w:val="006E7103"/>
    <w:rsid w:val="006E7173"/>
    <w:rsid w:val="006E73A6"/>
    <w:rsid w:val="006E740F"/>
    <w:rsid w:val="006E7627"/>
    <w:rsid w:val="006E7D17"/>
    <w:rsid w:val="006F0795"/>
    <w:rsid w:val="006F0B61"/>
    <w:rsid w:val="006F0C00"/>
    <w:rsid w:val="006F0FD5"/>
    <w:rsid w:val="006F1BDA"/>
    <w:rsid w:val="006F20B4"/>
    <w:rsid w:val="006F2427"/>
    <w:rsid w:val="006F2796"/>
    <w:rsid w:val="006F3C27"/>
    <w:rsid w:val="006F430C"/>
    <w:rsid w:val="006F4418"/>
    <w:rsid w:val="006F52C2"/>
    <w:rsid w:val="006F5399"/>
    <w:rsid w:val="006F5713"/>
    <w:rsid w:val="006F5D8E"/>
    <w:rsid w:val="006F5F7F"/>
    <w:rsid w:val="006F60DD"/>
    <w:rsid w:val="006F615B"/>
    <w:rsid w:val="006F69B0"/>
    <w:rsid w:val="006F6FC8"/>
    <w:rsid w:val="006F7256"/>
    <w:rsid w:val="006F77B9"/>
    <w:rsid w:val="006F7D89"/>
    <w:rsid w:val="00700F1A"/>
    <w:rsid w:val="0070176D"/>
    <w:rsid w:val="0070187E"/>
    <w:rsid w:val="0070248F"/>
    <w:rsid w:val="0070392D"/>
    <w:rsid w:val="0070396D"/>
    <w:rsid w:val="007041BF"/>
    <w:rsid w:val="00704A99"/>
    <w:rsid w:val="0070563C"/>
    <w:rsid w:val="00705E31"/>
    <w:rsid w:val="00706962"/>
    <w:rsid w:val="00707822"/>
    <w:rsid w:val="00707E02"/>
    <w:rsid w:val="00710790"/>
    <w:rsid w:val="00710A75"/>
    <w:rsid w:val="00710C10"/>
    <w:rsid w:val="00710FD2"/>
    <w:rsid w:val="0071134E"/>
    <w:rsid w:val="0071267B"/>
    <w:rsid w:val="00713073"/>
    <w:rsid w:val="007132FB"/>
    <w:rsid w:val="00713DFA"/>
    <w:rsid w:val="00713F62"/>
    <w:rsid w:val="00714FCA"/>
    <w:rsid w:val="007151BB"/>
    <w:rsid w:val="00715A02"/>
    <w:rsid w:val="00715A34"/>
    <w:rsid w:val="00715AC9"/>
    <w:rsid w:val="00715AEC"/>
    <w:rsid w:val="00716310"/>
    <w:rsid w:val="007167D1"/>
    <w:rsid w:val="00716E24"/>
    <w:rsid w:val="0071755E"/>
    <w:rsid w:val="007175C6"/>
    <w:rsid w:val="00717650"/>
    <w:rsid w:val="00717662"/>
    <w:rsid w:val="00717C79"/>
    <w:rsid w:val="00717EB1"/>
    <w:rsid w:val="0072050B"/>
    <w:rsid w:val="0072069D"/>
    <w:rsid w:val="007206AE"/>
    <w:rsid w:val="00720905"/>
    <w:rsid w:val="00720A11"/>
    <w:rsid w:val="0072142C"/>
    <w:rsid w:val="0072172F"/>
    <w:rsid w:val="007218D7"/>
    <w:rsid w:val="00721AF4"/>
    <w:rsid w:val="00721BA5"/>
    <w:rsid w:val="007220BD"/>
    <w:rsid w:val="00722719"/>
    <w:rsid w:val="00722EAD"/>
    <w:rsid w:val="00723576"/>
    <w:rsid w:val="0072395A"/>
    <w:rsid w:val="00723AD9"/>
    <w:rsid w:val="00723E77"/>
    <w:rsid w:val="00724433"/>
    <w:rsid w:val="007245A5"/>
    <w:rsid w:val="00724818"/>
    <w:rsid w:val="00724950"/>
    <w:rsid w:val="00724B89"/>
    <w:rsid w:val="00724FD6"/>
    <w:rsid w:val="007258D3"/>
    <w:rsid w:val="00725E20"/>
    <w:rsid w:val="0072657B"/>
    <w:rsid w:val="00726C89"/>
    <w:rsid w:val="0072724A"/>
    <w:rsid w:val="0072728D"/>
    <w:rsid w:val="007275D8"/>
    <w:rsid w:val="00727DAD"/>
    <w:rsid w:val="007308A1"/>
    <w:rsid w:val="00730A98"/>
    <w:rsid w:val="007323FD"/>
    <w:rsid w:val="00732CA6"/>
    <w:rsid w:val="00733207"/>
    <w:rsid w:val="007334E0"/>
    <w:rsid w:val="007334F8"/>
    <w:rsid w:val="00733BCE"/>
    <w:rsid w:val="00733C55"/>
    <w:rsid w:val="00733C59"/>
    <w:rsid w:val="00733C7B"/>
    <w:rsid w:val="00733C85"/>
    <w:rsid w:val="00734906"/>
    <w:rsid w:val="00734DE2"/>
    <w:rsid w:val="00736026"/>
    <w:rsid w:val="00736767"/>
    <w:rsid w:val="00736A4B"/>
    <w:rsid w:val="0073716A"/>
    <w:rsid w:val="0073725A"/>
    <w:rsid w:val="007400EA"/>
    <w:rsid w:val="00740563"/>
    <w:rsid w:val="007410F1"/>
    <w:rsid w:val="007412E8"/>
    <w:rsid w:val="00741607"/>
    <w:rsid w:val="007419D1"/>
    <w:rsid w:val="00742461"/>
    <w:rsid w:val="007426E5"/>
    <w:rsid w:val="00743758"/>
    <w:rsid w:val="007450DF"/>
    <w:rsid w:val="0074522E"/>
    <w:rsid w:val="007456C6"/>
    <w:rsid w:val="00746303"/>
    <w:rsid w:val="0074693B"/>
    <w:rsid w:val="00746B6E"/>
    <w:rsid w:val="00750F8A"/>
    <w:rsid w:val="00751AD3"/>
    <w:rsid w:val="00751BFA"/>
    <w:rsid w:val="00752EC0"/>
    <w:rsid w:val="0075376B"/>
    <w:rsid w:val="00753A6D"/>
    <w:rsid w:val="00753C15"/>
    <w:rsid w:val="00753F75"/>
    <w:rsid w:val="007540CE"/>
    <w:rsid w:val="0075435F"/>
    <w:rsid w:val="007550E2"/>
    <w:rsid w:val="00755C0D"/>
    <w:rsid w:val="007562FF"/>
    <w:rsid w:val="00757D73"/>
    <w:rsid w:val="00760B2C"/>
    <w:rsid w:val="00760C2D"/>
    <w:rsid w:val="00761033"/>
    <w:rsid w:val="007615E2"/>
    <w:rsid w:val="00761846"/>
    <w:rsid w:val="00761A70"/>
    <w:rsid w:val="00761BF5"/>
    <w:rsid w:val="00761E50"/>
    <w:rsid w:val="007625F5"/>
    <w:rsid w:val="00762B3E"/>
    <w:rsid w:val="00763842"/>
    <w:rsid w:val="0076423E"/>
    <w:rsid w:val="00764DC9"/>
    <w:rsid w:val="007651F9"/>
    <w:rsid w:val="00765CC9"/>
    <w:rsid w:val="00765EE2"/>
    <w:rsid w:val="007662C7"/>
    <w:rsid w:val="00766A25"/>
    <w:rsid w:val="00766B42"/>
    <w:rsid w:val="0076705D"/>
    <w:rsid w:val="00767391"/>
    <w:rsid w:val="007677C3"/>
    <w:rsid w:val="007679C0"/>
    <w:rsid w:val="00767CC5"/>
    <w:rsid w:val="00767ECA"/>
    <w:rsid w:val="0077032C"/>
    <w:rsid w:val="007704F9"/>
    <w:rsid w:val="00770637"/>
    <w:rsid w:val="00770942"/>
    <w:rsid w:val="00770E48"/>
    <w:rsid w:val="007710AD"/>
    <w:rsid w:val="00771B30"/>
    <w:rsid w:val="00772FF5"/>
    <w:rsid w:val="00773144"/>
    <w:rsid w:val="0077321F"/>
    <w:rsid w:val="0077330E"/>
    <w:rsid w:val="00773710"/>
    <w:rsid w:val="007739FD"/>
    <w:rsid w:val="00773B88"/>
    <w:rsid w:val="00773FD8"/>
    <w:rsid w:val="00774CC0"/>
    <w:rsid w:val="00775145"/>
    <w:rsid w:val="0077540C"/>
    <w:rsid w:val="007754E3"/>
    <w:rsid w:val="00775CC2"/>
    <w:rsid w:val="00775CCD"/>
    <w:rsid w:val="00776A7E"/>
    <w:rsid w:val="007777D9"/>
    <w:rsid w:val="00777B2B"/>
    <w:rsid w:val="00780337"/>
    <w:rsid w:val="00780637"/>
    <w:rsid w:val="007811BD"/>
    <w:rsid w:val="00781CE5"/>
    <w:rsid w:val="00781E1E"/>
    <w:rsid w:val="00781F4A"/>
    <w:rsid w:val="0078224B"/>
    <w:rsid w:val="0078240C"/>
    <w:rsid w:val="00782E56"/>
    <w:rsid w:val="007836F0"/>
    <w:rsid w:val="0078390E"/>
    <w:rsid w:val="00783B68"/>
    <w:rsid w:val="007841CA"/>
    <w:rsid w:val="00785A48"/>
    <w:rsid w:val="00786777"/>
    <w:rsid w:val="00786D7D"/>
    <w:rsid w:val="00787148"/>
    <w:rsid w:val="007875E8"/>
    <w:rsid w:val="007904DC"/>
    <w:rsid w:val="007906B6"/>
    <w:rsid w:val="00790A8F"/>
    <w:rsid w:val="00790B88"/>
    <w:rsid w:val="00790D35"/>
    <w:rsid w:val="00790D80"/>
    <w:rsid w:val="007911D3"/>
    <w:rsid w:val="007928B6"/>
    <w:rsid w:val="007935E4"/>
    <w:rsid w:val="00793A98"/>
    <w:rsid w:val="00793EA9"/>
    <w:rsid w:val="0079468A"/>
    <w:rsid w:val="007963E3"/>
    <w:rsid w:val="00796410"/>
    <w:rsid w:val="0079662F"/>
    <w:rsid w:val="007966D2"/>
    <w:rsid w:val="00797B77"/>
    <w:rsid w:val="00797CE3"/>
    <w:rsid w:val="00797E56"/>
    <w:rsid w:val="007A03C2"/>
    <w:rsid w:val="007A0AA3"/>
    <w:rsid w:val="007A0BA3"/>
    <w:rsid w:val="007A11E4"/>
    <w:rsid w:val="007A1564"/>
    <w:rsid w:val="007A1E09"/>
    <w:rsid w:val="007A2566"/>
    <w:rsid w:val="007A2866"/>
    <w:rsid w:val="007A2C9D"/>
    <w:rsid w:val="007A31E4"/>
    <w:rsid w:val="007A3B73"/>
    <w:rsid w:val="007A4011"/>
    <w:rsid w:val="007A4217"/>
    <w:rsid w:val="007A4515"/>
    <w:rsid w:val="007A4872"/>
    <w:rsid w:val="007A51A4"/>
    <w:rsid w:val="007A599F"/>
    <w:rsid w:val="007A5ED0"/>
    <w:rsid w:val="007B031E"/>
    <w:rsid w:val="007B0C5E"/>
    <w:rsid w:val="007B1493"/>
    <w:rsid w:val="007B1C13"/>
    <w:rsid w:val="007B2942"/>
    <w:rsid w:val="007B2C62"/>
    <w:rsid w:val="007B42B3"/>
    <w:rsid w:val="007B5C0F"/>
    <w:rsid w:val="007B6785"/>
    <w:rsid w:val="007B67E4"/>
    <w:rsid w:val="007B72AB"/>
    <w:rsid w:val="007C01B8"/>
    <w:rsid w:val="007C0353"/>
    <w:rsid w:val="007C04AF"/>
    <w:rsid w:val="007C0DE1"/>
    <w:rsid w:val="007C1AAF"/>
    <w:rsid w:val="007C1FC4"/>
    <w:rsid w:val="007C29E0"/>
    <w:rsid w:val="007C2A9F"/>
    <w:rsid w:val="007C2CE5"/>
    <w:rsid w:val="007C3968"/>
    <w:rsid w:val="007C3D0D"/>
    <w:rsid w:val="007C50F3"/>
    <w:rsid w:val="007C51BC"/>
    <w:rsid w:val="007C5495"/>
    <w:rsid w:val="007C54D9"/>
    <w:rsid w:val="007C5817"/>
    <w:rsid w:val="007C5836"/>
    <w:rsid w:val="007C5BF8"/>
    <w:rsid w:val="007C5E72"/>
    <w:rsid w:val="007C6031"/>
    <w:rsid w:val="007C64BC"/>
    <w:rsid w:val="007C6E03"/>
    <w:rsid w:val="007C6F6C"/>
    <w:rsid w:val="007D0054"/>
    <w:rsid w:val="007D0598"/>
    <w:rsid w:val="007D0AD2"/>
    <w:rsid w:val="007D1669"/>
    <w:rsid w:val="007D1974"/>
    <w:rsid w:val="007D288F"/>
    <w:rsid w:val="007D30F9"/>
    <w:rsid w:val="007D3A65"/>
    <w:rsid w:val="007D3B8B"/>
    <w:rsid w:val="007D3C6D"/>
    <w:rsid w:val="007D4900"/>
    <w:rsid w:val="007D5924"/>
    <w:rsid w:val="007D6D33"/>
    <w:rsid w:val="007D7178"/>
    <w:rsid w:val="007D7231"/>
    <w:rsid w:val="007D7959"/>
    <w:rsid w:val="007D7AED"/>
    <w:rsid w:val="007D7E26"/>
    <w:rsid w:val="007E065E"/>
    <w:rsid w:val="007E0A19"/>
    <w:rsid w:val="007E10A7"/>
    <w:rsid w:val="007E1B06"/>
    <w:rsid w:val="007E1CA3"/>
    <w:rsid w:val="007E293F"/>
    <w:rsid w:val="007E2A37"/>
    <w:rsid w:val="007E31D4"/>
    <w:rsid w:val="007E3A24"/>
    <w:rsid w:val="007E4B17"/>
    <w:rsid w:val="007E5FEC"/>
    <w:rsid w:val="007E6E2B"/>
    <w:rsid w:val="007E7169"/>
    <w:rsid w:val="007E7B0E"/>
    <w:rsid w:val="007E7E80"/>
    <w:rsid w:val="007F12CF"/>
    <w:rsid w:val="007F1B46"/>
    <w:rsid w:val="007F1B55"/>
    <w:rsid w:val="007F1F8A"/>
    <w:rsid w:val="007F2559"/>
    <w:rsid w:val="007F2626"/>
    <w:rsid w:val="007F2B79"/>
    <w:rsid w:val="007F2DA0"/>
    <w:rsid w:val="007F2EEB"/>
    <w:rsid w:val="007F2EF8"/>
    <w:rsid w:val="007F46FA"/>
    <w:rsid w:val="007F4954"/>
    <w:rsid w:val="007F546A"/>
    <w:rsid w:val="007F5895"/>
    <w:rsid w:val="007F6677"/>
    <w:rsid w:val="007F7951"/>
    <w:rsid w:val="007F7D4F"/>
    <w:rsid w:val="0080016C"/>
    <w:rsid w:val="008007D0"/>
    <w:rsid w:val="0080093F"/>
    <w:rsid w:val="00800C57"/>
    <w:rsid w:val="0080261E"/>
    <w:rsid w:val="008026A3"/>
    <w:rsid w:val="00802820"/>
    <w:rsid w:val="00803A2B"/>
    <w:rsid w:val="00804492"/>
    <w:rsid w:val="00804634"/>
    <w:rsid w:val="0080490F"/>
    <w:rsid w:val="00805270"/>
    <w:rsid w:val="008057C8"/>
    <w:rsid w:val="0080612F"/>
    <w:rsid w:val="008066D8"/>
    <w:rsid w:val="00806EEB"/>
    <w:rsid w:val="0081076B"/>
    <w:rsid w:val="00810F96"/>
    <w:rsid w:val="008111EE"/>
    <w:rsid w:val="00811260"/>
    <w:rsid w:val="00811F11"/>
    <w:rsid w:val="00811FEB"/>
    <w:rsid w:val="00812107"/>
    <w:rsid w:val="008123E4"/>
    <w:rsid w:val="0081256B"/>
    <w:rsid w:val="00812798"/>
    <w:rsid w:val="00812991"/>
    <w:rsid w:val="0081317D"/>
    <w:rsid w:val="00813737"/>
    <w:rsid w:val="008137DA"/>
    <w:rsid w:val="00814121"/>
    <w:rsid w:val="008144E8"/>
    <w:rsid w:val="00814717"/>
    <w:rsid w:val="00814737"/>
    <w:rsid w:val="00814AE8"/>
    <w:rsid w:val="00814E8B"/>
    <w:rsid w:val="00814EDD"/>
    <w:rsid w:val="0081547D"/>
    <w:rsid w:val="00815AE9"/>
    <w:rsid w:val="00815F8E"/>
    <w:rsid w:val="008167AA"/>
    <w:rsid w:val="00817338"/>
    <w:rsid w:val="00817F9D"/>
    <w:rsid w:val="00821A35"/>
    <w:rsid w:val="008222D6"/>
    <w:rsid w:val="008227BE"/>
    <w:rsid w:val="00822EAD"/>
    <w:rsid w:val="00822F2C"/>
    <w:rsid w:val="00823C0E"/>
    <w:rsid w:val="00825B69"/>
    <w:rsid w:val="0082601A"/>
    <w:rsid w:val="00826287"/>
    <w:rsid w:val="00826762"/>
    <w:rsid w:val="0083027C"/>
    <w:rsid w:val="00830FA0"/>
    <w:rsid w:val="0083114E"/>
    <w:rsid w:val="008327C0"/>
    <w:rsid w:val="00832DE2"/>
    <w:rsid w:val="00832ED1"/>
    <w:rsid w:val="00833478"/>
    <w:rsid w:val="00833783"/>
    <w:rsid w:val="0083379F"/>
    <w:rsid w:val="00833964"/>
    <w:rsid w:val="00833DC4"/>
    <w:rsid w:val="008343AC"/>
    <w:rsid w:val="0083449F"/>
    <w:rsid w:val="008344C6"/>
    <w:rsid w:val="00834E50"/>
    <w:rsid w:val="00835648"/>
    <w:rsid w:val="00835F2E"/>
    <w:rsid w:val="00835F58"/>
    <w:rsid w:val="0083601F"/>
    <w:rsid w:val="00836852"/>
    <w:rsid w:val="00836B13"/>
    <w:rsid w:val="00837BB7"/>
    <w:rsid w:val="00840647"/>
    <w:rsid w:val="00840F02"/>
    <w:rsid w:val="00841418"/>
    <w:rsid w:val="00841505"/>
    <w:rsid w:val="00842213"/>
    <w:rsid w:val="00842CDB"/>
    <w:rsid w:val="00843E17"/>
    <w:rsid w:val="00843E4F"/>
    <w:rsid w:val="008443DB"/>
    <w:rsid w:val="00844730"/>
    <w:rsid w:val="00844863"/>
    <w:rsid w:val="00845433"/>
    <w:rsid w:val="00845AFD"/>
    <w:rsid w:val="00845B1D"/>
    <w:rsid w:val="00846142"/>
    <w:rsid w:val="00846F96"/>
    <w:rsid w:val="008471BB"/>
    <w:rsid w:val="008475A3"/>
    <w:rsid w:val="00847A1B"/>
    <w:rsid w:val="00850273"/>
    <w:rsid w:val="00850C94"/>
    <w:rsid w:val="00850F6E"/>
    <w:rsid w:val="0085124F"/>
    <w:rsid w:val="008519B4"/>
    <w:rsid w:val="00851BA2"/>
    <w:rsid w:val="00851C4C"/>
    <w:rsid w:val="00851D03"/>
    <w:rsid w:val="008522E2"/>
    <w:rsid w:val="00852611"/>
    <w:rsid w:val="00852A16"/>
    <w:rsid w:val="00853D5E"/>
    <w:rsid w:val="00854BB7"/>
    <w:rsid w:val="00854DDD"/>
    <w:rsid w:val="00854F5F"/>
    <w:rsid w:val="00855BA6"/>
    <w:rsid w:val="00856306"/>
    <w:rsid w:val="00856663"/>
    <w:rsid w:val="00856A16"/>
    <w:rsid w:val="00856BEE"/>
    <w:rsid w:val="00856D35"/>
    <w:rsid w:val="00857300"/>
    <w:rsid w:val="00857EF4"/>
    <w:rsid w:val="0086026E"/>
    <w:rsid w:val="008603F3"/>
    <w:rsid w:val="008604C3"/>
    <w:rsid w:val="008605A0"/>
    <w:rsid w:val="00860861"/>
    <w:rsid w:val="00861B26"/>
    <w:rsid w:val="00861BD5"/>
    <w:rsid w:val="00862452"/>
    <w:rsid w:val="008639DA"/>
    <w:rsid w:val="008649F9"/>
    <w:rsid w:val="00865292"/>
    <w:rsid w:val="008652CA"/>
    <w:rsid w:val="00866628"/>
    <w:rsid w:val="00866984"/>
    <w:rsid w:val="00867485"/>
    <w:rsid w:val="008676CB"/>
    <w:rsid w:val="00867AD7"/>
    <w:rsid w:val="00867DFF"/>
    <w:rsid w:val="008701F9"/>
    <w:rsid w:val="00870921"/>
    <w:rsid w:val="00870E97"/>
    <w:rsid w:val="00871EE4"/>
    <w:rsid w:val="00871F40"/>
    <w:rsid w:val="0087230B"/>
    <w:rsid w:val="0087257E"/>
    <w:rsid w:val="008725EA"/>
    <w:rsid w:val="00872FB9"/>
    <w:rsid w:val="00873178"/>
    <w:rsid w:val="00873CB2"/>
    <w:rsid w:val="0087535D"/>
    <w:rsid w:val="00875373"/>
    <w:rsid w:val="00875878"/>
    <w:rsid w:val="00875BEC"/>
    <w:rsid w:val="008765E4"/>
    <w:rsid w:val="00876BD6"/>
    <w:rsid w:val="00876F10"/>
    <w:rsid w:val="00877FB2"/>
    <w:rsid w:val="00880D63"/>
    <w:rsid w:val="008810EE"/>
    <w:rsid w:val="00881449"/>
    <w:rsid w:val="00881B32"/>
    <w:rsid w:val="0088395F"/>
    <w:rsid w:val="008839B4"/>
    <w:rsid w:val="00884A05"/>
    <w:rsid w:val="00885302"/>
    <w:rsid w:val="0088572D"/>
    <w:rsid w:val="00885B1C"/>
    <w:rsid w:val="00886278"/>
    <w:rsid w:val="008868B8"/>
    <w:rsid w:val="008869FB"/>
    <w:rsid w:val="00887139"/>
    <w:rsid w:val="00887792"/>
    <w:rsid w:val="00887AEE"/>
    <w:rsid w:val="00887C18"/>
    <w:rsid w:val="0089090A"/>
    <w:rsid w:val="008909E4"/>
    <w:rsid w:val="00890C8E"/>
    <w:rsid w:val="00890EBA"/>
    <w:rsid w:val="00891D44"/>
    <w:rsid w:val="00891E64"/>
    <w:rsid w:val="00892030"/>
    <w:rsid w:val="008921F9"/>
    <w:rsid w:val="00892531"/>
    <w:rsid w:val="00892D38"/>
    <w:rsid w:val="00893CAE"/>
    <w:rsid w:val="00894799"/>
    <w:rsid w:val="0089499B"/>
    <w:rsid w:val="00894CA3"/>
    <w:rsid w:val="00895AC3"/>
    <w:rsid w:val="00895E97"/>
    <w:rsid w:val="00896044"/>
    <w:rsid w:val="00896381"/>
    <w:rsid w:val="008978B9"/>
    <w:rsid w:val="00897E87"/>
    <w:rsid w:val="008A03A7"/>
    <w:rsid w:val="008A0B7C"/>
    <w:rsid w:val="008A1A7E"/>
    <w:rsid w:val="008A2B85"/>
    <w:rsid w:val="008A35F9"/>
    <w:rsid w:val="008A4063"/>
    <w:rsid w:val="008A4265"/>
    <w:rsid w:val="008A487D"/>
    <w:rsid w:val="008A5C63"/>
    <w:rsid w:val="008A69AA"/>
    <w:rsid w:val="008A6BB9"/>
    <w:rsid w:val="008A720F"/>
    <w:rsid w:val="008A727D"/>
    <w:rsid w:val="008A7684"/>
    <w:rsid w:val="008B0440"/>
    <w:rsid w:val="008B079F"/>
    <w:rsid w:val="008B09CD"/>
    <w:rsid w:val="008B0F54"/>
    <w:rsid w:val="008B0FD4"/>
    <w:rsid w:val="008B1392"/>
    <w:rsid w:val="008B17D0"/>
    <w:rsid w:val="008B19C2"/>
    <w:rsid w:val="008B1C81"/>
    <w:rsid w:val="008B2396"/>
    <w:rsid w:val="008B2B2E"/>
    <w:rsid w:val="008B2D1F"/>
    <w:rsid w:val="008B3022"/>
    <w:rsid w:val="008B3B34"/>
    <w:rsid w:val="008B3B74"/>
    <w:rsid w:val="008B5774"/>
    <w:rsid w:val="008B5B60"/>
    <w:rsid w:val="008B600B"/>
    <w:rsid w:val="008B67D6"/>
    <w:rsid w:val="008B70CF"/>
    <w:rsid w:val="008B7361"/>
    <w:rsid w:val="008B745E"/>
    <w:rsid w:val="008B7515"/>
    <w:rsid w:val="008B7C28"/>
    <w:rsid w:val="008C012A"/>
    <w:rsid w:val="008C0241"/>
    <w:rsid w:val="008C1E82"/>
    <w:rsid w:val="008C31C8"/>
    <w:rsid w:val="008C39E0"/>
    <w:rsid w:val="008C3A48"/>
    <w:rsid w:val="008C3AF5"/>
    <w:rsid w:val="008C3B50"/>
    <w:rsid w:val="008C4412"/>
    <w:rsid w:val="008C4466"/>
    <w:rsid w:val="008C4E3F"/>
    <w:rsid w:val="008C5C12"/>
    <w:rsid w:val="008C5E6D"/>
    <w:rsid w:val="008C5E9C"/>
    <w:rsid w:val="008C6431"/>
    <w:rsid w:val="008C6B48"/>
    <w:rsid w:val="008C6DEB"/>
    <w:rsid w:val="008C70AB"/>
    <w:rsid w:val="008C7D05"/>
    <w:rsid w:val="008D09F7"/>
    <w:rsid w:val="008D0C00"/>
    <w:rsid w:val="008D17DD"/>
    <w:rsid w:val="008D214A"/>
    <w:rsid w:val="008D2937"/>
    <w:rsid w:val="008D3027"/>
    <w:rsid w:val="008D3A1E"/>
    <w:rsid w:val="008D3DF8"/>
    <w:rsid w:val="008D444A"/>
    <w:rsid w:val="008D53DB"/>
    <w:rsid w:val="008D5485"/>
    <w:rsid w:val="008D570E"/>
    <w:rsid w:val="008D62A4"/>
    <w:rsid w:val="008D68B3"/>
    <w:rsid w:val="008D6D0F"/>
    <w:rsid w:val="008D76E1"/>
    <w:rsid w:val="008D7AB0"/>
    <w:rsid w:val="008E04F6"/>
    <w:rsid w:val="008E0C36"/>
    <w:rsid w:val="008E0E05"/>
    <w:rsid w:val="008E1CDA"/>
    <w:rsid w:val="008E268D"/>
    <w:rsid w:val="008E3951"/>
    <w:rsid w:val="008E3DD7"/>
    <w:rsid w:val="008E439F"/>
    <w:rsid w:val="008E4F8F"/>
    <w:rsid w:val="008E598B"/>
    <w:rsid w:val="008E5B3D"/>
    <w:rsid w:val="008E5B6A"/>
    <w:rsid w:val="008E5DCE"/>
    <w:rsid w:val="008E6103"/>
    <w:rsid w:val="008E6403"/>
    <w:rsid w:val="008E6646"/>
    <w:rsid w:val="008E704E"/>
    <w:rsid w:val="008F0334"/>
    <w:rsid w:val="008F0720"/>
    <w:rsid w:val="008F0CF4"/>
    <w:rsid w:val="008F0F9F"/>
    <w:rsid w:val="008F29B6"/>
    <w:rsid w:val="008F2CD2"/>
    <w:rsid w:val="008F33E5"/>
    <w:rsid w:val="008F52F7"/>
    <w:rsid w:val="008F5D2C"/>
    <w:rsid w:val="008F61E2"/>
    <w:rsid w:val="008F767D"/>
    <w:rsid w:val="008F7A98"/>
    <w:rsid w:val="008F7DE7"/>
    <w:rsid w:val="008F7E37"/>
    <w:rsid w:val="009001E0"/>
    <w:rsid w:val="00900369"/>
    <w:rsid w:val="00900BCB"/>
    <w:rsid w:val="009012B4"/>
    <w:rsid w:val="00902607"/>
    <w:rsid w:val="00902932"/>
    <w:rsid w:val="009030F5"/>
    <w:rsid w:val="00903500"/>
    <w:rsid w:val="009035B6"/>
    <w:rsid w:val="0090408B"/>
    <w:rsid w:val="00905512"/>
    <w:rsid w:val="009057E3"/>
    <w:rsid w:val="00905B57"/>
    <w:rsid w:val="00906DEC"/>
    <w:rsid w:val="0090739E"/>
    <w:rsid w:val="00907734"/>
    <w:rsid w:val="00907A48"/>
    <w:rsid w:val="00910E0C"/>
    <w:rsid w:val="00911092"/>
    <w:rsid w:val="00911094"/>
    <w:rsid w:val="00911CE9"/>
    <w:rsid w:val="00911FBC"/>
    <w:rsid w:val="009129FD"/>
    <w:rsid w:val="00912EC8"/>
    <w:rsid w:val="00913000"/>
    <w:rsid w:val="0091323D"/>
    <w:rsid w:val="00913543"/>
    <w:rsid w:val="0091436B"/>
    <w:rsid w:val="00914439"/>
    <w:rsid w:val="00914932"/>
    <w:rsid w:val="00915301"/>
    <w:rsid w:val="0091681C"/>
    <w:rsid w:val="009175B3"/>
    <w:rsid w:val="00917FAF"/>
    <w:rsid w:val="00920106"/>
    <w:rsid w:val="00920452"/>
    <w:rsid w:val="00920B0B"/>
    <w:rsid w:val="00920BAC"/>
    <w:rsid w:val="00921962"/>
    <w:rsid w:val="009219BF"/>
    <w:rsid w:val="00922788"/>
    <w:rsid w:val="009231B2"/>
    <w:rsid w:val="00923D4D"/>
    <w:rsid w:val="0092568A"/>
    <w:rsid w:val="0092612B"/>
    <w:rsid w:val="0092634A"/>
    <w:rsid w:val="00926365"/>
    <w:rsid w:val="009268C1"/>
    <w:rsid w:val="00926C9E"/>
    <w:rsid w:val="00927310"/>
    <w:rsid w:val="00927515"/>
    <w:rsid w:val="00927530"/>
    <w:rsid w:val="00927CC8"/>
    <w:rsid w:val="00927DC4"/>
    <w:rsid w:val="00930A13"/>
    <w:rsid w:val="00930C61"/>
    <w:rsid w:val="00930F5E"/>
    <w:rsid w:val="0093107B"/>
    <w:rsid w:val="009311C9"/>
    <w:rsid w:val="00931452"/>
    <w:rsid w:val="00931B5F"/>
    <w:rsid w:val="00931ECD"/>
    <w:rsid w:val="00932116"/>
    <w:rsid w:val="009333EB"/>
    <w:rsid w:val="009336CA"/>
    <w:rsid w:val="00933E9B"/>
    <w:rsid w:val="009343FC"/>
    <w:rsid w:val="00934575"/>
    <w:rsid w:val="009348B0"/>
    <w:rsid w:val="0093522C"/>
    <w:rsid w:val="009358C3"/>
    <w:rsid w:val="00935D25"/>
    <w:rsid w:val="0093665B"/>
    <w:rsid w:val="009366EE"/>
    <w:rsid w:val="0093678D"/>
    <w:rsid w:val="00936CE6"/>
    <w:rsid w:val="00936FC9"/>
    <w:rsid w:val="00937F88"/>
    <w:rsid w:val="00940273"/>
    <w:rsid w:val="00940554"/>
    <w:rsid w:val="009414A8"/>
    <w:rsid w:val="009415B8"/>
    <w:rsid w:val="0094174C"/>
    <w:rsid w:val="00941AE4"/>
    <w:rsid w:val="00941BCA"/>
    <w:rsid w:val="00942BE5"/>
    <w:rsid w:val="009439A8"/>
    <w:rsid w:val="00943C3B"/>
    <w:rsid w:val="00944480"/>
    <w:rsid w:val="009449EF"/>
    <w:rsid w:val="00944B0F"/>
    <w:rsid w:val="009456DA"/>
    <w:rsid w:val="00945971"/>
    <w:rsid w:val="0094695E"/>
    <w:rsid w:val="009472B7"/>
    <w:rsid w:val="009521B4"/>
    <w:rsid w:val="0095245A"/>
    <w:rsid w:val="009529CC"/>
    <w:rsid w:val="00952A6D"/>
    <w:rsid w:val="0095351B"/>
    <w:rsid w:val="00953646"/>
    <w:rsid w:val="009539AE"/>
    <w:rsid w:val="00953CB3"/>
    <w:rsid w:val="0095407B"/>
    <w:rsid w:val="009548AF"/>
    <w:rsid w:val="00954D64"/>
    <w:rsid w:val="00954DBE"/>
    <w:rsid w:val="00954F92"/>
    <w:rsid w:val="009550E3"/>
    <w:rsid w:val="0095647C"/>
    <w:rsid w:val="0095671A"/>
    <w:rsid w:val="00956F5A"/>
    <w:rsid w:val="009578F5"/>
    <w:rsid w:val="00957BDA"/>
    <w:rsid w:val="00957F58"/>
    <w:rsid w:val="0096019C"/>
    <w:rsid w:val="009602E7"/>
    <w:rsid w:val="00960B9A"/>
    <w:rsid w:val="00960E05"/>
    <w:rsid w:val="009627D7"/>
    <w:rsid w:val="00962C1B"/>
    <w:rsid w:val="0096331F"/>
    <w:rsid w:val="0096339A"/>
    <w:rsid w:val="009639CF"/>
    <w:rsid w:val="00963AC5"/>
    <w:rsid w:val="00963CEF"/>
    <w:rsid w:val="0096542C"/>
    <w:rsid w:val="00965596"/>
    <w:rsid w:val="00965635"/>
    <w:rsid w:val="00965833"/>
    <w:rsid w:val="00965C4F"/>
    <w:rsid w:val="00966036"/>
    <w:rsid w:val="0096648A"/>
    <w:rsid w:val="00966AF0"/>
    <w:rsid w:val="00966FC3"/>
    <w:rsid w:val="0096715D"/>
    <w:rsid w:val="00967DDB"/>
    <w:rsid w:val="00970C11"/>
    <w:rsid w:val="00970CCE"/>
    <w:rsid w:val="00970E54"/>
    <w:rsid w:val="0097131D"/>
    <w:rsid w:val="00971489"/>
    <w:rsid w:val="0097157B"/>
    <w:rsid w:val="00971B50"/>
    <w:rsid w:val="00972FA5"/>
    <w:rsid w:val="00973A36"/>
    <w:rsid w:val="00973C62"/>
    <w:rsid w:val="00973E4A"/>
    <w:rsid w:val="00973EFD"/>
    <w:rsid w:val="0097436A"/>
    <w:rsid w:val="00974AFC"/>
    <w:rsid w:val="00974D34"/>
    <w:rsid w:val="009750E7"/>
    <w:rsid w:val="009753E8"/>
    <w:rsid w:val="00975434"/>
    <w:rsid w:val="00975BF8"/>
    <w:rsid w:val="0097631D"/>
    <w:rsid w:val="00976415"/>
    <w:rsid w:val="00976860"/>
    <w:rsid w:val="00977387"/>
    <w:rsid w:val="0098018C"/>
    <w:rsid w:val="00980425"/>
    <w:rsid w:val="0098077C"/>
    <w:rsid w:val="009808ED"/>
    <w:rsid w:val="00980D8F"/>
    <w:rsid w:val="0098275C"/>
    <w:rsid w:val="00982CD0"/>
    <w:rsid w:val="00983720"/>
    <w:rsid w:val="00983E5A"/>
    <w:rsid w:val="009841C1"/>
    <w:rsid w:val="00984274"/>
    <w:rsid w:val="00984A55"/>
    <w:rsid w:val="00985246"/>
    <w:rsid w:val="0098534C"/>
    <w:rsid w:val="009867C8"/>
    <w:rsid w:val="00987B85"/>
    <w:rsid w:val="00987C82"/>
    <w:rsid w:val="00987CF4"/>
    <w:rsid w:val="009905C1"/>
    <w:rsid w:val="009908B2"/>
    <w:rsid w:val="0099139F"/>
    <w:rsid w:val="0099155F"/>
    <w:rsid w:val="00991E0A"/>
    <w:rsid w:val="0099252F"/>
    <w:rsid w:val="009930EA"/>
    <w:rsid w:val="00993172"/>
    <w:rsid w:val="00993528"/>
    <w:rsid w:val="00993980"/>
    <w:rsid w:val="00993ECF"/>
    <w:rsid w:val="009946FF"/>
    <w:rsid w:val="0099470A"/>
    <w:rsid w:val="00994A23"/>
    <w:rsid w:val="00994BDC"/>
    <w:rsid w:val="00995101"/>
    <w:rsid w:val="00995634"/>
    <w:rsid w:val="009965BE"/>
    <w:rsid w:val="00997034"/>
    <w:rsid w:val="00997183"/>
    <w:rsid w:val="0099729F"/>
    <w:rsid w:val="009974DC"/>
    <w:rsid w:val="009977B2"/>
    <w:rsid w:val="00997B29"/>
    <w:rsid w:val="009A0E10"/>
    <w:rsid w:val="009A0E8D"/>
    <w:rsid w:val="009A1602"/>
    <w:rsid w:val="009A1858"/>
    <w:rsid w:val="009A1A6E"/>
    <w:rsid w:val="009A1D76"/>
    <w:rsid w:val="009A2FAC"/>
    <w:rsid w:val="009A3199"/>
    <w:rsid w:val="009A36E2"/>
    <w:rsid w:val="009A3B53"/>
    <w:rsid w:val="009A457C"/>
    <w:rsid w:val="009A4624"/>
    <w:rsid w:val="009A4C10"/>
    <w:rsid w:val="009A592C"/>
    <w:rsid w:val="009A63D1"/>
    <w:rsid w:val="009A64F8"/>
    <w:rsid w:val="009A65C2"/>
    <w:rsid w:val="009A6A00"/>
    <w:rsid w:val="009A71BB"/>
    <w:rsid w:val="009A71F8"/>
    <w:rsid w:val="009A743E"/>
    <w:rsid w:val="009A7DA3"/>
    <w:rsid w:val="009B0EC1"/>
    <w:rsid w:val="009B10FC"/>
    <w:rsid w:val="009B13FB"/>
    <w:rsid w:val="009B140C"/>
    <w:rsid w:val="009B1A7F"/>
    <w:rsid w:val="009B28E2"/>
    <w:rsid w:val="009B31FF"/>
    <w:rsid w:val="009B3C44"/>
    <w:rsid w:val="009B3D9A"/>
    <w:rsid w:val="009B3F0B"/>
    <w:rsid w:val="009B4349"/>
    <w:rsid w:val="009B464B"/>
    <w:rsid w:val="009B4813"/>
    <w:rsid w:val="009B4B76"/>
    <w:rsid w:val="009B4DDC"/>
    <w:rsid w:val="009B5A36"/>
    <w:rsid w:val="009B60B1"/>
    <w:rsid w:val="009B6108"/>
    <w:rsid w:val="009B61B7"/>
    <w:rsid w:val="009B686B"/>
    <w:rsid w:val="009B6A00"/>
    <w:rsid w:val="009B6FBE"/>
    <w:rsid w:val="009B729E"/>
    <w:rsid w:val="009B72CA"/>
    <w:rsid w:val="009C0DD3"/>
    <w:rsid w:val="009C1676"/>
    <w:rsid w:val="009C1F68"/>
    <w:rsid w:val="009C27A3"/>
    <w:rsid w:val="009C33CB"/>
    <w:rsid w:val="009C35F2"/>
    <w:rsid w:val="009C434A"/>
    <w:rsid w:val="009C56FE"/>
    <w:rsid w:val="009C64D2"/>
    <w:rsid w:val="009C6BB6"/>
    <w:rsid w:val="009C723C"/>
    <w:rsid w:val="009C7280"/>
    <w:rsid w:val="009C72CB"/>
    <w:rsid w:val="009C72FD"/>
    <w:rsid w:val="009C7A4C"/>
    <w:rsid w:val="009C7E5E"/>
    <w:rsid w:val="009C7F4D"/>
    <w:rsid w:val="009D11A7"/>
    <w:rsid w:val="009D1801"/>
    <w:rsid w:val="009D1875"/>
    <w:rsid w:val="009D1A38"/>
    <w:rsid w:val="009D26F9"/>
    <w:rsid w:val="009D2D39"/>
    <w:rsid w:val="009D32A8"/>
    <w:rsid w:val="009D4906"/>
    <w:rsid w:val="009D4C97"/>
    <w:rsid w:val="009D5457"/>
    <w:rsid w:val="009D5A3F"/>
    <w:rsid w:val="009D6C24"/>
    <w:rsid w:val="009D6D11"/>
    <w:rsid w:val="009E0977"/>
    <w:rsid w:val="009E0DF9"/>
    <w:rsid w:val="009E26BE"/>
    <w:rsid w:val="009E27D4"/>
    <w:rsid w:val="009E29CD"/>
    <w:rsid w:val="009E2E9D"/>
    <w:rsid w:val="009E2F8D"/>
    <w:rsid w:val="009E350D"/>
    <w:rsid w:val="009E3794"/>
    <w:rsid w:val="009E3A34"/>
    <w:rsid w:val="009E4FF3"/>
    <w:rsid w:val="009E569A"/>
    <w:rsid w:val="009E5D4C"/>
    <w:rsid w:val="009E604F"/>
    <w:rsid w:val="009E739B"/>
    <w:rsid w:val="009E786F"/>
    <w:rsid w:val="009E7888"/>
    <w:rsid w:val="009E7A55"/>
    <w:rsid w:val="009E7C5C"/>
    <w:rsid w:val="009F0068"/>
    <w:rsid w:val="009F0A02"/>
    <w:rsid w:val="009F0CC8"/>
    <w:rsid w:val="009F1117"/>
    <w:rsid w:val="009F131D"/>
    <w:rsid w:val="009F197D"/>
    <w:rsid w:val="009F1D07"/>
    <w:rsid w:val="009F21E7"/>
    <w:rsid w:val="009F2330"/>
    <w:rsid w:val="009F261F"/>
    <w:rsid w:val="009F2633"/>
    <w:rsid w:val="009F26E2"/>
    <w:rsid w:val="009F2F73"/>
    <w:rsid w:val="009F31E3"/>
    <w:rsid w:val="009F49B2"/>
    <w:rsid w:val="009F4F7B"/>
    <w:rsid w:val="009F5332"/>
    <w:rsid w:val="009F5CFD"/>
    <w:rsid w:val="009F6B45"/>
    <w:rsid w:val="009F7163"/>
    <w:rsid w:val="009F79A1"/>
    <w:rsid w:val="00A001E3"/>
    <w:rsid w:val="00A01138"/>
    <w:rsid w:val="00A014B5"/>
    <w:rsid w:val="00A01B33"/>
    <w:rsid w:val="00A01CEA"/>
    <w:rsid w:val="00A01D95"/>
    <w:rsid w:val="00A02681"/>
    <w:rsid w:val="00A0269D"/>
    <w:rsid w:val="00A02CB0"/>
    <w:rsid w:val="00A03716"/>
    <w:rsid w:val="00A03798"/>
    <w:rsid w:val="00A04058"/>
    <w:rsid w:val="00A04853"/>
    <w:rsid w:val="00A04DB2"/>
    <w:rsid w:val="00A051D5"/>
    <w:rsid w:val="00A05869"/>
    <w:rsid w:val="00A05CDC"/>
    <w:rsid w:val="00A0732C"/>
    <w:rsid w:val="00A0745F"/>
    <w:rsid w:val="00A07DFF"/>
    <w:rsid w:val="00A10286"/>
    <w:rsid w:val="00A11075"/>
    <w:rsid w:val="00A113AA"/>
    <w:rsid w:val="00A11574"/>
    <w:rsid w:val="00A1199E"/>
    <w:rsid w:val="00A11DA1"/>
    <w:rsid w:val="00A12111"/>
    <w:rsid w:val="00A12C51"/>
    <w:rsid w:val="00A12DA8"/>
    <w:rsid w:val="00A134E5"/>
    <w:rsid w:val="00A1392B"/>
    <w:rsid w:val="00A13A84"/>
    <w:rsid w:val="00A13F7F"/>
    <w:rsid w:val="00A14E22"/>
    <w:rsid w:val="00A14E7D"/>
    <w:rsid w:val="00A153C2"/>
    <w:rsid w:val="00A16037"/>
    <w:rsid w:val="00A17583"/>
    <w:rsid w:val="00A202B7"/>
    <w:rsid w:val="00A2092E"/>
    <w:rsid w:val="00A20DAE"/>
    <w:rsid w:val="00A20F91"/>
    <w:rsid w:val="00A21224"/>
    <w:rsid w:val="00A21CC8"/>
    <w:rsid w:val="00A21DC0"/>
    <w:rsid w:val="00A224DD"/>
    <w:rsid w:val="00A22851"/>
    <w:rsid w:val="00A237EC"/>
    <w:rsid w:val="00A239DE"/>
    <w:rsid w:val="00A241DA"/>
    <w:rsid w:val="00A2440E"/>
    <w:rsid w:val="00A24BBA"/>
    <w:rsid w:val="00A251EA"/>
    <w:rsid w:val="00A25BE5"/>
    <w:rsid w:val="00A26B51"/>
    <w:rsid w:val="00A27477"/>
    <w:rsid w:val="00A27F74"/>
    <w:rsid w:val="00A30154"/>
    <w:rsid w:val="00A30CEB"/>
    <w:rsid w:val="00A312AC"/>
    <w:rsid w:val="00A31B99"/>
    <w:rsid w:val="00A32002"/>
    <w:rsid w:val="00A32767"/>
    <w:rsid w:val="00A32A84"/>
    <w:rsid w:val="00A32CE8"/>
    <w:rsid w:val="00A32ED2"/>
    <w:rsid w:val="00A338FD"/>
    <w:rsid w:val="00A34B0F"/>
    <w:rsid w:val="00A34C52"/>
    <w:rsid w:val="00A35F65"/>
    <w:rsid w:val="00A364D3"/>
    <w:rsid w:val="00A37410"/>
    <w:rsid w:val="00A37730"/>
    <w:rsid w:val="00A37A17"/>
    <w:rsid w:val="00A4090D"/>
    <w:rsid w:val="00A4098F"/>
    <w:rsid w:val="00A40B41"/>
    <w:rsid w:val="00A40B5E"/>
    <w:rsid w:val="00A41812"/>
    <w:rsid w:val="00A4193B"/>
    <w:rsid w:val="00A41B1D"/>
    <w:rsid w:val="00A42545"/>
    <w:rsid w:val="00A425E3"/>
    <w:rsid w:val="00A432A1"/>
    <w:rsid w:val="00A43885"/>
    <w:rsid w:val="00A43B79"/>
    <w:rsid w:val="00A43ED0"/>
    <w:rsid w:val="00A43FF3"/>
    <w:rsid w:val="00A44470"/>
    <w:rsid w:val="00A4507F"/>
    <w:rsid w:val="00A4601C"/>
    <w:rsid w:val="00A46B99"/>
    <w:rsid w:val="00A46C47"/>
    <w:rsid w:val="00A47023"/>
    <w:rsid w:val="00A47858"/>
    <w:rsid w:val="00A5184F"/>
    <w:rsid w:val="00A51A58"/>
    <w:rsid w:val="00A51C47"/>
    <w:rsid w:val="00A520D9"/>
    <w:rsid w:val="00A520EB"/>
    <w:rsid w:val="00A523EE"/>
    <w:rsid w:val="00A5260B"/>
    <w:rsid w:val="00A529F5"/>
    <w:rsid w:val="00A52AB6"/>
    <w:rsid w:val="00A5335F"/>
    <w:rsid w:val="00A53654"/>
    <w:rsid w:val="00A5376F"/>
    <w:rsid w:val="00A53A87"/>
    <w:rsid w:val="00A55593"/>
    <w:rsid w:val="00A55DEC"/>
    <w:rsid w:val="00A560A5"/>
    <w:rsid w:val="00A562B3"/>
    <w:rsid w:val="00A56736"/>
    <w:rsid w:val="00A5684E"/>
    <w:rsid w:val="00A569CA"/>
    <w:rsid w:val="00A56EC5"/>
    <w:rsid w:val="00A57507"/>
    <w:rsid w:val="00A57964"/>
    <w:rsid w:val="00A57FA7"/>
    <w:rsid w:val="00A60226"/>
    <w:rsid w:val="00A60BB0"/>
    <w:rsid w:val="00A60CC4"/>
    <w:rsid w:val="00A60D90"/>
    <w:rsid w:val="00A61CE2"/>
    <w:rsid w:val="00A61D3C"/>
    <w:rsid w:val="00A6211E"/>
    <w:rsid w:val="00A62870"/>
    <w:rsid w:val="00A6306E"/>
    <w:rsid w:val="00A633D3"/>
    <w:rsid w:val="00A6340D"/>
    <w:rsid w:val="00A63C1D"/>
    <w:rsid w:val="00A63DEC"/>
    <w:rsid w:val="00A63E2E"/>
    <w:rsid w:val="00A63F25"/>
    <w:rsid w:val="00A64057"/>
    <w:rsid w:val="00A64D6F"/>
    <w:rsid w:val="00A65947"/>
    <w:rsid w:val="00A65AE3"/>
    <w:rsid w:val="00A65CFE"/>
    <w:rsid w:val="00A66811"/>
    <w:rsid w:val="00A66D14"/>
    <w:rsid w:val="00A67970"/>
    <w:rsid w:val="00A67C5D"/>
    <w:rsid w:val="00A67F20"/>
    <w:rsid w:val="00A7030B"/>
    <w:rsid w:val="00A7040C"/>
    <w:rsid w:val="00A705F1"/>
    <w:rsid w:val="00A707F8"/>
    <w:rsid w:val="00A70FBB"/>
    <w:rsid w:val="00A71068"/>
    <w:rsid w:val="00A72286"/>
    <w:rsid w:val="00A727F5"/>
    <w:rsid w:val="00A73B32"/>
    <w:rsid w:val="00A7456C"/>
    <w:rsid w:val="00A75378"/>
    <w:rsid w:val="00A754CA"/>
    <w:rsid w:val="00A75600"/>
    <w:rsid w:val="00A757CA"/>
    <w:rsid w:val="00A76255"/>
    <w:rsid w:val="00A769B1"/>
    <w:rsid w:val="00A76B78"/>
    <w:rsid w:val="00A772BE"/>
    <w:rsid w:val="00A7762E"/>
    <w:rsid w:val="00A77A21"/>
    <w:rsid w:val="00A77E4C"/>
    <w:rsid w:val="00A8077C"/>
    <w:rsid w:val="00A813C3"/>
    <w:rsid w:val="00A813DE"/>
    <w:rsid w:val="00A81FD1"/>
    <w:rsid w:val="00A82B8D"/>
    <w:rsid w:val="00A8448E"/>
    <w:rsid w:val="00A844B9"/>
    <w:rsid w:val="00A8486F"/>
    <w:rsid w:val="00A84912"/>
    <w:rsid w:val="00A849E4"/>
    <w:rsid w:val="00A84CE7"/>
    <w:rsid w:val="00A86540"/>
    <w:rsid w:val="00A8655A"/>
    <w:rsid w:val="00A868C2"/>
    <w:rsid w:val="00A8690E"/>
    <w:rsid w:val="00A8749B"/>
    <w:rsid w:val="00A87ADA"/>
    <w:rsid w:val="00A90402"/>
    <w:rsid w:val="00A9042C"/>
    <w:rsid w:val="00A910F3"/>
    <w:rsid w:val="00A91568"/>
    <w:rsid w:val="00A91F0B"/>
    <w:rsid w:val="00A922FD"/>
    <w:rsid w:val="00A9278A"/>
    <w:rsid w:val="00A929EF"/>
    <w:rsid w:val="00A92C47"/>
    <w:rsid w:val="00A930B7"/>
    <w:rsid w:val="00A936A7"/>
    <w:rsid w:val="00A93C7E"/>
    <w:rsid w:val="00A94112"/>
    <w:rsid w:val="00A94BCC"/>
    <w:rsid w:val="00A95208"/>
    <w:rsid w:val="00A95893"/>
    <w:rsid w:val="00A95925"/>
    <w:rsid w:val="00A95A5C"/>
    <w:rsid w:val="00A95AA8"/>
    <w:rsid w:val="00A95C17"/>
    <w:rsid w:val="00A9613A"/>
    <w:rsid w:val="00A966CC"/>
    <w:rsid w:val="00A96F57"/>
    <w:rsid w:val="00A973D3"/>
    <w:rsid w:val="00A97F13"/>
    <w:rsid w:val="00AA0307"/>
    <w:rsid w:val="00AA03E2"/>
    <w:rsid w:val="00AA0934"/>
    <w:rsid w:val="00AA09BB"/>
    <w:rsid w:val="00AA143A"/>
    <w:rsid w:val="00AA25B3"/>
    <w:rsid w:val="00AA2BD8"/>
    <w:rsid w:val="00AA2DC5"/>
    <w:rsid w:val="00AA32E6"/>
    <w:rsid w:val="00AA39A7"/>
    <w:rsid w:val="00AA3A01"/>
    <w:rsid w:val="00AA4464"/>
    <w:rsid w:val="00AA4882"/>
    <w:rsid w:val="00AA4CA6"/>
    <w:rsid w:val="00AA5E60"/>
    <w:rsid w:val="00AA5FA7"/>
    <w:rsid w:val="00AA61DD"/>
    <w:rsid w:val="00AA6432"/>
    <w:rsid w:val="00AA6E8C"/>
    <w:rsid w:val="00AA7220"/>
    <w:rsid w:val="00AB0BE4"/>
    <w:rsid w:val="00AB10BB"/>
    <w:rsid w:val="00AB16FA"/>
    <w:rsid w:val="00AB18F3"/>
    <w:rsid w:val="00AB219B"/>
    <w:rsid w:val="00AB26D5"/>
    <w:rsid w:val="00AB29A1"/>
    <w:rsid w:val="00AB302C"/>
    <w:rsid w:val="00AB4091"/>
    <w:rsid w:val="00AB417E"/>
    <w:rsid w:val="00AB4B0B"/>
    <w:rsid w:val="00AB4D75"/>
    <w:rsid w:val="00AB5680"/>
    <w:rsid w:val="00AB681E"/>
    <w:rsid w:val="00AB684E"/>
    <w:rsid w:val="00AB6A19"/>
    <w:rsid w:val="00AB6C88"/>
    <w:rsid w:val="00AB6E71"/>
    <w:rsid w:val="00AB6EEB"/>
    <w:rsid w:val="00AB7945"/>
    <w:rsid w:val="00AC0067"/>
    <w:rsid w:val="00AC01E3"/>
    <w:rsid w:val="00AC1113"/>
    <w:rsid w:val="00AC14B1"/>
    <w:rsid w:val="00AC1D01"/>
    <w:rsid w:val="00AC1E88"/>
    <w:rsid w:val="00AC20C7"/>
    <w:rsid w:val="00AC2360"/>
    <w:rsid w:val="00AC2467"/>
    <w:rsid w:val="00AC26FE"/>
    <w:rsid w:val="00AC303C"/>
    <w:rsid w:val="00AC37C0"/>
    <w:rsid w:val="00AC3983"/>
    <w:rsid w:val="00AC452A"/>
    <w:rsid w:val="00AC4B0A"/>
    <w:rsid w:val="00AC4B9D"/>
    <w:rsid w:val="00AC659A"/>
    <w:rsid w:val="00AC7394"/>
    <w:rsid w:val="00AD0352"/>
    <w:rsid w:val="00AD10C2"/>
    <w:rsid w:val="00AD13C3"/>
    <w:rsid w:val="00AD19F8"/>
    <w:rsid w:val="00AD1AF8"/>
    <w:rsid w:val="00AD1B40"/>
    <w:rsid w:val="00AD245C"/>
    <w:rsid w:val="00AD249C"/>
    <w:rsid w:val="00AD302A"/>
    <w:rsid w:val="00AD3EDB"/>
    <w:rsid w:val="00AD4134"/>
    <w:rsid w:val="00AD44B5"/>
    <w:rsid w:val="00AD45FD"/>
    <w:rsid w:val="00AD5163"/>
    <w:rsid w:val="00AD51AA"/>
    <w:rsid w:val="00AD524C"/>
    <w:rsid w:val="00AD52CC"/>
    <w:rsid w:val="00AD5D4C"/>
    <w:rsid w:val="00AD660E"/>
    <w:rsid w:val="00AD66B1"/>
    <w:rsid w:val="00AD7E2E"/>
    <w:rsid w:val="00AE006A"/>
    <w:rsid w:val="00AE1D3E"/>
    <w:rsid w:val="00AE21A1"/>
    <w:rsid w:val="00AE2351"/>
    <w:rsid w:val="00AE2422"/>
    <w:rsid w:val="00AE34C0"/>
    <w:rsid w:val="00AE3AEA"/>
    <w:rsid w:val="00AE3C7E"/>
    <w:rsid w:val="00AE401B"/>
    <w:rsid w:val="00AE4515"/>
    <w:rsid w:val="00AE4913"/>
    <w:rsid w:val="00AE4FC5"/>
    <w:rsid w:val="00AE657E"/>
    <w:rsid w:val="00AE67AF"/>
    <w:rsid w:val="00AE6936"/>
    <w:rsid w:val="00AE6DD0"/>
    <w:rsid w:val="00AE7315"/>
    <w:rsid w:val="00AE75FF"/>
    <w:rsid w:val="00AE772A"/>
    <w:rsid w:val="00AE7B99"/>
    <w:rsid w:val="00AE7C7B"/>
    <w:rsid w:val="00AE7E1D"/>
    <w:rsid w:val="00AF03E7"/>
    <w:rsid w:val="00AF05F2"/>
    <w:rsid w:val="00AF08C5"/>
    <w:rsid w:val="00AF1783"/>
    <w:rsid w:val="00AF18D9"/>
    <w:rsid w:val="00AF1916"/>
    <w:rsid w:val="00AF2350"/>
    <w:rsid w:val="00AF2558"/>
    <w:rsid w:val="00AF3197"/>
    <w:rsid w:val="00AF3808"/>
    <w:rsid w:val="00AF5037"/>
    <w:rsid w:val="00AF680B"/>
    <w:rsid w:val="00AF684E"/>
    <w:rsid w:val="00AF790D"/>
    <w:rsid w:val="00AF7981"/>
    <w:rsid w:val="00AF7B54"/>
    <w:rsid w:val="00AF7C06"/>
    <w:rsid w:val="00B0003B"/>
    <w:rsid w:val="00B00910"/>
    <w:rsid w:val="00B00B01"/>
    <w:rsid w:val="00B00C4C"/>
    <w:rsid w:val="00B01B28"/>
    <w:rsid w:val="00B0311C"/>
    <w:rsid w:val="00B03328"/>
    <w:rsid w:val="00B03BC8"/>
    <w:rsid w:val="00B03CA5"/>
    <w:rsid w:val="00B0402B"/>
    <w:rsid w:val="00B04565"/>
    <w:rsid w:val="00B04D80"/>
    <w:rsid w:val="00B053BA"/>
    <w:rsid w:val="00B0585E"/>
    <w:rsid w:val="00B05EA8"/>
    <w:rsid w:val="00B06F54"/>
    <w:rsid w:val="00B0706F"/>
    <w:rsid w:val="00B070D6"/>
    <w:rsid w:val="00B07B4D"/>
    <w:rsid w:val="00B07B8C"/>
    <w:rsid w:val="00B10212"/>
    <w:rsid w:val="00B106CB"/>
    <w:rsid w:val="00B10709"/>
    <w:rsid w:val="00B107B2"/>
    <w:rsid w:val="00B10B0E"/>
    <w:rsid w:val="00B1104C"/>
    <w:rsid w:val="00B11291"/>
    <w:rsid w:val="00B11611"/>
    <w:rsid w:val="00B11698"/>
    <w:rsid w:val="00B118D7"/>
    <w:rsid w:val="00B11BFD"/>
    <w:rsid w:val="00B12377"/>
    <w:rsid w:val="00B126D4"/>
    <w:rsid w:val="00B12743"/>
    <w:rsid w:val="00B12F5D"/>
    <w:rsid w:val="00B13205"/>
    <w:rsid w:val="00B134FC"/>
    <w:rsid w:val="00B136FC"/>
    <w:rsid w:val="00B13934"/>
    <w:rsid w:val="00B1394A"/>
    <w:rsid w:val="00B13D87"/>
    <w:rsid w:val="00B144DC"/>
    <w:rsid w:val="00B15032"/>
    <w:rsid w:val="00B1529F"/>
    <w:rsid w:val="00B15341"/>
    <w:rsid w:val="00B1669B"/>
    <w:rsid w:val="00B17BAC"/>
    <w:rsid w:val="00B17DFC"/>
    <w:rsid w:val="00B17FD8"/>
    <w:rsid w:val="00B202DD"/>
    <w:rsid w:val="00B20376"/>
    <w:rsid w:val="00B203DA"/>
    <w:rsid w:val="00B212C8"/>
    <w:rsid w:val="00B2144D"/>
    <w:rsid w:val="00B21F1C"/>
    <w:rsid w:val="00B228B4"/>
    <w:rsid w:val="00B22DF6"/>
    <w:rsid w:val="00B2305B"/>
    <w:rsid w:val="00B236FA"/>
    <w:rsid w:val="00B23DFB"/>
    <w:rsid w:val="00B2469C"/>
    <w:rsid w:val="00B25201"/>
    <w:rsid w:val="00B2528A"/>
    <w:rsid w:val="00B25658"/>
    <w:rsid w:val="00B25AEF"/>
    <w:rsid w:val="00B25C45"/>
    <w:rsid w:val="00B26162"/>
    <w:rsid w:val="00B27839"/>
    <w:rsid w:val="00B27DA4"/>
    <w:rsid w:val="00B303A0"/>
    <w:rsid w:val="00B30EEC"/>
    <w:rsid w:val="00B31757"/>
    <w:rsid w:val="00B32529"/>
    <w:rsid w:val="00B32C42"/>
    <w:rsid w:val="00B32C7A"/>
    <w:rsid w:val="00B330B0"/>
    <w:rsid w:val="00B3381F"/>
    <w:rsid w:val="00B33E22"/>
    <w:rsid w:val="00B353ED"/>
    <w:rsid w:val="00B36142"/>
    <w:rsid w:val="00B369FC"/>
    <w:rsid w:val="00B36EF0"/>
    <w:rsid w:val="00B37403"/>
    <w:rsid w:val="00B37607"/>
    <w:rsid w:val="00B378E7"/>
    <w:rsid w:val="00B37C06"/>
    <w:rsid w:val="00B40754"/>
    <w:rsid w:val="00B40E36"/>
    <w:rsid w:val="00B415D8"/>
    <w:rsid w:val="00B41CD7"/>
    <w:rsid w:val="00B42043"/>
    <w:rsid w:val="00B422B7"/>
    <w:rsid w:val="00B42FDD"/>
    <w:rsid w:val="00B433CB"/>
    <w:rsid w:val="00B4349B"/>
    <w:rsid w:val="00B436D1"/>
    <w:rsid w:val="00B439EB"/>
    <w:rsid w:val="00B43C6D"/>
    <w:rsid w:val="00B44036"/>
    <w:rsid w:val="00B44656"/>
    <w:rsid w:val="00B449E7"/>
    <w:rsid w:val="00B4578B"/>
    <w:rsid w:val="00B45970"/>
    <w:rsid w:val="00B4666A"/>
    <w:rsid w:val="00B467BE"/>
    <w:rsid w:val="00B47D2A"/>
    <w:rsid w:val="00B516A7"/>
    <w:rsid w:val="00B5210D"/>
    <w:rsid w:val="00B5255C"/>
    <w:rsid w:val="00B52C04"/>
    <w:rsid w:val="00B52D6C"/>
    <w:rsid w:val="00B534EE"/>
    <w:rsid w:val="00B53C58"/>
    <w:rsid w:val="00B54226"/>
    <w:rsid w:val="00B54937"/>
    <w:rsid w:val="00B54FF2"/>
    <w:rsid w:val="00B557D2"/>
    <w:rsid w:val="00B55D39"/>
    <w:rsid w:val="00B56C91"/>
    <w:rsid w:val="00B56E09"/>
    <w:rsid w:val="00B5752D"/>
    <w:rsid w:val="00B57903"/>
    <w:rsid w:val="00B57C1F"/>
    <w:rsid w:val="00B60017"/>
    <w:rsid w:val="00B60320"/>
    <w:rsid w:val="00B60376"/>
    <w:rsid w:val="00B614BA"/>
    <w:rsid w:val="00B6187D"/>
    <w:rsid w:val="00B62093"/>
    <w:rsid w:val="00B6363E"/>
    <w:rsid w:val="00B63CB1"/>
    <w:rsid w:val="00B63D4C"/>
    <w:rsid w:val="00B64202"/>
    <w:rsid w:val="00B64214"/>
    <w:rsid w:val="00B65792"/>
    <w:rsid w:val="00B6585F"/>
    <w:rsid w:val="00B6603D"/>
    <w:rsid w:val="00B66675"/>
    <w:rsid w:val="00B677E7"/>
    <w:rsid w:val="00B6780A"/>
    <w:rsid w:val="00B702F8"/>
    <w:rsid w:val="00B70C22"/>
    <w:rsid w:val="00B71217"/>
    <w:rsid w:val="00B71269"/>
    <w:rsid w:val="00B7129D"/>
    <w:rsid w:val="00B719C3"/>
    <w:rsid w:val="00B71C2F"/>
    <w:rsid w:val="00B725C2"/>
    <w:rsid w:val="00B7363E"/>
    <w:rsid w:val="00B73C2F"/>
    <w:rsid w:val="00B73CE7"/>
    <w:rsid w:val="00B7455E"/>
    <w:rsid w:val="00B745ED"/>
    <w:rsid w:val="00B74EA2"/>
    <w:rsid w:val="00B7591F"/>
    <w:rsid w:val="00B759A8"/>
    <w:rsid w:val="00B75AB4"/>
    <w:rsid w:val="00B75B2B"/>
    <w:rsid w:val="00B75D38"/>
    <w:rsid w:val="00B760BC"/>
    <w:rsid w:val="00B761E7"/>
    <w:rsid w:val="00B762B0"/>
    <w:rsid w:val="00B76DE2"/>
    <w:rsid w:val="00B771F3"/>
    <w:rsid w:val="00B775EA"/>
    <w:rsid w:val="00B7793C"/>
    <w:rsid w:val="00B802D1"/>
    <w:rsid w:val="00B8042A"/>
    <w:rsid w:val="00B80D42"/>
    <w:rsid w:val="00B815D4"/>
    <w:rsid w:val="00B81961"/>
    <w:rsid w:val="00B81989"/>
    <w:rsid w:val="00B828A1"/>
    <w:rsid w:val="00B82DC3"/>
    <w:rsid w:val="00B8303E"/>
    <w:rsid w:val="00B83145"/>
    <w:rsid w:val="00B836A6"/>
    <w:rsid w:val="00B83B4D"/>
    <w:rsid w:val="00B8420E"/>
    <w:rsid w:val="00B84B6F"/>
    <w:rsid w:val="00B84DF4"/>
    <w:rsid w:val="00B858A6"/>
    <w:rsid w:val="00B858D8"/>
    <w:rsid w:val="00B8615D"/>
    <w:rsid w:val="00B86674"/>
    <w:rsid w:val="00B8690C"/>
    <w:rsid w:val="00B86964"/>
    <w:rsid w:val="00B86D09"/>
    <w:rsid w:val="00B8714F"/>
    <w:rsid w:val="00B87492"/>
    <w:rsid w:val="00B878E9"/>
    <w:rsid w:val="00B90175"/>
    <w:rsid w:val="00B90664"/>
    <w:rsid w:val="00B91E39"/>
    <w:rsid w:val="00B92132"/>
    <w:rsid w:val="00B92A3C"/>
    <w:rsid w:val="00B92C1D"/>
    <w:rsid w:val="00B92D10"/>
    <w:rsid w:val="00B92FB7"/>
    <w:rsid w:val="00B9332F"/>
    <w:rsid w:val="00B95007"/>
    <w:rsid w:val="00B954C8"/>
    <w:rsid w:val="00B9558A"/>
    <w:rsid w:val="00B95BFB"/>
    <w:rsid w:val="00B95D6F"/>
    <w:rsid w:val="00B962AF"/>
    <w:rsid w:val="00B96622"/>
    <w:rsid w:val="00B97395"/>
    <w:rsid w:val="00B97D69"/>
    <w:rsid w:val="00BA007C"/>
    <w:rsid w:val="00BA124F"/>
    <w:rsid w:val="00BA2591"/>
    <w:rsid w:val="00BA2C98"/>
    <w:rsid w:val="00BA2E0E"/>
    <w:rsid w:val="00BA32BF"/>
    <w:rsid w:val="00BA4A9C"/>
    <w:rsid w:val="00BA51EA"/>
    <w:rsid w:val="00BA569E"/>
    <w:rsid w:val="00BA57BB"/>
    <w:rsid w:val="00BA5AC1"/>
    <w:rsid w:val="00BA5F21"/>
    <w:rsid w:val="00BA61BD"/>
    <w:rsid w:val="00BA6C4F"/>
    <w:rsid w:val="00BA6DE8"/>
    <w:rsid w:val="00BA7342"/>
    <w:rsid w:val="00BA7FA7"/>
    <w:rsid w:val="00BB04E2"/>
    <w:rsid w:val="00BB08FB"/>
    <w:rsid w:val="00BB0F1C"/>
    <w:rsid w:val="00BB124E"/>
    <w:rsid w:val="00BB151A"/>
    <w:rsid w:val="00BB198F"/>
    <w:rsid w:val="00BB20F9"/>
    <w:rsid w:val="00BB2C49"/>
    <w:rsid w:val="00BB3A86"/>
    <w:rsid w:val="00BB3E42"/>
    <w:rsid w:val="00BB4656"/>
    <w:rsid w:val="00BB51F5"/>
    <w:rsid w:val="00BB5C58"/>
    <w:rsid w:val="00BB67E2"/>
    <w:rsid w:val="00BB6A50"/>
    <w:rsid w:val="00BB6C13"/>
    <w:rsid w:val="00BC2217"/>
    <w:rsid w:val="00BC2FAE"/>
    <w:rsid w:val="00BC3143"/>
    <w:rsid w:val="00BC340B"/>
    <w:rsid w:val="00BC47A5"/>
    <w:rsid w:val="00BC49C5"/>
    <w:rsid w:val="00BC4D6D"/>
    <w:rsid w:val="00BC4E5D"/>
    <w:rsid w:val="00BC52D2"/>
    <w:rsid w:val="00BC5465"/>
    <w:rsid w:val="00BC6B2A"/>
    <w:rsid w:val="00BC713F"/>
    <w:rsid w:val="00BC73E1"/>
    <w:rsid w:val="00BC7AA6"/>
    <w:rsid w:val="00BC7E80"/>
    <w:rsid w:val="00BC7EEC"/>
    <w:rsid w:val="00BC7F7C"/>
    <w:rsid w:val="00BD0A71"/>
    <w:rsid w:val="00BD0ACF"/>
    <w:rsid w:val="00BD14A6"/>
    <w:rsid w:val="00BD1C0D"/>
    <w:rsid w:val="00BD2772"/>
    <w:rsid w:val="00BD29C5"/>
    <w:rsid w:val="00BD2D1D"/>
    <w:rsid w:val="00BD3AE9"/>
    <w:rsid w:val="00BD4048"/>
    <w:rsid w:val="00BD41B2"/>
    <w:rsid w:val="00BD4977"/>
    <w:rsid w:val="00BD4A7D"/>
    <w:rsid w:val="00BD4D74"/>
    <w:rsid w:val="00BD72C6"/>
    <w:rsid w:val="00BE0578"/>
    <w:rsid w:val="00BE0CA7"/>
    <w:rsid w:val="00BE19AF"/>
    <w:rsid w:val="00BE1D72"/>
    <w:rsid w:val="00BE286E"/>
    <w:rsid w:val="00BE28BC"/>
    <w:rsid w:val="00BE2E93"/>
    <w:rsid w:val="00BE302F"/>
    <w:rsid w:val="00BE3166"/>
    <w:rsid w:val="00BE32E5"/>
    <w:rsid w:val="00BE3668"/>
    <w:rsid w:val="00BE3B7E"/>
    <w:rsid w:val="00BE3F42"/>
    <w:rsid w:val="00BE3F4D"/>
    <w:rsid w:val="00BE4021"/>
    <w:rsid w:val="00BE44A6"/>
    <w:rsid w:val="00BE5D25"/>
    <w:rsid w:val="00BE5F13"/>
    <w:rsid w:val="00BE6977"/>
    <w:rsid w:val="00BE71C9"/>
    <w:rsid w:val="00BF0A6C"/>
    <w:rsid w:val="00BF0E72"/>
    <w:rsid w:val="00BF100B"/>
    <w:rsid w:val="00BF1501"/>
    <w:rsid w:val="00BF48E2"/>
    <w:rsid w:val="00BF4BBD"/>
    <w:rsid w:val="00BF5009"/>
    <w:rsid w:val="00BF6A2E"/>
    <w:rsid w:val="00BF7909"/>
    <w:rsid w:val="00BF7FB4"/>
    <w:rsid w:val="00C012A6"/>
    <w:rsid w:val="00C01A8B"/>
    <w:rsid w:val="00C01F9F"/>
    <w:rsid w:val="00C030D7"/>
    <w:rsid w:val="00C04F5A"/>
    <w:rsid w:val="00C05383"/>
    <w:rsid w:val="00C0541D"/>
    <w:rsid w:val="00C055FA"/>
    <w:rsid w:val="00C05B90"/>
    <w:rsid w:val="00C06019"/>
    <w:rsid w:val="00C06603"/>
    <w:rsid w:val="00C06ACE"/>
    <w:rsid w:val="00C07A3F"/>
    <w:rsid w:val="00C07A6C"/>
    <w:rsid w:val="00C07D3E"/>
    <w:rsid w:val="00C10D1F"/>
    <w:rsid w:val="00C11355"/>
    <w:rsid w:val="00C11655"/>
    <w:rsid w:val="00C11DFB"/>
    <w:rsid w:val="00C120BB"/>
    <w:rsid w:val="00C12594"/>
    <w:rsid w:val="00C12725"/>
    <w:rsid w:val="00C12C7E"/>
    <w:rsid w:val="00C136DE"/>
    <w:rsid w:val="00C1393F"/>
    <w:rsid w:val="00C13E70"/>
    <w:rsid w:val="00C13F29"/>
    <w:rsid w:val="00C14548"/>
    <w:rsid w:val="00C14E51"/>
    <w:rsid w:val="00C15AFF"/>
    <w:rsid w:val="00C15B53"/>
    <w:rsid w:val="00C15CD5"/>
    <w:rsid w:val="00C1655A"/>
    <w:rsid w:val="00C17169"/>
    <w:rsid w:val="00C20212"/>
    <w:rsid w:val="00C21432"/>
    <w:rsid w:val="00C21F2A"/>
    <w:rsid w:val="00C2237C"/>
    <w:rsid w:val="00C223A1"/>
    <w:rsid w:val="00C23148"/>
    <w:rsid w:val="00C2325A"/>
    <w:rsid w:val="00C240D2"/>
    <w:rsid w:val="00C240FA"/>
    <w:rsid w:val="00C24A79"/>
    <w:rsid w:val="00C24A7B"/>
    <w:rsid w:val="00C24B0F"/>
    <w:rsid w:val="00C24ED8"/>
    <w:rsid w:val="00C2510B"/>
    <w:rsid w:val="00C25510"/>
    <w:rsid w:val="00C25C9D"/>
    <w:rsid w:val="00C25E20"/>
    <w:rsid w:val="00C25F2F"/>
    <w:rsid w:val="00C26511"/>
    <w:rsid w:val="00C2731B"/>
    <w:rsid w:val="00C27857"/>
    <w:rsid w:val="00C30900"/>
    <w:rsid w:val="00C30CA8"/>
    <w:rsid w:val="00C30FE6"/>
    <w:rsid w:val="00C310FC"/>
    <w:rsid w:val="00C31A8B"/>
    <w:rsid w:val="00C322E3"/>
    <w:rsid w:val="00C331C1"/>
    <w:rsid w:val="00C33496"/>
    <w:rsid w:val="00C335E3"/>
    <w:rsid w:val="00C33A5D"/>
    <w:rsid w:val="00C33C3D"/>
    <w:rsid w:val="00C347F9"/>
    <w:rsid w:val="00C34837"/>
    <w:rsid w:val="00C359A0"/>
    <w:rsid w:val="00C35AF1"/>
    <w:rsid w:val="00C360C7"/>
    <w:rsid w:val="00C361EB"/>
    <w:rsid w:val="00C363CE"/>
    <w:rsid w:val="00C36822"/>
    <w:rsid w:val="00C36C66"/>
    <w:rsid w:val="00C370C9"/>
    <w:rsid w:val="00C371A2"/>
    <w:rsid w:val="00C37371"/>
    <w:rsid w:val="00C37C74"/>
    <w:rsid w:val="00C37D64"/>
    <w:rsid w:val="00C4088F"/>
    <w:rsid w:val="00C4090E"/>
    <w:rsid w:val="00C40B56"/>
    <w:rsid w:val="00C42124"/>
    <w:rsid w:val="00C427B6"/>
    <w:rsid w:val="00C42A30"/>
    <w:rsid w:val="00C42A33"/>
    <w:rsid w:val="00C42C1B"/>
    <w:rsid w:val="00C43540"/>
    <w:rsid w:val="00C45559"/>
    <w:rsid w:val="00C462EA"/>
    <w:rsid w:val="00C463FC"/>
    <w:rsid w:val="00C46667"/>
    <w:rsid w:val="00C466E8"/>
    <w:rsid w:val="00C4684C"/>
    <w:rsid w:val="00C4694F"/>
    <w:rsid w:val="00C46DE8"/>
    <w:rsid w:val="00C47098"/>
    <w:rsid w:val="00C502D1"/>
    <w:rsid w:val="00C50964"/>
    <w:rsid w:val="00C51019"/>
    <w:rsid w:val="00C51635"/>
    <w:rsid w:val="00C54B6F"/>
    <w:rsid w:val="00C54E43"/>
    <w:rsid w:val="00C55EAD"/>
    <w:rsid w:val="00C569D3"/>
    <w:rsid w:val="00C56F42"/>
    <w:rsid w:val="00C57212"/>
    <w:rsid w:val="00C57901"/>
    <w:rsid w:val="00C5795B"/>
    <w:rsid w:val="00C57A39"/>
    <w:rsid w:val="00C6048B"/>
    <w:rsid w:val="00C60629"/>
    <w:rsid w:val="00C614DC"/>
    <w:rsid w:val="00C62231"/>
    <w:rsid w:val="00C6270A"/>
    <w:rsid w:val="00C62865"/>
    <w:rsid w:val="00C63D4E"/>
    <w:rsid w:val="00C63DF7"/>
    <w:rsid w:val="00C6454D"/>
    <w:rsid w:val="00C64772"/>
    <w:rsid w:val="00C64BC1"/>
    <w:rsid w:val="00C64D34"/>
    <w:rsid w:val="00C651F0"/>
    <w:rsid w:val="00C656FB"/>
    <w:rsid w:val="00C6580B"/>
    <w:rsid w:val="00C66356"/>
    <w:rsid w:val="00C66385"/>
    <w:rsid w:val="00C67AA1"/>
    <w:rsid w:val="00C67B05"/>
    <w:rsid w:val="00C700DF"/>
    <w:rsid w:val="00C71015"/>
    <w:rsid w:val="00C71111"/>
    <w:rsid w:val="00C712BF"/>
    <w:rsid w:val="00C7280F"/>
    <w:rsid w:val="00C74A8E"/>
    <w:rsid w:val="00C75114"/>
    <w:rsid w:val="00C75B4A"/>
    <w:rsid w:val="00C760E7"/>
    <w:rsid w:val="00C76267"/>
    <w:rsid w:val="00C762ED"/>
    <w:rsid w:val="00C76424"/>
    <w:rsid w:val="00C765C7"/>
    <w:rsid w:val="00C775A1"/>
    <w:rsid w:val="00C80CC0"/>
    <w:rsid w:val="00C80D6B"/>
    <w:rsid w:val="00C81E6A"/>
    <w:rsid w:val="00C82613"/>
    <w:rsid w:val="00C82C90"/>
    <w:rsid w:val="00C8419D"/>
    <w:rsid w:val="00C84AC8"/>
    <w:rsid w:val="00C84AE0"/>
    <w:rsid w:val="00C84D30"/>
    <w:rsid w:val="00C85038"/>
    <w:rsid w:val="00C85481"/>
    <w:rsid w:val="00C85835"/>
    <w:rsid w:val="00C86415"/>
    <w:rsid w:val="00C868DE"/>
    <w:rsid w:val="00C8758A"/>
    <w:rsid w:val="00C87A54"/>
    <w:rsid w:val="00C87BFE"/>
    <w:rsid w:val="00C90122"/>
    <w:rsid w:val="00C902C0"/>
    <w:rsid w:val="00C90795"/>
    <w:rsid w:val="00C90CA4"/>
    <w:rsid w:val="00C914BF"/>
    <w:rsid w:val="00C91CFC"/>
    <w:rsid w:val="00C92049"/>
    <w:rsid w:val="00C9252D"/>
    <w:rsid w:val="00C926BA"/>
    <w:rsid w:val="00C92CEA"/>
    <w:rsid w:val="00C9386F"/>
    <w:rsid w:val="00C9390E"/>
    <w:rsid w:val="00C93E5C"/>
    <w:rsid w:val="00C94AF9"/>
    <w:rsid w:val="00C95CED"/>
    <w:rsid w:val="00C9612E"/>
    <w:rsid w:val="00C962D8"/>
    <w:rsid w:val="00C96707"/>
    <w:rsid w:val="00C9684B"/>
    <w:rsid w:val="00C96989"/>
    <w:rsid w:val="00C96E88"/>
    <w:rsid w:val="00C97046"/>
    <w:rsid w:val="00C972C3"/>
    <w:rsid w:val="00C97520"/>
    <w:rsid w:val="00C975A7"/>
    <w:rsid w:val="00C975C1"/>
    <w:rsid w:val="00C97D2C"/>
    <w:rsid w:val="00CA0197"/>
    <w:rsid w:val="00CA0E1D"/>
    <w:rsid w:val="00CA13D7"/>
    <w:rsid w:val="00CA1DC3"/>
    <w:rsid w:val="00CA23CC"/>
    <w:rsid w:val="00CA24DE"/>
    <w:rsid w:val="00CA37D3"/>
    <w:rsid w:val="00CA46C9"/>
    <w:rsid w:val="00CA47F2"/>
    <w:rsid w:val="00CA4A81"/>
    <w:rsid w:val="00CA502E"/>
    <w:rsid w:val="00CA5050"/>
    <w:rsid w:val="00CA5214"/>
    <w:rsid w:val="00CA58D2"/>
    <w:rsid w:val="00CA5DC7"/>
    <w:rsid w:val="00CA5F17"/>
    <w:rsid w:val="00CA6265"/>
    <w:rsid w:val="00CA63FF"/>
    <w:rsid w:val="00CA6451"/>
    <w:rsid w:val="00CA6560"/>
    <w:rsid w:val="00CA658B"/>
    <w:rsid w:val="00CA7363"/>
    <w:rsid w:val="00CA75A9"/>
    <w:rsid w:val="00CA7685"/>
    <w:rsid w:val="00CA7919"/>
    <w:rsid w:val="00CA796E"/>
    <w:rsid w:val="00CA7979"/>
    <w:rsid w:val="00CB0581"/>
    <w:rsid w:val="00CB0F9A"/>
    <w:rsid w:val="00CB163C"/>
    <w:rsid w:val="00CB1750"/>
    <w:rsid w:val="00CB18D7"/>
    <w:rsid w:val="00CB22DC"/>
    <w:rsid w:val="00CB3DEF"/>
    <w:rsid w:val="00CB42A4"/>
    <w:rsid w:val="00CB5126"/>
    <w:rsid w:val="00CB53F3"/>
    <w:rsid w:val="00CB5D6F"/>
    <w:rsid w:val="00CB5F6E"/>
    <w:rsid w:val="00CB5FDD"/>
    <w:rsid w:val="00CB60FD"/>
    <w:rsid w:val="00CB6909"/>
    <w:rsid w:val="00CB6C6F"/>
    <w:rsid w:val="00CC06E2"/>
    <w:rsid w:val="00CC13B7"/>
    <w:rsid w:val="00CC174D"/>
    <w:rsid w:val="00CC1B6F"/>
    <w:rsid w:val="00CC1B71"/>
    <w:rsid w:val="00CC1DE0"/>
    <w:rsid w:val="00CC1E3B"/>
    <w:rsid w:val="00CC235C"/>
    <w:rsid w:val="00CC254E"/>
    <w:rsid w:val="00CC25AF"/>
    <w:rsid w:val="00CC41BB"/>
    <w:rsid w:val="00CC47C9"/>
    <w:rsid w:val="00CC5683"/>
    <w:rsid w:val="00CC5F91"/>
    <w:rsid w:val="00CC6901"/>
    <w:rsid w:val="00CC691C"/>
    <w:rsid w:val="00CC70FF"/>
    <w:rsid w:val="00CD0287"/>
    <w:rsid w:val="00CD0311"/>
    <w:rsid w:val="00CD03B5"/>
    <w:rsid w:val="00CD0C88"/>
    <w:rsid w:val="00CD0E95"/>
    <w:rsid w:val="00CD1573"/>
    <w:rsid w:val="00CD2064"/>
    <w:rsid w:val="00CD2246"/>
    <w:rsid w:val="00CD234C"/>
    <w:rsid w:val="00CD2B05"/>
    <w:rsid w:val="00CD2B12"/>
    <w:rsid w:val="00CD2DF3"/>
    <w:rsid w:val="00CD2EE2"/>
    <w:rsid w:val="00CD3799"/>
    <w:rsid w:val="00CD3EA3"/>
    <w:rsid w:val="00CD436A"/>
    <w:rsid w:val="00CD456F"/>
    <w:rsid w:val="00CD6146"/>
    <w:rsid w:val="00CD64CF"/>
    <w:rsid w:val="00CD6AC5"/>
    <w:rsid w:val="00CD7509"/>
    <w:rsid w:val="00CD7898"/>
    <w:rsid w:val="00CE05B5"/>
    <w:rsid w:val="00CE0B39"/>
    <w:rsid w:val="00CE0CAD"/>
    <w:rsid w:val="00CE1E82"/>
    <w:rsid w:val="00CE256A"/>
    <w:rsid w:val="00CE296C"/>
    <w:rsid w:val="00CE2B28"/>
    <w:rsid w:val="00CE2C4E"/>
    <w:rsid w:val="00CE2CD2"/>
    <w:rsid w:val="00CE3E39"/>
    <w:rsid w:val="00CE3EB9"/>
    <w:rsid w:val="00CE4647"/>
    <w:rsid w:val="00CE4C91"/>
    <w:rsid w:val="00CE5372"/>
    <w:rsid w:val="00CE5789"/>
    <w:rsid w:val="00CE594A"/>
    <w:rsid w:val="00CE5D23"/>
    <w:rsid w:val="00CE5FE4"/>
    <w:rsid w:val="00CE6DB4"/>
    <w:rsid w:val="00CE6E0B"/>
    <w:rsid w:val="00CE7471"/>
    <w:rsid w:val="00CF0157"/>
    <w:rsid w:val="00CF0BA6"/>
    <w:rsid w:val="00CF0DA4"/>
    <w:rsid w:val="00CF1495"/>
    <w:rsid w:val="00CF15FF"/>
    <w:rsid w:val="00CF2CDC"/>
    <w:rsid w:val="00CF3D30"/>
    <w:rsid w:val="00CF4454"/>
    <w:rsid w:val="00CF4F52"/>
    <w:rsid w:val="00CF5719"/>
    <w:rsid w:val="00CF5885"/>
    <w:rsid w:val="00CF5FBD"/>
    <w:rsid w:val="00CF6624"/>
    <w:rsid w:val="00CF6846"/>
    <w:rsid w:val="00CF6858"/>
    <w:rsid w:val="00CF6A57"/>
    <w:rsid w:val="00CF7B96"/>
    <w:rsid w:val="00D0045B"/>
    <w:rsid w:val="00D005B4"/>
    <w:rsid w:val="00D009DD"/>
    <w:rsid w:val="00D00F01"/>
    <w:rsid w:val="00D01160"/>
    <w:rsid w:val="00D01232"/>
    <w:rsid w:val="00D0170F"/>
    <w:rsid w:val="00D01CDF"/>
    <w:rsid w:val="00D01CF7"/>
    <w:rsid w:val="00D01D61"/>
    <w:rsid w:val="00D021A1"/>
    <w:rsid w:val="00D037FA"/>
    <w:rsid w:val="00D0444F"/>
    <w:rsid w:val="00D04A19"/>
    <w:rsid w:val="00D06354"/>
    <w:rsid w:val="00D06CE0"/>
    <w:rsid w:val="00D06D3F"/>
    <w:rsid w:val="00D075F0"/>
    <w:rsid w:val="00D10219"/>
    <w:rsid w:val="00D1058D"/>
    <w:rsid w:val="00D123D8"/>
    <w:rsid w:val="00D12FA3"/>
    <w:rsid w:val="00D13C24"/>
    <w:rsid w:val="00D13ECB"/>
    <w:rsid w:val="00D1421B"/>
    <w:rsid w:val="00D14252"/>
    <w:rsid w:val="00D14776"/>
    <w:rsid w:val="00D149F7"/>
    <w:rsid w:val="00D15D8C"/>
    <w:rsid w:val="00D169C4"/>
    <w:rsid w:val="00D16C99"/>
    <w:rsid w:val="00D20532"/>
    <w:rsid w:val="00D20DC2"/>
    <w:rsid w:val="00D22690"/>
    <w:rsid w:val="00D22F9A"/>
    <w:rsid w:val="00D231B9"/>
    <w:rsid w:val="00D236FE"/>
    <w:rsid w:val="00D23B9A"/>
    <w:rsid w:val="00D23FBC"/>
    <w:rsid w:val="00D24134"/>
    <w:rsid w:val="00D24875"/>
    <w:rsid w:val="00D2487D"/>
    <w:rsid w:val="00D24BE6"/>
    <w:rsid w:val="00D25A9D"/>
    <w:rsid w:val="00D26334"/>
    <w:rsid w:val="00D2683F"/>
    <w:rsid w:val="00D30600"/>
    <w:rsid w:val="00D30DE8"/>
    <w:rsid w:val="00D310AB"/>
    <w:rsid w:val="00D31D6A"/>
    <w:rsid w:val="00D31EB5"/>
    <w:rsid w:val="00D32B68"/>
    <w:rsid w:val="00D32FF8"/>
    <w:rsid w:val="00D331A9"/>
    <w:rsid w:val="00D339E4"/>
    <w:rsid w:val="00D33B2F"/>
    <w:rsid w:val="00D34154"/>
    <w:rsid w:val="00D353E2"/>
    <w:rsid w:val="00D35728"/>
    <w:rsid w:val="00D36D91"/>
    <w:rsid w:val="00D372EF"/>
    <w:rsid w:val="00D403CD"/>
    <w:rsid w:val="00D4084B"/>
    <w:rsid w:val="00D41064"/>
    <w:rsid w:val="00D41094"/>
    <w:rsid w:val="00D4165D"/>
    <w:rsid w:val="00D42227"/>
    <w:rsid w:val="00D423D2"/>
    <w:rsid w:val="00D42B0A"/>
    <w:rsid w:val="00D42BE1"/>
    <w:rsid w:val="00D43243"/>
    <w:rsid w:val="00D4334B"/>
    <w:rsid w:val="00D4356C"/>
    <w:rsid w:val="00D4436A"/>
    <w:rsid w:val="00D44A72"/>
    <w:rsid w:val="00D45012"/>
    <w:rsid w:val="00D452BE"/>
    <w:rsid w:val="00D45E5B"/>
    <w:rsid w:val="00D45F8C"/>
    <w:rsid w:val="00D46572"/>
    <w:rsid w:val="00D465E7"/>
    <w:rsid w:val="00D46879"/>
    <w:rsid w:val="00D46CCC"/>
    <w:rsid w:val="00D47093"/>
    <w:rsid w:val="00D47265"/>
    <w:rsid w:val="00D4737D"/>
    <w:rsid w:val="00D473B0"/>
    <w:rsid w:val="00D47BCE"/>
    <w:rsid w:val="00D503E4"/>
    <w:rsid w:val="00D50BF0"/>
    <w:rsid w:val="00D50D57"/>
    <w:rsid w:val="00D51546"/>
    <w:rsid w:val="00D5193C"/>
    <w:rsid w:val="00D52323"/>
    <w:rsid w:val="00D525EC"/>
    <w:rsid w:val="00D52615"/>
    <w:rsid w:val="00D52A61"/>
    <w:rsid w:val="00D534A7"/>
    <w:rsid w:val="00D54202"/>
    <w:rsid w:val="00D54288"/>
    <w:rsid w:val="00D54790"/>
    <w:rsid w:val="00D55385"/>
    <w:rsid w:val="00D556C2"/>
    <w:rsid w:val="00D55FD4"/>
    <w:rsid w:val="00D560FE"/>
    <w:rsid w:val="00D567A9"/>
    <w:rsid w:val="00D57100"/>
    <w:rsid w:val="00D57450"/>
    <w:rsid w:val="00D5775B"/>
    <w:rsid w:val="00D5791A"/>
    <w:rsid w:val="00D57E18"/>
    <w:rsid w:val="00D57E9B"/>
    <w:rsid w:val="00D60A8B"/>
    <w:rsid w:val="00D60BB5"/>
    <w:rsid w:val="00D6163A"/>
    <w:rsid w:val="00D61A55"/>
    <w:rsid w:val="00D61F53"/>
    <w:rsid w:val="00D62129"/>
    <w:rsid w:val="00D6245F"/>
    <w:rsid w:val="00D62D51"/>
    <w:rsid w:val="00D637DF"/>
    <w:rsid w:val="00D63BCA"/>
    <w:rsid w:val="00D6418D"/>
    <w:rsid w:val="00D6492B"/>
    <w:rsid w:val="00D65920"/>
    <w:rsid w:val="00D661D3"/>
    <w:rsid w:val="00D66EE2"/>
    <w:rsid w:val="00D677B8"/>
    <w:rsid w:val="00D67A8D"/>
    <w:rsid w:val="00D70DC7"/>
    <w:rsid w:val="00D71C14"/>
    <w:rsid w:val="00D723F9"/>
    <w:rsid w:val="00D72F36"/>
    <w:rsid w:val="00D733CE"/>
    <w:rsid w:val="00D73C04"/>
    <w:rsid w:val="00D73EC2"/>
    <w:rsid w:val="00D744E7"/>
    <w:rsid w:val="00D74A88"/>
    <w:rsid w:val="00D74B61"/>
    <w:rsid w:val="00D74E43"/>
    <w:rsid w:val="00D751E8"/>
    <w:rsid w:val="00D75BF3"/>
    <w:rsid w:val="00D763C8"/>
    <w:rsid w:val="00D765E0"/>
    <w:rsid w:val="00D76604"/>
    <w:rsid w:val="00D76785"/>
    <w:rsid w:val="00D8206B"/>
    <w:rsid w:val="00D826B1"/>
    <w:rsid w:val="00D82DD9"/>
    <w:rsid w:val="00D85429"/>
    <w:rsid w:val="00D85875"/>
    <w:rsid w:val="00D858D2"/>
    <w:rsid w:val="00D859C7"/>
    <w:rsid w:val="00D85C0A"/>
    <w:rsid w:val="00D8609F"/>
    <w:rsid w:val="00D86890"/>
    <w:rsid w:val="00D87006"/>
    <w:rsid w:val="00D8796B"/>
    <w:rsid w:val="00D87D9A"/>
    <w:rsid w:val="00D87E0D"/>
    <w:rsid w:val="00D9091A"/>
    <w:rsid w:val="00D90975"/>
    <w:rsid w:val="00D90F0B"/>
    <w:rsid w:val="00D912FD"/>
    <w:rsid w:val="00D916C6"/>
    <w:rsid w:val="00D91AA8"/>
    <w:rsid w:val="00D920B5"/>
    <w:rsid w:val="00D9259E"/>
    <w:rsid w:val="00D930FF"/>
    <w:rsid w:val="00D93298"/>
    <w:rsid w:val="00D934FC"/>
    <w:rsid w:val="00D93A30"/>
    <w:rsid w:val="00D94C6E"/>
    <w:rsid w:val="00D950FC"/>
    <w:rsid w:val="00D95580"/>
    <w:rsid w:val="00D95F6C"/>
    <w:rsid w:val="00D964E3"/>
    <w:rsid w:val="00D965C0"/>
    <w:rsid w:val="00D9739D"/>
    <w:rsid w:val="00D97541"/>
    <w:rsid w:val="00D9763D"/>
    <w:rsid w:val="00D97BF9"/>
    <w:rsid w:val="00D97D55"/>
    <w:rsid w:val="00DA03C7"/>
    <w:rsid w:val="00DA04E6"/>
    <w:rsid w:val="00DA1193"/>
    <w:rsid w:val="00DA14DB"/>
    <w:rsid w:val="00DA1C8B"/>
    <w:rsid w:val="00DA2176"/>
    <w:rsid w:val="00DA2544"/>
    <w:rsid w:val="00DA3570"/>
    <w:rsid w:val="00DA35E6"/>
    <w:rsid w:val="00DA3631"/>
    <w:rsid w:val="00DA3791"/>
    <w:rsid w:val="00DA3A6C"/>
    <w:rsid w:val="00DA40CB"/>
    <w:rsid w:val="00DA421E"/>
    <w:rsid w:val="00DA494D"/>
    <w:rsid w:val="00DA4CD0"/>
    <w:rsid w:val="00DA5193"/>
    <w:rsid w:val="00DA6069"/>
    <w:rsid w:val="00DA6E9C"/>
    <w:rsid w:val="00DA750A"/>
    <w:rsid w:val="00DB03F6"/>
    <w:rsid w:val="00DB0761"/>
    <w:rsid w:val="00DB1351"/>
    <w:rsid w:val="00DB1437"/>
    <w:rsid w:val="00DB1686"/>
    <w:rsid w:val="00DB1BF2"/>
    <w:rsid w:val="00DB21E2"/>
    <w:rsid w:val="00DB238E"/>
    <w:rsid w:val="00DB2F40"/>
    <w:rsid w:val="00DB3495"/>
    <w:rsid w:val="00DB38BD"/>
    <w:rsid w:val="00DB39EC"/>
    <w:rsid w:val="00DB4653"/>
    <w:rsid w:val="00DB4E64"/>
    <w:rsid w:val="00DB5548"/>
    <w:rsid w:val="00DB5588"/>
    <w:rsid w:val="00DB6C0B"/>
    <w:rsid w:val="00DB779A"/>
    <w:rsid w:val="00DB7BC7"/>
    <w:rsid w:val="00DC029C"/>
    <w:rsid w:val="00DC02D2"/>
    <w:rsid w:val="00DC088B"/>
    <w:rsid w:val="00DC133A"/>
    <w:rsid w:val="00DC1521"/>
    <w:rsid w:val="00DC18F5"/>
    <w:rsid w:val="00DC1BEC"/>
    <w:rsid w:val="00DC1CBD"/>
    <w:rsid w:val="00DC232F"/>
    <w:rsid w:val="00DC252B"/>
    <w:rsid w:val="00DC26D9"/>
    <w:rsid w:val="00DC2797"/>
    <w:rsid w:val="00DC27EF"/>
    <w:rsid w:val="00DC2983"/>
    <w:rsid w:val="00DC2A8E"/>
    <w:rsid w:val="00DC2AB9"/>
    <w:rsid w:val="00DC2DF5"/>
    <w:rsid w:val="00DC3093"/>
    <w:rsid w:val="00DC3341"/>
    <w:rsid w:val="00DC3354"/>
    <w:rsid w:val="00DC3A8A"/>
    <w:rsid w:val="00DC40D1"/>
    <w:rsid w:val="00DC4609"/>
    <w:rsid w:val="00DC4CD5"/>
    <w:rsid w:val="00DC4D41"/>
    <w:rsid w:val="00DC55E3"/>
    <w:rsid w:val="00DC6293"/>
    <w:rsid w:val="00DC67AA"/>
    <w:rsid w:val="00DC71D0"/>
    <w:rsid w:val="00DC7265"/>
    <w:rsid w:val="00DC72F4"/>
    <w:rsid w:val="00DC7CF5"/>
    <w:rsid w:val="00DD06AB"/>
    <w:rsid w:val="00DD0BD0"/>
    <w:rsid w:val="00DD10FC"/>
    <w:rsid w:val="00DD16B6"/>
    <w:rsid w:val="00DD23E1"/>
    <w:rsid w:val="00DD2AF4"/>
    <w:rsid w:val="00DD2B2E"/>
    <w:rsid w:val="00DD3E5E"/>
    <w:rsid w:val="00DD5DCA"/>
    <w:rsid w:val="00DD61E2"/>
    <w:rsid w:val="00DD62B3"/>
    <w:rsid w:val="00DD6C19"/>
    <w:rsid w:val="00DD77CB"/>
    <w:rsid w:val="00DD7D07"/>
    <w:rsid w:val="00DE006B"/>
    <w:rsid w:val="00DE05D6"/>
    <w:rsid w:val="00DE079E"/>
    <w:rsid w:val="00DE0F36"/>
    <w:rsid w:val="00DE187B"/>
    <w:rsid w:val="00DE193B"/>
    <w:rsid w:val="00DE1AD0"/>
    <w:rsid w:val="00DE1E17"/>
    <w:rsid w:val="00DE225C"/>
    <w:rsid w:val="00DE33D7"/>
    <w:rsid w:val="00DE3A1A"/>
    <w:rsid w:val="00DE40D6"/>
    <w:rsid w:val="00DE4CDC"/>
    <w:rsid w:val="00DE6025"/>
    <w:rsid w:val="00DE6FBE"/>
    <w:rsid w:val="00DF02AF"/>
    <w:rsid w:val="00DF04FD"/>
    <w:rsid w:val="00DF05CF"/>
    <w:rsid w:val="00DF0CBC"/>
    <w:rsid w:val="00DF0E26"/>
    <w:rsid w:val="00DF1BD9"/>
    <w:rsid w:val="00DF216D"/>
    <w:rsid w:val="00DF2321"/>
    <w:rsid w:val="00DF25EB"/>
    <w:rsid w:val="00DF2615"/>
    <w:rsid w:val="00DF3948"/>
    <w:rsid w:val="00DF3EDA"/>
    <w:rsid w:val="00DF4695"/>
    <w:rsid w:val="00DF4BB5"/>
    <w:rsid w:val="00DF589E"/>
    <w:rsid w:val="00DF59E0"/>
    <w:rsid w:val="00DF5C63"/>
    <w:rsid w:val="00DF5CDA"/>
    <w:rsid w:val="00DF6195"/>
    <w:rsid w:val="00DF6B3B"/>
    <w:rsid w:val="00DF6BC7"/>
    <w:rsid w:val="00DF6CC3"/>
    <w:rsid w:val="00DF6E02"/>
    <w:rsid w:val="00DF78C7"/>
    <w:rsid w:val="00DF794E"/>
    <w:rsid w:val="00DF7A0C"/>
    <w:rsid w:val="00DF7D87"/>
    <w:rsid w:val="00E0006B"/>
    <w:rsid w:val="00E001CE"/>
    <w:rsid w:val="00E0023E"/>
    <w:rsid w:val="00E00AF7"/>
    <w:rsid w:val="00E01048"/>
    <w:rsid w:val="00E01AB0"/>
    <w:rsid w:val="00E0319C"/>
    <w:rsid w:val="00E037D8"/>
    <w:rsid w:val="00E03CD0"/>
    <w:rsid w:val="00E04513"/>
    <w:rsid w:val="00E048DB"/>
    <w:rsid w:val="00E048FB"/>
    <w:rsid w:val="00E04EB1"/>
    <w:rsid w:val="00E05599"/>
    <w:rsid w:val="00E059BA"/>
    <w:rsid w:val="00E06332"/>
    <w:rsid w:val="00E064F8"/>
    <w:rsid w:val="00E06A04"/>
    <w:rsid w:val="00E073F7"/>
    <w:rsid w:val="00E07E0D"/>
    <w:rsid w:val="00E07E60"/>
    <w:rsid w:val="00E07F5E"/>
    <w:rsid w:val="00E10A3F"/>
    <w:rsid w:val="00E111F9"/>
    <w:rsid w:val="00E11500"/>
    <w:rsid w:val="00E116CA"/>
    <w:rsid w:val="00E1193B"/>
    <w:rsid w:val="00E11B32"/>
    <w:rsid w:val="00E128F4"/>
    <w:rsid w:val="00E13A57"/>
    <w:rsid w:val="00E1446F"/>
    <w:rsid w:val="00E149D0"/>
    <w:rsid w:val="00E14DC0"/>
    <w:rsid w:val="00E151E9"/>
    <w:rsid w:val="00E15BAF"/>
    <w:rsid w:val="00E16D58"/>
    <w:rsid w:val="00E16E41"/>
    <w:rsid w:val="00E20776"/>
    <w:rsid w:val="00E21246"/>
    <w:rsid w:val="00E21463"/>
    <w:rsid w:val="00E216D8"/>
    <w:rsid w:val="00E21A7D"/>
    <w:rsid w:val="00E21D91"/>
    <w:rsid w:val="00E22299"/>
    <w:rsid w:val="00E235B8"/>
    <w:rsid w:val="00E23BF2"/>
    <w:rsid w:val="00E23EF9"/>
    <w:rsid w:val="00E2421D"/>
    <w:rsid w:val="00E24AF7"/>
    <w:rsid w:val="00E25429"/>
    <w:rsid w:val="00E25646"/>
    <w:rsid w:val="00E25B7C"/>
    <w:rsid w:val="00E27104"/>
    <w:rsid w:val="00E27377"/>
    <w:rsid w:val="00E2743A"/>
    <w:rsid w:val="00E27C3F"/>
    <w:rsid w:val="00E27D29"/>
    <w:rsid w:val="00E30B50"/>
    <w:rsid w:val="00E30CB4"/>
    <w:rsid w:val="00E31019"/>
    <w:rsid w:val="00E310B0"/>
    <w:rsid w:val="00E311C8"/>
    <w:rsid w:val="00E3129E"/>
    <w:rsid w:val="00E3228D"/>
    <w:rsid w:val="00E32316"/>
    <w:rsid w:val="00E32511"/>
    <w:rsid w:val="00E32A0E"/>
    <w:rsid w:val="00E331D2"/>
    <w:rsid w:val="00E33791"/>
    <w:rsid w:val="00E338BF"/>
    <w:rsid w:val="00E33B16"/>
    <w:rsid w:val="00E34DA5"/>
    <w:rsid w:val="00E34FD2"/>
    <w:rsid w:val="00E350DD"/>
    <w:rsid w:val="00E353C4"/>
    <w:rsid w:val="00E35558"/>
    <w:rsid w:val="00E35639"/>
    <w:rsid w:val="00E35EDD"/>
    <w:rsid w:val="00E36AD2"/>
    <w:rsid w:val="00E37FC5"/>
    <w:rsid w:val="00E40271"/>
    <w:rsid w:val="00E404C0"/>
    <w:rsid w:val="00E40654"/>
    <w:rsid w:val="00E40C91"/>
    <w:rsid w:val="00E41D71"/>
    <w:rsid w:val="00E4287F"/>
    <w:rsid w:val="00E42AF7"/>
    <w:rsid w:val="00E42C0A"/>
    <w:rsid w:val="00E42E2B"/>
    <w:rsid w:val="00E4300B"/>
    <w:rsid w:val="00E43626"/>
    <w:rsid w:val="00E44311"/>
    <w:rsid w:val="00E446AA"/>
    <w:rsid w:val="00E44BC0"/>
    <w:rsid w:val="00E44D31"/>
    <w:rsid w:val="00E44E22"/>
    <w:rsid w:val="00E45082"/>
    <w:rsid w:val="00E45090"/>
    <w:rsid w:val="00E45B28"/>
    <w:rsid w:val="00E45E4D"/>
    <w:rsid w:val="00E46042"/>
    <w:rsid w:val="00E4689B"/>
    <w:rsid w:val="00E46A90"/>
    <w:rsid w:val="00E4706B"/>
    <w:rsid w:val="00E471E7"/>
    <w:rsid w:val="00E47401"/>
    <w:rsid w:val="00E474C2"/>
    <w:rsid w:val="00E477AE"/>
    <w:rsid w:val="00E507A7"/>
    <w:rsid w:val="00E50B53"/>
    <w:rsid w:val="00E50F07"/>
    <w:rsid w:val="00E515EB"/>
    <w:rsid w:val="00E5257F"/>
    <w:rsid w:val="00E52B0C"/>
    <w:rsid w:val="00E52E27"/>
    <w:rsid w:val="00E532E2"/>
    <w:rsid w:val="00E5376A"/>
    <w:rsid w:val="00E53A4B"/>
    <w:rsid w:val="00E559DE"/>
    <w:rsid w:val="00E569B4"/>
    <w:rsid w:val="00E57429"/>
    <w:rsid w:val="00E60507"/>
    <w:rsid w:val="00E60807"/>
    <w:rsid w:val="00E60DDF"/>
    <w:rsid w:val="00E617E0"/>
    <w:rsid w:val="00E6203F"/>
    <w:rsid w:val="00E62B42"/>
    <w:rsid w:val="00E62D33"/>
    <w:rsid w:val="00E63519"/>
    <w:rsid w:val="00E635A7"/>
    <w:rsid w:val="00E659D6"/>
    <w:rsid w:val="00E659FD"/>
    <w:rsid w:val="00E65DE4"/>
    <w:rsid w:val="00E66121"/>
    <w:rsid w:val="00E669FB"/>
    <w:rsid w:val="00E67D3B"/>
    <w:rsid w:val="00E70544"/>
    <w:rsid w:val="00E70A52"/>
    <w:rsid w:val="00E710FF"/>
    <w:rsid w:val="00E711E1"/>
    <w:rsid w:val="00E713F4"/>
    <w:rsid w:val="00E7189A"/>
    <w:rsid w:val="00E71E49"/>
    <w:rsid w:val="00E72003"/>
    <w:rsid w:val="00E73B63"/>
    <w:rsid w:val="00E7418F"/>
    <w:rsid w:val="00E74EE9"/>
    <w:rsid w:val="00E75172"/>
    <w:rsid w:val="00E7558A"/>
    <w:rsid w:val="00E755ED"/>
    <w:rsid w:val="00E7591B"/>
    <w:rsid w:val="00E75BB1"/>
    <w:rsid w:val="00E76478"/>
    <w:rsid w:val="00E7710F"/>
    <w:rsid w:val="00E817CB"/>
    <w:rsid w:val="00E81FC0"/>
    <w:rsid w:val="00E823D3"/>
    <w:rsid w:val="00E827B4"/>
    <w:rsid w:val="00E82E9A"/>
    <w:rsid w:val="00E837CD"/>
    <w:rsid w:val="00E838E4"/>
    <w:rsid w:val="00E8409F"/>
    <w:rsid w:val="00E84164"/>
    <w:rsid w:val="00E8539E"/>
    <w:rsid w:val="00E863BA"/>
    <w:rsid w:val="00E8657F"/>
    <w:rsid w:val="00E86890"/>
    <w:rsid w:val="00E87CE4"/>
    <w:rsid w:val="00E90CE1"/>
    <w:rsid w:val="00E90F74"/>
    <w:rsid w:val="00E9153B"/>
    <w:rsid w:val="00E9177E"/>
    <w:rsid w:val="00E91B17"/>
    <w:rsid w:val="00E91C11"/>
    <w:rsid w:val="00E925A3"/>
    <w:rsid w:val="00E92CDD"/>
    <w:rsid w:val="00E93087"/>
    <w:rsid w:val="00E941CF"/>
    <w:rsid w:val="00E94C64"/>
    <w:rsid w:val="00E950AA"/>
    <w:rsid w:val="00E95DEB"/>
    <w:rsid w:val="00E963FB"/>
    <w:rsid w:val="00EA1320"/>
    <w:rsid w:val="00EA1CE2"/>
    <w:rsid w:val="00EA20AA"/>
    <w:rsid w:val="00EA2745"/>
    <w:rsid w:val="00EA35FE"/>
    <w:rsid w:val="00EA3B7A"/>
    <w:rsid w:val="00EA43E0"/>
    <w:rsid w:val="00EA4431"/>
    <w:rsid w:val="00EA44F0"/>
    <w:rsid w:val="00EA462C"/>
    <w:rsid w:val="00EA47ED"/>
    <w:rsid w:val="00EA4B1E"/>
    <w:rsid w:val="00EA532B"/>
    <w:rsid w:val="00EA5E0A"/>
    <w:rsid w:val="00EA6342"/>
    <w:rsid w:val="00EA7B9E"/>
    <w:rsid w:val="00EA7EF1"/>
    <w:rsid w:val="00EB00B3"/>
    <w:rsid w:val="00EB1407"/>
    <w:rsid w:val="00EB1651"/>
    <w:rsid w:val="00EB1674"/>
    <w:rsid w:val="00EB1794"/>
    <w:rsid w:val="00EB1CD6"/>
    <w:rsid w:val="00EB248E"/>
    <w:rsid w:val="00EB2EF0"/>
    <w:rsid w:val="00EB35A7"/>
    <w:rsid w:val="00EB3948"/>
    <w:rsid w:val="00EB3BAC"/>
    <w:rsid w:val="00EB3D7A"/>
    <w:rsid w:val="00EB540D"/>
    <w:rsid w:val="00EB6376"/>
    <w:rsid w:val="00EB6D92"/>
    <w:rsid w:val="00EB6E91"/>
    <w:rsid w:val="00EB6F56"/>
    <w:rsid w:val="00EB7FFA"/>
    <w:rsid w:val="00EC02A9"/>
    <w:rsid w:val="00EC089F"/>
    <w:rsid w:val="00EC098B"/>
    <w:rsid w:val="00EC0F7F"/>
    <w:rsid w:val="00EC0FCA"/>
    <w:rsid w:val="00EC104C"/>
    <w:rsid w:val="00EC290E"/>
    <w:rsid w:val="00EC34B1"/>
    <w:rsid w:val="00EC3B22"/>
    <w:rsid w:val="00EC438B"/>
    <w:rsid w:val="00EC5166"/>
    <w:rsid w:val="00EC5C0A"/>
    <w:rsid w:val="00EC5FB0"/>
    <w:rsid w:val="00EC60F7"/>
    <w:rsid w:val="00EC65EF"/>
    <w:rsid w:val="00EC6E26"/>
    <w:rsid w:val="00EC727D"/>
    <w:rsid w:val="00EC729D"/>
    <w:rsid w:val="00EC74F1"/>
    <w:rsid w:val="00EC7826"/>
    <w:rsid w:val="00EC7C15"/>
    <w:rsid w:val="00EC7FCA"/>
    <w:rsid w:val="00ED0D20"/>
    <w:rsid w:val="00ED1118"/>
    <w:rsid w:val="00ED14F5"/>
    <w:rsid w:val="00ED18E5"/>
    <w:rsid w:val="00ED1A23"/>
    <w:rsid w:val="00ED1C8D"/>
    <w:rsid w:val="00ED3281"/>
    <w:rsid w:val="00ED3403"/>
    <w:rsid w:val="00ED3423"/>
    <w:rsid w:val="00ED3F0B"/>
    <w:rsid w:val="00ED4702"/>
    <w:rsid w:val="00ED48C2"/>
    <w:rsid w:val="00ED5378"/>
    <w:rsid w:val="00ED5C73"/>
    <w:rsid w:val="00ED5DFC"/>
    <w:rsid w:val="00ED6ACF"/>
    <w:rsid w:val="00ED6BF2"/>
    <w:rsid w:val="00ED7140"/>
    <w:rsid w:val="00ED71ED"/>
    <w:rsid w:val="00EE023A"/>
    <w:rsid w:val="00EE0770"/>
    <w:rsid w:val="00EE092C"/>
    <w:rsid w:val="00EE0D08"/>
    <w:rsid w:val="00EE2102"/>
    <w:rsid w:val="00EE26A8"/>
    <w:rsid w:val="00EE28C8"/>
    <w:rsid w:val="00EE4C45"/>
    <w:rsid w:val="00EE51E3"/>
    <w:rsid w:val="00EE5567"/>
    <w:rsid w:val="00EE5595"/>
    <w:rsid w:val="00EE5867"/>
    <w:rsid w:val="00EE68DE"/>
    <w:rsid w:val="00EE68FB"/>
    <w:rsid w:val="00EE6C56"/>
    <w:rsid w:val="00EE7487"/>
    <w:rsid w:val="00EF0182"/>
    <w:rsid w:val="00EF0363"/>
    <w:rsid w:val="00EF0565"/>
    <w:rsid w:val="00EF05CE"/>
    <w:rsid w:val="00EF0732"/>
    <w:rsid w:val="00EF0A21"/>
    <w:rsid w:val="00EF0E9C"/>
    <w:rsid w:val="00EF17FA"/>
    <w:rsid w:val="00EF186C"/>
    <w:rsid w:val="00EF1AFE"/>
    <w:rsid w:val="00EF200F"/>
    <w:rsid w:val="00EF2051"/>
    <w:rsid w:val="00EF2B53"/>
    <w:rsid w:val="00EF3892"/>
    <w:rsid w:val="00EF496D"/>
    <w:rsid w:val="00EF4C19"/>
    <w:rsid w:val="00EF54C5"/>
    <w:rsid w:val="00EF5E30"/>
    <w:rsid w:val="00EF5F10"/>
    <w:rsid w:val="00EF7437"/>
    <w:rsid w:val="00EF7C63"/>
    <w:rsid w:val="00F00B51"/>
    <w:rsid w:val="00F01109"/>
    <w:rsid w:val="00F015B9"/>
    <w:rsid w:val="00F017B7"/>
    <w:rsid w:val="00F01BF4"/>
    <w:rsid w:val="00F02A40"/>
    <w:rsid w:val="00F0395A"/>
    <w:rsid w:val="00F03BFC"/>
    <w:rsid w:val="00F0510C"/>
    <w:rsid w:val="00F05BD1"/>
    <w:rsid w:val="00F06B5E"/>
    <w:rsid w:val="00F07FBB"/>
    <w:rsid w:val="00F103D9"/>
    <w:rsid w:val="00F104B8"/>
    <w:rsid w:val="00F10531"/>
    <w:rsid w:val="00F109C6"/>
    <w:rsid w:val="00F10E5C"/>
    <w:rsid w:val="00F1113F"/>
    <w:rsid w:val="00F1139D"/>
    <w:rsid w:val="00F114B3"/>
    <w:rsid w:val="00F119BE"/>
    <w:rsid w:val="00F119D2"/>
    <w:rsid w:val="00F12AE1"/>
    <w:rsid w:val="00F12F0B"/>
    <w:rsid w:val="00F13121"/>
    <w:rsid w:val="00F14515"/>
    <w:rsid w:val="00F14A07"/>
    <w:rsid w:val="00F1631C"/>
    <w:rsid w:val="00F16E2C"/>
    <w:rsid w:val="00F17F45"/>
    <w:rsid w:val="00F20CEE"/>
    <w:rsid w:val="00F21155"/>
    <w:rsid w:val="00F21579"/>
    <w:rsid w:val="00F21962"/>
    <w:rsid w:val="00F21AED"/>
    <w:rsid w:val="00F21B47"/>
    <w:rsid w:val="00F21C65"/>
    <w:rsid w:val="00F22019"/>
    <w:rsid w:val="00F2223C"/>
    <w:rsid w:val="00F2225B"/>
    <w:rsid w:val="00F2322E"/>
    <w:rsid w:val="00F2397B"/>
    <w:rsid w:val="00F23FD3"/>
    <w:rsid w:val="00F24DA9"/>
    <w:rsid w:val="00F251C4"/>
    <w:rsid w:val="00F254AD"/>
    <w:rsid w:val="00F2574D"/>
    <w:rsid w:val="00F2588E"/>
    <w:rsid w:val="00F30189"/>
    <w:rsid w:val="00F308E4"/>
    <w:rsid w:val="00F30944"/>
    <w:rsid w:val="00F30FCD"/>
    <w:rsid w:val="00F30FE5"/>
    <w:rsid w:val="00F31439"/>
    <w:rsid w:val="00F31866"/>
    <w:rsid w:val="00F3196B"/>
    <w:rsid w:val="00F31B67"/>
    <w:rsid w:val="00F31EC4"/>
    <w:rsid w:val="00F3209B"/>
    <w:rsid w:val="00F320A0"/>
    <w:rsid w:val="00F324BC"/>
    <w:rsid w:val="00F32549"/>
    <w:rsid w:val="00F32A89"/>
    <w:rsid w:val="00F32B7D"/>
    <w:rsid w:val="00F334D9"/>
    <w:rsid w:val="00F335AF"/>
    <w:rsid w:val="00F33C27"/>
    <w:rsid w:val="00F34D30"/>
    <w:rsid w:val="00F35442"/>
    <w:rsid w:val="00F3550A"/>
    <w:rsid w:val="00F365BC"/>
    <w:rsid w:val="00F36D50"/>
    <w:rsid w:val="00F36D72"/>
    <w:rsid w:val="00F37022"/>
    <w:rsid w:val="00F3740D"/>
    <w:rsid w:val="00F374AA"/>
    <w:rsid w:val="00F3788F"/>
    <w:rsid w:val="00F40762"/>
    <w:rsid w:val="00F40D25"/>
    <w:rsid w:val="00F41173"/>
    <w:rsid w:val="00F4161F"/>
    <w:rsid w:val="00F41854"/>
    <w:rsid w:val="00F419CD"/>
    <w:rsid w:val="00F41B61"/>
    <w:rsid w:val="00F41D97"/>
    <w:rsid w:val="00F41E60"/>
    <w:rsid w:val="00F423F6"/>
    <w:rsid w:val="00F42984"/>
    <w:rsid w:val="00F43B8D"/>
    <w:rsid w:val="00F43F35"/>
    <w:rsid w:val="00F43FFB"/>
    <w:rsid w:val="00F44829"/>
    <w:rsid w:val="00F45580"/>
    <w:rsid w:val="00F457F2"/>
    <w:rsid w:val="00F46185"/>
    <w:rsid w:val="00F46BD6"/>
    <w:rsid w:val="00F46E3A"/>
    <w:rsid w:val="00F4705B"/>
    <w:rsid w:val="00F4790E"/>
    <w:rsid w:val="00F47BE8"/>
    <w:rsid w:val="00F5043A"/>
    <w:rsid w:val="00F51315"/>
    <w:rsid w:val="00F51667"/>
    <w:rsid w:val="00F51979"/>
    <w:rsid w:val="00F51EE8"/>
    <w:rsid w:val="00F51F89"/>
    <w:rsid w:val="00F52080"/>
    <w:rsid w:val="00F5278A"/>
    <w:rsid w:val="00F52866"/>
    <w:rsid w:val="00F5333A"/>
    <w:rsid w:val="00F53D67"/>
    <w:rsid w:val="00F53F4D"/>
    <w:rsid w:val="00F542AE"/>
    <w:rsid w:val="00F54E13"/>
    <w:rsid w:val="00F54E97"/>
    <w:rsid w:val="00F56848"/>
    <w:rsid w:val="00F56A2A"/>
    <w:rsid w:val="00F56FAD"/>
    <w:rsid w:val="00F575CF"/>
    <w:rsid w:val="00F57B48"/>
    <w:rsid w:val="00F57F91"/>
    <w:rsid w:val="00F60B42"/>
    <w:rsid w:val="00F60B52"/>
    <w:rsid w:val="00F61247"/>
    <w:rsid w:val="00F613C6"/>
    <w:rsid w:val="00F61590"/>
    <w:rsid w:val="00F62F02"/>
    <w:rsid w:val="00F63110"/>
    <w:rsid w:val="00F63683"/>
    <w:rsid w:val="00F63B08"/>
    <w:rsid w:val="00F642A3"/>
    <w:rsid w:val="00F64852"/>
    <w:rsid w:val="00F6505E"/>
    <w:rsid w:val="00F6588A"/>
    <w:rsid w:val="00F65CFC"/>
    <w:rsid w:val="00F65F45"/>
    <w:rsid w:val="00F67237"/>
    <w:rsid w:val="00F674CC"/>
    <w:rsid w:val="00F67670"/>
    <w:rsid w:val="00F67F16"/>
    <w:rsid w:val="00F701A5"/>
    <w:rsid w:val="00F703A0"/>
    <w:rsid w:val="00F707B0"/>
    <w:rsid w:val="00F70BA8"/>
    <w:rsid w:val="00F70CC6"/>
    <w:rsid w:val="00F713E5"/>
    <w:rsid w:val="00F71D80"/>
    <w:rsid w:val="00F72138"/>
    <w:rsid w:val="00F72307"/>
    <w:rsid w:val="00F73B01"/>
    <w:rsid w:val="00F74301"/>
    <w:rsid w:val="00F7465F"/>
    <w:rsid w:val="00F749F5"/>
    <w:rsid w:val="00F74A7E"/>
    <w:rsid w:val="00F7535C"/>
    <w:rsid w:val="00F755B6"/>
    <w:rsid w:val="00F7569C"/>
    <w:rsid w:val="00F76ED7"/>
    <w:rsid w:val="00F77072"/>
    <w:rsid w:val="00F80FC6"/>
    <w:rsid w:val="00F81550"/>
    <w:rsid w:val="00F8155B"/>
    <w:rsid w:val="00F816A4"/>
    <w:rsid w:val="00F81830"/>
    <w:rsid w:val="00F81A4D"/>
    <w:rsid w:val="00F82132"/>
    <w:rsid w:val="00F82C69"/>
    <w:rsid w:val="00F834F4"/>
    <w:rsid w:val="00F834FD"/>
    <w:rsid w:val="00F83617"/>
    <w:rsid w:val="00F83C5A"/>
    <w:rsid w:val="00F84570"/>
    <w:rsid w:val="00F846FA"/>
    <w:rsid w:val="00F84923"/>
    <w:rsid w:val="00F84AC1"/>
    <w:rsid w:val="00F857CC"/>
    <w:rsid w:val="00F860C6"/>
    <w:rsid w:val="00F8664C"/>
    <w:rsid w:val="00F86807"/>
    <w:rsid w:val="00F8680E"/>
    <w:rsid w:val="00F86B2F"/>
    <w:rsid w:val="00F86DCC"/>
    <w:rsid w:val="00F870CA"/>
    <w:rsid w:val="00F87382"/>
    <w:rsid w:val="00F87421"/>
    <w:rsid w:val="00F876D5"/>
    <w:rsid w:val="00F87C58"/>
    <w:rsid w:val="00F9055C"/>
    <w:rsid w:val="00F908E1"/>
    <w:rsid w:val="00F90EA3"/>
    <w:rsid w:val="00F90F4D"/>
    <w:rsid w:val="00F918C1"/>
    <w:rsid w:val="00F91C20"/>
    <w:rsid w:val="00F92085"/>
    <w:rsid w:val="00F924A0"/>
    <w:rsid w:val="00F926AB"/>
    <w:rsid w:val="00F92931"/>
    <w:rsid w:val="00F93352"/>
    <w:rsid w:val="00F9342F"/>
    <w:rsid w:val="00F93F34"/>
    <w:rsid w:val="00F940F0"/>
    <w:rsid w:val="00F9497E"/>
    <w:rsid w:val="00F952D2"/>
    <w:rsid w:val="00F95B80"/>
    <w:rsid w:val="00F95DB2"/>
    <w:rsid w:val="00F962F2"/>
    <w:rsid w:val="00F96E9C"/>
    <w:rsid w:val="00F97357"/>
    <w:rsid w:val="00F974FF"/>
    <w:rsid w:val="00F97CBB"/>
    <w:rsid w:val="00FA0715"/>
    <w:rsid w:val="00FA0BD2"/>
    <w:rsid w:val="00FA0F5C"/>
    <w:rsid w:val="00FA123B"/>
    <w:rsid w:val="00FA1C2C"/>
    <w:rsid w:val="00FA1D36"/>
    <w:rsid w:val="00FA200D"/>
    <w:rsid w:val="00FA2192"/>
    <w:rsid w:val="00FA3802"/>
    <w:rsid w:val="00FA3959"/>
    <w:rsid w:val="00FA3B7C"/>
    <w:rsid w:val="00FA4AD6"/>
    <w:rsid w:val="00FA539F"/>
    <w:rsid w:val="00FA6228"/>
    <w:rsid w:val="00FA642C"/>
    <w:rsid w:val="00FA71A7"/>
    <w:rsid w:val="00FA742F"/>
    <w:rsid w:val="00FA7CF6"/>
    <w:rsid w:val="00FB0377"/>
    <w:rsid w:val="00FB066A"/>
    <w:rsid w:val="00FB0BB9"/>
    <w:rsid w:val="00FB3DAF"/>
    <w:rsid w:val="00FB3DC7"/>
    <w:rsid w:val="00FB41E3"/>
    <w:rsid w:val="00FB432D"/>
    <w:rsid w:val="00FB45B4"/>
    <w:rsid w:val="00FB5263"/>
    <w:rsid w:val="00FB5BA6"/>
    <w:rsid w:val="00FB5EC7"/>
    <w:rsid w:val="00FB6129"/>
    <w:rsid w:val="00FB6BA6"/>
    <w:rsid w:val="00FB6EBA"/>
    <w:rsid w:val="00FB79A4"/>
    <w:rsid w:val="00FB7DDD"/>
    <w:rsid w:val="00FC0284"/>
    <w:rsid w:val="00FC28EB"/>
    <w:rsid w:val="00FC29C6"/>
    <w:rsid w:val="00FC2CF3"/>
    <w:rsid w:val="00FC3343"/>
    <w:rsid w:val="00FC3788"/>
    <w:rsid w:val="00FC3819"/>
    <w:rsid w:val="00FC3FB2"/>
    <w:rsid w:val="00FC43D4"/>
    <w:rsid w:val="00FC5CDD"/>
    <w:rsid w:val="00FC5EBF"/>
    <w:rsid w:val="00FC6471"/>
    <w:rsid w:val="00FC7888"/>
    <w:rsid w:val="00FC7DBD"/>
    <w:rsid w:val="00FD0029"/>
    <w:rsid w:val="00FD0451"/>
    <w:rsid w:val="00FD19E0"/>
    <w:rsid w:val="00FD1B05"/>
    <w:rsid w:val="00FD1E23"/>
    <w:rsid w:val="00FD1E97"/>
    <w:rsid w:val="00FD2290"/>
    <w:rsid w:val="00FD22D8"/>
    <w:rsid w:val="00FD2515"/>
    <w:rsid w:val="00FD3573"/>
    <w:rsid w:val="00FD3656"/>
    <w:rsid w:val="00FD3F55"/>
    <w:rsid w:val="00FD42E0"/>
    <w:rsid w:val="00FD47C3"/>
    <w:rsid w:val="00FD4E5B"/>
    <w:rsid w:val="00FD5FFB"/>
    <w:rsid w:val="00FD733A"/>
    <w:rsid w:val="00FD7711"/>
    <w:rsid w:val="00FD7A83"/>
    <w:rsid w:val="00FE040D"/>
    <w:rsid w:val="00FE097F"/>
    <w:rsid w:val="00FE0D49"/>
    <w:rsid w:val="00FE0ED2"/>
    <w:rsid w:val="00FE12AA"/>
    <w:rsid w:val="00FE1459"/>
    <w:rsid w:val="00FE2417"/>
    <w:rsid w:val="00FE2593"/>
    <w:rsid w:val="00FE2A7A"/>
    <w:rsid w:val="00FE304E"/>
    <w:rsid w:val="00FE4A03"/>
    <w:rsid w:val="00FE4C04"/>
    <w:rsid w:val="00FE579F"/>
    <w:rsid w:val="00FE68A5"/>
    <w:rsid w:val="00FE6AA9"/>
    <w:rsid w:val="00FE6CCD"/>
    <w:rsid w:val="00FE6D38"/>
    <w:rsid w:val="00FE6EFE"/>
    <w:rsid w:val="00FE76C0"/>
    <w:rsid w:val="00FE7A13"/>
    <w:rsid w:val="00FF09DA"/>
    <w:rsid w:val="00FF0E4F"/>
    <w:rsid w:val="00FF11A8"/>
    <w:rsid w:val="00FF11A9"/>
    <w:rsid w:val="00FF1533"/>
    <w:rsid w:val="00FF17C9"/>
    <w:rsid w:val="00FF1EC0"/>
    <w:rsid w:val="00FF1F09"/>
    <w:rsid w:val="00FF232C"/>
    <w:rsid w:val="00FF2419"/>
    <w:rsid w:val="00FF2E78"/>
    <w:rsid w:val="00FF3AB0"/>
    <w:rsid w:val="00FF3D18"/>
    <w:rsid w:val="00FF416F"/>
    <w:rsid w:val="00FF423D"/>
    <w:rsid w:val="00FF46D4"/>
    <w:rsid w:val="00FF5143"/>
    <w:rsid w:val="00FF5577"/>
    <w:rsid w:val="00FF62A8"/>
    <w:rsid w:val="00FF677A"/>
    <w:rsid w:val="00FF702C"/>
    <w:rsid w:val="00FF72B4"/>
    <w:rsid w:val="00FF75FB"/>
    <w:rsid w:val="00FF77F7"/>
    <w:rsid w:val="00FF7CD6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F478D"/>
  <w15:chartTrackingRefBased/>
  <w15:docId w15:val="{73A062F2-CEA7-4C55-BB09-5B5473A0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20" w:line="257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95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C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760F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5FD"/>
    <w:pPr>
      <w:spacing w:after="120" w:line="257" w:lineRule="auto"/>
      <w:ind w:left="720" w:firstLine="288"/>
      <w:contextualSpacing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F2CD2"/>
    <w:pPr>
      <w:tabs>
        <w:tab w:val="center" w:pos="4320"/>
        <w:tab w:val="right" w:pos="8640"/>
      </w:tabs>
      <w:ind w:firstLine="288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F2CD2"/>
  </w:style>
  <w:style w:type="paragraph" w:styleId="Footer">
    <w:name w:val="footer"/>
    <w:basedOn w:val="Normal"/>
    <w:link w:val="FooterChar"/>
    <w:uiPriority w:val="99"/>
    <w:unhideWhenUsed/>
    <w:rsid w:val="008F2CD2"/>
    <w:pPr>
      <w:tabs>
        <w:tab w:val="center" w:pos="4320"/>
        <w:tab w:val="right" w:pos="8640"/>
      </w:tabs>
      <w:ind w:firstLine="288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F2CD2"/>
  </w:style>
  <w:style w:type="character" w:customStyle="1" w:styleId="encode">
    <w:name w:val="encode"/>
    <w:basedOn w:val="DefaultParagraphFont"/>
    <w:rsid w:val="007D7959"/>
  </w:style>
  <w:style w:type="character" w:styleId="Hyperlink">
    <w:name w:val="Hyperlink"/>
    <w:basedOn w:val="DefaultParagraphFont"/>
    <w:uiPriority w:val="99"/>
    <w:unhideWhenUsed/>
    <w:rsid w:val="007D795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68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120BB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076B4D"/>
  </w:style>
  <w:style w:type="paragraph" w:customStyle="1" w:styleId="EndNoteBibliographyTitle">
    <w:name w:val="EndNote Bibliography Title"/>
    <w:basedOn w:val="Normal"/>
    <w:link w:val="EndNoteBibliographyTitleChar"/>
    <w:rsid w:val="00FB5BA6"/>
    <w:pPr>
      <w:spacing w:line="257" w:lineRule="auto"/>
      <w:ind w:firstLine="288"/>
      <w:jc w:val="center"/>
    </w:pPr>
    <w:rPr>
      <w:rFonts w:eastAsiaTheme="minorEastAsia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BA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B5BA6"/>
    <w:pPr>
      <w:spacing w:after="120"/>
      <w:ind w:firstLine="288"/>
      <w:jc w:val="both"/>
    </w:pPr>
    <w:rPr>
      <w:rFonts w:eastAsiaTheme="minorEastAsia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B5BA6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3711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A71"/>
    <w:pPr>
      <w:ind w:firstLine="288"/>
      <w:jc w:val="both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43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885"/>
    <w:pPr>
      <w:spacing w:after="120"/>
      <w:ind w:firstLine="288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8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3341"/>
    <w:pPr>
      <w:spacing w:after="0" w:line="360" w:lineRule="auto"/>
      <w:ind w:firstLine="720"/>
      <w:jc w:val="left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Indent">
    <w:name w:val="No Indent"/>
    <w:basedOn w:val="Normal"/>
    <w:qFormat/>
    <w:rsid w:val="00DC3341"/>
    <w:pPr>
      <w:spacing w:line="480" w:lineRule="auto"/>
      <w:jc w:val="center"/>
    </w:pPr>
    <w:rPr>
      <w:rFonts w:eastAsia="SimSun"/>
      <w:noProof/>
      <w:lang w:eastAsia="en-US"/>
    </w:rPr>
  </w:style>
  <w:style w:type="paragraph" w:styleId="Revision">
    <w:name w:val="Revision"/>
    <w:hidden/>
    <w:uiPriority w:val="99"/>
    <w:semiHidden/>
    <w:rsid w:val="00B44656"/>
    <w:pPr>
      <w:spacing w:after="0" w:line="240" w:lineRule="auto"/>
      <w:ind w:firstLine="0"/>
      <w:jc w:val="left"/>
    </w:pPr>
  </w:style>
  <w:style w:type="character" w:customStyle="1" w:styleId="Heading2Char">
    <w:name w:val="Heading 2 Char"/>
    <w:basedOn w:val="DefaultParagraphFont"/>
    <w:link w:val="Heading2"/>
    <w:uiPriority w:val="9"/>
    <w:rsid w:val="006760F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1F1BD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Normaltext">
    <w:name w:val="Normal_text"/>
    <w:basedOn w:val="Normal"/>
    <w:qFormat/>
    <w:rsid w:val="00591227"/>
    <w:pPr>
      <w:spacing w:line="480" w:lineRule="auto"/>
      <w:ind w:firstLine="720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520D9"/>
    <w:rPr>
      <w:color w:val="808080"/>
    </w:rPr>
  </w:style>
  <w:style w:type="character" w:styleId="Emphasis">
    <w:name w:val="Emphasis"/>
    <w:basedOn w:val="DefaultParagraphFont"/>
    <w:uiPriority w:val="20"/>
    <w:qFormat/>
    <w:rsid w:val="00B00B0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2751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73C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3E063C"/>
  </w:style>
  <w:style w:type="character" w:customStyle="1" w:styleId="id-label">
    <w:name w:val="id-label"/>
    <w:basedOn w:val="DefaultParagraphFont"/>
    <w:rsid w:val="00A772BE"/>
  </w:style>
  <w:style w:type="character" w:styleId="Strong">
    <w:name w:val="Strong"/>
    <w:basedOn w:val="DefaultParagraphFont"/>
    <w:uiPriority w:val="22"/>
    <w:qFormat/>
    <w:rsid w:val="00A772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46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40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F0286E823DC84A938AB96861C26706" ma:contentTypeVersion="16" ma:contentTypeDescription="Create a new document." ma:contentTypeScope="" ma:versionID="ae93981e6de6045ee8e3db5b575aeb2e">
  <xsd:schema xmlns:xsd="http://www.w3.org/2001/XMLSchema" xmlns:xs="http://www.w3.org/2001/XMLSchema" xmlns:p="http://schemas.microsoft.com/office/2006/metadata/properties" xmlns:ns1="http://schemas.microsoft.com/sharepoint/v3" xmlns:ns3="03e72217-9915-4063-8970-bd22c22e85c7" xmlns:ns4="e5faec48-fbae-4f5c-8172-2e4e33bc8080" targetNamespace="http://schemas.microsoft.com/office/2006/metadata/properties" ma:root="true" ma:fieldsID="07c7737dcd5df616f0ae0d1df9943719" ns1:_="" ns3:_="" ns4:_="">
    <xsd:import namespace="http://schemas.microsoft.com/sharepoint/v3"/>
    <xsd:import namespace="03e72217-9915-4063-8970-bd22c22e85c7"/>
    <xsd:import namespace="e5faec48-fbae-4f5c-8172-2e4e33bc80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e72217-9915-4063-8970-bd22c22e85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aec48-fbae-4f5c-8172-2e4e33bc808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7D8D555-FA9A-4D9E-AAD7-9CAF7592E4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E6CED1-750B-4ECF-A15C-EEF72F651D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8EC77F7-0426-43C1-A99B-985BD08C8C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e72217-9915-4063-8970-bd22c22e85c7"/>
    <ds:schemaRef ds:uri="e5faec48-fbae-4f5c-8172-2e4e33bc80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36287C-5FEA-4C67-9E3E-08035FFF791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Chuan Yu</dc:creator>
  <cp:keywords/>
  <dc:description/>
  <cp:lastModifiedBy>Thomas, Claire</cp:lastModifiedBy>
  <cp:revision>3</cp:revision>
  <cp:lastPrinted>2022-01-18T19:44:00Z</cp:lastPrinted>
  <dcterms:created xsi:type="dcterms:W3CDTF">2022-06-03T21:19:00Z</dcterms:created>
  <dcterms:modified xsi:type="dcterms:W3CDTF">2022-06-03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F0286E823DC84A938AB96861C26706</vt:lpwstr>
  </property>
  <property fmtid="{D5CDD505-2E9C-101B-9397-08002B2CF9AE}" pid="3" name="ProjectId">
    <vt:lpwstr>-1</vt:lpwstr>
  </property>
  <property fmtid="{D5CDD505-2E9C-101B-9397-08002B2CF9AE}" pid="4" name="FileId">
    <vt:lpwstr>1561402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  <property fmtid="{D5CDD505-2E9C-101B-9397-08002B2CF9AE}" pid="7" name="ZOTERO_PREF_1">
    <vt:lpwstr>&lt;data data-version="3" zotero-version="5.0.74"&gt;&lt;session id="pLC7u4nx"/&gt;&lt;style id="http://www.zotero.org/styles/american-medical-association-no-url" hasBibliography="1" bibliographyStyleHasBeenSet="0"/&gt;&lt;prefs&gt;&lt;pref name="fieldType" value="Field"/&gt;&lt;/prefs&gt;&lt;</vt:lpwstr>
  </property>
  <property fmtid="{D5CDD505-2E9C-101B-9397-08002B2CF9AE}" pid="8" name="ZOTERO_PREF_2">
    <vt:lpwstr>/data&gt;</vt:lpwstr>
  </property>
</Properties>
</file>